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D76" w:rsidRDefault="00B739BD">
      <w:bookmarkStart w:id="0" w:name="_GoBack"/>
      <w:bookmarkEnd w:id="0"/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>
                <wp:simplePos x="0" y="0"/>
                <wp:positionH relativeFrom="column">
                  <wp:posOffset>-93980</wp:posOffset>
                </wp:positionH>
                <wp:positionV relativeFrom="paragraph">
                  <wp:posOffset>-486410</wp:posOffset>
                </wp:positionV>
                <wp:extent cx="690880" cy="330200"/>
                <wp:effectExtent l="1270" t="0" r="3175" b="3810"/>
                <wp:wrapNone/>
                <wp:docPr id="150" name="Text Box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88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309BB" w:rsidRPr="009309BB" w:rsidRDefault="009309B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309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. </w:t>
                            </w:r>
                            <w:r w:rsidR="00B739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9309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29" o:spid="_x0000_s1026" type="#_x0000_t202" style="position:absolute;margin-left:-7.4pt;margin-top:-38.3pt;width:54.4pt;height:26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o4KgwIAABIFAAAOAAAAZHJzL2Uyb0RvYy54bWysVNuO2yAQfa/Uf0C8Z31ZJxtbcVZ7aapK&#10;24u02w8ggGNUDBRI7O2q/94BJ9lsL1JV1Q8YmOEwM+cMi8uhk2jHrRNa1Tg7SzHiimom1KbGnx9W&#10;kzlGzhPFiNSK1/iRO3y5fP1q0ZuK57rVknGLAES5qjc1br03VZI42vKOuDNtuAJjo21HPCztJmGW&#10;9IDeySRP01nSa8uM1ZQ7B7u3oxEvI37TcOo/No3jHskaQ2w+jjaO6zAmywWpNpaYVtB9GOQfouiI&#10;UHDpEeqWeIK2VvwC1QlqtdONP6O6S3TTCMpjDpBNlv6UzX1LDI+5QHGcOZbJ/T9Y+mH3ySLBgLsp&#10;1EeRDkh64INH13pAeV6GCvXGVeB4b8DVD2AA75itM3eafnFI6ZuWqA2/slb3LScMIszCyeTk6Ijj&#10;Asi6f68ZXES2XkegobFdKB8UBAE6RPJ4ZCcEQ2FzVqbzOVgomM7PU2A/3kCqw2FjnX/LdYfCpMYW&#10;yI/gZHfnfAiGVAeXcJfTUrCVkDIu7GZ9Iy3aERDKKn579BduUgVnpcOxEXHcgRjhjmAL0Ubin8os&#10;L9LrvJysZvOLSbEqppPyIp1P0qy8LmdpURa3q+8hwKyoWsEYV3dC8YMIs+LvSN63wyifKEPU17ic&#10;5tORoT8mmcbvd0l2wkNPStHVeH50IlXg9Y1ikDapPBFynCcvw49Vhhoc/rEqUQWB+FECflgPgBKk&#10;sdbsEfRgNfAF1MJDApNW228Y9dCUNXZft8RyjOQ7BZoqs6IANx8XxfQih4U9taxPLURRgKqxx2ic&#10;3vix87fGik0LN40qVvoKdNiIqJHnqPbqhcaLyewfidDZp+vo9fyULX8AAAD//wMAUEsDBBQABgAI&#10;AAAAIQA8CG2r3gAAAAoBAAAPAAAAZHJzL2Rvd25yZXYueG1sTI/BTsMwEETvSPyDtUhcUOu0Cg5N&#10;41SABOLa0g/YxNskamxHsdukf89ygtvuzmj2TbGbbS+uNIbOOw2rZQKCXO1N5xoNx++PxQuIENEZ&#10;7L0jDTcKsCvv7wrMjZ/cnq6H2AgOcSFHDW2MQy5lqFuyGJZ+IMfayY8WI69jI82IE4fbXq6TREmL&#10;neMPLQ703lJ9PlyshtPX9PS8marPeMz2qXrDLqv8TevHh/l1CyLSHP/M8IvP6FAyU+UvzgTRa1is&#10;UkaPPGRKgWDHJuVyFR/WqQJZFvJ/hfIHAAD//wMAUEsBAi0AFAAGAAgAAAAhALaDOJL+AAAA4QEA&#10;ABMAAAAAAAAAAAAAAAAAAAAAAFtDb250ZW50X1R5cGVzXS54bWxQSwECLQAUAAYACAAAACEAOP0h&#10;/9YAAACUAQAACwAAAAAAAAAAAAAAAAAvAQAAX3JlbHMvLnJlbHNQSwECLQAUAAYACAAAACEABwaO&#10;CoMCAAASBQAADgAAAAAAAAAAAAAAAAAuAgAAZHJzL2Uyb0RvYy54bWxQSwECLQAUAAYACAAAACEA&#10;PAhtq94AAAAKAQAADwAAAAAAAAAAAAAAAADdBAAAZHJzL2Rvd25yZXYueG1sUEsFBgAAAAAEAAQA&#10;8wAAAOgFAAAAAA==&#10;" stroked="f">
                <v:textbox>
                  <w:txbxContent>
                    <w:p w:rsidR="009309BB" w:rsidRPr="009309BB" w:rsidRDefault="009309B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309B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. </w:t>
                      </w:r>
                      <w:r w:rsidR="00B739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9309B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981824" behindDoc="0" locked="0" layoutInCell="1" allowOverlap="1">
                <wp:simplePos x="0" y="0"/>
                <wp:positionH relativeFrom="column">
                  <wp:posOffset>618490</wp:posOffset>
                </wp:positionH>
                <wp:positionV relativeFrom="paragraph">
                  <wp:posOffset>-159385</wp:posOffset>
                </wp:positionV>
                <wp:extent cx="3098165" cy="6457315"/>
                <wp:effectExtent l="0" t="2540" r="7620" b="55245"/>
                <wp:wrapNone/>
                <wp:docPr id="145" name="Group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98165" cy="6457315"/>
                          <a:chOff x="2414" y="1280"/>
                          <a:chExt cx="4879" cy="10169"/>
                        </a:xfrm>
                      </wpg:grpSpPr>
                      <wps:wsp>
                        <wps:cNvPr id="146" name="Line 19"/>
                        <wps:cNvCnPr>
                          <a:cxnSpLocks noChangeShapeType="1"/>
                        </wps:cNvCnPr>
                        <wps:spPr bwMode="auto">
                          <a:xfrm flipH="1">
                            <a:off x="6529" y="11429"/>
                            <a:ext cx="764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Line 20"/>
                        <wps:cNvCnPr>
                          <a:cxnSpLocks noChangeShapeType="1"/>
                        </wps:cNvCnPr>
                        <wps:spPr bwMode="auto">
                          <a:xfrm rot="10800000" flipH="1">
                            <a:off x="4847" y="11449"/>
                            <a:ext cx="764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2653" y="9782"/>
                            <a:ext cx="643" cy="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1D76" w:rsidRDefault="00121D76" w:rsidP="00121D7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sym w:font="Wingdings" w:char="F022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2414" y="1280"/>
                            <a:ext cx="643" cy="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1D76" w:rsidRDefault="00121D76" w:rsidP="00121D76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sym w:font="Wingdings" w:char="F022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3" o:spid="_x0000_s1027" style="position:absolute;margin-left:48.7pt;margin-top:-12.55pt;width:243.95pt;height:508.45pt;z-index:251981824" coordorigin="2414,1280" coordsize="4879,101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2fSJgQAAPkQAAAOAAAAZHJzL2Uyb0RvYy54bWzsWMtu4zYU3RfoPxDaO5ZkWpaEKIPEj7RA&#10;2gkwmQ+gJeqBSqRK0rHTov/eS1JSrMQGBkkxnUW8sClRvLw8PDznypefDk2NHqmQFWeJ4124DqIs&#10;5VnFisT5+rCZhA6SirCM1JzRxHmi0vl09fNPl/s2pj4veZ1RgSAIk/G+TZxSqTaeTmVa0obIC95S&#10;Bp05Fw1RcCmKaSbIHqI39dR33WC65yJrBU+plHB3ZTudKxM/z2mqPue5pArViQO5KfMtzPdWf0+v&#10;LklcCNKWVdqlQd6QRUMqBpMOoVZEEbQT1atQTZUKLnmuLlLeTHmeVyk1a4DVeO6L1dwKvmvNWop4&#10;X7QDTADtC5zeHDb9/fFeoCqDvcNzBzHSwCaZeZHvzzQ8+7aI4alb0X5p74VdIzTvePqHhO7py359&#10;XdiH0Xb/G88gINkpbuA55KLRIWDh6GB24WnYBXpQKIWbMzcKvQCSSaEvwPPFzJvbfUpL2Ew9zsce&#10;dhB0e37Y7WFarrvxOFxEdrDnekGkh05JbGc22XbZ6aUB6eQzrvJ9uH4pSUvNdkmN2IBr0ON6VzGK&#10;PJORnhqeWTILaXpgHaSI8WVJWEFNtIenFuDzzBpGQ/SFhP04DTHK66r9RQ88AjuY+4CLBs3D0DLM&#10;7zFfBICnxtugOcBF4lZIdUt5g3QjcWpYgYlJHu+kssj2j+ipGN9UdW1C1wztEyea+3MzQPK6ynSn&#10;fkyKYrusBXok+liaT7dNo8eA/iwzwUpKsnXXVqSqoY2UwUaJCtCqqaNna2jmoJqCEumWTa9mekZY&#10;KCTctezJ/Dtyo3W4DvEE+8F6gt3VanK9WeJJsPEW89VstVyuvH908h6OyyrLKNP59yrh4W9jS6dX&#10;9nwPOjEANR1HN1yFZPtfkzSw1u62peyWZ0/3Qq9O3wcCfzcmL0ZM9g1ZRrQk8X/NZMGBdp4bWpKc&#10;JDYOMSRmiY0/iO18EPuso56TaKhSrPU9aEW84QdkFbIjt3Y+pA5wv9dUaQ1wUOtrIfheqxR4yEiu&#10;rWn2B/i0XGtZ6hzRD+Yzw+VoEfpjjQ4w9GiNxvbgnVdpAWXPN6u0nvxIjeIfUy9HvjCyj435vLaP&#10;s8JqzKC3AM/H7o0fTTZBuJjgDZ5PooUbTlwvuokCF0d4tRlbgPFwW6+Ccr/VAt5tjU2loG6uqyZx&#10;Omk855PGBQcH0+n33tL/nvIYddgebFmokdX0ta6DjB5DJQ01PwhzycVf4LxQPyeO/HNHBPhw/SuD&#10;QxB5GOuC21xAEQecReK4Z3vcQ1gKoRJHOcg2l8oW6btWVEWpLcAQmvFrKCXzypQez1n9D1YIpdQL&#10;xZgd2+F3VIzXtXBf1X0oxsmC80MxhoqbxCcq63cqhrGt57P54yuGeSmE92ujh91/AfoF/vjaKMzz&#10;PxZX/wIAAP//AwBQSwMEFAAGAAgAAAAhAN+My7/hAAAACgEAAA8AAABkcnMvZG93bnJldi54bWxM&#10;j0FLw0AQhe+C/2EZwVu7SWs0jdmUUtRTEWwF8TbNTpPQ7G7IbpP03zue9Di8j/e+ydeTacVAvW+c&#10;VRDPIxBkS6cbWyn4PLzOUhA+oNXYOksKruRhXdze5JhpN9oPGvahElxifYYK6hC6TEpf1mTQz11H&#10;lrOT6w0GPvtK6h5HLjetXETRozTYWF6osaNtTeV5fzEK3kYcN8v4ZdidT9vr9yF5/9rFpNT93bR5&#10;BhFoCn8w/OqzOhTsdHQXq71oFayeHphUMFskMQgGkjRZgjhysopTkEUu/79Q/AAAAP//AwBQSwEC&#10;LQAUAAYACAAAACEAtoM4kv4AAADhAQAAEwAAAAAAAAAAAAAAAAAAAAAAW0NvbnRlbnRfVHlwZXNd&#10;LnhtbFBLAQItABQABgAIAAAAIQA4/SH/1gAAAJQBAAALAAAAAAAAAAAAAAAAAC8BAABfcmVscy8u&#10;cmVsc1BLAQItABQABgAIAAAAIQBop2fSJgQAAPkQAAAOAAAAAAAAAAAAAAAAAC4CAABkcnMvZTJv&#10;RG9jLnhtbFBLAQItABQABgAIAAAAIQDfjMu/4QAAAAoBAAAPAAAAAAAAAAAAAAAAAIAGAABkcnMv&#10;ZG93bnJldi54bWxQSwUGAAAAAAQABADzAAAAjgcAAAAA&#10;">
                <v:line id="Line 19" o:spid="_x0000_s1028" style="position:absolute;flip:x;visibility:visible;mso-wrap-style:square" from="6529,11429" to="7293,11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3ET9sUAAADcAAAADwAAAGRycy9kb3ducmV2LnhtbESPT2vCQBDF70K/wzKCl1A3apE2dZX6&#10;DwriQdtDj0N2mgSzsyE7avz2bqHgbYb3fm/ezBadq9WF2lB5NjAapqCIc28rLgx8f22fX0EFQbZY&#10;eyYDNwqwmD/1ZphZf+UDXY5SqBjCIUMDpUiTaR3ykhyGoW+Io/brW4cS17bQtsVrDHe1HqfpVDus&#10;OF4osaFVSfnpeHaxxnbP68kkWTqdJG+0+ZFdqsWYQb/7eAcl1MnD/E9/2si9TOHvmTiBnt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3ET9sUAAADcAAAADwAAAAAAAAAA&#10;AAAAAAChAgAAZHJzL2Rvd25yZXYueG1sUEsFBgAAAAAEAAQA+QAAAJMDAAAAAA==&#10;">
                  <v:stroke endarrow="block"/>
                </v:line>
                <v:line id="Line 20" o:spid="_x0000_s1029" style="position:absolute;rotation:180;flip:x;visibility:visible;mso-wrap-style:square" from="4847,11449" to="5611,114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ZQOsUAAADcAAAADwAAAGRycy9kb3ducmV2LnhtbESPQWsCMRCF74X+hzBCbzWrLFpXsyKC&#10;0FOhWgq9DZtxd9nNJE2irv31jSB4m+G9782b1XowvTiTD61lBZNxBoK4srrlWsHXYff6BiJEZI29&#10;ZVJwpQDr8vlphYW2F/6k8z7WIoVwKFBBE6MrpAxVQwbD2DripB2tNxjT6mupPV5SuOnlNMtm0mDL&#10;6UKDjrYNVd3+ZFKNhfd/5ue7u4bpcWs+Trn7dblSL6NhswQRaYgP851+14nL53B7Jk0gy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oZQOsUAAADcAAAADwAAAAAAAAAA&#10;AAAAAAChAgAAZHJzL2Rvd25yZXYueG1sUEsFBgAAAAAEAAQA+QAAAJMDAAAAAA==&#10;">
                  <v:stroke endarrow="block"/>
                </v:line>
                <v:shape id="Text Box 29" o:spid="_x0000_s1030" type="#_x0000_t202" style="position:absolute;left:2653;top:9782;width:643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qJsQA&#10;AADcAAAADwAAAGRycy9kb3ducmV2LnhtbESPQWvCQBCF70L/wzIFb7rbotJGVykVoSeL2grehuyY&#10;BLOzIbua9N93DoK3Gd6b975ZrHpfqxu1sQps4WVsQBHnwVVcWPg5bEZvoGJCdlgHJgt/FGG1fBos&#10;MHOh4x3d9qlQEsIxQwtlSk2mdcxL8hjHoSEW7Rxaj0nWttCuxU7Cfa1fjZlpjxVLQ4kNfZaUX/ZX&#10;b+F3ez4dJ+a7WPtp04XeaPbv2trhc/8xB5WoTw/z/frLCf5EaOUZmUAv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MqibEAAAA3AAAAA8AAAAAAAAAAAAAAAAAmAIAAGRycy9k&#10;b3ducmV2LnhtbFBLBQYAAAAABAAEAPUAAACJAwAAAAA=&#10;" filled="f" stroked="f">
                  <v:textbox>
                    <w:txbxContent>
                      <w:p w:rsidR="00121D76" w:rsidRDefault="00121D76" w:rsidP="00121D76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sym w:font="Wingdings" w:char="F022"/>
                        </w:r>
                      </w:p>
                    </w:txbxContent>
                  </v:textbox>
                </v:shape>
                <v:shape id="Text Box 30" o:spid="_x0000_s1031" type="#_x0000_t202" style="position:absolute;left:2414;top:1280;width:643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APvcIA&#10;AADcAAAADwAAAGRycy9kb3ducmV2LnhtbERPyWrDMBC9F/IPYgK51VJKWmInsgktgZ5amg1yG6yJ&#10;bWKNjKXG7t9XhUJu83jrrIvRtuJGvW8ca5gnCgRx6UzDlYbDfvu4BOEDssHWMWn4IQ9FPnlYY2bc&#10;wF9024VKxBD2GWqoQ+gyKX1Zk0WfuI44chfXWwwR9pU0PQ4x3LbySakXabHh2FBjR681ldfdt9Vw&#10;/LicTwv1Wb3Z525wo5JsU6n1bDpuViACjeEu/ne/mzh/kcL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AA+9wgAAANwAAAAPAAAAAAAAAAAAAAAAAJgCAABkcnMvZG93&#10;bnJldi54bWxQSwUGAAAAAAQABAD1AAAAhwMAAAAA&#10;" filled="f" stroked="f">
                  <v:textbox>
                    <w:txbxContent>
                      <w:p w:rsidR="00121D76" w:rsidRDefault="00121D76" w:rsidP="00121D76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sym w:font="Wingdings" w:char="F022"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6352" behindDoc="0" locked="0" layoutInCell="0" allowOverlap="1">
                <wp:simplePos x="0" y="0"/>
                <wp:positionH relativeFrom="column">
                  <wp:posOffset>4492625</wp:posOffset>
                </wp:positionH>
                <wp:positionV relativeFrom="paragraph">
                  <wp:posOffset>-129540</wp:posOffset>
                </wp:positionV>
                <wp:extent cx="408305" cy="266700"/>
                <wp:effectExtent l="0" t="3810" r="4445" b="0"/>
                <wp:wrapNone/>
                <wp:docPr id="144" name="Text Box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30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20E78" w:rsidRDefault="00D20E78" w:rsidP="00D20E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sym w:font="Wingdings" w:char="F022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0" o:spid="_x0000_s1032" type="#_x0000_t202" style="position:absolute;margin-left:353.75pt;margin-top:-10.2pt;width:32.15pt;height:21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36fuwIAAMMFAAAOAAAAZHJzL2Uyb0RvYy54bWysVNtunDAQfa/Uf7D8TrjEywIKWyXLUlVK&#10;L1LSD/CCWayCTW3vsmnVf+/Y7C3JS9WWB2R7xsdnZs7Mzbt936EdU5pLkePwKsCIiUrWXGxy/PWx&#10;9BKMtKGipp0ULMdPTON3i7dvbsYhY5FsZVczhQBE6GwcctwaM2S+r6uW9VRfyYEJMDZS9dTAVm38&#10;WtER0PvOj4Ig9kep6kHJimkNp8VkxAuH3zSsMp+bRjODuhwDN+P+yv3X9u8vbmi2UXRoeXWgQf+C&#10;RU+5gEdPUAU1FG0VfwXV80pJLRtzVcnel03DK+ZigGjC4EU0Dy0dmIsFkqOHU5r0/4OtPu2+KMRr&#10;qB0hGAnaQ5Ee2d6gO7lHkGGboXHQGTg+DOBq9mAAbxetHu5l9U0jIZctFRt2q5QcW0ZrYBjam/7F&#10;1QlHW5D1+FHW8BDdGumA9o3qbfogIQjQoVJPp+pYMhUckiC5DmYYVWCK4ng+cfNpdrw8KG3eM9kj&#10;u8ixguI7cLq718aSodnRxb4lZMm7zgmgE88OwHE6gafhqrVZEq6eP9MgXSWrhHgkilceCYrCuy2X&#10;xIvLcD4rrovlsgh/2XdDkrW8rpmwzxy1FZI/q91B5ZMqTurSsuO1hbOUtNqsl51COwraLt3nUg6W&#10;s5v/nIZLAsTyIqQwIsFdlHplnMw9UpKZl86DxAvC9C6NA5KSonwe0j0X7N9DQmOO01k0m7R0Jv0i&#10;tsB9r2OjWc8NTI+O9zlOTk40swpcidqV1lDeTeuLVFj651RAuY+Fdnq1Ep3EavbrvWuO62MbrGX9&#10;BAJWEgQGKoXJB4tWqh8YjTBFcqy/b6liGHUfBDRBCl1lx47bkNk8go26tKwvLVRUAJVjg9G0XJpp&#10;VG0HxTctvDS1nZC30DgNd6K2HTaxOrQbTAoX22Gq2VF0uXde59m7+A0AAP//AwBQSwMEFAAGAAgA&#10;AAAhACfIm2rfAAAACgEAAA8AAABkcnMvZG93bnJldi54bWxMj8tOwzAQRfdI/IM1SOxaO1HbQMik&#10;QiC2IMpDYucm0yQiHkex24S/Z1jR5WiO7j232M6uVycaQ+cZIVkaUMSVrztuEN7fnhY3oEK0XNve&#10;MyH8UIBteXlR2Lz2E7/SaRcbJSEccovQxjjkWoeqJWfD0g/E8jv40dko59joerSThLtep8ZstLMd&#10;S0NrB3poqfreHR3Cx/Ph63NlXppHtx4mPxvN7lYjXl/N93egIs3xH4Y/fVGHUpz2/sh1UD1CZrK1&#10;oAiL1KxACZFliYzZI6TJBnRZ6PMJ5S8AAAD//wMAUEsBAi0AFAAGAAgAAAAhALaDOJL+AAAA4QEA&#10;ABMAAAAAAAAAAAAAAAAAAAAAAFtDb250ZW50X1R5cGVzXS54bWxQSwECLQAUAAYACAAAACEAOP0h&#10;/9YAAACUAQAACwAAAAAAAAAAAAAAAAAvAQAAX3JlbHMvLnJlbHNQSwECLQAUAAYACAAAACEAH6t+&#10;n7sCAADDBQAADgAAAAAAAAAAAAAAAAAuAgAAZHJzL2Uyb0RvYy54bWxQSwECLQAUAAYACAAAACEA&#10;J8ibat8AAAAKAQAADwAAAAAAAAAAAAAAAAAVBQAAZHJzL2Rvd25yZXYueG1sUEsFBgAAAAAEAAQA&#10;8wAAACEGAAAAAA==&#10;" o:allowincell="f" filled="f" stroked="f">
                <v:textbox>
                  <w:txbxContent>
                    <w:p w:rsidR="00D20E78" w:rsidRDefault="00D20E78" w:rsidP="00D20E7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sym w:font="Wingdings" w:char="F022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0272" behindDoc="0" locked="0" layoutInCell="0" allowOverlap="1">
                <wp:simplePos x="0" y="0"/>
                <wp:positionH relativeFrom="column">
                  <wp:posOffset>245110</wp:posOffset>
                </wp:positionH>
                <wp:positionV relativeFrom="paragraph">
                  <wp:posOffset>43180</wp:posOffset>
                </wp:positionV>
                <wp:extent cx="885825" cy="265430"/>
                <wp:effectExtent l="0" t="0" r="2540" b="0"/>
                <wp:wrapNone/>
                <wp:docPr id="1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2654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1D76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Sac</w:t>
                            </w:r>
                            <w:r w:rsidRPr="00121D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 </w:t>
                            </w:r>
                            <w:r w:rsidRPr="00121D76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Sac</w:t>
                            </w:r>
                            <w:r w:rsidRPr="00121D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033" type="#_x0000_t202" style="position:absolute;margin-left:19.3pt;margin-top:3.4pt;width:69.75pt;height:20.9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kkBugIAAMIFAAAOAAAAZHJzL2Uyb0RvYy54bWysVNtunDAQfa/Uf7D8TrjE7AIKWyXLUlVK&#10;L1LSD/CCWayCTW3vsmnVf+/Y7C3JS9WWB2TPjM/czszNu33foR1TmkuR4/AqwIiJStZcbHL89bH0&#10;Eoy0oaKmnRQsx09M43eLt29uxiFjkWxlVzOFAETobBxy3BozZL6vq5b1VF/JgQlQNlL11MBVbfxa&#10;0RHQ+86PgmDmj1LVg5IV0xqkxaTEC4ffNKwyn5tGM4O6HENsxv2V+6/t31/c0Gyj6NDy6hAG/Yso&#10;esoFOD1BFdRQtFX8FVTPKyW1bMxVJXtfNg2vmMsBsgmDF9k8tHRgLhcojh5OZdL/D7b6tPuiEK+h&#10;d+QaI0F7aNIj2xt0J/cIRFCgcdAZ2D0MYGn2IAdjl6we7mX1TSMhly0VG3arlBxbRmsIMLQv/Yun&#10;E462IOvxo6zBD90a6YD2jept9aAeCNChUU+n5thYKhAmSZxEMUYVqKJZTK5d83yaHR8PSpv3TPbI&#10;HnKsoPcOnO7utbHB0OxoYn0JWfKuc/3vxDMBGE4ScA1Prc4G4dr5Mw3SVbJKiEei2cojQVF4t+WS&#10;eLMynMfFdbFcFuEv6zckWcvrmgnr5kitkPxZ6w4kn0hxIpeWHa8tnA1Jq8162Sm0o0Dt0n2u5KA5&#10;m/nPw3BFgFxepBRGJLiLUq+cJXOPlCT20nmQeEGY3qWzgKSkKJ+ndM8F+/eU0JjjNIaeunTOQb/I&#10;LXDf69xo1nMDy6PjPbDjZEQzy8CVqF1rDeXddL4ohQ3/XApo97HRjq+WohNZzX69d7NBjmOwlvUT&#10;EFhJIBiwFBYfHFqpfmA0whLJsf6+pYph1H0QMARpSIjdOu5C4nkEF3WpWV9qqKgAKscGo+m4NNOm&#10;2g6Kb1rwNI2dkLcwOA13pLYTNkV1GDdYFC63w1Kzm+jy7qzOq3fxGwAA//8DAFBLAwQUAAYACAAA&#10;ACEAb/d87dsAAAAHAQAADwAAAGRycy9kb3ducmV2LnhtbEyPzU7DMBCE70i8g7VI3KhdKCGEbCoE&#10;4gqi/Ejc3HibRMTrKHab8PZsT3CcndHMt+V69r060Bi7wAjLhQFFXAfXcYPw/vZ0kYOKybKzfWBC&#10;+KEI6+r0pLSFCxO/0mGTGiUlHAuL0KY0FFrHuiVv4yIMxOLtwuhtEjk22o12knLf60tjMu1tx7LQ&#10;2oEeWqq/N3uP8PG8+/pcmZfm0V8PU5iNZn+rEc/P5vs7UInm9BeGI76gQyVM27BnF1WPcJVnkkTI&#10;5IGjfZMvQW0RVnLXVan/81e/AAAA//8DAFBLAQItABQABgAIAAAAIQC2gziS/gAAAOEBAAATAAAA&#10;AAAAAAAAAAAAAAAAAABbQ29udGVudF9UeXBlc10ueG1sUEsBAi0AFAAGAAgAAAAhADj9If/WAAAA&#10;lAEAAAsAAAAAAAAAAAAAAAAALwEAAF9yZWxzLy5yZWxzUEsBAi0AFAAGAAgAAAAhAPXqSQG6AgAA&#10;wgUAAA4AAAAAAAAAAAAAAAAALgIAAGRycy9lMm9Eb2MueG1sUEsBAi0AFAAGAAgAAAAhAG/3fO3b&#10;AAAABwEAAA8AAAAAAAAAAAAAAAAAFAUAAGRycy9kb3ducmV2LnhtbFBLBQYAAAAABAAEAPMAAAAc&#10;BgAAAAA=&#10;" o:allowincell="f" filled="f" stroked="f">
                <v:textbox>
                  <w:txbxContent>
                    <w:p w:rsidR="00121D76" w:rsidRPr="00121D76" w:rsidRDefault="00121D76" w:rsidP="00121D76">
                      <w:pPr>
                        <w:jc w:val="righ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121D76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Sac</w:t>
                      </w:r>
                      <w:r w:rsidRPr="00121D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I </w:t>
                      </w:r>
                      <w:r w:rsidRPr="00121D76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Sac</w:t>
                      </w:r>
                      <w:r w:rsidRPr="00121D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1296" behindDoc="0" locked="0" layoutInCell="0" allowOverlap="1">
                <wp:simplePos x="0" y="0"/>
                <wp:positionH relativeFrom="column">
                  <wp:posOffset>802640</wp:posOffset>
                </wp:positionH>
                <wp:positionV relativeFrom="paragraph">
                  <wp:posOffset>218440</wp:posOffset>
                </wp:positionV>
                <wp:extent cx="0" cy="87630"/>
                <wp:effectExtent l="12065" t="8890" r="6985" b="8255"/>
                <wp:wrapNone/>
                <wp:docPr id="142" name="Lin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0" cy="8763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384D40" id="Line 134" o:spid="_x0000_s1026" style="position:absolute;flip:x y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.2pt,17.2pt" to="63.2pt,2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BVcHwIAAD4EAAAOAAAAZHJzL2Uyb0RvYy54bWysU8GO2jAQvVfqP1i+QxIILESEVUWgPWxb&#10;pN32bmyHWHVsyzYEVPXfO3aAsu2lqpqDM7Znnt/MvFk8nlqJjtw6oVWJs2GKEVdUM6H2Jf7yshnM&#10;MHKeKEakVrzEZ+7w4/Ltm0VnCj7SjZaMWwQgyhWdKXHjvSmSxNGGt8QNteEKLmttW+Jha/cJs6QD&#10;9FYmozSdJp22zFhNuXNwWvWXeBnx65pT/7muHfdIlhi4+bjauO7CmiwXpNhbYhpBLzTIP7BoiVDw&#10;6A2qIp6ggxV/QLWCWu107YdUt4mua0F5zAGyydLfsnluiOExFyiOM7cyuf8HSz8dtxYJBr3LRxgp&#10;0kKTnoTiKBvnoTqdcQU4rdTWhvzoST2bJ02/OaT0qiFqzyPLl7OBwCxEJK9CwsYZeGPXfdQMfMjB&#10;61iqU21bVEthPoTAaH0NVngGCoNOsUvnW5f4ySPaH1I4nT1Mx7F/CSkCVAgz1vn3XLcoGCWWkEeE&#10;I8cn5wO1Xy7BXemNkDJKQCrUlXg+GU1igNNSsHAZ3Jzd71bSoiMJIopfzBNu7t2sPigWwRpO2Ppi&#10;eyJkb8PjUgU8SAToXKxeJd/n6Xw9W8/yQT6argd5WlWDd5tVPphusodJNa5Wqyr7EahledEIxrgK&#10;7K6KzfK/U8Rldnqt3TR7K0PyGj3WC8he/5F07G5oaC+NnWbnrb12HUQanS8DFabgfg/2/dgvfwIA&#10;AP//AwBQSwMEFAAGAAgAAAAhAJEpETXaAAAACQEAAA8AAABkcnMvZG93bnJldi54bWxMj8FOwzAQ&#10;RO9I/IO1SNyo0xC1UYhToUr9gBZU9ejGSxxhr0PsNuHv2XKB02p2RzNv683snbjiGPtACpaLDARS&#10;G0xPnYL3t91TCSImTUa7QKjgGyNsmvu7WlcmTLTH6yF1gkMoVlqBTWmopIytRa/jIgxIfPsIo9eJ&#10;5dhJM+qJw72TeZatpNc9cYPVA24ttp+Hi1fgyqz8Om7X02lvuGV3dJbWS6UeH+bXFxAJ5/Rnhhs+&#10;o0PDTOdwIROFY52vCrYqeC543gy/i7OCosxBNrX8/0HzAwAA//8DAFBLAQItABQABgAIAAAAIQC2&#10;gziS/gAAAOEBAAATAAAAAAAAAAAAAAAAAAAAAABbQ29udGVudF9UeXBlc10ueG1sUEsBAi0AFAAG&#10;AAgAAAAhADj9If/WAAAAlAEAAAsAAAAAAAAAAAAAAAAALwEAAF9yZWxzLy5yZWxzUEsBAi0AFAAG&#10;AAgAAAAhAHSoFVwfAgAAPgQAAA4AAAAAAAAAAAAAAAAALgIAAGRycy9lMm9Eb2MueG1sUEsBAi0A&#10;FAAGAAgAAAAhAJEpETXaAAAACQEAAA8AAAAAAAAAAAAAAAAAeQQAAGRycy9kb3ducmV2LnhtbFBL&#10;BQYAAAAABAAEAPMAAACABQAAAAA=&#10;" o:allowincell="f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7200" behindDoc="0" locked="0" layoutInCell="0" allowOverlap="1">
                <wp:simplePos x="0" y="0"/>
                <wp:positionH relativeFrom="column">
                  <wp:posOffset>4428490</wp:posOffset>
                </wp:positionH>
                <wp:positionV relativeFrom="paragraph">
                  <wp:posOffset>-10160</wp:posOffset>
                </wp:positionV>
                <wp:extent cx="577850" cy="209550"/>
                <wp:effectExtent l="0" t="0" r="3810" b="635"/>
                <wp:wrapNone/>
                <wp:docPr id="141" name="Text Box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1D76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Kpn</w:t>
                            </w:r>
                            <w:r w:rsidRPr="00121D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6" o:spid="_x0000_s1034" type="#_x0000_t202" style="position:absolute;margin-left:348.7pt;margin-top:-.8pt;width:45.5pt;height:16.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aDVuAIAAMMFAAAOAAAAZHJzL2Uyb0RvYy54bWysVG1vmzAQ/j5p/8Hyd8rLTAKopGpDmCZ1&#10;L1K7H+CACdbAZrYT0lX77zubJE1bTZq28QHZvvNz99w9vsurfd+hHVOaS5Hj8CLAiIlK1lxscvz1&#10;vvQSjLShoqadFCzHD0zjq8XbN5fjkLFItrKrmUIAInQ2DjlujRky39dVy3qqL+TABBgbqXpqYKs2&#10;fq3oCOh950dBMPNHqepByYppDafFZMQLh980rDKfm0Yzg7ocQ27G/ZX7r+3fX1zSbKPo0PLqkAb9&#10;iyx6ygUEPUEV1FC0VfwVVM8rJbVszEUle182Da+Y4wBswuAFm7uWDsxxgeLo4VQm/f9gq0+7Lwrx&#10;GnpHQowE7aFJ92xv0I3cozCa2QqNg87A8W4AV7MHA3g7tnq4ldU3jYRctlRs2LVScmwZrSHD0N70&#10;z65OONqCrMePsoZAdGukA9o3qrflg4IgQIdOPZy6Y5Op4DCez5MYLBWYoiCNYW0j0Ox4eVDavGey&#10;R3aRYwXNd+B0d6vN5Hp0sbGELHnXwTnNOvHsADCnEwgNV63NJuH6+ZgG6SpZJcQj0WzlkaAovOty&#10;SbxZGc7j4l2xXBbhTxs3JFnL65oJG+aorZD8We8OKp9UcVKXlh2vLZxNSavNetkptKOg7dJ9h4Kc&#10;ufnP03D1Ai4vKIURCW6i1CtnydwjJYm9dB4kXhCmN+ksICkpyueUbrlg/04JjTlO4yietPRbboH7&#10;XnOjWc8NTI+O9zlOTk40swpcidq11lDeTeuzUtj0n0oB7T422unVSnQSq9mv9+5xxDa61fJa1g8g&#10;YCVBYKBFmHywaKX6gdEIUyTH+vuWKoZR90HAI0hDQuzYcRsSzyPYqHPL+txCRQVQOTYYTculmUbV&#10;dlB800Kk6dkJeQ0Pp+FO1E9ZHZ4bTArH7TDV7Cg63zuvp9m7+AUAAP//AwBQSwMEFAAGAAgAAAAh&#10;AODCyzreAAAACQEAAA8AAABkcnMvZG93bnJldi54bWxMj8FOwzAMhu9IvENkJG5bUihdV5pOCMQV&#10;xGCTuGWN11Y0TtVka3l7zAmOtj/9/v5yM7tenHEMnScNyVKBQKq97ajR8PH+vMhBhGjImt4TavjG&#10;AJvq8qI0hfUTveF5GxvBIRQKo6GNcSikDHWLzoSlH5D4dvSjM5HHsZF2NBOHu17eKJVJZzriD60Z&#10;8LHF+mt7chp2L8fPfapemyd3N0x+VpLcWmp9fTU/3IOIOMc/GH71WR0qdjr4E9kgeg3ZepUyqmGR&#10;ZCAYWOU5Lw4abpMUZFXK/w2qHwAAAP//AwBQSwECLQAUAAYACAAAACEAtoM4kv4AAADhAQAAEwAA&#10;AAAAAAAAAAAAAAAAAAAAW0NvbnRlbnRfVHlwZXNdLnhtbFBLAQItABQABgAIAAAAIQA4/SH/1gAA&#10;AJQBAAALAAAAAAAAAAAAAAAAAC8BAABfcmVscy8ucmVsc1BLAQItABQABgAIAAAAIQCP6aDVuAIA&#10;AMMFAAAOAAAAAAAAAAAAAAAAAC4CAABkcnMvZTJvRG9jLnhtbFBLAQItABQABgAIAAAAIQDgwss6&#10;3gAAAAkBAAAPAAAAAAAAAAAAAAAAABIFAABkcnMvZG93bnJldi54bWxQSwUGAAAAAAQABADzAAAA&#10;HQYAAAAA&#10;" o:allowincell="f" filled="f" stroked="f">
                <v:textbox>
                  <w:txbxContent>
                    <w:p w:rsidR="00121D76" w:rsidRPr="00121D76" w:rsidRDefault="00121D76" w:rsidP="00121D76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121D76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Kpn</w:t>
                      </w:r>
                      <w:r w:rsidRPr="00121D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6176" behindDoc="0" locked="0" layoutInCell="0" allowOverlap="1">
                <wp:simplePos x="0" y="0"/>
                <wp:positionH relativeFrom="column">
                  <wp:posOffset>4639945</wp:posOffset>
                </wp:positionH>
                <wp:positionV relativeFrom="paragraph">
                  <wp:posOffset>180340</wp:posOffset>
                </wp:positionV>
                <wp:extent cx="0" cy="110490"/>
                <wp:effectExtent l="10795" t="8890" r="8255" b="13970"/>
                <wp:wrapNone/>
                <wp:docPr id="140" name="Lin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04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EC4387" id="Line 125" o:spid="_x0000_s1026" style="position:absolute;flip:y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5.35pt,14.2pt" to="365.35pt,2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Io3GAIAADUEAAAOAAAAZHJzL2Uyb0RvYy54bWysU8GO2jAQvVfqP1i+QxIaKESEVZVAL7RF&#10;2m3vxnaIVce2bENAVf+9Ywfo7vZSVc3BmbFnnt/MPC8fzp1EJ26d0KrE2TjFiCuqmVCHEn992ozm&#10;GDlPFCNSK17iC3f4YfX2zbI3BZ/oVkvGLQIQ5YrelLj13hRJ4mjLO+LG2nAFh422HfHg2kPCLOkB&#10;vZPJJE1nSa8tM1ZT7hzs1sMhXkX8puHUf2kaxz2SJQZuPq42rvuwJqslKQ6WmFbQKw3yDyw6IhRc&#10;eoeqiSfoaMUfUJ2gVjvd+DHVXaKbRlAea4BqsvRVNY8tMTzWAs1x5t4m9/9g6efTziLBYHY59EeR&#10;Doa0FYqjbDIN3emNKyCoUjsb6qNn9Wi2mn53SOmqJerAI8uni4HELGQkL1KC4wzcse8/aQYx5Oh1&#10;bNW5sR1qpDDfQmIAh3agc5zN5T4bfvaIDpsUdrMszRdxbAkpAkLIM9b5j1x3KBgllkA/4pHT1vnA&#10;6HdICFd6I6SMk5cK9SVeTKHWcOK0FCwcRsce9pW06ESCduIXy3sVZvVRsQjWcsLWV9sTIQcbLpcq&#10;4EElQOdqDeL4sUgX6/l6no/yyWw9ytO6Hn3YVPlotsneT+t3dVXV2c9ALcuLVjDGVWB3E2qW/50Q&#10;rk9mkNhdqvc2JC/RY7+A7O0fScehhjkOithrdtnZ27BBmzH4+o6C+J/7YD9/7atfAAAA//8DAFBL&#10;AwQUAAYACAAAACEAlvtgu90AAAAJAQAADwAAAGRycy9kb3ducmV2LnhtbEyPwU7DMAyG70i8Q2Qk&#10;biyhG6zr6k4TAi5ISIzCOW1MW9E4VZN15e0J4gBH259+f3++m20vJhp95xjheqFAENfOdNwglK8P&#10;VykIHzQb3TsmhC/ysCvOz3KdGXfiF5oOoRExhH2mEdoQhkxKX7dktV+4gTjePtxodYjj2Egz6lMM&#10;t71MlLqVVnccP7R6oLuW6s/D0SLs35/ul89TZV1vNk35ZmypHhPEy4t5vwURaA5/MPzoR3UoolPl&#10;jmy86BHWS7WOKEKSrkBE4HdRIaxuUpBFLv83KL4BAAD//wMAUEsBAi0AFAAGAAgAAAAhALaDOJL+&#10;AAAA4QEAABMAAAAAAAAAAAAAAAAAAAAAAFtDb250ZW50X1R5cGVzXS54bWxQSwECLQAUAAYACAAA&#10;ACEAOP0h/9YAAACUAQAACwAAAAAAAAAAAAAAAAAvAQAAX3JlbHMvLnJlbHNQSwECLQAUAAYACAAA&#10;ACEAmsiKNxgCAAA1BAAADgAAAAAAAAAAAAAAAAAuAgAAZHJzL2Uyb0RvYy54bWxQSwECLQAUAAYA&#10;CAAAACEAlvtgu90AAAAJAQAADwAAAAAAAAAAAAAAAAByBAAAZHJzL2Rvd25yZXYueG1sUEsFBgAA&#10;AAAEAAQA8wAAAHwFAAAAAA==&#10;" o:allowincell="f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5152" behindDoc="0" locked="0" layoutInCell="0" allowOverlap="1">
                <wp:simplePos x="0" y="0"/>
                <wp:positionH relativeFrom="column">
                  <wp:posOffset>2637155</wp:posOffset>
                </wp:positionH>
                <wp:positionV relativeFrom="paragraph">
                  <wp:posOffset>313055</wp:posOffset>
                </wp:positionV>
                <wp:extent cx="473075" cy="276860"/>
                <wp:effectExtent l="0" t="0" r="4445" b="635"/>
                <wp:wrapNone/>
                <wp:docPr id="139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3075" cy="27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pStyle w:val="Heading9"/>
                              <w:numPr>
                                <w:ilvl w:val="0"/>
                                <w:numId w:val="0"/>
                              </w:numPr>
                              <w:rPr>
                                <w:b w:val="0"/>
                                <w:sz w:val="16"/>
                                <w:szCs w:val="16"/>
                              </w:rPr>
                            </w:pPr>
                            <w:r w:rsidRPr="00121D76">
                              <w:rPr>
                                <w:b w:val="0"/>
                                <w:sz w:val="16"/>
                                <w:szCs w:val="16"/>
                              </w:rPr>
                              <w:t xml:space="preserve">Spr1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4" o:spid="_x0000_s1035" type="#_x0000_t202" style="position:absolute;margin-left:207.65pt;margin-top:24.65pt;width:37.25pt;height:21.8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awhhwIAABkFAAAOAAAAZHJzL2Uyb0RvYy54bWysVNuO2yAQfa/Uf0C8Z31Z52IrzmovTVVp&#10;e5F2+wEEcIyKgQKJva367x1wkqbbVqqq+gEDMxxm5pxheTV0Eu25dUKrGmcXKUZcUc2E2tb44+N6&#10;ssDIeaIYkVrxGj9xh69WL18se1PxXLdaMm4RgChX9abGrfemShJHW94Rd6ENV2BstO2Ih6XdJsyS&#10;HtA7meRpOkt6bZmxmnLnYPduNOJVxG8aTv37pnHcI1ljiM3H0cZxE8ZktSTV1hLTCnoIg/xDFB0R&#10;Ci49Qd0RT9DOil+gOkGtdrrxF1R3iW4aQXnMAbLJ0mfZPLTE8JgLFMeZU5nc/4Ol7/YfLBIMuLss&#10;MVKkA5Ie+eDRjR5QlhehQr1xFTg+GHD1AxjAO2brzL2mnxxS+rYlasuvrdV9ywmDCLNwMjk7OuK4&#10;ALLp32oGF5Gd1xFoaGwXygcFQYAOTD2d2AnBUNgs5pfpfIoRBVM+ny1mkb2EVMfDxjr/musOhUmN&#10;LZAfwcn+3vkQDKmOLuEup6VgayFlXNjt5lZatCcglHX8YvzP3KQKzkqHYyPiuAMxwh3BFqKNxH8t&#10;oXrpTV5O1rPFfFKsi+mknKeLSZqVN+UsLcribv0tBJgVVSsY4+peKH4UYVb8HcmHdhjlE2WI+hqX&#10;03w6MvTHJNP4/S7JTnjoSSm6Gi9OTqQKvL5SDNImlSdCjvPk5/BjlaEGx3+sSlRBIH6UgB82Q5Tc&#10;7CiujWZPIAurgTbgHt4TmLTafsGoh96ssfu8I5ZjJN8okFaZFUVo5rgopvMcFvbcsjm3EEUBqsYe&#10;o3F668cHYGes2LZw0yhmpa9Bjo2IUgm6HaM6iBj6L+Z0eCtCg5+vo9ePF231HQAA//8DAFBLAwQU&#10;AAYACAAAACEAnZANut4AAAAJAQAADwAAAGRycy9kb3ducmV2LnhtbEyPzU7DMBCE70i8g7VIXBB1&#10;WtIfp3EqQAJxbekDOPE2iRqvo9ht0rdnOcFpdzWj2W/y3eQ6ccUhtJ40zGcJCKTK25ZqDcfvj+cN&#10;iBANWdN5Qg03DLAr7u9yk1k/0h6vh1gLDqGQGQ1NjH0mZagadCbMfI/E2skPzkQ+h1rawYwc7jq5&#10;SJKVdKYl/tCYHt8brM6Hi9Nw+hqflmosP+NxvU9Xb6Zdl/6m9ePD9LoFEXGKf2b4xWd0KJip9Bey&#10;QXQa0vnyha28KJ5sSDeKu5Qa1EKBLHL5v0HxAwAA//8DAFBLAQItABQABgAIAAAAIQC2gziS/gAA&#10;AOEBAAATAAAAAAAAAAAAAAAAAAAAAABbQ29udGVudF9UeXBlc10ueG1sUEsBAi0AFAAGAAgAAAAh&#10;ADj9If/WAAAAlAEAAAsAAAAAAAAAAAAAAAAALwEAAF9yZWxzLy5yZWxzUEsBAi0AFAAGAAgAAAAh&#10;AHXFrCGHAgAAGQUAAA4AAAAAAAAAAAAAAAAALgIAAGRycy9lMm9Eb2MueG1sUEsBAi0AFAAGAAgA&#10;AAAhAJ2QDbreAAAACQEAAA8AAAAAAAAAAAAAAAAA4QQAAGRycy9kb3ducmV2LnhtbFBLBQYAAAAA&#10;BAAEAPMAAADsBQAAAAA=&#10;" o:allowincell="f" stroked="f">
                <v:textbox>
                  <w:txbxContent>
                    <w:p w:rsidR="00121D76" w:rsidRPr="00121D76" w:rsidRDefault="00121D76" w:rsidP="00121D76">
                      <w:pPr>
                        <w:pStyle w:val="Heading9"/>
                        <w:numPr>
                          <w:ilvl w:val="0"/>
                          <w:numId w:val="0"/>
                        </w:numPr>
                        <w:rPr>
                          <w:b w:val="0"/>
                          <w:sz w:val="16"/>
                          <w:szCs w:val="16"/>
                        </w:rPr>
                      </w:pPr>
                      <w:r w:rsidRPr="00121D76">
                        <w:rPr>
                          <w:b w:val="0"/>
                          <w:sz w:val="16"/>
                          <w:szCs w:val="16"/>
                        </w:rPr>
                        <w:t xml:space="preserve">Spr1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3104" behindDoc="0" locked="0" layoutInCell="0" allowOverlap="1">
                <wp:simplePos x="0" y="0"/>
                <wp:positionH relativeFrom="column">
                  <wp:posOffset>3511550</wp:posOffset>
                </wp:positionH>
                <wp:positionV relativeFrom="paragraph">
                  <wp:posOffset>290830</wp:posOffset>
                </wp:positionV>
                <wp:extent cx="1128395" cy="352425"/>
                <wp:effectExtent l="6350" t="5080" r="8255" b="13970"/>
                <wp:wrapNone/>
                <wp:docPr id="138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28395" cy="352425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96F7F4" id="Rectangle 122" o:spid="_x0000_s1026" style="position:absolute;margin-left:276.5pt;margin-top:22.9pt;width:88.85pt;height:27.7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PnIIwIAAEAEAAAOAAAAZHJzL2Uyb0RvYy54bWysU9uO0zAQfUfiHyy/0zRpC23UdLXqUoS0&#10;wIqFD3AdJ7HwjbHbtHw9YydbuvCAhMiD5cmMz8ycObO+OWlFjgK8tKai+WRKiTDc1tK0Ff36Zfdq&#10;SYkPzNRMWSMqehae3mxevlj3rhSF7ayqBRAEMb7sXUW7EFyZZZ53QjM/sU4YdDYWNAtoQpvVwHpE&#10;1yorptPXWW+hdmC58B7/3g1Oukn4TSN4+NQ0XgSiKoq1hXRCOvfxzDZrVrbAXCf5WAb7hyo0kwaT&#10;XqDuWGDkAPIPKC05WG+bMOFWZ7ZpJBepB+wmn/7WzWPHnEi9IDneXWjy/w+Wfzw+AJE1zm6GozJM&#10;45A+I23MtEqQvCgiRb3zJUY+ugeITXp3b/k3T4zddhgnbgFs3wlWY2F5jM+ePYiGx6dk33+wNeKz&#10;Q7CJrVMDOgIiD+SUhnK+DEWcAuH4M8+L5Wy1oISjb7Yo5sUipWDl02sHPrwTVpN4qShg9QmdHe99&#10;iNWw8ikkVW+VrHdSqWRAu98qIEcWBYLfbjei++swZUhf0dUCc/8dYppkhVmfQWgZUOlK6oouY6JR&#10;e5G2t6ZOOgxMquGOj5UZeYzUDSPY2/qMNIIdZIxrh5fOwg9KepRwRf33AwNBiXpvcBSrfD6Pmk/G&#10;fPGmQAOuPftrDzMcoSoaKBmu2zDsycGBbDvMlKfejb3F8TUyMRtHO1Q1FosyTYSPKxX34NpOUb8W&#10;f/MTAAD//wMAUEsDBBQABgAIAAAAIQDOZpwd4AAAAAoBAAAPAAAAZHJzL2Rvd25yZXYueG1sTI9B&#10;S8NAEIXvgv9hGcGb3a0xbYnZFCt4EBSxKtTbJLvNBrOzIbtt4793POlxmMd731euJ9+Lox1jF0jD&#10;fKZAWGqC6ajV8P72cLUCEROSwT6Q1fBtI6yr87MSCxNO9GqP29QKLqFYoAaX0lBIGRtnPcZZGCzx&#10;bx9Gj4nPsZVmxBOX+15eK7WQHjviBYeDvXe2+doevIaP501QQ7/DDQ2xdvjyudg/PWp9eTHd3YJI&#10;dkp/YfjFZ3SomKkOBzJR9BryPGOXpOEmZwUOLDO1BFFzUs0zkFUp/ytUPwAAAP//AwBQSwECLQAU&#10;AAYACAAAACEAtoM4kv4AAADhAQAAEwAAAAAAAAAAAAAAAAAAAAAAW0NvbnRlbnRfVHlwZXNdLnht&#10;bFBLAQItABQABgAIAAAAIQA4/SH/1gAAAJQBAAALAAAAAAAAAAAAAAAAAC8BAABfcmVscy8ucmVs&#10;c1BLAQItABQABgAIAAAAIQBD0PnIIwIAAEAEAAAOAAAAAAAAAAAAAAAAAC4CAABkcnMvZTJvRG9j&#10;LnhtbFBLAQItABQABgAIAAAAIQDOZpwd4AAAAAoBAAAPAAAAAAAAAAAAAAAAAH0EAABkcnMvZG93&#10;bnJldi54bWxQSwUGAAAAAAQABADzAAAAigUAAAAA&#10;" o:allowincell="f" fillcolor="blue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2080" behindDoc="0" locked="0" layoutInCell="0" allowOverlap="1">
                <wp:simplePos x="0" y="0"/>
                <wp:positionH relativeFrom="column">
                  <wp:posOffset>2244725</wp:posOffset>
                </wp:positionH>
                <wp:positionV relativeFrom="paragraph">
                  <wp:posOffset>290830</wp:posOffset>
                </wp:positionV>
                <wp:extent cx="1266825" cy="352425"/>
                <wp:effectExtent l="6350" t="5080" r="12700" b="13970"/>
                <wp:wrapNone/>
                <wp:docPr id="137" name="Rectangle 121" descr="Light upward diagonal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6825" cy="352425"/>
                        </a:xfrm>
                        <a:prstGeom prst="rect">
                          <a:avLst/>
                        </a:prstGeom>
                        <a:pattFill prst="ltUpDiag">
                          <a:fgClr>
                            <a:srgbClr val="000000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F899F9" id="Rectangle 121" o:spid="_x0000_s1026" alt="Light upward diagonal" style="position:absolute;margin-left:176.75pt;margin-top:22.9pt;width:99.75pt;height:27.7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cTgVAIAAKsEAAAOAAAAZHJzL2Uyb0RvYy54bWysVNtu2zAMfR+wfxD0vjp2k7Q14hRFugwD&#10;sq1Y1w9gJNkWJkuapMTJvr6U7GbZ7WWYHwRSog4PeUQvbg+dInvhvDS6ovnFhBKhmeFSNxV9+rJ+&#10;c02JD6A5KKNFRY/C09vl61eL3paiMK1RXDiCINqXva1oG4Its8yzVnTgL4wVGg9r4zoI6Lom4w56&#10;RO9UVkwm86w3jltnmPAed++HQ7pM+HUtWPhU114EoiqK3EJaXVq3cc2WCygbB7aVbKQB/8CiA6kx&#10;6QnqHgKQnZO/QXWSOeNNHS6Y6TJT15KJVANWk09+qeaxBStSLdgcb09t8v8Pln3cPzgiOWp3eUWJ&#10;hg5F+oxtA90oQfIip4QLz7BlG9m0gexsD44TLqExGlRsYG99iTiP9sHFFni7MeyrJ9qsWkQRd86Z&#10;vhXAkXYe47OfLkTH41Wy7T8YjtlhF0zq5aF2XQTELpFDkux4kkwcAmG4mRfz+XUxo4Th2eWsmKId&#10;U0D5cts6H94J05FoVNRhbQkd9hsfhtCXkJjMQghrqdQYrsKTvcda05W6WamhRNds0SR7iM8qfWPW&#10;U8j2j7Hr9I2xYwhyfUkaCShN+orezLCQ1E2jJI+EkvPXvP48rJMBh0rJrqLXJ3JQRg3eao41QxlA&#10;qsHG9EqPokQdBj23hh9RE2eGicEJR6M17jslPU5LRf23HThBiXqvUdebfDqN45Wc6eyqQMedn2zP&#10;T0AzhKpooGQwV2EYyZ118ZHFdxJJanOHb6GWSab4TgZWI1mciCT0OL1x5M79FPXjH7N8BgAA//8D&#10;AFBLAwQUAAYACAAAACEAGWHRTd4AAAAKAQAADwAAAGRycy9kb3ducmV2LnhtbEyPy07DMBBF90j8&#10;gzVI7KiTugYU4lQICcGyJIW1Gw9JhB8hdtvQr2dYleVoju49t1zPzrIDTnEIXkG+yIChb4MZfKdg&#10;2zzf3AOLSXujbfCo4AcjrKvLi1IXJhz9Gx7q1DEK8bHQCvqUxoLz2PbodFyEET39PsPkdKJz6riZ&#10;9JHCneXLLLvlTg+eGno94lOP7Ve9dwpO5vTRbO82zctqWePmNbffrXhX6vpqfnwAlnBOZxj+9Ekd&#10;KnLahb03kVkFQgpJqIKVpAkESClo3I7ILBfAq5L/n1D9AgAA//8DAFBLAQItABQABgAIAAAAIQC2&#10;gziS/gAAAOEBAAATAAAAAAAAAAAAAAAAAAAAAABbQ29udGVudF9UeXBlc10ueG1sUEsBAi0AFAAG&#10;AAgAAAAhADj9If/WAAAAlAEAAAsAAAAAAAAAAAAAAAAALwEAAF9yZWxzLy5yZWxzUEsBAi0AFAAG&#10;AAgAAAAhAGHZxOBUAgAAqwQAAA4AAAAAAAAAAAAAAAAALgIAAGRycy9lMm9Eb2MueG1sUEsBAi0A&#10;FAAGAAgAAAAhABlh0U3eAAAACgEAAA8AAAAAAAAAAAAAAAAArgQAAGRycy9kb3ducmV2LnhtbFBL&#10;BQYAAAAABAAEAPMAAAC5BQAAAAA=&#10;" o:allowincell="f" fillcolor="black">
                <v:fill r:id="rId5" o:title="" type="pattern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1056" behindDoc="0" locked="0" layoutInCell="0" allowOverlap="1">
                <wp:simplePos x="0" y="0"/>
                <wp:positionH relativeFrom="column">
                  <wp:posOffset>802640</wp:posOffset>
                </wp:positionH>
                <wp:positionV relativeFrom="paragraph">
                  <wp:posOffset>290830</wp:posOffset>
                </wp:positionV>
                <wp:extent cx="1442085" cy="352425"/>
                <wp:effectExtent l="12065" t="5080" r="12700" b="13970"/>
                <wp:wrapNone/>
                <wp:docPr id="136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2085" cy="352425"/>
                        </a:xfrm>
                        <a:prstGeom prst="rect">
                          <a:avLst/>
                        </a:prstGeom>
                        <a:solidFill>
                          <a:srgbClr val="008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11A828" id="Rectangle 120" o:spid="_x0000_s1026" style="position:absolute;margin-left:63.2pt;margin-top:22.9pt;width:113.55pt;height:27.7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Z/UIgIAAEAEAAAOAAAAZHJzL2Uyb0RvYy54bWysU9tu2zAMfR+wfxD0vthxky414hRFug4D&#10;uq1Ytw9gZNkWJksapcTJvn6UnKbZBRgw7EUQRerw8JBcXu97zXYSvbKm4tNJzpk0wtbKtBX/8vnu&#10;1YIzH8DUoK2RFT9Iz69XL18sB1fKwnZW1xIZgRhfDq7iXQiuzDIvOtmDn1gnDTkbiz0EMrHNaoSB&#10;0HudFXl+mQ0Wa4dWSO/p9XZ08lXCbxopwsem8TIwXXHiFtKJ6dzEM1stoWwRXKfEkQb8A4selKGk&#10;J6hbCMC2qH6D6pVA620TJsL2mW0aJWSqgaqZ5r9U89iBk6kWEse7k0z+/8GKD7sHZKqm3l1ccmag&#10;pyZ9ItnAtFqyaZEkGpwvKfLRPWAs0rt7K756Zuy6ozh5g2iHTkJNxKZR0uynD9Hw9JVthve2JnzY&#10;BpvU2jfYR0DSge1TUw6npsh9YIIep7NZkS/mnAnyXcyLWTFPKaB8+u3Qh7fS9ixeKo7EPqHD7t6H&#10;yAbKp5DE3mpV3ymtk4HtZq2R7SAOSL7I81QwffHnYdqwoeJXc8r9NwhC+CNErwJNulZ9xWOWMQjK&#10;KNsbU6c5DKD0eKf82hx1jNLFefblxtYHkhHtOMa0dnTpLH7nbKARrrj/tgWUnOl3hlpxRdLFmU/G&#10;bP6aesnw3LM594ARBFXxwNl4XYdxT7YOVdtRpmmq3dgbal+jkrLPrI5kaUyT4MeVintwbqeo58Vf&#10;/QAAAP//AwBQSwMEFAAGAAgAAAAhAE52Q4LeAAAACgEAAA8AAABkcnMvZG93bnJldi54bWxMj81O&#10;wzAQhO9IvIO1SNyo89OUNsSpEBKIExIF9byJTRIRr1PbbcPbs5zocTSjmW+q7WxHcTI+DI4UpIsE&#10;hKHW6YE6BZ8fz3drECEiaRwdGQU/JsC2vr6qsNTuTO/mtIud4BIKJSroY5xKKUPbG4th4SZD7H05&#10;bzGy9J3UHs9cbkeZJclKWhyIF3qczFNv2u/d0SrAg17vD1lXpK9vm+blPvO6m7xStzfz4wOIaOb4&#10;H4Y/fEaHmpkadyQdxMg6Wy05qmBZ8AUO5EVegGjYSdIcZF3Jywv1LwAAAP//AwBQSwECLQAUAAYA&#10;CAAAACEAtoM4kv4AAADhAQAAEwAAAAAAAAAAAAAAAAAAAAAAW0NvbnRlbnRfVHlwZXNdLnhtbFBL&#10;AQItABQABgAIAAAAIQA4/SH/1gAAAJQBAAALAAAAAAAAAAAAAAAAAC8BAABfcmVscy8ucmVsc1BL&#10;AQItABQABgAIAAAAIQA9KZ/UIgIAAEAEAAAOAAAAAAAAAAAAAAAAAC4CAABkcnMvZTJvRG9jLnht&#10;bFBLAQItABQABgAIAAAAIQBOdkOC3gAAAAoBAAAPAAAAAAAAAAAAAAAAAHwEAABkcnMvZG93bnJl&#10;di54bWxQSwUGAAAAAAQABADzAAAAhwUAAAAA&#10;" o:allowincell="f" fillcolor="green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>
                <wp:simplePos x="0" y="0"/>
                <wp:positionH relativeFrom="column">
                  <wp:posOffset>5059045</wp:posOffset>
                </wp:positionH>
                <wp:positionV relativeFrom="paragraph">
                  <wp:posOffset>314960</wp:posOffset>
                </wp:positionV>
                <wp:extent cx="1339850" cy="314325"/>
                <wp:effectExtent l="1270" t="635" r="1905" b="0"/>
                <wp:wrapNone/>
                <wp:docPr id="135" name="Text Box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98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1D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Bluescrip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5" o:spid="_x0000_s1036" type="#_x0000_t202" style="position:absolute;margin-left:398.35pt;margin-top:24.8pt;width:105.5pt;height:24.7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H+8iAIAABoFAAAOAAAAZHJzL2Uyb0RvYy54bWysVNuO2yAQfa/Uf0C8Z20nzia24qw22aaq&#10;tL1Iu/0AAjhGxUCBxN5W/fcOOEnTbStVVf2AgRkOZ2bOsLjpW4kO3DqhVYWzqxQjrqhmQu0q/PFx&#10;M5pj5DxRjEiteIWfuMM3y5cvFp0p+Vg3WjJuEYAoV3amwo33pkwSRxveEnelDVdgrLVtiYel3SXM&#10;kg7QW5mM0/Q66bRlxmrKnYPdu8GIlxG/rjn17+vacY9khYGbj6ON4zaMyXJByp0lphH0SIP8A4uW&#10;CAWXnqHuiCdob8UvUK2gVjtd+yuq20TXtaA8xgDRZOmzaB4aYniMBZLjzDlN7v/B0neHDxYJBrWb&#10;TDFSpIUiPfLeo5XuUdiDDHXGleD4YMDV92AA7xitM/eafnJI6XVD1I7fWqu7hhMGDLNwMrk4OuC4&#10;ALLt3moGF5G91xGor20b0gcJQYAOlXo6VyeQoeHKyaSYT8FEwTbJ8sk4kktIeTptrPOvuW5RmFTY&#10;QvUjOjncOx/YkPLkEi5zWgq2EVLGhd1t19KiAwGlbOIXA3jmJlVwVjocGxCHHSAJdwRboBsr/7XI&#10;xnm6GhejzfV8Nso3+XRUzNL5KM2KVXGd5kV+t/kWCGZ52QjGuLoXip9UmOV/V+VjPwz6iTpEXYWL&#10;KWQnxvXHINP4/S7IVnhoSinaCs/PTqQMhX2lGIRNSk+EHObJz/RjliEHp3/MSpRBqPygAd9v+6i5&#10;2UldW82eQBdWQ9mgwvCgwKTR9gtGHTRnhd3nPbEcI/lGgbaKLM9DN8dFPp2NYWEvLdtLC1EUoCrs&#10;MRqmaz+8AHtjxa6BmwY1K30LeqxFlEoQ7sDqqGJowBjT8bEIHX65jl4/nrTldwAAAP//AwBQSwME&#10;FAAGAAgAAAAhALlSSGveAAAACgEAAA8AAABkcnMvZG93bnJldi54bWxMj8tOwzAQRfdI/IM1SGwQ&#10;tYtKjNNMKkACse3jAyaxm0SN7Sh2m/TvcVewnJmjO+cWm9n27GLG0HmHsFwIYMbVXneuQTjsv57f&#10;gIVITlPvnUG4mgCb8v6uoFz7yW3NZRcblkJcyAmhjXHIOQ91ayyFhR+MS7ejHy3FNI4N1yNNKdz2&#10;/EWIjFvqXPrQ0mA+W1OfdmeLcPyZnl7VVH3Hg9yusg/qZOWviI8P8/saWDRz/IPhpp/UoUxOlT87&#10;HViPIFUmE4qwUhmwGyCETJsKQakl8LLg/yuUvwAAAP//AwBQSwECLQAUAAYACAAAACEAtoM4kv4A&#10;AADhAQAAEwAAAAAAAAAAAAAAAAAAAAAAW0NvbnRlbnRfVHlwZXNdLnhtbFBLAQItABQABgAIAAAA&#10;IQA4/SH/1gAAAJQBAAALAAAAAAAAAAAAAAAAAC8BAABfcmVscy8ucmVsc1BLAQItABQABgAIAAAA&#10;IQDaSH+8iAIAABoFAAAOAAAAAAAAAAAAAAAAAC4CAABkcnMvZTJvRG9jLnhtbFBLAQItABQABgAI&#10;AAAAIQC5Ukhr3gAAAAoBAAAPAAAAAAAAAAAAAAAAAOIEAABkcnMvZG93bnJldi54bWxQSwUGAAAA&#10;AAQABADzAAAA7QUAAAAA&#10;" stroked="f">
                <v:textbox>
                  <w:txbxContent>
                    <w:p w:rsidR="00121D76" w:rsidRPr="00121D76" w:rsidRDefault="00121D76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121D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Bluescrip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88900</wp:posOffset>
                </wp:positionH>
                <wp:positionV relativeFrom="paragraph">
                  <wp:posOffset>-116840</wp:posOffset>
                </wp:positionV>
                <wp:extent cx="342900" cy="238760"/>
                <wp:effectExtent l="3175" t="0" r="0" b="1905"/>
                <wp:wrapNone/>
                <wp:docPr id="134" name="Text Box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21D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7" o:spid="_x0000_s1037" type="#_x0000_t202" style="position:absolute;margin-left:7pt;margin-top:-9.2pt;width:27pt;height:18.8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o3ihwIAABkFAAAOAAAAZHJzL2Uyb0RvYy54bWysVNuO2yAQfa/Uf0C8Z32Jc7G1zmovTVVp&#10;e5F2+wEEcIyKgQKJva367x1wkqbbVqqq+gEDMxxm5pzh8mroJNpz64RWNc4uUoy4opoJta3xx8f1&#10;ZImR80QxIrXiNX7iDl+tXr647E3Fc91qybhFAKJc1Zsat96bKkkcbXlH3IU2XIGx0bYjHpZ2mzBL&#10;ekDvZJKn6TzptWXGasqdg9270YhXEb9pOPXvm8Zxj2SNITYfRxvHTRiT1SWptpaYVtBDGOQfouiI&#10;UHDpCeqOeIJ2VvwC1QlqtdONv6C6S3TTCMpjDpBNlj7L5qElhsdcoDjOnMrk/h8sfbf/YJFgwN20&#10;wEiRDkh65INHN3pA2XQRKtQbV4HjgwFXP4ABvGO2ztxr+skhpW9borb82lrdt5wwiDALJ5OzoyOO&#10;CyCb/q1mcBHZeR2BhsZ2oXxQEATowNTTiZ0QDIXNaZGXKVgomPLpcjGP7CWkOh421vnXXHcoTGps&#10;gfwITvb3zodgSHV0CXc5LQVbCynjwm43t9KiPQGhrOMX43/mJlVwVjocGxHHHYgR7gi2EG0k/muZ&#10;5UV6k5eT9Xy5mBTrYjYpF+lykmblTTlPi7K4W38LAWZF1QrGuLoXih9FmBV/R/KhHUb5RBmivsbl&#10;LJ+NDP0xyTR+v0uyEx56UoquxsuTE6kCr68Ug7RJ5YmQ4zz5OfxYZajB8R+rElUQiB8l4IfNECW3&#10;PIpro9kTyMJqoA0YhvcEJq22XzDqoTdr7D7viOUYyTcKpFVmRRGaOS6K2SKHhT23bM4tRFGAqrHH&#10;aJze+vEB2Bkrti3cNIpZ6WuQYyOiVIJux6gOIob+izkd3orQ4Ofr6PXjRVt9BwAA//8DAFBLAwQU&#10;AAYACAAAACEAKjh8ddwAAAAIAQAADwAAAGRycy9kb3ducmV2LnhtbEyP3U6DQBCF7018h82YeGPa&#10;pQ1SiiyNmmi87c8DDDAFIjtL2G2hb+94pZdnzsmZ7+S72fbqSqPvHBtYLSNQxJWrO24MnI4fixSU&#10;D8g19o7JwI087Ir7uxyz2k28p+shNEpK2GdooA1hyLT2VUsW/dINxOKd3WgxiBwbXY84Sbnt9TqK&#10;Em2xY/nQ4kDvLVXfh4s1cP6anp63U/kZTpt9nLxhtyndzZjHh/n1BVSgOfyF4Rdf0KEQptJduPaq&#10;Fx3LlGBgsUpjUBJIUjmUYmzXoItc/x9Q/AAAAP//AwBQSwECLQAUAAYACAAAACEAtoM4kv4AAADh&#10;AQAAEwAAAAAAAAAAAAAAAAAAAAAAW0NvbnRlbnRfVHlwZXNdLnhtbFBLAQItABQABgAIAAAAIQA4&#10;/SH/1gAAAJQBAAALAAAAAAAAAAAAAAAAAC8BAABfcmVscy8ucmVsc1BLAQItABQABgAIAAAAIQDn&#10;Fo3ihwIAABkFAAAOAAAAAAAAAAAAAAAAAC4CAABkcnMvZTJvRG9jLnhtbFBLAQItABQABgAIAAAA&#10;IQAqOHx13AAAAAgBAAAPAAAAAAAAAAAAAAAAAOEEAABkcnMvZG93bnJldi54bWxQSwUGAAAAAAQA&#10;BADzAAAA6gUAAAAA&#10;" stroked="f">
                <v:textbox>
                  <w:txbxContent>
                    <w:p w:rsidR="00121D76" w:rsidRPr="00121D76" w:rsidRDefault="00121D7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21D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0" allowOverlap="1">
                <wp:simplePos x="0" y="0"/>
                <wp:positionH relativeFrom="column">
                  <wp:posOffset>1348105</wp:posOffset>
                </wp:positionH>
                <wp:positionV relativeFrom="paragraph">
                  <wp:posOffset>290830</wp:posOffset>
                </wp:positionV>
                <wp:extent cx="3291840" cy="352425"/>
                <wp:effectExtent l="5080" t="5080" r="8255" b="13970"/>
                <wp:wrapNone/>
                <wp:docPr id="133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9184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3ADFF0" id="Rectangle 119" o:spid="_x0000_s1026" style="position:absolute;margin-left:106.15pt;margin-top:22.9pt;width:259.2pt;height:27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v0nIAIAAEAEAAAOAAAAZHJzL2Uyb0RvYy54bWysU9uO0zAQfUfiHyy/0zRpC23UdLXqUoS0&#10;wIqFD5g6TmPh2GbsNi1fz9jplnIRDwg/WB7P+PjMmZnlzbHT7CDRK2sqno/GnEkjbK3MruKfP21e&#10;zDnzAUwN2hpZ8ZP0/Gb1/Nmyd6UsbGt1LZERiPFl7yrehuDKLPOilR34kXXSkLOx2EEgE3dZjdAT&#10;eqezYjx+mfUWa4dWSO/p9m5w8lXCbxopwoem8TIwXXHiFtKOad/GPVstodwhuFaJMw34BxYdKEOf&#10;XqDuIADbo/oNqlMCrbdNGAnbZbZplJApB8omH/+SzWMLTqZcSBzvLjL5/wcr3h8ekKmaajeZcGag&#10;oyJ9JNnA7LRkeb6IEvXOlxT56B4wJundvRVfPDN23VKcvEW0fSuhJmJ5jM9+ehANT0/Ztn9na8KH&#10;fbBJrWODXQQkHdgxFeV0KYo8BiboclIs8vmUaifIN5kV02KWvoDy6bVDH95I27F4qDgS+4QOh3sf&#10;Ihson0ISe6tVvVFaJwN327VGdgBqkE1aZ3R/HaYN6yu+mNHff4cYp/UniE4F6nStuorPL0FQRtle&#10;mzr1YQClhzNR1uasY5RuKMHW1ieSEe3QxjR2dGgtfuOspxauuP+6B5Sc6beGSrHIp1G3kIzp7FVB&#10;Bl57ttceMIKgKh44G47rMMzJ3qHatfRTnnI39pbK16ikbCztwOpMlto0CX4eqTgH13aK+jH4q+8A&#10;AAD//wMAUEsDBBQABgAIAAAAIQC5w31M3gAAAAoBAAAPAAAAZHJzL2Rvd25yZXYueG1sTI9BT4Qw&#10;EIXvJv6HZky8uS2griJlYzRr4nGXvXgb6AgobQktu+ivdzzpcTJf3vtesVnsII40hd47DclKgSDX&#10;eNO7VsOh2l7dgQgRncHBO9LwRQE25flZgbnxJ7ej4z62gkNcyFFDF+OYSxmajiyGlR/J8e/dTxYj&#10;n1MrzYQnDreDTJW6lRZ7xw0djvTUUfO5n62Guk8P+L2rXpS932bxdak+5rdnrS8vlscHEJGW+AfD&#10;rz6rQ8lOtZ+dCWLQkCZpxqiG6xuewMA6U2sQNZMqyUCWhfw/ofwBAAD//wMAUEsBAi0AFAAGAAgA&#10;AAAhALaDOJL+AAAA4QEAABMAAAAAAAAAAAAAAAAAAAAAAFtDb250ZW50X1R5cGVzXS54bWxQSwEC&#10;LQAUAAYACAAAACEAOP0h/9YAAACUAQAACwAAAAAAAAAAAAAAAAAvAQAAX3JlbHMvLnJlbHNQSwEC&#10;LQAUAAYACAAAACEATkL9JyACAABABAAADgAAAAAAAAAAAAAAAAAuAgAAZHJzL2Uyb0RvYy54bWxQ&#10;SwECLQAUAAYACAAAACEAucN9TN4AAAAKAQAADwAAAAAAAAAAAAAAAAB6BAAAZHJzL2Rvd25yZXYu&#10;eG1sUEsFBgAAAAAEAAQA8wAAAIUFAAAAAA==&#10;" o:allowincell="f"/>
            </w:pict>
          </mc:Fallback>
        </mc:AlternateContent>
      </w:r>
    </w:p>
    <w:p w:rsidR="00121D76" w:rsidRDefault="00B739B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9248" behindDoc="0" locked="0" layoutInCell="0" allowOverlap="1">
                <wp:simplePos x="0" y="0"/>
                <wp:positionH relativeFrom="column">
                  <wp:posOffset>848360</wp:posOffset>
                </wp:positionH>
                <wp:positionV relativeFrom="paragraph">
                  <wp:posOffset>43180</wp:posOffset>
                </wp:positionV>
                <wp:extent cx="1307465" cy="209550"/>
                <wp:effectExtent l="635" t="4445" r="0" b="0"/>
                <wp:wrapNone/>
                <wp:docPr id="132" name="Text Box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746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121D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A. bisporus gpdII</w:t>
                            </w:r>
                            <w:r w:rsidRPr="00121D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promo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8" o:spid="_x0000_s1038" type="#_x0000_t202" style="position:absolute;margin-left:66.8pt;margin-top:3.4pt;width:102.95pt;height:16.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ciyiAIAABoFAAAOAAAAZHJzL2Uyb0RvYy54bWysVNuO0zAQfUfiHyy/d3PZpG2ipqttlyKk&#10;5SLt8gFu7DQWjm1st8mC+HfGTlvKAhJC5CGxM+Mzl3PGi5uhE+jAjOVKVji5ijFislaUy12FPz5u&#10;JnOMrCOSEqEkq/ATs/hm+fLFotclS1WrBGUGAYi0Za8r3Dqnyyiydcs6Yq+UZhKMjTIdcbA1u4ga&#10;0gN6J6I0jqdRrwzVRtXMWvh7NxrxMuA3Davd+6axzCFRYcjNhbcJ761/R8sFKXeG6JbXxzTIP2TR&#10;ES4h6BnqjjiC9ob/AtXx2iirGndVqy5STcNrFmqAapL4WTUPLdEs1ALNsfrcJvv/YOt3hw8GcQrc&#10;XacYSdIBSY9scGilBpSkc9+hXtsSHB80uLoBDOAdqrX6XtWfLJJq3RK5Y7fGqL5lhEKGiT8ZXRwd&#10;cawH2fZvFYVAZO9UABoa0/n2QUMQoANTT2d2fDK1D3kdz7JpjlENtjQu8jzQF5HydFob614z1SG/&#10;qLAB9gM6Odxb57Mh5cnFB7NKcLrhQoSN2W3XwqADAaVswhMKeOYmpHeWyh8bEcc/kCTE8DafbmD+&#10;a5GkWbxKi8lmOp9Nsk2WT4pZPJ/ESbEqpnFWZHebbz7BJCtbTimT91yykwqT7O9YPs7DqJ+gQ9RX&#10;uMjTfKToj0XG4fldkR13MJSCdxWen51I6Yl9JSmUTUpHuBjX0c/phy5DD07f0JUgA8/8qAE3bIeg&#10;ueKkrq2iT6ALo4A2IB8uFFi0ynzBqIfhrLD9vCeGYSTeSNBWkWSZn+awyfJZChtzadleWoisAarC&#10;DqNxuXbjDbDXhu9aiDSqWapb0GPDg1S8cMesjiqGAQw1HS8LP+GX++D140pbfgcAAP//AwBQSwME&#10;FAAGAAgAAAAhAJisrz3cAAAACAEAAA8AAABkcnMvZG93bnJldi54bWxMj0FPg0AQhe8m/ofNmHgx&#10;dlEsLZSlURON19b+gAGmQMrOEnZb6L93POltXt7Lm+/l29n26kKj7xwbeFpEoIgrV3fcGDh8fzyu&#10;QfmAXGPvmAxcycO2uL3JMavdxDu67EOjpIR9hgbaEIZMa1+1ZNEv3EAs3tGNFoPIsdH1iJOU214/&#10;R1GiLXYsH1oc6L2l6rQ/WwPHr+lhmU7lZzisdi/JG3ar0l2Nub+bXzegAs3hLwy/+IIOhTCV7sy1&#10;V73oOE4kaiCRBeLHcboEVcqRrkEXuf4/oPgBAAD//wMAUEsBAi0AFAAGAAgAAAAhALaDOJL+AAAA&#10;4QEAABMAAAAAAAAAAAAAAAAAAAAAAFtDb250ZW50X1R5cGVzXS54bWxQSwECLQAUAAYACAAAACEA&#10;OP0h/9YAAACUAQAACwAAAAAAAAAAAAAAAAAvAQAAX3JlbHMvLnJlbHNQSwECLQAUAAYACAAAACEA&#10;+pnIsogCAAAaBQAADgAAAAAAAAAAAAAAAAAuAgAAZHJzL2Uyb0RvYy54bWxQSwECLQAUAAYACAAA&#10;ACEAmKyvPdwAAAAIAQAADwAAAAAAAAAAAAAAAADiBAAAZHJzL2Rvd25yZXYueG1sUEsFBgAAAAAE&#10;AAQA8wAAAOsFAAAAAA==&#10;" o:allowincell="f" stroked="f">
                <v:textbox>
                  <w:txbxContent>
                    <w:p w:rsidR="00121D76" w:rsidRPr="00121D76" w:rsidRDefault="00121D76" w:rsidP="00121D76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</w:pPr>
                      <w:r w:rsidRPr="00121D76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A. bisporus gpdII</w:t>
                      </w:r>
                      <w:r w:rsidRPr="00121D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promot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8224" behindDoc="0" locked="0" layoutInCell="0" allowOverlap="1">
                <wp:simplePos x="0" y="0"/>
                <wp:positionH relativeFrom="column">
                  <wp:posOffset>4639945</wp:posOffset>
                </wp:positionH>
                <wp:positionV relativeFrom="paragraph">
                  <wp:posOffset>108585</wp:posOffset>
                </wp:positionV>
                <wp:extent cx="483870" cy="0"/>
                <wp:effectExtent l="10795" t="12700" r="10160" b="6350"/>
                <wp:wrapNone/>
                <wp:docPr id="131" name="Lin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38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554182" id="Line 127" o:spid="_x0000_s1026" style="position:absolute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5.35pt,8.55pt" to="403.45pt,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FTOFAIAACsEAAAOAAAAZHJzL2Uyb0RvYy54bWysU8GO2jAQvVfqP1i+QxIILESEVUWgF9pF&#10;2u0HGNshVh3bsg0BVf33jg1BbHupqubgjD0zz2/mjRfP51aiE7dOaFXibJhixBXVTKhDib+9bQYz&#10;jJwnihGpFS/xhTv8vPz4YdGZgo90oyXjFgGIckVnStx4b4okcbThLXFDbbgCZ61tSzxs7SFhlnSA&#10;3spklKbTpNOWGaspdw5Oq6sTLyN+XXPqX+racY9kiYGbj6uN6z6syXJBioMlphH0RoP8A4uWCAWX&#10;3qEq4gk6WvEHVCuo1U7Xfkh1m+i6FpTHGqCaLP2tmteGGB5rgeY4c2+T+3+w9OtpZ5FgoN04w0iR&#10;FkTaCsVRNnoK3emMKyBopXY21EfP6tVsNf3ukNKrhqgDjyzfLgYSs5CRvEsJG2fgjn33RTOIIUev&#10;Y6vOtW0DJDQBnaMil7si/OwRhcN8Np49gW60dyWk6POMdf4z1y0KRoklkI645LR1PvAgRR8SrlF6&#10;I6SMekuFuhLPJ6NJTHBaChacIczZw34lLTqRMDHxi0WB5zHM6qNiEazhhK1vtidCXm24XKqAB5UA&#10;nZt1HYkf83S+nq1n+SAfTdeDPK2qwafNKh9MN9nTpBpXq1WV/QzUsrxoBGNcBXb9eGb538l/eyjX&#10;wboP6L0NyXv02C8g2/8j6ShlUO86B3vNLjvbSwwTGYNvryeM/OMe7Mc3vvwFAAD//wMAUEsDBBQA&#10;BgAIAAAAIQDKMm+l3QAAAAkBAAAPAAAAZHJzL2Rvd25yZXYueG1sTI/BTsMwDIbvSLxDZCQu05Zs&#10;k9ZRmk4I6I0Lg4mr15q2onG6JtsKT48RBzja/6ffn7PN6Dp1oiG0ni3MZwYUcemrlmsLry/FdA0q&#10;ROQKO89k4ZMCbPLLiwzTyp/5mU7bWCsp4ZCihSbGPtU6lA05DDPfE0v27geHUcah1tWAZyl3nV4Y&#10;s9IOW5YLDfZ031D5sT06C6HY0aH4mpQT87asPS0OD0+PaO311Xh3CyrSGP9g+NEXdcjFae+PXAXV&#10;WUiWJhFUgmQOSoC1Wd2A2v8udJ7p/x/k3wAAAP//AwBQSwECLQAUAAYACAAAACEAtoM4kv4AAADh&#10;AQAAEwAAAAAAAAAAAAAAAAAAAAAAW0NvbnRlbnRfVHlwZXNdLnhtbFBLAQItABQABgAIAAAAIQA4&#10;/SH/1gAAAJQBAAALAAAAAAAAAAAAAAAAAC8BAABfcmVscy8ucmVsc1BLAQItABQABgAIAAAAIQAt&#10;gFTOFAIAACsEAAAOAAAAAAAAAAAAAAAAAC4CAABkcnMvZTJvRG9jLnhtbFBLAQItABQABgAIAAAA&#10;IQDKMm+l3QAAAAkBAAAPAAAAAAAAAAAAAAAAAG4EAABkcnMvZG93bnJldi54bWxQSwUGAAAAAAQA&#10;BADzAAAAeAUAAAAA&#10;" o:allowincell="f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4128" behindDoc="0" locked="0" layoutInCell="0" allowOverlap="1">
                <wp:simplePos x="0" y="0"/>
                <wp:positionH relativeFrom="column">
                  <wp:posOffset>3742055</wp:posOffset>
                </wp:positionH>
                <wp:positionV relativeFrom="paragraph">
                  <wp:posOffset>38100</wp:posOffset>
                </wp:positionV>
                <wp:extent cx="801370" cy="211455"/>
                <wp:effectExtent l="0" t="0" r="0" b="0"/>
                <wp:wrapNone/>
                <wp:docPr id="130" name="Text 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1370" cy="211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1D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ermina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3" o:spid="_x0000_s1039" type="#_x0000_t202" style="position:absolute;margin-left:294.65pt;margin-top:3pt;width:63.1pt;height:16.6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2y/MhgIAABoFAAAOAAAAZHJzL2Uyb0RvYy54bWysVG1v2yAQ/j5p/wHxPfVLnCa26lRNu0yT&#10;uhep3Q8ggGM0DAxI7K7af9+BkzbdizRN8wcM3PHcc3cPXFwOnUR7bp3QqsbZWYoRV1QzobY1/ny/&#10;niwwcp4oRqRWvMYP3OHL5etXF72peK5bLRm3CECUq3pT49Z7UyWJoy3viDvThiswNtp2xMPSbhNm&#10;SQ/onUzyND1Pem2ZsZpy52D3ZjTiZcRvGk79x6Zx3CNZY+Dm42jjuAljsrwg1dYS0wp6oEH+gUVH&#10;hIKgT1A3xBO0s+IXqE5Qq51u/BnVXaKbRlAec4BssvSnbO5aYnjMBYrjzFOZ3P+DpR/2nywSDHo3&#10;hfoo0kGT7vng0UoPKMunoUK9cRU43hlw9QMYwDtm68ytpl8cUvq6JWrLr6zVfcsJA4ZZOJmcHB1x&#10;XADZ9O81g0Bk53UEGhrbhfJBQRCgA5OHp+4EMhQ2F2k2nYOFginPsmI2ixFIdTxsrPNvue5QmNTY&#10;QvMjONnfOh/IkOroEmI5LQVbCynjwm4319KiPQGhrON3QH/hJlVwVjocGxHHHeAIMYItsI2Nfyyz&#10;vEhXeTlZny/mk2JdzCblPF1M0qxcledpURY36++BYFZUrWCMq1uh+FGEWfF3TT5ch1E+UYaor3E5&#10;y2djh/6YZBq/3yXZCQ93Uoou1Dx8wYlUoa9vFItzT4Qc58lL+rHKUIPjP1YlqiA0fpSAHzbDKLmI&#10;HCSy0ewBdGE19A1aDA8KTFptv2HUw+Wssfu6I5ZjJN8p0FaZFQW4+bgoZvMcFvbUsjm1EEUBqsYe&#10;o3F67ccXYGes2LYQaVSz0legx0ZErTyzOqgYLmBM6vBYhBt+uo5ez0/a8gcAAAD//wMAUEsDBBQA&#10;BgAIAAAAIQCSfTuC3QAAAAgBAAAPAAAAZHJzL2Rvd25yZXYueG1sTI9BT4NAEIXvJv6HzZh4MXap&#10;FWiRpVETjdfW/oABpkBkZwm7LfTfO57scd57efO9fDvbXp1p9J1jA8tFBIq4cnXHjYHD98fjGpQP&#10;yDX2jsnAhTxsi9ubHLPaTbyj8z40SkrYZ2igDWHItPZVSxb9wg3E4h3daDHIOTa6HnGSctvrpyhK&#10;tMWO5UOLA723VP3sT9bA8Wt6iDdT+RkO6e45ecMuLd3FmPu7+fUFVKA5/IfhD1/QoRCm0p249qo3&#10;EK83K4kaSGSS+OkyjkGVBlai6yLX1wOKXwAAAP//AwBQSwECLQAUAAYACAAAACEAtoM4kv4AAADh&#10;AQAAEwAAAAAAAAAAAAAAAAAAAAAAW0NvbnRlbnRfVHlwZXNdLnhtbFBLAQItABQABgAIAAAAIQA4&#10;/SH/1gAAAJQBAAALAAAAAAAAAAAAAAAAAC8BAABfcmVscy8ucmVsc1BLAQItABQABgAIAAAAIQB0&#10;2y/MhgIAABoFAAAOAAAAAAAAAAAAAAAAAC4CAABkcnMvZTJvRG9jLnhtbFBLAQItABQABgAIAAAA&#10;IQCSfTuC3QAAAAgBAAAPAAAAAAAAAAAAAAAAAOAEAABkcnMvZG93bnJldi54bWxQSwUGAAAAAAQA&#10;BADzAAAA6gUAAAAA&#10;" o:allowincell="f" stroked="f">
                <v:textbox>
                  <w:txbxContent>
                    <w:p w:rsidR="00121D76" w:rsidRPr="00121D76" w:rsidRDefault="00121D76" w:rsidP="00121D76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121D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ermina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0032" behindDoc="0" locked="0" layoutInCell="0" allowOverlap="1">
                <wp:simplePos x="0" y="0"/>
                <wp:positionH relativeFrom="column">
                  <wp:posOffset>264795</wp:posOffset>
                </wp:positionH>
                <wp:positionV relativeFrom="paragraph">
                  <wp:posOffset>108585</wp:posOffset>
                </wp:positionV>
                <wp:extent cx="532765" cy="0"/>
                <wp:effectExtent l="7620" t="12700" r="12065" b="6350"/>
                <wp:wrapNone/>
                <wp:docPr id="129" name="Lin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3276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8AF907" id="Line 118" o:spid="_x0000_s1026" style="position:absolute;flip:x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.85pt,8.55pt" to="62.8pt,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8eHHAIAADUEAAAOAAAAZHJzL2Uyb0RvYy54bWysU9uO2jAQfa/Uf7D8DrkssBARVlUC7QPd&#10;Iu32A4ztEKuObdmGgKr+e8fmUrZ9qarmwRl7Zo7PzBzPn46dRAdundCqxNkwxYgrqplQuxJ/fV0N&#10;phg5TxQjUite4hN3+Gnx/t28NwXPdasl4xYBiHJFb0rcem+KJHG05R1xQ224AmejbUc8bO0uYZb0&#10;gN7JJE/TSdJry4zVlDsHp/XZiRcRv2k49V+axnGPZImBm4+rjes2rMliToqdJaYV9EKD/AOLjggF&#10;l96gauIJ2lvxB1QnqNVON35IdZfophGUxxqgmiz9rZqXlhgea4HmOHNrk/t/sPT5sLFIMJhdPsNI&#10;kQ6GtBaKoyybhu70xhUQVKmNDfXRo3oxa02/OaR01RK145Hl68lAYhYykjcpYeMM3LHtP2sGMWTv&#10;dWzVsbEdaqQwn0JiAId2oGOczek2G370iMLh+CF/nIwxoldXQoqAEPKMdf4j1x0KRokl0I945LB2&#10;PjD6FRLClV4JKePkpUJ9iWfjfBwTnJaCBWcIc3a3raRFBxK0E79YHnjuw6zeKxbBWk7Y8mJ7IuTZ&#10;hsulCnhQCdC5WGdxfJ+ls+V0OR0NRvlkORildT34sKpGg8kqexzXD3VV1dmPQC0bFa1gjKvA7irU&#10;bPR3Qrg8mbPEblK9tSF5ix77BWSv/0g6DjXM8ayIrWanjb0OG7QZgy/vKIj/fg/2/Wtf/AQAAP//&#10;AwBQSwMEFAAGAAgAAAAhAFxkJLrcAAAACAEAAA8AAABkcnMvZG93bnJldi54bWxMj8FOwzAQRO9I&#10;/IO1SNyokwAtDXGqCgEXJCRK6NmJlyTCXkexm4a/ZysOcNyZ0eybYjM7KyYcQ+9JQbpIQCA13vTU&#10;Kqjen67uQISoyWjrCRV8Y4BNeX5W6Nz4I73htIut4BIKuVbQxTjkUoamQ6fDwg9I7H360enI59hK&#10;M+ojlzsrsyRZSqd74g+dHvChw+Zrd3AKtvuXx+vXqXbemnVbfRhXJc+ZUpcX8/YeRMQ5/oXhhM/o&#10;UDJT7Q9kgrAKbtIVJ1lfpSBOfna7BFH/CrIs5P8B5Q8AAAD//wMAUEsBAi0AFAAGAAgAAAAhALaD&#10;OJL+AAAA4QEAABMAAAAAAAAAAAAAAAAAAAAAAFtDb250ZW50X1R5cGVzXS54bWxQSwECLQAUAAYA&#10;CAAAACEAOP0h/9YAAACUAQAACwAAAAAAAAAAAAAAAAAvAQAAX3JlbHMvLnJlbHNQSwECLQAUAAYA&#10;CAAAACEArLfHhxwCAAA1BAAADgAAAAAAAAAAAAAAAAAuAgAAZHJzL2Uyb0RvYy54bWxQSwECLQAU&#10;AAYACAAAACEAXGQkutwAAAAIAQAADwAAAAAAAAAAAAAAAAB2BAAAZHJzL2Rvd25yZXYueG1sUEsF&#10;BgAAAAAEAAQA8wAAAH8FAAAAAA==&#10;" o:allowincell="f"/>
            </w:pict>
          </mc:Fallback>
        </mc:AlternateContent>
      </w:r>
    </w:p>
    <w:p w:rsidR="00121D76" w:rsidRDefault="00B739B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88900</wp:posOffset>
                </wp:positionH>
                <wp:positionV relativeFrom="paragraph">
                  <wp:posOffset>281940</wp:posOffset>
                </wp:positionV>
                <wp:extent cx="342900" cy="238760"/>
                <wp:effectExtent l="3175" t="4445" r="0" b="4445"/>
                <wp:wrapNone/>
                <wp:docPr id="128" name="Text Box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5" o:spid="_x0000_s1040" type="#_x0000_t202" style="position:absolute;margin-left:7pt;margin-top:22.2pt;width:27pt;height:18.8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0gahgIAABo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A+5y&#10;oEqRDkh64INH13pA2XQaKtQbV4HjvQFXP4ABvGO2ztxp+sUhpW9aojb8ylrdt5wwiDALJ5OToyOO&#10;CyDr/r1mcBHZeh2BhsZ2oXxQEATowNTjkZ0QDIXN8yIvU7BQMOXni/ksspeQ6nDYWOffct2hMKmx&#10;BfIjONndOR+CIdXBJdzltBRsJaSMC7tZ30iLdgSEsopfjP+Fm1TBWelwbEQcdyBGuCPYQrSR+Kcy&#10;y4v0Oi8nq9liPilWxXRSztPFJM3K63KWFmVxu/oeAsyKqhWMcXUnFD+IMCv+juR9O4zyiTJEfY3L&#10;aT4dGfpjkmn8fpdkJzz0pBRdjRdHJ1IFXt8oBmmTyhMhx3nyc/ixylCDwz9WJaogED9KwA/rYZRc&#10;1EiQyFqzR9CF1cAbUAwPCkxabb9h1ENz1th93RLLMZLvFGirzIoidHNcFNN5Dgt7almfWoiiAFVj&#10;j9E4vfHjC7A1VmxauGlUs9JXoMdGRK08R7VXMTRgTGr/WIQOP11Hr+cnbfkDAAD//wMAUEsDBBQA&#10;BgAIAAAAIQAN2qNz2gAAAAcBAAAPAAAAZHJzL2Rvd25yZXYueG1sTI/RToNAEEXfTfyHzZj4Yuxi&#10;gxSRpVETja+t/YCBnQKRnSXsttC/d3zSx5M7ufdMuV3coM40hd6zgYdVAoq48bbn1sDh6/0+BxUi&#10;ssXBMxm4UIBtdX1VYmH9zDs672OrpIRDgQa6GMdC69B05DCs/Egs2dFPDqPg1Go74SzlbtDrJMm0&#10;w55locOR3jpqvvcnZ+D4Od89Ps31Rzxsdmn2iv2m9hdjbm+Wl2dQkZb4dwy/+qIOlTjV/sQ2qEE4&#10;lVeigTRNQUme5cK1gXydgK5K/d+/+gEAAP//AwBQSwECLQAUAAYACAAAACEAtoM4kv4AAADhAQAA&#10;EwAAAAAAAAAAAAAAAAAAAAAAW0NvbnRlbnRfVHlwZXNdLnhtbFBLAQItABQABgAIAAAAIQA4/SH/&#10;1gAAAJQBAAALAAAAAAAAAAAAAAAAAC8BAABfcmVscy8ucmVsc1BLAQItABQABgAIAAAAIQB9s0ga&#10;hgIAABoFAAAOAAAAAAAAAAAAAAAAAC4CAABkcnMvZTJvRG9jLnhtbFBLAQItABQABgAIAAAAIQAN&#10;2qNz2gAAAAcBAAAPAAAAAAAAAAAAAAAAAOAEAABkcnMvZG93bnJldi54bWxQSwUGAAAAAAQABADz&#10;AAAA5wUAAAAA&#10;" stroked="f">
                <v:textbox>
                  <w:txbxContent>
                    <w:p w:rsidR="00121D76" w:rsidRPr="00121D76" w:rsidRDefault="00121D76" w:rsidP="00121D7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1536" behindDoc="0" locked="0" layoutInCell="0" allowOverlap="1">
                <wp:simplePos x="0" y="0"/>
                <wp:positionH relativeFrom="column">
                  <wp:posOffset>4436110</wp:posOffset>
                </wp:positionH>
                <wp:positionV relativeFrom="paragraph">
                  <wp:posOffset>311150</wp:posOffset>
                </wp:positionV>
                <wp:extent cx="577850" cy="209550"/>
                <wp:effectExtent l="0" t="0" r="0" b="4445"/>
                <wp:wrapNone/>
                <wp:docPr id="127" name="Text Box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1D76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Kpn</w:t>
                            </w:r>
                            <w:r w:rsidRPr="00121D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9" o:spid="_x0000_s1041" type="#_x0000_t202" style="position:absolute;margin-left:349.3pt;margin-top:24.5pt;width:45.5pt;height:16.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kSEuAIAAMQFAAAOAAAAZHJzL2Uyb0RvYy54bWysVG1vmzAQ/j5p/8Hyd8rLTAKopGpDmCZ1&#10;L1K7H+CACdbAZrYT0lX77zubJE1bTZq28QHZvvNz99w9vsurfd+hHVOaS5Hj8CLAiIlK1lxscvz1&#10;vvQSjLShoqadFCzHD0zjq8XbN5fjkLFItrKrmUIAInQ2DjlujRky39dVy3qqL+TABBgbqXpqYKs2&#10;fq3oCOh950dBMPNHqepByYppDafFZMQLh980rDKfm0Yzg7ocQ27G/ZX7r+3fX1zSbKPo0PLqkAb9&#10;iyx6ygUEPUEV1FC0VfwVVM8rJbVszEUle182Da+Y4wBswuAFm7uWDsxxgeLo4VQm/f9gq0+7Lwrx&#10;GnoXzTEStIcm3bO9QTdyj0KS2gqNg87A8W4AV7MHA3g7tnq4ldU3jYRctlRs2LVScmwZrSHD0N70&#10;z65OONqCrMePsoZAdGukA9o3qrflg4IgQIdOPZy6Y5Op4DCez5MYLBWYoiCNYW0j0Ox4eVDavGey&#10;R3aRYwXNd+B0d6vN5Hp0sbGELHnXwTnNOvHsADCnEwgNV63NJuH6+ZgG6SpZJcQj0WzlkaAovOty&#10;SbxZGc7j4l2xXBbhTxs3JFnL65oJG+aorZD8We8OKp9UcVKXlh2vLZxNSavNetkptKOg7dJ9h4Kc&#10;ufnP03D1Ai4vKIURCW6i1CtnydwjJYm9dB4kXhCmN+ksICkpyueUbrlg/04JjTlO4yietPRbboH7&#10;XnOjWc8NTI+O9zlOTk40swpcidq11lDeTeuzUtj0n0oB7T422unVSnQSq9mv94fHYcNbMa9l/QAK&#10;VhIUBmKE0QeLVqofGI0wRnKsv2+pYhh1HwS8gjQkxM4dtyHxPIKNOreszy1UVACVY4PRtFyaaVZt&#10;B8U3LUSa3p2Q1/ByGu5U/ZTV4b3BqHDkDmPNzqLzvfN6Gr6LXwAAAP//AwBQSwMEFAAGAAgAAAAh&#10;AFyYwPDdAAAACQEAAA8AAABkcnMvZG93bnJldi54bWxMj8FOwzAMhu9IvENkJG4sYRqlLXUnBOIK&#10;YsCk3bLWaysap2qytbw95sSOtj/9/v5iPbtenWgMnWeE24UBRVz5uuMG4fPj5SYFFaLl2vaeCeGH&#10;AqzLy4vC5rWf+J1Om9goCeGQW4Q2xiHXOlQtORsWfiCW28GPzkYZx0bXo50k3PV6aUyine1YPrR2&#10;oKeWqu/N0SF8vR5225V5a57d3TD52Wh2mUa8vpofH0BFmuM/DH/6og6lOO39keugeoQkSxNBEVaZ&#10;dBLgPs1ksUdIlwZ0WejzBuUvAAAA//8DAFBLAQItABQABgAIAAAAIQC2gziS/gAAAOEBAAATAAAA&#10;AAAAAAAAAAAAAAAAAABbQ29udGVudF9UeXBlc10ueG1sUEsBAi0AFAAGAAgAAAAhADj9If/WAAAA&#10;lAEAAAsAAAAAAAAAAAAAAAAALwEAAF9yZWxzLy5yZWxzUEsBAi0AFAAGAAgAAAAhAD3WRIS4AgAA&#10;xAUAAA4AAAAAAAAAAAAAAAAALgIAAGRycy9lMm9Eb2MueG1sUEsBAi0AFAAGAAgAAAAhAFyYwPDd&#10;AAAACQEAAA8AAAAAAAAAAAAAAAAAEgUAAGRycy9kb3ducmV2LnhtbFBLBQYAAAAABAAEAPMAAAAc&#10;BgAAAAA=&#10;" o:allowincell="f" filled="f" stroked="f">
                <v:textbox>
                  <w:txbxContent>
                    <w:p w:rsidR="00121D76" w:rsidRPr="00121D76" w:rsidRDefault="00121D76" w:rsidP="00121D76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121D76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Kpn</w:t>
                      </w:r>
                      <w:r w:rsidRPr="00121D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16960" behindDoc="0" locked="0" layoutInCell="0" allowOverlap="1">
                <wp:simplePos x="0" y="0"/>
                <wp:positionH relativeFrom="column">
                  <wp:posOffset>4800600</wp:posOffset>
                </wp:positionH>
                <wp:positionV relativeFrom="paragraph">
                  <wp:posOffset>311150</wp:posOffset>
                </wp:positionV>
                <wp:extent cx="648335" cy="265430"/>
                <wp:effectExtent l="0" t="0" r="0" b="0"/>
                <wp:wrapNone/>
                <wp:docPr id="126" name="Text Box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335" cy="2654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75BF9" w:rsidRPr="00575BF9" w:rsidRDefault="00575BF9" w:rsidP="00575BF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75BF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Bss</w:t>
                            </w:r>
                            <w:r w:rsidRPr="00575BF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9" o:spid="_x0000_s1042" type="#_x0000_t202" style="position:absolute;margin-left:378pt;margin-top:24.5pt;width:51.05pt;height:20.9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dlAvAIAAMQFAAAOAAAAZHJzL2Uyb0RvYy54bWysVMlu2zAQvRfoPxC8K1pMy5YQOUgsqyiQ&#10;LkDSD6AlyiIqkSpJW06D/nuHlLckl6ItDwTJGb7Z3sz1zb5r0Y4pzaXIcHgVYMREKSsuNhn+9lh4&#10;c4y0oaKirRQsw09M45vF+3fXQ5+ySDayrZhCACJ0OvQZbozpU9/XZcM6qq9kzwQIa6k6auCqNn6l&#10;6ADoXetHQRD7g1RVr2TJtIbXfBTihcOva1aaL3WtmUFthsE343bl9rXd/cU1TTeK9g0vD27Qv/Ci&#10;o1yA0RNUTg1FW8XfQHW8VFLL2lyVsvNlXfOSuRggmjB4Fc1DQ3vmYoHk6P6UJv3/YMvPu68K8Qpq&#10;F8UYCdpBkR7Z3qA7uUfhLLEZGnqdguJDD6pmDwLQdtHq/l6W3zUSctlQsWG3SsmhYbQCD0P707/4&#10;OuJoC7IePskKDNGtkQ5oX6vOpg8SggAdKvV0qo51poTHmMwnkylGJYiieEomrno+TY+fe6XNByY7&#10;ZA8ZVlB8B05399pYZ2h6VLG2hCx42zoCtOLFAyiOL2AavlqZdcLV8zkJktV8NSceieKVR4I8926L&#10;JfHiIpxN80m+XObhL2s3JGnDq4oJa+bIrZD8We0OLB9ZcWKXli2vLJx1SavNetkqtKPA7cItl3KQ&#10;nNX8l264JEAsr0IKIxLcRYlXxPOZRwoy9ZJZMPeCMLlL4oAkJC9ehnTPBfv3kNCQ4WQaTUcunZ1+&#10;FVvg1tvYaNpxA9Oj5V2G5yclmloGrkTlSmsob8fzRSqs++dUQLmPhXZ8tRQdyWr26/3YHJNjH6xl&#10;9QQMVhIYBjSF0QeHRqqfGA0wRjKsf2ypYhi1HwV0QRISYueOu5DpLIKLupSsLyVUlACVYYPReFya&#10;cVZte8U3DVga+07IW+icmjtW2xYbvTr0G4wKF9xhrNlZdHl3Wufhu/gNAAD//wMAUEsDBBQABgAI&#10;AAAAIQCNjPTy3gAAAAkBAAAPAAAAZHJzL2Rvd25yZXYueG1sTI/NTsMwEITvSLyDtUjcqF3UlCTN&#10;pkIgriDKj9Sbm2yTiHgdxW4T3p7lBKfRakaz3xTb2fXqTGPoPCMsFwYUceXrjhuE97enmxRUiJZr&#10;23smhG8KsC0vLwqb137iVzrvYqOkhENuEdoYh1zrULXkbFj4gVi8ox+djXKOja5HO0m56/WtMWvt&#10;bMfyobUDPbRUfe1ODuHj+bj/XJmX5tElw+Rno9llGvH6ar7fgIo0x78w/OILOpTCdPAnroPqEe6S&#10;tWyJCKtMVAJpki5BHRAyk4IuC/1/QfkDAAD//wMAUEsBAi0AFAAGAAgAAAAhALaDOJL+AAAA4QEA&#10;ABMAAAAAAAAAAAAAAAAAAAAAAFtDb250ZW50X1R5cGVzXS54bWxQSwECLQAUAAYACAAAACEAOP0h&#10;/9YAAACUAQAACwAAAAAAAAAAAAAAAAAvAQAAX3JlbHMvLnJlbHNQSwECLQAUAAYACAAAACEA3rnZ&#10;QLwCAADEBQAADgAAAAAAAAAAAAAAAAAuAgAAZHJzL2Uyb0RvYy54bWxQSwECLQAUAAYACAAAACEA&#10;jYz08t4AAAAJAQAADwAAAAAAAAAAAAAAAAAWBQAAZHJzL2Rvd25yZXYueG1sUEsFBgAAAAAEAAQA&#10;8wAAACEGAAAAAA==&#10;" o:allowincell="f" filled="f" stroked="f">
                <v:textbox>
                  <w:txbxContent>
                    <w:p w:rsidR="00575BF9" w:rsidRPr="00575BF9" w:rsidRDefault="00575BF9" w:rsidP="00575BF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75BF9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Bss</w:t>
                      </w:r>
                      <w:r w:rsidRPr="00575BF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0" allowOverlap="1">
                <wp:simplePos x="0" y="0"/>
                <wp:positionH relativeFrom="column">
                  <wp:posOffset>2628265</wp:posOffset>
                </wp:positionH>
                <wp:positionV relativeFrom="paragraph">
                  <wp:posOffset>138430</wp:posOffset>
                </wp:positionV>
                <wp:extent cx="0" cy="347980"/>
                <wp:effectExtent l="56515" t="13335" r="57785" b="19685"/>
                <wp:wrapNone/>
                <wp:docPr id="125" name="Lin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79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54B0D8" id="Line 156" o:spid="_x0000_s1026" style="position:absolute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6.95pt,10.9pt" to="206.95pt,3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rYZKQIAAE0EAAAOAAAAZHJzL2Uyb0RvYy54bWysVMGO2jAQvVfqP1i+QxI2sBARVlUCvdAW&#10;abcfYGyHWHVsyzYEVPXfO3aAdreXqioHM7bHb968mcny6dxJdOLWCa1KnI1TjLiimgl1KPHXl81o&#10;jpHzRDEiteIlvnCHn1bv3y17U/CJbrVk3CIAUa7oTYlb702RJI62vCNurA1XcNlo2xEPW3tImCU9&#10;oHcymaTpLOm1ZcZqyp2D03q4xKuI3zSc+i9N47hHssTAzcfVxnUf1mS1JMXBEtMKeqVB/oFFR4SC&#10;oHeomniCjlb8AdUJarXTjR9T3SW6aQTlMQfIJkvfZPPcEsNjLiCOM3eZ3P+DpZ9PO4sEg9pNphgp&#10;0kGRtkJxlE1nQZ3euAKcKrWzIT96Vs9mq+k3h5SuWqIOPLJ8uRh4mIUXyasnYeMMxNj3nzQDH3L0&#10;Okp1bmwXIEEEdI4Vudwrws8e0eGQwulD/riYx2IlpLi9M9b5j1x3KBgllkA64pLT1vnAgxQ3lxBG&#10;6Y2QMtZbKtSXeDGFjMON01KwcBk39rCvpEUnEjom/mJSb9ysPioWwVpO2PpqeyIk2MhHNbwVoI/k&#10;OETrOMNIchiSYA30pAoRIVcgfLWGpvm+SBfr+Xqej/LJbD3K07oefdhU+Wi2yR6n9UNdVXX2I5DP&#10;8qIVjHEV+N8aOMv/rkGuozS03r2F70Ilr9GjokD29h9Jx2KH+g6dstfssrMhu1B36NnofJ2vMBS/&#10;76PXr6/A6icAAAD//wMAUEsDBBQABgAIAAAAIQDBx4y53wAAAAkBAAAPAAAAZHJzL2Rvd25yZXYu&#10;eG1sTI/BTsMwDIbvSLxDZCRuLO1ApZSmE0Ialw3QNoTgljWmrWicKkm38vYYcYCj7U+/v79cTLYX&#10;B/Shc6QgnSUgkGpnOmoUvOyWFzmIEDUZ3TtCBV8YYFGdnpS6MO5IGzxsYyM4hEKhFbQxDoWUoW7R&#10;6jBzAxLfPpy3OvLoG2m8PnK47eU8STJpdUf8odUD3rdYf25Hq2CzXq7y19U41f79IX3aPa8f30Ku&#10;1PnZdHcLIuIU/2D40Wd1qNhp70YyQfQKrtLLG0YVzFOuwMDvYq/gOstAVqX836D6BgAA//8DAFBL&#10;AQItABQABgAIAAAAIQC2gziS/gAAAOEBAAATAAAAAAAAAAAAAAAAAAAAAABbQ29udGVudF9UeXBl&#10;c10ueG1sUEsBAi0AFAAGAAgAAAAhADj9If/WAAAAlAEAAAsAAAAAAAAAAAAAAAAALwEAAF9yZWxz&#10;Ly5yZWxzUEsBAi0AFAAGAAgAAAAhAGBqthkpAgAATQQAAA4AAAAAAAAAAAAAAAAALgIAAGRycy9l&#10;Mm9Eb2MueG1sUEsBAi0AFAAGAAgAAAAhAMHHjLnfAAAACQEAAA8AAAAAAAAAAAAAAAAAgwQAAGRy&#10;cy9kb3ducmV2LnhtbFBLBQYAAAAABAAEAPMAAACPBQAAAAA=&#10;" o:allowincell="f">
                <v:stroke endarrow="block"/>
              </v:line>
            </w:pict>
          </mc:Fallback>
        </mc:AlternateContent>
      </w:r>
    </w:p>
    <w:p w:rsidR="00121D76" w:rsidRDefault="00B739B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5632" behindDoc="0" locked="0" layoutInCell="0" allowOverlap="1">
                <wp:simplePos x="0" y="0"/>
                <wp:positionH relativeFrom="column">
                  <wp:posOffset>810260</wp:posOffset>
                </wp:positionH>
                <wp:positionV relativeFrom="paragraph">
                  <wp:posOffset>216535</wp:posOffset>
                </wp:positionV>
                <wp:extent cx="0" cy="87630"/>
                <wp:effectExtent l="10160" t="5080" r="8890" b="12065"/>
                <wp:wrapNone/>
                <wp:docPr id="124" name="Lin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0" cy="8763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736ED6" id="Line 153" o:spid="_x0000_s1026" style="position:absolute;flip:x y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.8pt,17.05pt" to="63.8pt,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6hEHwIAAD4EAAAOAAAAZHJzL2Uyb0RvYy54bWysU8GO2jAQvVfqP1i+QxIILESEVUWgPWxb&#10;pN32bmyHWHVsyzYEVPXfO3aAsu2lqpqDM7Znnt/MvFk8nlqJjtw6oVWJs2GKEVdUM6H2Jf7yshnM&#10;MHKeKEakVrzEZ+7w4/Ltm0VnCj7SjZaMWwQgyhWdKXHjvSmSxNGGt8QNteEKLmttW+Jha/cJs6QD&#10;9FYmozSdJp22zFhNuXNwWvWXeBnx65pT/7muHfdIlhi4+bjauO7CmiwXpNhbYhpBLzTIP7BoiVDw&#10;6A2qIp6ggxV/QLWCWu107YdUt4mua0F5zAGyydLfsnluiOExFyiOM7cyuf8HSz8dtxYJBr0b5Rgp&#10;0kKTnoTiKJuMQ3U64wpwWqmtDfnRk3o2T5p+c0jpVUPUnkeWL2cDgVmISF6FhI0z8Mau+6gZ+JCD&#10;17FUp9q2qJbCfAiB0foarPAMFAadYpfOty7xk0e0P6RwOnuYjmP/ElIEqBBmrPPvuW5RMEosIY8I&#10;R45Pzgdqv1yCu9IbIWWUgFSoK/F8MprEAKelYOEyuDm7362kRUcSRBS/mCfc3LtZfVAsgjWcsPXF&#10;9kTI3obHpQp4kAjQuVi9Sr7P0/l6tp7lg3w0XQ/ytKoG7zarfDDdZA+TalytVlX2I1DL8qIRjHEV&#10;2F0Vm+V/p4jL7PRau2n2VobkNXqsF5C9/iPp2N3Q0F4aO83OW3vtOog0Ol8GKkzB/R7s+7Ff/gQA&#10;AP//AwBQSwMEFAAGAAgAAAAhAIndMmXaAAAACQEAAA8AAABkcnMvZG93bnJldi54bWxMj01OwzAQ&#10;hfdI3MEaJHbUSamaEOJUqFIP0IIqlm48xBH2OMRuE27PlA0s38yn91NvZu/EBcfYB1KQLzIQSG0w&#10;PXUK3l53DyWImDQZ7QKhgm+MsGlub2pdmTDRHi+H1Ak2oVhpBTaloZIytha9joswIPHvI4xeJ5Zj&#10;J82oJzb3Ti6zbC297okTrB5wa7H9PJy9Aldm5ddxW0zve8Mpu6OzVORK3d/NL88gEs7pD4Zrfa4O&#10;DXc6hTOZKBzrZbFmVMHjKgdxBX4PJwWr4glkU8v/C5ofAAAA//8DAFBLAQItABQABgAIAAAAIQC2&#10;gziS/gAAAOEBAAATAAAAAAAAAAAAAAAAAAAAAABbQ29udGVudF9UeXBlc10ueG1sUEsBAi0AFAAG&#10;AAgAAAAhADj9If/WAAAAlAEAAAsAAAAAAAAAAAAAAAAALwEAAF9yZWxzLy5yZWxzUEsBAi0AFAAG&#10;AAgAAAAhAInjqEQfAgAAPgQAAA4AAAAAAAAAAAAAAAAALgIAAGRycy9lMm9Eb2MueG1sUEsBAi0A&#10;FAAGAAgAAAAhAIndMmXaAAAACQEAAA8AAAAAAAAAAAAAAAAAeQQAAGRycy9kb3ducmV2LnhtbFBL&#10;BQYAAAAABAAEAPMAAACABQAAAAA=&#10;" o:allowincell="f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4608" behindDoc="0" locked="0" layoutInCell="0" allowOverlap="1">
                <wp:simplePos x="0" y="0"/>
                <wp:positionH relativeFrom="column">
                  <wp:posOffset>252730</wp:posOffset>
                </wp:positionH>
                <wp:positionV relativeFrom="paragraph">
                  <wp:posOffset>41275</wp:posOffset>
                </wp:positionV>
                <wp:extent cx="885825" cy="265430"/>
                <wp:effectExtent l="0" t="1270" r="4445" b="0"/>
                <wp:wrapNone/>
                <wp:docPr id="123" name="Text Box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2654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1D76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Sac</w:t>
                            </w:r>
                            <w:r w:rsidRPr="00121D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 </w:t>
                            </w:r>
                            <w:r w:rsidRPr="00121D76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Sac</w:t>
                            </w:r>
                            <w:r w:rsidRPr="00121D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2" o:spid="_x0000_s1043" type="#_x0000_t202" style="position:absolute;margin-left:19.9pt;margin-top:3.25pt;width:69.75pt;height:20.9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TmpvAIAAMQFAAAOAAAAZHJzL2Uyb0RvYy54bWysVNtunDAQfa/Uf7D8TrjE7AIKWyXLUlVK&#10;L1LSD/CCWayCTW3vsmnVf+/Y7C3JS9WWB2R7xsdzZs7Mzbt936EdU5pLkePwKsCIiUrWXGxy/PWx&#10;9BKMtKGipp0ULMdPTON3i7dvbsYhY5FsZVczhQBE6GwcctwaM2S+r6uW9VRfyYEJMDZS9dTAVm38&#10;WtER0PvOj4Jg5o9S1YOSFdMaTovJiBcOv2lYZT43jWYGdTmG2Iz7K/df27+/uKHZRtGh5dUhDPoX&#10;UfSUC3j0BFVQQ9FW8VdQPa+U1LIxV5Xsfdk0vGKOA7AJgxdsHlo6MMcFkqOHU5r0/4OtPu2+KMRr&#10;qF10jZGgPRTpke0NupN7FMaRzdA46AwcHwZwNXswgLdjq4d7WX3TSMhlS8WG3Solx5bRGiIM7U3/&#10;4uqEoy3Ievwoa3iIbo10QPtG9TZ9kBAE6FCpp1N1bDAVHCZJnEQxRhWYollMrl31fJodLw9Km/dM&#10;9sgucqyg+A6c7u61scHQ7Ohi3xKy5F3nBNCJZwfgOJ3A03DV2mwQrp4/0yBdJauEeCSarTwSFIV3&#10;Wy6JNyvDeVxcF8tlEf6y74Yka3ldM2GfOWorJH9Wu4PKJ1Wc1KVlx2sLZ0PSarNedgrtKGi7dJ9L&#10;OVjObv7zMFwSgMsLSmFEgrso9cpZMvdISWIvnQeJF4TpXToLSEqK8jmley7Yv1NCY47TGGrq6JyD&#10;fsEtcN9rbjTruYHp0fEe1HFyoplV4ErUrrSG8m5aX6TChn9OBZT7WGinVyvRSaxmv95PzUGOfbCW&#10;9RMoWElQGMgURh8sWql+YDTCGMmx/r6limHUfRDQBWlIiJ07bkPieQQbdWlZX1qoqAAqxwajabk0&#10;06zaDopvWnhp6jshb6FzGu5UbVtsiurQbzAqHLnDWLOz6HLvvM7Dd/EbAAD//wMAUEsDBBQABgAI&#10;AAAAIQBEOebk3AAAAAcBAAAPAAAAZHJzL2Rvd25yZXYueG1sTM7LTsMwEAXQPRL/YA0SO2qX9JU0&#10;kwqB2ILoA4mdG0+TiHgcxW4T/h53BcvRHd178s1oW3Gh3jeOEaYTBYK4dKbhCmG/e31YgfBBs9Gt&#10;Y0L4IQ+b4vYm15lxA3/QZRsqEUvYZxqhDqHLpPRlTVb7ieuIY3ZyvdUhnn0lTa+HWG5b+ajUQlrd&#10;cFyodUfPNZXf27NFOLydvj5n6r16sfNucKOSbFOJeH83Pq1BBBrD3zNc+ZEORTQd3ZmNFy1CkkZ5&#10;QFjMQVzjZZqAOCLMVgnIIpf//cUvAAAA//8DAFBLAQItABQABgAIAAAAIQC2gziS/gAAAOEBAAAT&#10;AAAAAAAAAAAAAAAAAAAAAABbQ29udGVudF9UeXBlc10ueG1sUEsBAi0AFAAGAAgAAAAhADj9If/W&#10;AAAAlAEAAAsAAAAAAAAAAAAAAAAALwEAAF9yZWxzLy5yZWxzUEsBAi0AFAAGAAgAAAAhAEsJOam8&#10;AgAAxAUAAA4AAAAAAAAAAAAAAAAALgIAAGRycy9lMm9Eb2MueG1sUEsBAi0AFAAGAAgAAAAhAEQ5&#10;5uTcAAAABwEAAA8AAAAAAAAAAAAAAAAAFgUAAGRycy9kb3ducmV2LnhtbFBLBQYAAAAABAAEAPMA&#10;AAAfBgAAAAA=&#10;" o:allowincell="f" filled="f" stroked="f">
                <v:textbox>
                  <w:txbxContent>
                    <w:p w:rsidR="00121D76" w:rsidRPr="00121D76" w:rsidRDefault="00121D76" w:rsidP="00121D76">
                      <w:pPr>
                        <w:jc w:val="right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121D76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Sac</w:t>
                      </w:r>
                      <w:r w:rsidRPr="00121D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I </w:t>
                      </w:r>
                      <w:r w:rsidRPr="00121D76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Sac</w:t>
                      </w:r>
                      <w:r w:rsidRPr="00121D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0512" behindDoc="0" locked="0" layoutInCell="0" allowOverlap="1">
                <wp:simplePos x="0" y="0"/>
                <wp:positionH relativeFrom="column">
                  <wp:posOffset>4647565</wp:posOffset>
                </wp:positionH>
                <wp:positionV relativeFrom="paragraph">
                  <wp:posOffset>178435</wp:posOffset>
                </wp:positionV>
                <wp:extent cx="0" cy="110490"/>
                <wp:effectExtent l="8890" t="5080" r="10160" b="8255"/>
                <wp:wrapNone/>
                <wp:docPr id="122" name="Lin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04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BEF777" id="Line 148" o:spid="_x0000_s1026" style="position:absolute;flip:y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5.95pt,14.05pt" to="365.95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xLcGgIAADUEAAAOAAAAZHJzL2Uyb0RvYy54bWysU02P2jAQvVfqf7B8h3w0UIgIq4pAL9su&#10;0m57N7ZDrDq2ZRsCqvrfO3aAsu2lqpqDM/bMPL+ZeV48nDqJjtw6oVWFs3GKEVdUM6H2Ff7yshnN&#10;MHKeKEakVrzCZ+7ww/Ltm0VvSp7rVkvGLQIQ5creVLj13pRJ4mjLO+LG2nAFzkbbjnjY2n3CLOkB&#10;vZNJnqbTpNeWGaspdw5O68GJlxG/aTj1T03juEeywsDNx9XGdRfWZLkg5d4S0wp6oUH+gUVHhIJL&#10;b1A18QQdrPgDqhPUaqcbP6a6S3TTCMpjDVBNlv5WzXNLDI+1QHOcubXJ/T9Y+vm4tUgwmF2eY6RI&#10;B0N6FIqjrJiF7vTGlRC0Ulsb6qMn9WweNf3mkNKrlqg9jyxfzgYSs5CRvEoJG2fgjl3/STOIIQev&#10;Y6tOje1QI4X5GhIDOLQDneJszrfZ8JNHdDikcJplaTGPY0tIGRBCnrHOf+S6Q8GosAT6EY8cH50P&#10;jH6FhHClN0LKOHmpUF/h+SSfxASnpWDBGcKc3e9W0qIjCdqJXywPPPdhVh8Ui2AtJ2x9sT0RcrDh&#10;cqkCHlQCdC7WII7v83S+nq1nxajIp+tRkdb16MNmVYymm+z9pH5Xr1Z19iNQy4qyFYxxFdhdhZoV&#10;fyeEy5MZJHaT6q0NyWv02C8ge/1H0nGoYY6DInaanbf2OmzQZgy+vKMg/vs92PevffkTAAD//wMA&#10;UEsDBBQABgAIAAAAIQCq7VOL3QAAAAkBAAAPAAAAZHJzL2Rvd25yZXYueG1sTI/BTsMwDIbvSLxD&#10;ZCRuLG3HYCt1pwkBF6RJjMI5bUxbkThVk3Xl7QniAEfbn35/f7GdrRETjb53jJAuEhDEjdM9twjV&#10;6+PVGoQPirUyjgnhizxsy/OzQuXanfiFpkNoRQxhnyuELoQhl9I3HVnlF24gjrcPN1oV4ji2Uo/q&#10;FMOtkVmS3Eireo4fOjXQfUfN5+FoEXbvzw/L/VRbZ/Smrd60rZKnDPHyYt7dgQg0hz8YfvSjOpTR&#10;qXZH1l4YhNtluokoQrZOQUTgd1EjXK9WIMtC/m9QfgMAAP//AwBQSwECLQAUAAYACAAAACEAtoM4&#10;kv4AAADhAQAAEwAAAAAAAAAAAAAAAAAAAAAAW0NvbnRlbnRfVHlwZXNdLnhtbFBLAQItABQABgAI&#10;AAAAIQA4/SH/1gAAAJQBAAALAAAAAAAAAAAAAAAAAC8BAABfcmVscy8ucmVsc1BLAQItABQABgAI&#10;AAAAIQAHbxLcGgIAADUEAAAOAAAAAAAAAAAAAAAAAC4CAABkcnMvZTJvRG9jLnhtbFBLAQItABQA&#10;BgAIAAAAIQCq7VOL3QAAAAkBAAAPAAAAAAAAAAAAAAAAAHQEAABkcnMvZG93bnJldi54bWxQSwUG&#10;AAAAAAQABADzAAAAfgUAAAAA&#10;" o:allowincell="f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9488" behindDoc="0" locked="0" layoutInCell="0" allowOverlap="1">
                <wp:simplePos x="0" y="0"/>
                <wp:positionH relativeFrom="column">
                  <wp:posOffset>2644775</wp:posOffset>
                </wp:positionH>
                <wp:positionV relativeFrom="paragraph">
                  <wp:posOffset>311150</wp:posOffset>
                </wp:positionV>
                <wp:extent cx="473075" cy="276860"/>
                <wp:effectExtent l="0" t="4445" r="0" b="4445"/>
                <wp:wrapNone/>
                <wp:docPr id="121" name="Text Box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3075" cy="27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pStyle w:val="Heading9"/>
                              <w:numPr>
                                <w:ilvl w:val="0"/>
                                <w:numId w:val="0"/>
                              </w:numPr>
                              <w:rPr>
                                <w:b w:val="0"/>
                                <w:sz w:val="16"/>
                                <w:szCs w:val="16"/>
                              </w:rPr>
                            </w:pPr>
                            <w:r w:rsidRPr="00121D76">
                              <w:rPr>
                                <w:b w:val="0"/>
                                <w:sz w:val="16"/>
                                <w:szCs w:val="16"/>
                              </w:rPr>
                              <w:t xml:space="preserve">Spr1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7" o:spid="_x0000_s1044" type="#_x0000_t202" style="position:absolute;margin-left:208.25pt;margin-top:24.5pt;width:37.25pt;height:21.8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ZWbiAIAABoFAAAOAAAAZHJzL2Uyb0RvYy54bWysVNuO0zAQfUfiHyy/d3MhbZpo0xW7SxHS&#10;cpF2+QA3dhoLxza222RB/Dtjuy1lAQkh8uDYnvHxzJwzvryaBoH2zFiuZIOzixQjJltFudw2+OPD&#10;erbEyDoiKRFKsgY/MouvVs+fXY66ZrnqlaDMIACRth51g3vndJ0ktu3ZQOyF0kyCsVNmIA6WZptQ&#10;Q0ZAH0SSp+kiGZWh2qiWWQu7t9GIVwG/61jr3nedZQ6JBkNsLowmjBs/JqtLUm8N0T1vD2GQf4hi&#10;IFzCpSeoW+II2hn+C9TAW6Os6txFq4ZEdR1vWcgBssnSJ9nc90SzkAsUx+pTmez/g23f7T8YxClw&#10;l2cYSTIASQ9scuhaTSgrSl+hUdsaHO81uLoJDOAdsrX6TrWfLJLqpidyy14ao8aeEQoRZv5kcnY0&#10;4lgPshnfKgoXkZ1TAWjqzODLBwVBgA5MPZ7Y8cG0sFmUL9JyjlELprxcLBeBvYTUx8PaWPeaqQH5&#10;SYMNkB/Ayf7OOh8MqY8u/i6rBKdrLkRYmO3mRhi0JyCUdfhC/E/chPTOUvljETHuQIxwh7f5aAPx&#10;X6ssL9LrvJqtF8tyVqyL+awq0+UszarrapEWVXG7/uYDzIq655QyecclO4owK/6O5EM7RPkEGaKx&#10;wdU8n0eG/phkGr7fJTlwBz0p+NDg5cmJ1J7XV5JC2qR2hIs4T34OP1QZanD8h6oEFXjiowTctJmi&#10;5OZHdW0UfQRdGAW8AfnwoMCkV+YLRiM0Z4Pt5x0xDCPxRoK2qqwofDeHRTEvc1iYc8vm3EJkC1AN&#10;dhjF6Y2LL8BOG77t4aaoZqlegh47HrTihRujOqgYGjAkdXgsfIefr4PXjydt9R0AAP//AwBQSwME&#10;FAAGAAgAAAAhADJ1Y/LdAAAACQEAAA8AAABkcnMvZG93bnJldi54bWxMj0FPg0AQhe8m/ofNmHgx&#10;dqGhVJClURON19b+gAGmQGRnCbst9N87nvT2XubLm/eK3WIHdaHJ944NxKsIFHHtmp5bA8ev98cn&#10;UD4gNzg4JgNX8rArb28KzBs3854uh9AqCWGfo4EuhDHX2tcdWfQrNxLL7eQmi0Hs1OpmwlnC7aDX&#10;UZRqiz3Lhw5Heuuo/j6crYHT5/ywyebqIxy3+yR9xX5buasx93fLyzOoQEv4g+G3vlSHUjpV7syN&#10;V4OBJE43gorIZJMASRaLqAxk6xR0Wej/C8ofAAAA//8DAFBLAQItABQABgAIAAAAIQC2gziS/gAA&#10;AOEBAAATAAAAAAAAAAAAAAAAAAAAAABbQ29udGVudF9UeXBlc10ueG1sUEsBAi0AFAAGAAgAAAAh&#10;ADj9If/WAAAAlAEAAAsAAAAAAAAAAAAAAAAALwEAAF9yZWxzLy5yZWxzUEsBAi0AFAAGAAgAAAAh&#10;AArtlZuIAgAAGgUAAA4AAAAAAAAAAAAAAAAALgIAAGRycy9lMm9Eb2MueG1sUEsBAi0AFAAGAAgA&#10;AAAhADJ1Y/LdAAAACQEAAA8AAAAAAAAAAAAAAAAA4gQAAGRycy9kb3ducmV2LnhtbFBLBQYAAAAA&#10;BAAEAPMAAADsBQAAAAA=&#10;" o:allowincell="f" stroked="f">
                <v:textbox>
                  <w:txbxContent>
                    <w:p w:rsidR="00121D76" w:rsidRPr="00121D76" w:rsidRDefault="00121D76" w:rsidP="00121D76">
                      <w:pPr>
                        <w:pStyle w:val="Heading9"/>
                        <w:numPr>
                          <w:ilvl w:val="0"/>
                          <w:numId w:val="0"/>
                        </w:numPr>
                        <w:rPr>
                          <w:b w:val="0"/>
                          <w:sz w:val="16"/>
                          <w:szCs w:val="16"/>
                        </w:rPr>
                      </w:pPr>
                      <w:r w:rsidRPr="00121D76">
                        <w:rPr>
                          <w:b w:val="0"/>
                          <w:sz w:val="16"/>
                          <w:szCs w:val="16"/>
                        </w:rPr>
                        <w:t xml:space="preserve">Spr1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7440" behindDoc="0" locked="0" layoutInCell="0" allowOverlap="1">
                <wp:simplePos x="0" y="0"/>
                <wp:positionH relativeFrom="column">
                  <wp:posOffset>3519170</wp:posOffset>
                </wp:positionH>
                <wp:positionV relativeFrom="paragraph">
                  <wp:posOffset>288925</wp:posOffset>
                </wp:positionV>
                <wp:extent cx="1128395" cy="352425"/>
                <wp:effectExtent l="13970" t="10795" r="10160" b="8255"/>
                <wp:wrapNone/>
                <wp:docPr id="120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28395" cy="352425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3FE39E" id="Rectangle 145" o:spid="_x0000_s1026" style="position:absolute;margin-left:277.1pt;margin-top:22.75pt;width:88.85pt;height:27.7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x3XJQIAAEAEAAAOAAAAZHJzL2Uyb0RvYy54bWysU1GP0zAMfkfiP0R5Z117G2zVutNpxxDS&#10;AScOfkCWpm1EGgcnW3f8epx0N3bwgIToQxTXzufPn+3V9bE37KDQa7AVzydTzpSVUGvbVvzrl+2r&#10;BWc+CFsLA1ZV/FF5fr1++WI1uFIV0IGpFTICsb4cXMW7EFyZZV52qhd+Ak5ZcjaAvQhkYpvVKAZC&#10;701WTKevswGwdghSeU9/b0cnXyf8plEyfGoarwIzFSduIZ2Yzl08s/VKlC0K12l5oiH+gUUvtKWk&#10;Z6hbEQTbo/4DqtcSwUMTJhL6DJpGS5VqoGry6W/VPHTCqVQLiePdWSb//2Dlx8M9Ml1T7wrSx4qe&#10;mvSZZBO2NYrls3mUaHC+pMgHd4+xSO/uQH7zzMKmozh1gwhDp0RNxPIYnz17EA1PT9lu+AA14Yt9&#10;gKTWscE+ApIO7Jia8nhuijoGJulnnheLq+WcM0m+q3kxKxKlTJRPrx368E5Bz+Kl4kjsE7o43PkQ&#10;2YjyKSSxB6PrrTYmGdjuNgbZQcQBoW+7TQVQkZdhxrKh4ss55f47xDSNFWV9BtHrQJNudF/xRUx0&#10;mr0o21tbpzkMQpvxTo+NPekYpRtbsIP6kWREGMeY1o4uHeAPzgYa4Yr773uBijPz3lIrlvlsFmc+&#10;GbP5m9hgvPTsLj3CSoKqeOBsvG7CuCd7h7rtKFOeardwQ+1rdFI2tnZkdSJLY5oEP61U3INLO0X9&#10;Wvz1TwAAAP//AwBQSwMEFAAGAAgAAAAhAFqhi9/gAAAACgEAAA8AAABkcnMvZG93bnJldi54bWxM&#10;j8FOwzAQRO9I/IO1SNyondIUCHEqisQBiQpRQILbJnbjCHttxW4b/h5zguNqnmbe1qvJWXbQYxw8&#10;SShmApimzquBeglvrw8X18BiQlJoPWkJ3zrCqjk9qbFS/kgv+rBNPcslFCuUYFIKFeexM9phnPmg&#10;KWc7PzpM+Rx7rkY85nJn+VyIJXc4UF4wGPS90d3Xdu8kvG/WXgT7gWsKsTX4/LncPT1KeX423d0C&#10;S3pKfzD86md1aLJT6/ekIrMSynIxz6iERVkCy8DVZXEDrM2kKATwpub/X2h+AAAA//8DAFBLAQIt&#10;ABQABgAIAAAAIQC2gziS/gAAAOEBAAATAAAAAAAAAAAAAAAAAAAAAABbQ29udGVudF9UeXBlc10u&#10;eG1sUEsBAi0AFAAGAAgAAAAhADj9If/WAAAAlAEAAAsAAAAAAAAAAAAAAAAALwEAAF9yZWxzLy5y&#10;ZWxzUEsBAi0AFAAGAAgAAAAhANVDHdclAgAAQAQAAA4AAAAAAAAAAAAAAAAALgIAAGRycy9lMm9E&#10;b2MueG1sUEsBAi0AFAAGAAgAAAAhAFqhi9/gAAAACgEAAA8AAAAAAAAAAAAAAAAAfwQAAGRycy9k&#10;b3ducmV2LnhtbFBLBQYAAAAABAAEAPMAAACMBQAAAAA=&#10;" o:allowincell="f" fillcolor="blue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6416" behindDoc="0" locked="0" layoutInCell="0" allowOverlap="1">
                <wp:simplePos x="0" y="0"/>
                <wp:positionH relativeFrom="column">
                  <wp:posOffset>2252345</wp:posOffset>
                </wp:positionH>
                <wp:positionV relativeFrom="paragraph">
                  <wp:posOffset>288925</wp:posOffset>
                </wp:positionV>
                <wp:extent cx="1266825" cy="352425"/>
                <wp:effectExtent l="13970" t="10795" r="5080" b="8255"/>
                <wp:wrapNone/>
                <wp:docPr id="119" name="Rectangle 144" descr="Light upward diagonal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6825" cy="352425"/>
                        </a:xfrm>
                        <a:prstGeom prst="rect">
                          <a:avLst/>
                        </a:prstGeom>
                        <a:pattFill prst="ltUpDiag">
                          <a:fgClr>
                            <a:srgbClr val="000000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FA9727" id="Rectangle 144" o:spid="_x0000_s1026" alt="Light upward diagonal" style="position:absolute;margin-left:177.35pt;margin-top:22.75pt;width:99.75pt;height:27.7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skUUwIAAKsEAAAOAAAAZHJzL2Uyb0RvYy54bWysVNtu2zAMfR+wfxD0vjrJkq414hRFug4D&#10;uq1Y1w9gJNkWJksapcTpvr6U7GTZ7WWYHwzSog4PeUgvr/adYTuFQTtb8enZhDNlhZPaNhV//HL7&#10;6oKzEMFKMM6qij+pwK9WL18se1+qmWudkQoZgdhQ9r7ibYy+LIogWtVBOHNeWTqsHXYQycWmkAg9&#10;oXemmE0m50XvUHp0QoVAX2+GQ77K+HWtRPxU10FFZipO3GJ+Y35v0rtYLaFsEHyrxUgD/oFFB9pS&#10;0iPUDURgW9S/QXVaoAuujmfCdYWray1UroGqmU5+qeahBa9yLdSc4I9tCv8PVnzc3SPTkrSbXnJm&#10;oSORPlPbwDZGsel8zplUQVDL7nTTRrb1PaBkUkPjLJjUwN6HknAe/D2mFgR/58TXwKxbt4SirhFd&#10;3yqQRHua4oufLiQn0FW26T84SdlhG13u5b7GLgFSl9g+S/Z0lEztIxP0cTo7P7+YLTgTdPZ6MZuT&#10;nVJAebjtMcR3ynUsGRVHqi2jw+4uxCH0EJKSeYjxVhszhpv46G+o1nylbtZmKBGbDZlsB2ms8jNm&#10;PYZs/hh7m58xdgwhroekiYCxrK/45YIKyd10RstEKDt/zRtOwzodaamM7ip+cSQHZdLgrZVUM5QR&#10;tBlsSm/sKErSYdBz4+QTaYJu2BjacDJah98562lbKh6+bQEVZ+a9JV0vaVDSemVnvngzIwdPTzan&#10;J2AFQVU8cjaY6zis5NZjGrI0J4mkddc0C7XOMqU5GViNZGkjstDj9qaVO/Vz1I9/zOoZAAD//wMA&#10;UEsDBBQABgAIAAAAIQCIat8V3wAAAAoBAAAPAAAAZHJzL2Rvd25yZXYueG1sTI/LTsMwEEX3SPyD&#10;NUjsqJ00oSiNUyEkBMuSFNZuPE0i/Aix24Z+PcMKlqN7dO+ZcjNbw044hcE7CclCAEPXej24TsKu&#10;eb57ABaicloZ71DCNwbYVNdXpSq0P7s3PNWxY1TiQqEk9DGOBeeh7dGqsPAjOsoOfrIq0jl1XE/q&#10;TOXW8FSIe27V4GihVyM+9dh+1kcr4aIvH81utW1esrTG7Wtivtrlu5S3N/PjGljEOf7B8KtP6lCR&#10;094fnQ7MSFjm2YpQCVmeAyMgz7MU2J5IkQjgVcn/v1D9AAAA//8DAFBLAQItABQABgAIAAAAIQC2&#10;gziS/gAAAOEBAAATAAAAAAAAAAAAAAAAAAAAAABbQ29udGVudF9UeXBlc10ueG1sUEsBAi0AFAAG&#10;AAgAAAAhADj9If/WAAAAlAEAAAsAAAAAAAAAAAAAAAAALwEAAF9yZWxzLy5yZWxzUEsBAi0AFAAG&#10;AAgAAAAhAPkuyRRTAgAAqwQAAA4AAAAAAAAAAAAAAAAALgIAAGRycy9lMm9Eb2MueG1sUEsBAi0A&#10;FAAGAAgAAAAhAIhq3xXfAAAACgEAAA8AAAAAAAAAAAAAAAAArQQAAGRycy9kb3ducmV2LnhtbFBL&#10;BQYAAAAABAAEAPMAAAC5BQAAAAA=&#10;" o:allowincell="f" fillcolor="black">
                <v:fill r:id="rId5" o:title="" type="pattern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5392" behindDoc="0" locked="0" layoutInCell="0" allowOverlap="1">
                <wp:simplePos x="0" y="0"/>
                <wp:positionH relativeFrom="column">
                  <wp:posOffset>810260</wp:posOffset>
                </wp:positionH>
                <wp:positionV relativeFrom="paragraph">
                  <wp:posOffset>288925</wp:posOffset>
                </wp:positionV>
                <wp:extent cx="1442085" cy="352425"/>
                <wp:effectExtent l="10160" t="10795" r="5080" b="8255"/>
                <wp:wrapNone/>
                <wp:docPr id="118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2085" cy="352425"/>
                        </a:xfrm>
                        <a:prstGeom prst="rect">
                          <a:avLst/>
                        </a:prstGeom>
                        <a:solidFill>
                          <a:srgbClr val="008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1A2CB3" id="Rectangle 143" o:spid="_x0000_s1026" style="position:absolute;margin-left:63.8pt;margin-top:22.75pt;width:113.55pt;height:27.7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QwuIgIAAEAEAAAOAAAAZHJzL2Uyb0RvYy54bWysU9tuEzEQfUfiHyy/k700gXSVTVWlFCEV&#10;qCh8wMTr3bXw2mbsZFO+nrE3DeEiISFeLI9nfGbmnJnV1WHQbC/RK2tqXsxyzqQRtlGmq/nnT7cv&#10;lpz5AKYBbY2s+aP0/Gr9/NlqdJUsbW91I5ERiPHV6Greh+CqLPOilwP4mXXSkLO1OEAgE7usQRgJ&#10;fdBZmecvs9Fi49AK6T293kxOvk74bStF+NC2Xgama061hXRiOrfxzNYrqDoE1ytxLAP+oYoBlKGk&#10;J6gbCMB2qH6DGpRA620bZsIOmW1bJWTqgbop8l+6eejBydQLkePdiSb//2DF+/09MtWQdgVJZWAg&#10;kT4SbWA6LVkxv4gUjc5XFPng7jE26d2dFV88M3bTU5y8RrRjL6GhwooYn/30IRqevrLt+M42hA+7&#10;YBNbhxaHCEg8sEMS5fEkijwEJuixmM/LfLngTJDvYlHOy0VKAdXTb4c+vJF2YPFSc6TqEzrs73yI&#10;1UD1FJKqt1o1t0rrZGC33Whke4gDki/zPM0EffHnYdqwseaXC8r9NwhC+CPEoAJNulZDzWOWKQiq&#10;SNtr06Q5DKD0dKf82hx5jNRNEmxt80g0op3GmNaOLr3Fb5yNNMI19193gJIz/daQFJdEXZz5ZMwX&#10;r0oy8NyzPfeAEQRV88DZdN2EaU92DlXXU6Yi9W7sNcnXqsRslHaq6lgsjWki/LhScQ/O7RT1Y/HX&#10;3wEAAP//AwBQSwMEFAAGAAgAAAAhAPQiiQHeAAAACgEAAA8AAABkcnMvZG93bnJldi54bWxMj8FO&#10;wzAQRO9I/IO1SNyondA0bYhTISQQJyQK4uzEWycitlPbbcPfs5zocTRPs2/r7WxHdsIQB+8kZAsB&#10;DF3n9eCMhM+P57s1sJiU02r0DiX8YIRtc31Vq0r7s3vH0y4ZRiMuVkpCn9JUcR67Hq2KCz+ho27v&#10;g1WJYjBcB3WmcTvyXIgVt2pwdKFXEz712H3vjlaCOuj11yE3Rfb6tmlfyjxoMwUpb2/mxwdgCef0&#10;D8OfPqlDQ06tPzod2Ug5L1eESlgWBTAC7otlCaylRmQCeFPzyxeaXwAAAP//AwBQSwECLQAUAAYA&#10;CAAAACEAtoM4kv4AAADhAQAAEwAAAAAAAAAAAAAAAAAAAAAAW0NvbnRlbnRfVHlwZXNdLnhtbFBL&#10;AQItABQABgAIAAAAIQA4/SH/1gAAAJQBAAALAAAAAAAAAAAAAAAAAC8BAABfcmVscy8ucmVsc1BL&#10;AQItABQABgAIAAAAIQDNjQwuIgIAAEAEAAAOAAAAAAAAAAAAAAAAAC4CAABkcnMvZTJvRG9jLnht&#10;bFBLAQItABQABgAIAAAAIQD0IokB3gAAAAoBAAAPAAAAAAAAAAAAAAAAAHwEAABkcnMvZG93bnJl&#10;di54bWxQSwUGAAAAAAQABADzAAAAhwUAAAAA&#10;" o:allowincell="f" fillcolor="green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>
                <wp:simplePos x="0" y="0"/>
                <wp:positionH relativeFrom="column">
                  <wp:posOffset>5066665</wp:posOffset>
                </wp:positionH>
                <wp:positionV relativeFrom="paragraph">
                  <wp:posOffset>313055</wp:posOffset>
                </wp:positionV>
                <wp:extent cx="1339850" cy="314325"/>
                <wp:effectExtent l="0" t="0" r="3810" b="3175"/>
                <wp:wrapNone/>
                <wp:docPr id="117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98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SL11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1" o:spid="_x0000_s1045" type="#_x0000_t202" style="position:absolute;margin-left:398.95pt;margin-top:24.65pt;width:105.5pt;height:24.7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FmnhwIAABsFAAAOAAAAZHJzL2Uyb0RvYy54bWysVNmO2yAUfa/Uf0C8J7YTZ7E1zmiWpqo0&#10;XaSZfgABHKPaQIHETqv+ey+QpJkuUlXVDzb4Xs5dzrlcXQ9di/bcWKFkhbNxihGXVDEhtxX++LQe&#10;LTGyjkhGWiV5hQ/c4uvVyxdXvS75RDWqZdwgAJG27HWFG+d0mSSWNrwjdqw0l2CslemIg63ZJsyQ&#10;HtC7Npmk6TzplWHaKMqthb/30YhXAb+uOXXv69pyh9oKQ24uvE14b/w7WV2RcmuIbgQ9pkH+IYuO&#10;CAlBz1D3xBG0M+IXqE5Qo6yq3ZiqLlF1LSgPNUA1WfpTNY8N0TzUAs2x+twm+/9g6bv9B4MEA+6y&#10;BUaSdEDSEx8culUDyvLMd6jXtgTHRw2ubgADeIdqrX5Q9JNFUt01RG75jTGqbzhhkGE4mVwcjTjW&#10;g2z6t4pBILJzKgANtel8+6AhCNCBqcOZHZ8M9SGn02I5AxMF2zTLp5OZTy4h5em0Nta95qpDflFh&#10;A+wHdLJ/sC66nlx8MKtawdaibcPGbDd3rUF7AkpZh+eI/sytld5ZKn8sIsY/kCTE8DafbmD+a5FN&#10;8vR2UozW8+VilK/z2ahYpMtRmhW3xTzNi/x+/c0nmOVlIxjj8kFIflJhlv8dy8d5iPoJOkR9hYsZ&#10;dCfU9cci0/D8rshOOBjKVnQVXp6dSOmJfSUZlE1KR0Qb18nz9AMh0IPTN3QlyMAzHzXghs0QNTc/&#10;yWuj2AGEYRTwBhTDjQKLRpkvGPUwnRW2n3fEcIzaNxLEVWR57sc5bPLZYgIbc2nZXFqIpABVYYdR&#10;XN65eAXstBHbBiJFOUt1A4KsRdCKV27MCkrxG5jAUNTxtvAjfrkPXj/utNV3AAAA//8DAFBLAwQU&#10;AAYACAAAACEAahILVd4AAAAKAQAADwAAAGRycy9kb3ducmV2LnhtbEyPwU7DMAyG70i8Q2QkLoil&#10;wFibUncCpCGuG3sAt/Haiiapmmzt3p7sNI62P/3+/mI9m16cePSdswhPiwQE29rpzjYI+5/NYwbC&#10;B7KaemcZ4cwe1uXtTUG5dpPd8mkXGhFDrM8JoQ1hyKX0dcuG/MINbOPt4EZDIY5jI/VIUww3vXxO&#10;kpU01Nn4oaWBP1uuf3dHg3D4nh5e1VR9hX26Xa4+qEsrd0a8v5vf30AEnsMVhot+VIcyOlXuaLUX&#10;PUKqUhVRhKV6AXEBkiSLmwpBZRnIspD/K5R/AAAA//8DAFBLAQItABQABgAIAAAAIQC2gziS/gAA&#10;AOEBAAATAAAAAAAAAAAAAAAAAAAAAABbQ29udGVudF9UeXBlc10ueG1sUEsBAi0AFAAGAAgAAAAh&#10;ADj9If/WAAAAlAEAAAsAAAAAAAAAAAAAAAAALwEAAF9yZWxzLy5yZWxzUEsBAi0AFAAGAAgAAAAh&#10;AGuwWaeHAgAAGwUAAA4AAAAAAAAAAAAAAAAALgIAAGRycy9lMm9Eb2MueG1sUEsBAi0AFAAGAAgA&#10;AAAhAGoSC1XeAAAACgEAAA8AAAAAAAAAAAAAAAAA4QQAAGRycy9kb3ducmV2LnhtbFBLBQYAAAAA&#10;BAAEAPMAAADsBQAAAAA=&#10;" stroked="f">
                <v:textbox>
                  <w:txbxContent>
                    <w:p w:rsidR="00121D76" w:rsidRPr="00121D76" w:rsidRDefault="00121D76" w:rsidP="00121D76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SL118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>
                <wp:simplePos x="0" y="0"/>
                <wp:positionH relativeFrom="column">
                  <wp:posOffset>5020945</wp:posOffset>
                </wp:positionH>
                <wp:positionV relativeFrom="paragraph">
                  <wp:posOffset>219075</wp:posOffset>
                </wp:positionV>
                <wp:extent cx="0" cy="205740"/>
                <wp:effectExtent l="10795" t="7620" r="8255" b="5715"/>
                <wp:wrapNone/>
                <wp:docPr id="116" name="AutoShape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057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246A5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80" o:spid="_x0000_s1026" type="#_x0000_t32" style="position:absolute;margin-left:395.35pt;margin-top:17.25pt;width:0;height:16.2pt;flip:y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F6XKAIAAEgEAAAOAAAAZHJzL2Uyb0RvYy54bWysVMGO2jAQvVfqP1i+QxIaWIgIq1UCvWy7&#10;SLvt3dgOserYlm0IqOq/d+ywlG0vVVUOZmzPvHkz85zl/amT6MitE1qVOBunGHFFNRNqX+IvL5vR&#10;HCPniWJEasVLfOYO36/ev1v2puAT3WrJuEUAolzRmxK33psiSRxteUfcWBuu4LLRtiMetnafMEt6&#10;QO9kMknTWdJry4zVlDsHp/VwiVcRv2k49U9N47hHssTAzcfVxnUX1mS1JMXeEtMKeqFB/oFFR4SC&#10;pFeomniCDlb8AdUJarXTjR9T3SW6aQTlsQaoJkt/q+a5JYbHWqA5zlzb5P4fLP183FokGMwum2Gk&#10;SAdDejh4HXOjbB5b1BtXgGeltjYUSU/q2Txq+s0hpauWqD2P7i9nA9FZaGryJiRsnIFEu/6TZuBD&#10;IEPs16mxHWqkMF9DYACHnqBTHND5OiB+8ogOhxROJ+n0Lo/EElIEhBBnrPMfue5QMErsvCVi3/pK&#10;KwUq0HZAJ8dH5wO/XwEhWOmNkDKKQSrUl3gxnUwjHaelYOEyuDm731XSoiMJcoq/WCzc3LpZfVAs&#10;grWcsPXF9kTIwYbkUgU8qAvoXKxBL98X6WI9X8/zUT6ZrUd5Wtejh02Vj2ab7G5af6irqs5+BGpZ&#10;XrSCMa4Cu1ftZvnfaePyigbVXdV7bUPyFj32C8i+/kfSccRhquGxuWKn2XlrX0cPco3Ol6cV3sPt&#10;HuzbD8DqJwAAAP//AwBQSwMEFAAGAAgAAAAhAHL3KirdAAAACQEAAA8AAABkcnMvZG93bnJldi54&#10;bWxMj8FOwzAMhu9Ie4fIk7ixFBjtVupOCAnEAVViwD1rTFtonNJkbff2y7QDHG1/+v392WYyrRio&#10;d41lhOtFBIK4tLrhCuHj/elqBcJ5xVq1lgnhQA42+ewiU6m2I7/RsPWVCCHsUoVQe9+lUrqyJqPc&#10;wnbE4fZle6N8GPtK6l6NIdy08iaKYmlUw+FDrTp6rKn82e4Nwi8nh8+lHFbfReHj55fXiqkYES/n&#10;08M9CE+T/4PhpB/UIQ9OO7tn7USLkKyjJKAIt8s7EAE4L3YIcbwGmWfyf4P8CAAA//8DAFBLAQIt&#10;ABQABgAIAAAAIQC2gziS/gAAAOEBAAATAAAAAAAAAAAAAAAAAAAAAABbQ29udGVudF9UeXBlc10u&#10;eG1sUEsBAi0AFAAGAAgAAAAhADj9If/WAAAAlAEAAAsAAAAAAAAAAAAAAAAALwEAAF9yZWxzLy5y&#10;ZWxzUEsBAi0AFAAGAAgAAAAhAGPIXpcoAgAASAQAAA4AAAAAAAAAAAAAAAAALgIAAGRycy9lMm9E&#10;b2MueG1sUEsBAi0AFAAGAAgAAAAhAHL3KirdAAAACQEAAA8AAAAAAAAAAAAAAAAAggQAAGRycy9k&#10;b3ducmV2LnhtbFBLBQYAAAAABAAEAPMAAACMBQAAAAA=&#10;"/>
            </w:pict>
          </mc:Fallback>
        </mc:AlternateContent>
      </w:r>
    </w:p>
    <w:p w:rsidR="00121D76" w:rsidRDefault="00B739B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3584" behindDoc="0" locked="0" layoutInCell="0" allowOverlap="1">
                <wp:simplePos x="0" y="0"/>
                <wp:positionH relativeFrom="column">
                  <wp:posOffset>855980</wp:posOffset>
                </wp:positionH>
                <wp:positionV relativeFrom="paragraph">
                  <wp:posOffset>41910</wp:posOffset>
                </wp:positionV>
                <wp:extent cx="1307465" cy="209550"/>
                <wp:effectExtent l="0" t="635" r="0" b="0"/>
                <wp:wrapNone/>
                <wp:docPr id="115" name="Text 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746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121D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A. bisporus gpdII</w:t>
                            </w:r>
                            <w:r w:rsidRPr="00121D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promo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1" o:spid="_x0000_s1046" type="#_x0000_t202" style="position:absolute;margin-left:67.4pt;margin-top:3.3pt;width:102.95pt;height:16.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/ImigIAABsFAAAOAAAAZHJzL2Uyb0RvYy54bWysVNuO2yAQfa/Uf0C8Z32pncTWOqu9NFWl&#10;7UXa7QcQwDEqBhdI7O2q/94BNmm2F6mq6gcbPMPMnDlnOL+Yeon23FihVYOzsxQjrqhmQm0b/Ol+&#10;PVtiZB1RjEiteIMfuMUXq5cvzseh5rnutGTcIAiibD0ODe6cG+oksbTjPbFneuAKjK02PXGwNduE&#10;GTJC9F4meZrOk1EbNhhNubXw9yYa8SrEb1tO3Ye2tdwh2WCozYW3Ce+Nfyerc1JvDRk6QZ/KIP9Q&#10;RU+EgqTHUDfEEbQz4pdQvaBGW926M6r7RLetoDxgADRZ+hOau44MPGCB5tjh2Cb7/8LS9/uPBgkG&#10;3GUlRor0QNI9nxy60hPKysx3aBxsDY53A7i6CQzgHdDa4VbTzxYpfd0RteWXxuix44RBheFkcnI0&#10;xrE+yGZ8pxkkIjunQ6CpNb1vHzQEQXRg6uHIji+G+pSv0kUxhyIp2PK0KstAX0Lqw+nBWPeG6x75&#10;RYMNsB+ik/2tdYADXA8uPpnVUrC1kDJszHZzLQ3aE1DKOjweOhx55iaVd1baH4vm+AeKhBze5ssN&#10;zD9WWV6kV3k1W8+Xi1mxLspZtUiXszSrrqp5WlTFzfqbLzAr6k4wxtWtUPygwqz4O5af5iHqJ+gQ&#10;jQ2uyryMFP0RZBqe34HshYOhlKJv8PLoRGpP7GvFADapHREyrpPn5YeWQQ8O39CVIAPPfNSAmzZT&#10;1NziIK+NZg8gDKOBN2AfbhRYdNp8xWiE6Wyw/bIjhmMk3yoQV5UVhR/nsCnKRQ4bc2rZnFqIohCq&#10;wQ6juLx28QrYDUZsO8gU5az0JQiyFUErXrmxKoDiNzCBAdTTbeFH/HQfvH7caavvAAAA//8DAFBL&#10;AwQUAAYACAAAACEAePIb+dwAAAAIAQAADwAAAGRycy9kb3ducmV2LnhtbEyPwU7DMBBE70j8g7VI&#10;XBB1oMGhaZwKkEC9tvQDNrGbRI3XUew26d+znOA2o1nNvC02s+vFxY6h86ThaZGAsFR701Gj4fD9&#10;+fgKIkQkg70nq+FqA2zK25sCc+Mn2tnLPjaCSyjkqKGNccilDHVrHYaFHyxxdvSjw8h2bKQZceJy&#10;18vnJFHSYUe80OJgP1pbn/Znp+G4nR5eVlP1FQ/ZLlXv2GWVv2p9fze/rUFEO8e/Y/jFZ3Qomany&#10;ZzJB9OyXKaNHDUqB4HyZJhmIisVKgSwL+f+B8gcAAP//AwBQSwECLQAUAAYACAAAACEAtoM4kv4A&#10;AADhAQAAEwAAAAAAAAAAAAAAAAAAAAAAW0NvbnRlbnRfVHlwZXNdLnhtbFBLAQItABQABgAIAAAA&#10;IQA4/SH/1gAAAJQBAAALAAAAAAAAAAAAAAAAAC8BAABfcmVscy8ucmVsc1BLAQItABQABgAIAAAA&#10;IQBeX/ImigIAABsFAAAOAAAAAAAAAAAAAAAAAC4CAABkcnMvZTJvRG9jLnhtbFBLAQItABQABgAI&#10;AAAAIQB48hv53AAAAAgBAAAPAAAAAAAAAAAAAAAAAOQEAABkcnMvZG93bnJldi54bWxQSwUGAAAA&#10;AAQABADzAAAA7QUAAAAA&#10;" o:allowincell="f" stroked="f">
                <v:textbox>
                  <w:txbxContent>
                    <w:p w:rsidR="00121D76" w:rsidRPr="00121D76" w:rsidRDefault="00121D76" w:rsidP="00121D76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</w:pPr>
                      <w:r w:rsidRPr="00121D76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A. bisporus gpdII</w:t>
                      </w:r>
                      <w:r w:rsidRPr="00121D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promot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2560" behindDoc="0" locked="0" layoutInCell="0" allowOverlap="1">
                <wp:simplePos x="0" y="0"/>
                <wp:positionH relativeFrom="column">
                  <wp:posOffset>4647565</wp:posOffset>
                </wp:positionH>
                <wp:positionV relativeFrom="paragraph">
                  <wp:posOffset>107315</wp:posOffset>
                </wp:positionV>
                <wp:extent cx="483870" cy="0"/>
                <wp:effectExtent l="8890" t="8890" r="12065" b="10160"/>
                <wp:wrapNone/>
                <wp:docPr id="114" name="Lin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38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3038D4" id="Line 150" o:spid="_x0000_s1026" style="position:absolute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5.95pt,8.45pt" to="404.05pt,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EdEFQIAACsEAAAOAAAAZHJzL2Uyb0RvYy54bWysU8GO2jAQvVfqP1i+QxI2sBARVlUCvWy7&#10;SLv9AGM7xKpjW7YhoKr/3rEhiG0vVdUcnLFn/Pxm3szy6dRJdOTWCa1KnI1TjLiimgm1L/G3t81o&#10;jpHzRDEiteIlPnOHn1YfPyx7U/CJbrVk3CIAUa7oTYlb702RJI62vCNurA1X4Gy07YiHrd0nzJIe&#10;0DuZTNJ0lvTaMmM15c7BaX1x4lXEbxpO/UvTOO6RLDFw83G1cd2FNVktSbG3xLSCXmmQf2DREaHg&#10;0RtUTTxBByv+gOoEtdrpxo+p7hLdNILymANkk6W/ZfPaEsNjLlAcZ25lcv8Pln49bi0SDLTLcowU&#10;6UCkZ6E4yqaxOr1xBQRVamtDfvSkXs2zpt8dUrpqidrzyPLtbOBiFuqZvLsSNs7AG7v+i2YQQw5e&#10;x1KdGtsFSCgCOkVFzjdF+MkjCof5/GH+CLrRwZWQYrhnrPOfue5QMEosgXTEJcdn5wMPUgwh4Rml&#10;N0LKqLdUqC/xYjqZxgtOS8GCM4Q5u99V0qIjCR0Tv5gUeO7DrD4oFsFaTtj6ansi5MWGx6UKeJAJ&#10;0Llal5b4sUgX6/l6no/yyWw9ytO6Hn3aVPlotskep/VDXVV19jNQy/KiFYxxFdgN7Znlfyf/dVAu&#10;jXVr0FsZkvfosV5AdvhH0lHKoF6YJ1fsNDtv7SAxdGQMvk5PaPn7Pdj3M776BQAA//8DAFBLAwQU&#10;AAYACAAAACEARf4+Jt0AAAAJAQAADwAAAGRycy9kb3ducmV2LnhtbEyPQU/DMAyF70j8h8hIXCaW&#10;dpNGKU0nBPTGhQHi6jWmrWicrsm2wq/HaAc4WfZ7ev5esZ5crw40hs6zgXSegCKuve24MfD6Ul1l&#10;oEJEtth7JgNfFGBdnp8VmFt/5Gc6bGKjJIRDjgbaGIdc61C35DDM/UAs2ocfHUZZx0bbEY8S7nq9&#10;SJKVdtixfGhxoPuW6s/N3hkI1Rvtqu9ZPUvel42nxe7h6RGNubyY7m5BRZrinxl+8QUdSmHa+j3b&#10;oHoD18v0RqwirGSKIUuyFNT2dNBlof83KH8AAAD//wMAUEsBAi0AFAAGAAgAAAAhALaDOJL+AAAA&#10;4QEAABMAAAAAAAAAAAAAAAAAAAAAAFtDb250ZW50X1R5cGVzXS54bWxQSwECLQAUAAYACAAAACEA&#10;OP0h/9YAAACUAQAACwAAAAAAAAAAAAAAAAAvAQAAX3JlbHMvLnJlbHNQSwECLQAUAAYACAAAACEA&#10;CKBHRBUCAAArBAAADgAAAAAAAAAAAAAAAAAuAgAAZHJzL2Uyb0RvYy54bWxQSwECLQAUAAYACAAA&#10;ACEARf4+Jt0AAAAJAQAADwAAAAAAAAAAAAAAAABvBAAAZHJzL2Rvd25yZXYueG1sUEsFBgAAAAAE&#10;AAQA8wAAAHkFAAAAAA==&#10;" o:allowincell="f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8464" behindDoc="0" locked="0" layoutInCell="0" allowOverlap="1">
                <wp:simplePos x="0" y="0"/>
                <wp:positionH relativeFrom="column">
                  <wp:posOffset>3749675</wp:posOffset>
                </wp:positionH>
                <wp:positionV relativeFrom="paragraph">
                  <wp:posOffset>36830</wp:posOffset>
                </wp:positionV>
                <wp:extent cx="801370" cy="211455"/>
                <wp:effectExtent l="0" t="0" r="1905" b="2540"/>
                <wp:wrapNone/>
                <wp:docPr id="113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1370" cy="211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21D76" w:rsidRPr="00121D76" w:rsidRDefault="00121D76" w:rsidP="00121D76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121D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ermina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6" o:spid="_x0000_s1047" type="#_x0000_t202" style="position:absolute;margin-left:295.25pt;margin-top:2.9pt;width:63.1pt;height:16.6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Ux9hgIAABoFAAAOAAAAZHJzL2Uyb0RvYy54bWysVNuO2yAQfa/Uf0C8Z228zsXWOqu9NFWl&#10;7UXa7QcQwDEqBhdI7O2q/94BJ9lsL1JV1Q8YmOEwM+cMF5dDq9BOWCeNrjA5SzESmhku9abCnx9W&#10;kwVGzlPNqTJaVPhROHy5fP3qou9KkZnGKC4sAhDtyr6rcON9VyaJY41oqTszndBgrI1tqYel3STc&#10;0h7QW5VkaTpLemN5Zw0TzsHu7WjEy4hf14L5j3XthEeqwhCbj6ON4zqMyfKClhtLu0ayfRj0H6Jo&#10;qdRw6RHqlnqKtlb+AtVKZo0ztT9jpk1MXUsmYg6QDUl/yua+oZ2IuUBxXHcsk/t/sOzD7pNFkgN3&#10;5BwjTVsg6UEMHl2bAZF8FirUd64Ex/sOXP0ABvCO2bruzrAvDmlz01C9EVfWmr4RlEOEJJxMTo6O&#10;OC6ArPv3hsNFdOtNBBpq24byQUEQoANTj0d2QjAMNhcpOZ+DhYEpIySfTuMNtDwc7qzzb4VpUZhU&#10;2AL5EZzu7pwPwdDy4BLuckZJvpJKxYXdrG+URTsKQlnFb4/+wk3p4KxNODYijjsQI9wRbCHaSPxT&#10;QbI8vc6KyWq2mE/yVT6dFPN0MUlJcV3M0rzIb1ffQ4AkLxvJudB3UouDCEn+dyTv22GUT5Qh6itc&#10;TLPpyNAfk0zj97skW+mhJ5VsQ83DF5xoGXh9o3mceyrVOE9ehh+rDDU4/GNVogoC8aME/LAeRskt&#10;AnKQyNrwR9CFNcAbUAwPCkwaY79h1ENzVth93VIrMFLvNGirIHkeujku8uk8g4U9taxPLVQzgKqw&#10;x2ic3vjxBdh2Vm4auGlUszZXoMdaRq08R7VXMTRgTGr/WIQOP11Hr+cnbfkDAAD//wMAUEsDBBQA&#10;BgAIAAAAIQCsIR9J3QAAAAgBAAAPAAAAZHJzL2Rvd25yZXYueG1sTI9BT4NAEIXvJv6HzZh4MXZB&#10;BYSyNGqi8draHzCwUyBldwm7LfTfO57sbV7ey5vvlZvFDOJMk++dVRCvIhBkG6d72yrY/3w+voLw&#10;Aa3GwVlScCEPm+r2psRCu9lu6bwLreAS6wtU0IUwFlL6piODfuVGsuwd3GQwsJxaqSecudwM8imK&#10;Ummwt/yhw5E+OmqOu5NRcPieH5J8rr/CPtu+pO/YZ7W7KHV/t7ytQQRawn8Y/vAZHSpmqt3Jai8G&#10;BUkeJRzlgxewn8VpBqJW8JzHIKtSXg+ofgEAAP//AwBQSwECLQAUAAYACAAAACEAtoM4kv4AAADh&#10;AQAAEwAAAAAAAAAAAAAAAAAAAAAAW0NvbnRlbnRfVHlwZXNdLnhtbFBLAQItABQABgAIAAAAIQA4&#10;/SH/1gAAAJQBAAALAAAAAAAAAAAAAAAAAC8BAABfcmVscy8ucmVsc1BLAQItABQABgAIAAAAIQD1&#10;CUx9hgIAABoFAAAOAAAAAAAAAAAAAAAAAC4CAABkcnMvZTJvRG9jLnhtbFBLAQItABQABgAIAAAA&#10;IQCsIR9J3QAAAAgBAAAPAAAAAAAAAAAAAAAAAOAEAABkcnMvZG93bnJldi54bWxQSwUGAAAAAAQA&#10;BADzAAAA6gUAAAAA&#10;" o:allowincell="f" stroked="f">
                <v:textbox>
                  <w:txbxContent>
                    <w:p w:rsidR="00121D76" w:rsidRPr="00121D76" w:rsidRDefault="00121D76" w:rsidP="00121D76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121D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ermina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4368" behindDoc="0" locked="0" layoutInCell="0" allowOverlap="1">
                <wp:simplePos x="0" y="0"/>
                <wp:positionH relativeFrom="column">
                  <wp:posOffset>272415</wp:posOffset>
                </wp:positionH>
                <wp:positionV relativeFrom="paragraph">
                  <wp:posOffset>107315</wp:posOffset>
                </wp:positionV>
                <wp:extent cx="532765" cy="0"/>
                <wp:effectExtent l="5715" t="8890" r="13970" b="10160"/>
                <wp:wrapNone/>
                <wp:docPr id="112" name="Lin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3276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9B04E0" id="Line 142" o:spid="_x0000_s1026" style="position:absolute;flip:x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.45pt,8.45pt" to="63.4pt,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gICHAIAADUEAAAOAAAAZHJzL2Uyb0RvYy54bWysU9uO2jAQfa/Uf7D8DrlsYCEirCoC7QPd&#10;Iu32A4ztEKuObdmGgKr+e8fmUrZ9qarmwRl7Zo7PzBzPno6dRAdundCqwtkwxYgrqplQuwp/fV0N&#10;Jhg5TxQjUite4RN3+Gn+/t2sNyXPdasl4xYBiHJlbyrcem/KJHG05R1xQ224AmejbUc8bO0uYZb0&#10;gN7JJE/TcdJry4zVlDsHp/XZiecRv2k49V+axnGPZIWBm4+rjes2rMl8RsqdJaYV9EKD/AOLjggF&#10;l96gauIJ2lvxB1QnqNVON35IdZfophGUxxqgmiz9rZqXlhgea4HmOHNrk/t/sPT5sLFIMJhdlmOk&#10;SAdDWgvFUVbkoTu9cSUELdTGhvroUb2YtabfHFJ60RK145Hl68lAYhYykjcpYeMM3LHtP2sGMWTv&#10;dWzVsbEdaqQwn0JiAId2oGOczek2G370iMLh6CF/HI8woldXQsqAEPKMdf4j1x0KRoUl0I945LB2&#10;PjD6FRLClV4JKePkpUJ9haejfBQTnJaCBWcIc3a3XUiLDiRoJ36xPPDch1m9VyyCtZyw5cX2RMiz&#10;DZdLFfCgEqBzsc7i+D5Np8vJclIMiny8HBRpXQ8+rBbFYLzKHkf1Q71Y1NmPQC0rylYwxlVgdxVq&#10;VvydEC5P5iyxm1RvbUjeosd+AdnrP5KOQw1zPCtiq9lpY6/DBm3G4Ms7CuK/34N9/9rnPwEAAP//&#10;AwBQSwMEFAAGAAgAAAAhAExCvBPaAAAACAEAAA8AAABkcnMvZG93bnJldi54bWxMT01Lw0AQvQv+&#10;h2WE3uzGKKGN2ZQi2osg2EbPm+yYBHdnQ3abxn/vFA/2NLwP3rxXbGZnxYRj6D0puFsmIJAab3pq&#10;FVSHl9sViBA1GW09oYIfDLApr68KnRt/onec9rEVHEIh1wq6GIdcytB06HRY+gGJtS8/Oh0Zjq00&#10;oz5xuLMyTZJMOt0Tf+j0gE8dNt/7o1Ow/Xx9vn+bauetWbfVh3FVskuVWtzM20cQEef4b4Zzfa4O&#10;JXeq/ZFMEFbBQ7pmJ/MZ37OeZjyl/iNkWcjLAeUvAAAA//8DAFBLAQItABQABgAIAAAAIQC2gziS&#10;/gAAAOEBAAATAAAAAAAAAAAAAAAAAAAAAABbQ29udGVudF9UeXBlc10ueG1sUEsBAi0AFAAGAAgA&#10;AAAhADj9If/WAAAAlAEAAAsAAAAAAAAAAAAAAAAALwEAAF9yZWxzLy5yZWxzUEsBAi0AFAAGAAgA&#10;AAAhAFCiAgIcAgAANQQAAA4AAAAAAAAAAAAAAAAALgIAAGRycy9lMm9Eb2MueG1sUEsBAi0AFAAG&#10;AAgAAAAhAExCvBPaAAAACAEAAA8AAAAAAAAAAAAAAAAAdgQAAGRycy9kb3ducmV2LnhtbFBLBQYA&#10;AAAABAAEAPMAAAB9BQAAAAA=&#10;" o:allowincell="f"/>
            </w:pict>
          </mc:Fallback>
        </mc:AlternateContent>
      </w:r>
    </w:p>
    <w:p w:rsidR="00C71AF4" w:rsidRDefault="00C71AF4"/>
    <w:p w:rsidR="00C71AF4" w:rsidRDefault="00C71AF4"/>
    <w:p w:rsidR="00121D76" w:rsidRDefault="00B739B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8400" behindDoc="0" locked="0" layoutInCell="0" allowOverlap="1">
                <wp:simplePos x="0" y="0"/>
                <wp:positionH relativeFrom="column">
                  <wp:posOffset>4551045</wp:posOffset>
                </wp:positionH>
                <wp:positionV relativeFrom="paragraph">
                  <wp:posOffset>269240</wp:posOffset>
                </wp:positionV>
                <wp:extent cx="408305" cy="266700"/>
                <wp:effectExtent l="0" t="0" r="3175" b="2540"/>
                <wp:wrapNone/>
                <wp:docPr id="111" name="Text Box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30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20E78" w:rsidRDefault="00D20E78" w:rsidP="00D20E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sym w:font="Wingdings" w:char="F022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2" o:spid="_x0000_s1048" type="#_x0000_t202" style="position:absolute;margin-left:358.35pt;margin-top:21.2pt;width:32.15pt;height:21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UOcuwIAAMQFAAAOAAAAZHJzL2Uyb0RvYy54bWysVNtu3CAQfa/Uf0C8O8Yue7EVb5Ss11Wl&#10;9CIl/QDWxmtUG1xg15tW/fcOeG9JXqq2PCBghjO3M3N9s+9atOPaCCUzHF0RjLgsVSXkJsNfH4tg&#10;jpGxTFasVZJn+IkbfLN4++Z66FMeq0a1FdcIQKRJhz7DjbV9GoambHjHzJXquQRhrXTHLFz1Jqw0&#10;GwC9a8OYkGk4KF31WpXcGHjNRyFeePy65qX9XNeGW9RmGHyzftd+X7s9XFyzdKNZ34jy4Ab7Cy86&#10;JiQYPUHlzDK01eIVVCdKrYyq7VWpulDVtSi5jwGiiciLaB4a1nMfCyTH9Kc0mf8HW37afdFIVFC7&#10;KMJIsg6K9Mj3Ft2pPYpJ7DI09CYFxYceVO0eBKDtozX9vSq/GSTVsmFyw2+1VkPDWQUeRu5nePF1&#10;xDEOZD18VBUYYlurPNC+1p1LHyQEATpU6ulUHedMCY+UzN+RCUYliOLpdEZ89UKWHj/32tj3XHXI&#10;HTKsofgenO3ujXXOsPSo4mxJVYi29QRo5bMHUBxfwDR8dTLnhK/nz4Qkq/lqTgMaT1cBJXke3BZL&#10;GkyLaDbJ3+XLZR79cnYjmjaiqrh0Zo7ciuif1e7A8pEVJ3YZ1YrKwTmXjN6sl61GOwbcLvzyKQfJ&#10;WS187oZPAsTyIqQopuQuToJiOp8FtKCTIJmReUCi5C6ZEprQvHge0r2Q/N9DQkOGk0k8Gbl0dvpF&#10;bMSv17GxtBMWpkcrugzPT0osdQxcycqX1jLRjueLVDj3z6mAch8L7fnqKDqS1e7X+7E5kmMfrFX1&#10;BAzWChgGNIXRB4dG6R8YDTBGMmy+b5nmGLUfJHRBElHq5o6/0Mkshou+lKwvJUyWAJVhi9F4XNpx&#10;Vm17LTYNWBr7Tqpb6JxaeFa7Fhu9OvQbjAof3GGsuVl0efda5+G7+A0AAP//AwBQSwMEFAAGAAgA&#10;AAAhAF04ZfreAAAACQEAAA8AAABkcnMvZG93bnJldi54bWxMj8tOwzAQRfdI/IM1SOyonco0IWRS&#10;IRBbEOUhsXPjaRIRj6PYbcLfY1awHM3RvedW28UN4kRT6D0jZCsFgrjxtucW4e318aoAEaJhawbP&#10;hPBNAbb1+VllSutnfqHTLrYihXAoDUIX41hKGZqOnAkrPxKn38FPzsR0Tq20k5lTuBvkWqmNdKbn&#10;1NCZke47ar52R4fw/nT4/NDquX1w1+PsFyXZ3UjEy4vl7hZEpCX+wfCrn9ShTk57f2QbxICQZ5s8&#10;oQh6rUEkIC+yNG6PUGgNsq7k/wX1DwAAAP//AwBQSwECLQAUAAYACAAAACEAtoM4kv4AAADhAQAA&#10;EwAAAAAAAAAAAAAAAAAAAAAAW0NvbnRlbnRfVHlwZXNdLnhtbFBLAQItABQABgAIAAAAIQA4/SH/&#10;1gAAAJQBAAALAAAAAAAAAAAAAAAAAC8BAABfcmVscy8ucmVsc1BLAQItABQABgAIAAAAIQCAJUOc&#10;uwIAAMQFAAAOAAAAAAAAAAAAAAAAAC4CAABkcnMvZTJvRG9jLnhtbFBLAQItABQABgAIAAAAIQBd&#10;OGX63gAAAAkBAAAPAAAAAAAAAAAAAAAAABUFAABkcnMvZG93bnJldi54bWxQSwUGAAAAAAQABADz&#10;AAAAIAYAAAAA&#10;" o:allowincell="f" filled="f" stroked="f">
                <v:textbox>
                  <w:txbxContent>
                    <w:p w:rsidR="00D20E78" w:rsidRDefault="00D20E78" w:rsidP="00D20E7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sym w:font="Wingdings" w:char="F022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7376" behindDoc="0" locked="0" layoutInCell="0" allowOverlap="1">
                <wp:simplePos x="0" y="0"/>
                <wp:positionH relativeFrom="column">
                  <wp:posOffset>669290</wp:posOffset>
                </wp:positionH>
                <wp:positionV relativeFrom="paragraph">
                  <wp:posOffset>308610</wp:posOffset>
                </wp:positionV>
                <wp:extent cx="408305" cy="266700"/>
                <wp:effectExtent l="2540" t="0" r="0" b="1270"/>
                <wp:wrapNone/>
                <wp:docPr id="110" name="Text Box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30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20E78" w:rsidRDefault="00D20E78" w:rsidP="00D20E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sym w:font="Wingdings" w:char="F022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1" o:spid="_x0000_s1049" type="#_x0000_t202" style="position:absolute;margin-left:52.7pt;margin-top:24.3pt;width:32.15pt;height:21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FNWugIAAMQFAAAOAAAAZHJzL2Uyb0RvYy54bWysVG1vmzAQ/j5p/8Hyd8pLHQKopGpDmCZ1&#10;L1K7H+CACdbAZrYT0k377zubJk1aTZq28QHZvvNz99w9vqvrfd+hHVOaS5Hj8CLAiIlK1lxscvzl&#10;ofQSjLShoqadFCzHj0zj68XbN1fjkLFItrKrmUIAInQ2DjlujRky39dVy3qqL+TABBgbqXpqYKs2&#10;fq3oCOh950dBEPujVPWgZMW0htNiMuKFw28aVplPTaOZQV2OITfj/sr91/bvL65otlF0aHn1lAb9&#10;iyx6ygUEPUIV1FC0VfwVVM8rJbVszEUle182Da+Y4wBswuAFm/uWDsxxgeLo4Vgm/f9gq4+7zwrx&#10;GnoXQn0E7aFJD2xv0K3cI8jJVmgcdAaO9wO4mj0YwNux1cOdrL5qJOSypWLDbpSSY8toDRm6m/7J&#10;1QlHW5D1+EHWEIhujXRA+0b1tnxQEATokMnjsTs2mQoOSZBcBjOMKjBFcTwPXPd8mh0uD0qbd0z2&#10;yC5yrKD5Dpzu7rQBGuB6cLGxhCx51zkBdOLsABynEwgNV63NJuH6+SMN0lWySohHonjlkaAovJty&#10;Sby4DOez4rJYLovwp40bkqzldc2EDXPQVkj+rHdPKp9UcVSXlh2vLZxNSavNetkptKOg7dJ9tlmQ&#10;/Imbf56GMwOXF5TCiAS3UeqVcTL3SElmXjoPEi8I09s0DkhKivKc0h0X7N8poTHH6SyaTVr6LbfA&#10;fa+50aznBqZHx/scJ0cnmlkFrkTtWmso76b1SSls+s+lgIodGu30aiU6idXs13v3OCKnNSvmtawf&#10;QcFKgsJApjD6YNFK9R2jEcZIjvW3LVUMo+69gFeQhoTYueM2ZDYHIKROLetTCxUVQOXYYDQtl2aa&#10;VdtB8U0LkaZ3J+QNvJyGO1U/ZwWU7AZGhSP3NNbsLDrdO6/n4bv4BQAA//8DAFBLAwQUAAYACAAA&#10;ACEA2x3ZU90AAAAJAQAADwAAAGRycy9kb3ducmV2LnhtbEyPwU7DMBBE70j9B2srcaNrUJo2aZwK&#10;gbiCKAWpNzfeJhHxOordJvw97gmOo32aeVtsJ9uJCw2+dazgfiFBEFfOtFwr2H+83K1B+KDZ6M4x&#10;KfghD9tydlPo3LiR3+myC7WIJexzraAJoc8RfdWQ1X7heuJ4O7nB6hDjUKMZ9BjLbYcPUqZodctx&#10;odE9PTVUfe/OVsHn6+nwlci3+tku+9FNEtlmqNTtfHrcgAg0hT8YrvpRHcrodHRnNl50MctlElEF&#10;yToFcQXSbAXiqCCTKWBZ4P8Pyl8AAAD//wMAUEsBAi0AFAAGAAgAAAAhALaDOJL+AAAA4QEAABMA&#10;AAAAAAAAAAAAAAAAAAAAAFtDb250ZW50X1R5cGVzXS54bWxQSwECLQAUAAYACAAAACEAOP0h/9YA&#10;AACUAQAACwAAAAAAAAAAAAAAAAAvAQAAX3JlbHMvLnJlbHNQSwECLQAUAAYACAAAACEA5AxTVroC&#10;AADEBQAADgAAAAAAAAAAAAAAAAAuAgAAZHJzL2Uyb0RvYy54bWxQSwECLQAUAAYACAAAACEA2x3Z&#10;U90AAAAJAQAADwAAAAAAAAAAAAAAAAAUBQAAZHJzL2Rvd25yZXYueG1sUEsFBgAAAAAEAAQA8wAA&#10;AB4GAAAAAA==&#10;" o:allowincell="f" filled="f" stroked="f">
                <v:textbox>
                  <w:txbxContent>
                    <w:p w:rsidR="00D20E78" w:rsidRDefault="00D20E78" w:rsidP="00D20E7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sym w:font="Wingdings" w:char="F022"/>
                      </w:r>
                    </w:p>
                  </w:txbxContent>
                </v:textbox>
              </v:shape>
            </w:pict>
          </mc:Fallback>
        </mc:AlternateContent>
      </w:r>
    </w:p>
    <w:p w:rsidR="00293087" w:rsidRDefault="00B739B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>
                <wp:simplePos x="0" y="0"/>
                <wp:positionH relativeFrom="column">
                  <wp:posOffset>64135</wp:posOffset>
                </wp:positionH>
                <wp:positionV relativeFrom="paragraph">
                  <wp:posOffset>212725</wp:posOffset>
                </wp:positionV>
                <wp:extent cx="342900" cy="238760"/>
                <wp:effectExtent l="0" t="0" r="2540" b="1905"/>
                <wp:wrapNone/>
                <wp:docPr id="109" name="Text Box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445B0" w:rsidRPr="00121D76" w:rsidRDefault="001445B0" w:rsidP="001445B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5" o:spid="_x0000_s1050" type="#_x0000_t202" style="position:absolute;margin-left:5.05pt;margin-top:16.75pt;width:27pt;height:18.8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michwIAABo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A+7S&#10;EiNFOiDpgQ8eXesB5dk0VKg3rgLHewOufgADeMdsnbnT9ItDSt+0RG34lbW6bzlhEGEWTiYnR0cc&#10;F0DW/XvN4CKy9ToCDY3tQvmgIAjQganHIzshGAqb50VepmChYMrPF/NZZC8h1eGwsc6/5bpDYVJj&#10;C+RHcLK7cz4EQ6qDS7jLaSnYSkgZF3azvpEW7QgIZRW/GP8LN6mCs9Lh2Ig47kCMcEewhWgj8U9l&#10;lhfpdV5OVrPFfFKsiumknKeLSZqV1+UsLcridvU9BJgVVSsY4+pOKH4QYVb8Hcn7dhjlE2WI+hqX&#10;03w6MvTHJNP4/S7JTnjoSSm6Gi+OTqQKvL5RDNImlSdCjvPk5/BjlaEGh3+sSlRBIH6UgB/WQ5Rc&#10;HjUSJLLW7BF0YTXwBhTDgwKTVttvGPXQnDV2X7fEcozkOwXaKrOiCN0cF8V0nsPCnlrWpxaiKEDV&#10;2GM0Tm/8+AJsjRWbFm4a1az0FeixEVErz1HtVQwNGJPaPxahw0/X0ev5SVv+AAAA//8DAFBLAwQU&#10;AAYACAAAACEAYdWmatoAAAAHAQAADwAAAGRycy9kb3ducmV2LnhtbEyOwU6DQBRF9yb+w+SZuDF2&#10;wLbQIkOjJhq3rf2AB7wCkXlDmGmhf+9zpcuTe3PvyXez7dWFRt85NhAvIlDElas7bgwcv94fN6B8&#10;QK6xd0wGruRhV9ze5JjVbuI9XQ6hUTLCPkMDbQhDprWvWrLoF24gluzkRotBcGx0PeIk47bXT1GU&#10;aIsdy0OLA721VH0fztbA6XN6WG+n8iMc0/0qecUuLd3VmPu7+eUZVKA5/JXhV1/UoRCn0p259qoX&#10;jmJpGlgu16AkT1bCpYE0jkEXuf7vX/wAAAD//wMAUEsBAi0AFAAGAAgAAAAhALaDOJL+AAAA4QEA&#10;ABMAAAAAAAAAAAAAAAAAAAAAAFtDb250ZW50X1R5cGVzXS54bWxQSwECLQAUAAYACAAAACEAOP0h&#10;/9YAAACUAQAACwAAAAAAAAAAAAAAAAAvAQAAX3JlbHMvLnJlbHNQSwECLQAUAAYACAAAACEAFcJo&#10;nIcCAAAaBQAADgAAAAAAAAAAAAAAAAAuAgAAZHJzL2Uyb0RvYy54bWxQSwECLQAUAAYACAAAACEA&#10;YdWmatoAAAAHAQAADwAAAAAAAAAAAAAAAADhBAAAZHJzL2Rvd25yZXYueG1sUEsFBgAAAAAEAAQA&#10;8wAAAOgFAAAAAA==&#10;" stroked="f">
                <v:textbox>
                  <w:txbxContent>
                    <w:p w:rsidR="001445B0" w:rsidRPr="00121D76" w:rsidRDefault="001445B0" w:rsidP="001445B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>
                <wp:simplePos x="0" y="0"/>
                <wp:positionH relativeFrom="column">
                  <wp:posOffset>88900</wp:posOffset>
                </wp:positionH>
                <wp:positionV relativeFrom="paragraph">
                  <wp:posOffset>4897120</wp:posOffset>
                </wp:positionV>
                <wp:extent cx="342900" cy="238760"/>
                <wp:effectExtent l="3175" t="0" r="0" b="3810"/>
                <wp:wrapNone/>
                <wp:docPr id="108" name="Text Box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62542" w:rsidRPr="00121D76" w:rsidRDefault="00D62542" w:rsidP="00D6254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8" o:spid="_x0000_s1051" type="#_x0000_t202" style="position:absolute;margin-left:7pt;margin-top:385.6pt;width:27pt;height:18.8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KfGhwIAABoFAAAOAAAAZHJzL2Uyb0RvYy54bWysVNuO2yAQfa/Uf0C8Z31Z52IrzmovTVVp&#10;e5F2+wEEcIyKgQKJva367x1wkqbbVqqq+gEDMxxm5pxheTV0Eu25dUKrGmcXKUZcUc2E2tb44+N6&#10;ssDIeaIYkVrxGj9xh69WL18se1PxXLdaMm4RgChX9abGrfemShJHW94Rd6ENV2BstO2Ih6XdJsyS&#10;HtA7meRpOkt6bZmxmnLnYPduNOJVxG8aTv37pnHcI1ljiM3H0cZxE8ZktSTV1hLTCnoIg/xDFB0R&#10;Ci49Qd0RT9DOil+gOkGtdrrxF1R3iW4aQXnMAbLJ0mfZPLTE8JgLFMeZU5nc/4Ol7/YfLBIMuEuB&#10;KkU6IOmRDx7d6AHl+SJUqDeuAscHA65+AAN4x2ydudf0k0NK37ZEbfm1tbpvOWEQYRZOJmdHRxwX&#10;QDb9W83gIrLzOgINje1C+aAgCNCBqacTOyEYCpuXRV6mYKFgyi8X81lkLyHV8bCxzr/mukNhUmML&#10;5Edwsr93PgRDqqNLuMtpKdhaSBkXdru5lRbtCQhlHb8Y/zM3qYKz0uHYiDjuQIxwR7CFaCPxX8ss&#10;L9KbvJysZ4v5pFgX00k5TxeTNCtvyllalMXd+lsIMCuqVjDG1b1Q/CjCrPg7kg/tMMonyhD1NS6n&#10;+XRk6I9JpvH7XZKd8NCTUnQ1XpycSBV4faUYpE0qT4Qc58nP4ccqQw2O/1iVqIJA/CgBP2yGKLk8&#10;P6pro9kT6MJq4A0ohgcFJq22XzDqoTlr7D7viOUYyTcKtFVmRRG6OS6K6TyHhT23bM4tRFGAqrHH&#10;aJze+vEF2Bkrti3cNKpZ6WvQYyOiVoJwx6gOKoYGjEkdHovQ4efr6PXjSVt9BwAA//8DAFBLAwQU&#10;AAYACAAAACEAY5BfMN0AAAAJAQAADwAAAGRycy9kb3ducmV2LnhtbEyPzU7DMBCE70i8g7VIXBB1&#10;WpXEhDgVIFFx7c8DbOJtEhHbUew26duzPcFxZkez3xSb2fbiQmPovNOwXCQgyNXedK7RcDx8PSsQ&#10;IaIz2HtHGq4UYFPe3xWYGz+5HV32sRFc4kKOGtoYh1zKULdkMSz8QI5vJz9ajCzHRpoRJy63vVwl&#10;SSotdo4/tDjQZ0v1z/5sNZy+p6eX16naxmO2W6cf2GWVv2r9+DC/v4GINMe/MNzwGR1KZqr82Zkg&#10;etZrnhI1ZNlyBYIDqWKj0qASpUCWhfy/oPwFAAD//wMAUEsBAi0AFAAGAAgAAAAhALaDOJL+AAAA&#10;4QEAABMAAAAAAAAAAAAAAAAAAAAAAFtDb250ZW50X1R5cGVzXS54bWxQSwECLQAUAAYACAAAACEA&#10;OP0h/9YAAACUAQAACwAAAAAAAAAAAAAAAAAvAQAAX3JlbHMvLnJlbHNQSwECLQAUAAYACAAAACEA&#10;hjCnxocCAAAaBQAADgAAAAAAAAAAAAAAAAAuAgAAZHJzL2Uyb0RvYy54bWxQSwECLQAUAAYACAAA&#10;ACEAY5BfMN0AAAAJAQAADwAAAAAAAAAAAAAAAADhBAAAZHJzL2Rvd25yZXYueG1sUEsFBgAAAAAE&#10;AAQA8wAAAOsFAAAAAA==&#10;" stroked="f">
                <v:textbox>
                  <w:txbxContent>
                    <w:p w:rsidR="00D62542" w:rsidRPr="00121D76" w:rsidRDefault="00D62542" w:rsidP="00D6254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980800" behindDoc="0" locked="0" layoutInCell="1" allowOverlap="1">
                <wp:simplePos x="0" y="0"/>
                <wp:positionH relativeFrom="column">
                  <wp:posOffset>353060</wp:posOffset>
                </wp:positionH>
                <wp:positionV relativeFrom="paragraph">
                  <wp:posOffset>5057140</wp:posOffset>
                </wp:positionV>
                <wp:extent cx="5773420" cy="958850"/>
                <wp:effectExtent l="635" t="3175" r="0" b="0"/>
                <wp:wrapNone/>
                <wp:docPr id="84" name="Grou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73420" cy="958850"/>
                          <a:chOff x="2555" y="14500"/>
                          <a:chExt cx="9092" cy="1510"/>
                        </a:xfrm>
                      </wpg:grpSpPr>
                      <wps:wsp>
                        <wps:cNvPr id="85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10083" y="15096"/>
                            <a:ext cx="150" cy="1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Rectangle 104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6184" y="14960"/>
                            <a:ext cx="798" cy="453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87" name="Group 226"/>
                        <wpg:cNvGrpSpPr>
                          <a:grpSpLocks/>
                        </wpg:cNvGrpSpPr>
                        <wpg:grpSpPr bwMode="auto">
                          <a:xfrm>
                            <a:off x="2555" y="14500"/>
                            <a:ext cx="9092" cy="1510"/>
                            <a:chOff x="2555" y="14500"/>
                            <a:chExt cx="9092" cy="1510"/>
                          </a:xfrm>
                        </wpg:grpSpPr>
                        <wpg:grpSp>
                          <wpg:cNvPr id="88" name="Group 222"/>
                          <wpg:cNvGrpSpPr>
                            <a:grpSpLocks/>
                          </wpg:cNvGrpSpPr>
                          <wpg:grpSpPr bwMode="auto">
                            <a:xfrm>
                              <a:off x="3841" y="15426"/>
                              <a:ext cx="4981" cy="584"/>
                              <a:chOff x="3841" y="15517"/>
                              <a:chExt cx="4981" cy="584"/>
                            </a:xfrm>
                          </wpg:grpSpPr>
                          <wps:wsp>
                            <wps:cNvPr id="89" name="Text Box 11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841" y="15517"/>
                                <a:ext cx="1559" cy="5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21D76" w:rsidRPr="003F57F5" w:rsidRDefault="00121D76" w:rsidP="00121D76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3F57F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hph </w:t>
                                  </w:r>
                                  <w:r w:rsidRPr="003F57F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assett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0" name="Text Box 11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263" y="15519"/>
                                <a:ext cx="1559" cy="5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21D76" w:rsidRPr="003F57F5" w:rsidRDefault="00121D76" w:rsidP="00121D76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3F57F5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</w:rPr>
                                    <w:t>Spr1</w:t>
                                  </w:r>
                                  <w:r w:rsidRPr="003F57F5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3F57F5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assett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1" name="Line 115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6529" y="15698"/>
                                <a:ext cx="76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2" name="Line 116"/>
                            <wps:cNvCnPr>
                              <a:cxnSpLocks noChangeShapeType="1"/>
                            </wps:cNvCnPr>
                            <wps:spPr bwMode="auto">
                              <a:xfrm rot="10800000" flipH="1">
                                <a:off x="5044" y="15698"/>
                                <a:ext cx="76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93" name="Rectangle 92" descr="Light upward diagonal"/>
                          <wps:cNvSpPr>
                            <a:spLocks noChangeArrowheads="1"/>
                          </wps:cNvSpPr>
                          <wps:spPr bwMode="auto">
                            <a:xfrm rot="10800000">
                              <a:off x="6982" y="14960"/>
                              <a:ext cx="1436" cy="458"/>
                            </a:xfrm>
                            <a:prstGeom prst="rect">
                              <a:avLst/>
                            </a:prstGeom>
                            <a:pattFill prst="ltUpDiag">
                              <a:fgClr>
                                <a:srgbClr val="000000"/>
                              </a:fgClr>
                              <a:bgClr>
                                <a:srgbClr val="FFFFFF"/>
                              </a:bgClr>
                            </a:patt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4" name="Rectangle 93"/>
                          <wps:cNvSpPr>
                            <a:spLocks noChangeArrowheads="1"/>
                          </wps:cNvSpPr>
                          <wps:spPr bwMode="auto">
                            <a:xfrm rot="10800000">
                              <a:off x="8418" y="14960"/>
                              <a:ext cx="1274" cy="453"/>
                            </a:xfrm>
                            <a:prstGeom prst="rect">
                              <a:avLst/>
                            </a:prstGeom>
                            <a:solidFill>
                              <a:srgbClr val="008000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5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5340" y="14960"/>
                              <a:ext cx="844" cy="453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6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19" y="14960"/>
                              <a:ext cx="821" cy="4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7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58" y="14960"/>
                              <a:ext cx="1062" cy="453"/>
                            </a:xfrm>
                            <a:prstGeom prst="rect">
                              <a:avLst/>
                            </a:prstGeom>
                            <a:solidFill>
                              <a:srgbClr val="008000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8" name="Text Box 9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85" y="14500"/>
                              <a:ext cx="644" cy="3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21D76" w:rsidRDefault="00121D76" w:rsidP="00121D76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3F57F5">
                                  <w:rPr>
                                    <w:i/>
                                    <w:sz w:val="16"/>
                                    <w:szCs w:val="16"/>
                                  </w:rPr>
                                  <w:t>Spe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9" name="Line 1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96" y="15194"/>
                              <a:ext cx="926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0" name="Text Box 10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55" y="15149"/>
                              <a:ext cx="694" cy="3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21D76" w:rsidRPr="003F57F5" w:rsidRDefault="00121D76" w:rsidP="00121D76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3F57F5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L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1" name="Line 1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40" y="15158"/>
                              <a:ext cx="816" cy="2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2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72" y="15065"/>
                              <a:ext cx="150" cy="1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3" name="Text Box 10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131" y="15160"/>
                              <a:ext cx="694" cy="3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21D76" w:rsidRPr="003F57F5" w:rsidRDefault="00121D76" w:rsidP="00121D76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3F57F5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R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4" name="Line 1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899" y="14830"/>
                              <a:ext cx="0" cy="36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" name="Text Box 10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40" y="14533"/>
                              <a:ext cx="707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21D76" w:rsidRDefault="00121D76" w:rsidP="00121D76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3F57F5">
                                  <w:rPr>
                                    <w:i/>
                                    <w:sz w:val="16"/>
                                    <w:szCs w:val="16"/>
                                  </w:rPr>
                                  <w:t>Bgl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I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6" name="Line 108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293" y="14841"/>
                              <a:ext cx="0" cy="31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" name="Text Box 1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18" y="15013"/>
                              <a:ext cx="1129" cy="4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21D76" w:rsidRPr="003F57F5" w:rsidRDefault="00121D76" w:rsidP="00121D76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3F57F5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pGREE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7" o:spid="_x0000_s1052" style="position:absolute;margin-left:27.8pt;margin-top:398.2pt;width:454.6pt;height:75.5pt;z-index:251980800" coordorigin="2555,14500" coordsize="9092,1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XQaAAgAANNIAAAOAAAAZHJzL2Uyb0RvYy54bWzsXFFzm0YQfu9M/wPDuyIOAQKN5UxiWWln&#10;3DbTJH0/A5KYIqAHtuR2+t+7e3ecQBJxagvFaS8PGWQQ3O0t+3377Z4uXm/XqXEfszLJs6lJXlmm&#10;EWdhHiXZcmp++jgf+KZRVjSLaJpn8dR8iEvz9eX3311sikls56s8jWJmwE2ycrIppuaqqorJcFiG&#10;q3hNy1d5EWdwcpGzNa3gI1sOI0Y3cPd1OrQtyxtuchYVLA/jsoS/zsRJ85Lff7GIw+qXxaKMKyOd&#10;mjC2iv/P+P+3+P/w8oJOlowWqySUw6BPGMWaJhk8VN1qRitq3LHk4FbrJGR5mS+qV2G+HuaLRRLG&#10;fA4wG2LtzeYdy+8KPpflZLMslJnAtHt2evJtw5/v3zMjiaam75hGRtewRvyxhm2P0TqbYjmBi96x&#10;4kPxnokpwuFNHv5ewunh/nn8vBQXG7ebn/IIbkjvqpxbZ7tga7wFzNvY8kV4UIsQbysjhD+64/HI&#10;sWGtQjgXuL7vylUKV7CU+DXbdV3TgLPEcS118lp+P7ACW3yZuISfHdKJeDAfrBwczgxcrtxZtXye&#10;VT+saBHzxSrRYLVVYaTCqr+CL9JsmcZGEAjD8utqq5bCpEaWX63gsvgNY/lmFdMIhkXwehh84wv4&#10;oYQFedTGxLL8kbCWawWecPja1gRsy+1M/Lal6KRgZfUuztcGHkxNBqPnS0jvb8oKh7O7BFe0zNMk&#10;midpyj+w5e1Vyox7im8d/8dnsHdZmhkbXGLb5Xd+yi3WSQXhI03W4L/qOXSCdrvOIhgmnVQ0ScUx&#10;DDnNpCHRdsIFbvPoAezIchEbIJbBwSpnf5rGBuLC1Cz/uKMsNo30xwzWIiCOg4GEf3DcMXoqa565&#10;bZ6hWQi3mpqVaYjDq0oEn7uCJcsVPInwuWf5G3hHFgm3LK6tGJUcLHjpudzVO3RXYjl9+6uwPrHk&#10;GjZChEcwLvF3PfDku1577zgAcMEo4bgj6V91gDmp987n2nuf770SFhSi1AFyXHtcDTs8Ru3DCiLr&#10;qWDnGH7UPnWIHnRyeuDpsgX4cxuCbfHm9QfBI98hEh0cew8dnMCHc/iCufAS8mCqTNH4nks4UUA7&#10;1Rh88M2vCsFBbdWPuMpv861BCA8YDUQ1qi2cqMNxX2B8zGq15xHXhYEKa/NlVzbbIe0XgnGWIxLz&#10;BUPAoxP1BwmBdAJPBRzHc/h8zlT/At+/9q99ZwCecD1wrNls8GZ+5Qy8ORm7s9Hs6mpG/ka4Is5k&#10;lURRnOFjatZMnC/jT5K/C76reHM3+M/5v8MIPGwPgzMSmMvelIjtWG/tYDD3/PHAmTvuIBhb/sAi&#10;wVvAEydwZvP2lG6SLH7+lM5NbNSK4PB3poDlrhea08cd66m2t1tO+231Jmgi1ODtAdA6EYobQWOf&#10;B50naIxtrybwLuGpg3hpMVnSQeN40qGDxhdkQ88IGupN0EGjGTSALomgwVGEEFfQN563X2VCPgm3&#10;mZRPVK7PpYOPDwVIJa1UX3zl86m+sUiT4oeauEhhxXNt4BKYNbkeJEmcCSDOY8gYe5BQIc14JONP&#10;AUl4btqR8StOgVn1s/EOlC6Zrx/J3Y2K26ZiCRdQIDGfmus4gpQ8BtERj2CGL5baKEN1MpZumBav&#10;F84OveB8OgBKaC1PlklZr57MJRglAhx1bNdypBygHRvV5a/K2U/s2Dt19kxiVwC0Sjh5Q5sFx4/i&#10;MgSV7gYFOuOu2FAWGVFCl3lG00ZA70W5/YwSFvgwNozpzoESRpwRCHdCCuPhHiLKE6WwglYVT+uE&#10;7ptWn4oZzJ0jwWIJqi4mWGWnwKsuuT16bYuXyUtgrPVD8d4nABOtCjdKaP+qNHS8iBFAzD14UVTe&#10;CMWOM78KoFmBUtbxKthjyW96VYVRqZasoyVdaO99cTWN4FgJrsnMe/FeDGWSjbsjrBgdd1cf+YwI&#10;3LqGAa4Dhvp/V+CgRHsYa5vsu29vdVBk6vJWWxYEeoytLYqgY+vLrhcHqnrXoNCyb6TRrQCMsaf2&#10;hpHjdlMBy5OdID26K7RXaCpQfSPtDdgwIIisUvWFPHb2SiA0Nh30MNUKnVdzghHUZoWy9cRkTmXo&#10;ovNFFwJ1IVAoiaVqf9oVAhUl1pp+U9NX3QNC0xdpn4wXPWn6jdwh8JAQYu4AtEw2YdRxIoCGjW9M&#10;ydc6/WmVGejuPEA0YnHUODuk7dqqXJAoEbh2dWoPJSRMc4GvaUhTvbFduU5npajVrqN7W2QTU2dv&#10;i8qbNaQ1IA0DhKTBEtNkm2Gf1b0GptlerYe5BLK3VqDwicS0R1rgXlB1WmPaqTFNFZ93ogKxeq83&#10;ND00GMtam2t5HLB2UKb3TNS7E/SeCd5Bia65ryoQS2VTsjx2nl5BCO0jCO4iX9jfL6FJ2NENSpqE&#10;9dsrqORgTcJaJAwyomaLlaXIKkSMMwgLPmxDFGUef7S3sQpySp6rQaegIDcd8qMmYXsbeY/vbVAq&#10;bGda9/IaABHADkFNvcpnBTU7qPMFqONwGrhjY2MLKlC8fg4ti591VvbIDla1Slor18LCY8ICz1pR&#10;YdOY1sI01bwghQVlp/4wbdcnzI9+22uFH9nY5smbb3CrY0tsqHFObGDs7pnUOPcfxjnVwaBKwoR8&#10;HQEdMLfua3Qhj2v7KiG4pYMjnTjV7a4a6eBXKDq5lpbQcasM1BDrbaJ8H3CnhK5+q+RbQbrmNgJ+&#10;DL+cw6cqf+UHf5qn+RmOm79FdPkPAAAA//8DAFBLAwQUAAYACAAAACEAbFAtbeAAAAAKAQAADwAA&#10;AGRycy9kb3ducmV2LnhtbEyPQU+DQBCF7yb+h82YeLMLClSRpWka9dSY2JoYb1t2CqTsLGG3QP+9&#10;40lPM5P38uZ7xWq2nRhx8K0jBfEiAoFUOdNSreBz/3r3CMIHTUZ3jlDBBT2syuurQufGTfSB4y7U&#10;gkPI51pBE0KfS+mrBq32C9cjsXZ0g9WBz6GWZtATh9tO3kdRJq1uiT80usdNg9Vpd7YK3iY9rR/i&#10;l3F7Om4u3/v0/Wsbo1K3N/P6GUTAOfyZ4Ref0aFkpoM7k/GiU5CmGTsVLJ+yBAQbeHKXAy/JMgFZ&#10;FvJ/hfIHAAD//wMAUEsBAi0AFAAGAAgAAAAhALaDOJL+AAAA4QEAABMAAAAAAAAAAAAAAAAAAAAA&#10;AFtDb250ZW50X1R5cGVzXS54bWxQSwECLQAUAAYACAAAACEAOP0h/9YAAACUAQAACwAAAAAAAAAA&#10;AAAAAAAvAQAAX3JlbHMvLnJlbHNQSwECLQAUAAYACAAAACEAGdl0GgAIAADTSAAADgAAAAAAAAAA&#10;AAAAAAAuAgAAZHJzL2Uyb0RvYy54bWxQSwECLQAUAAYACAAAACEAbFAtbeAAAAAKAQAADwAAAAAA&#10;AAAAAAAAAABaCgAAZHJzL2Rvd25yZXYueG1sUEsFBgAAAAAEAAQA8wAAAGcLAAAAAA==&#10;">
                <v:rect id="Rectangle 99" o:spid="_x0000_s1053" style="position:absolute;left:10083;top:15096;width:150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IUpL8A&#10;AADbAAAADwAAAGRycy9kb3ducmV2LnhtbESPwQrCMBBE74L/EFbwIpoqKFKNooIgXsTqByzN2hab&#10;TWmirX69EQSPw8y8YZbr1pTiSbUrLCsYjyIQxKnVBWcKrpf9cA7CeWSNpWVS8CIH61W3s8RY24bP&#10;9Ex8JgKEXYwKcu+rWEqX5mTQjWxFHLybrQ36IOtM6hqbADelnETRTBosOCzkWNEup/SePIyCbdMU&#10;t9M74cEx27bHCe4v6Eul+r12swDhqfX/8K990ArmU/h+CT9Arj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chSkvwAAANsAAAAPAAAAAAAAAAAAAAAAAJgCAABkcnMvZG93bnJl&#10;di54bWxQSwUGAAAAAAQABAD1AAAAhAMAAAAA&#10;" fillcolor="black"/>
                <v:rect id="Rectangle 104" o:spid="_x0000_s1054" style="position:absolute;left:6184;top:14960;width:798;height:453;rotation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S3V8MA&#10;AADbAAAADwAAAGRycy9kb3ducmV2LnhtbESPQYvCMBSE74L/IbyFvWm6HkqpRpGFVS8eVj3o7dE8&#10;22rzUpoYu/76jSB4HGbmG2a26E0jAnWutqzga5yAIC6srrlUcNj/jDIQziNrbCyTgj9ysJgPBzPM&#10;tb3zL4WdL0WEsMtRQeV9m0vpiooMurFtiaN3tp1BH2VXSt3hPcJNIydJkkqDNceFClv6rqi47m5G&#10;wdrW20lYXdJHes7C6dFvwn51VOrzo19OQXjq/Tv8am+0giyF55f4A+T8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iS3V8MAAADbAAAADwAAAAAAAAAAAAAAAACYAgAAZHJzL2Rv&#10;d25yZXYueG1sUEsFBgAAAAAEAAQA9QAAAIgDAAAAAA==&#10;" fillcolor="blue"/>
                <v:group id="Group 226" o:spid="_x0000_s1055" style="position:absolute;left:2555;top:14500;width:9092;height:1510" coordorigin="2555,14500" coordsize="9092,15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t7P6cQAAADbAAAADwAAAGRycy9kb3ducmV2LnhtbESPQYvCMBSE78L+h/CE&#10;vWnaXXSlGkXEXTyIoC6It0fzbIvNS2liW/+9EQSPw8x8w8wWnSlFQ7UrLCuIhxEI4tTqgjMF/8ff&#10;wQSE88gaS8uk4E4OFvOP3gwTbVveU3PwmQgQdgkqyL2vEildmpNBN7QVcfAutjbog6wzqWtsA9yU&#10;8iuKxtJgwWEhx4pWOaXXw80o+GuxXX7H62Z7vazu5+Nod9rGpNRnv1tOQXjq/Dv8am+0gskP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t7P6cQAAADbAAAA&#10;DwAAAAAAAAAAAAAAAACqAgAAZHJzL2Rvd25yZXYueG1sUEsFBgAAAAAEAAQA+gAAAJsDAAAAAA==&#10;">
                  <v:group id="Group 222" o:spid="_x0000_s1056" style="position:absolute;left:3841;top:15426;width:4981;height:584" coordorigin="3841,15517" coordsize="4981,5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0Fbm8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GBu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tBW5vCAAAA2wAAAA8A&#10;AAAAAAAAAAAAAAAAqgIAAGRycy9kb3ducmV2LnhtbFBLBQYAAAAABAAEAPoAAACZAwAAAAA=&#10;">
                    <v:shape id="Text Box 113" o:spid="_x0000_s1057" type="#_x0000_t202" style="position:absolute;left:3841;top:15517;width:1559;height:5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Dp48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MT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sOnjwgAAANsAAAAPAAAAAAAAAAAAAAAAAJgCAABkcnMvZG93&#10;bnJldi54bWxQSwUGAAAAAAQABAD1AAAAhwMAAAAA&#10;" filled="f" stroked="f">
                      <v:textbox>
                        <w:txbxContent>
                          <w:p w:rsidR="00121D76" w:rsidRPr="003F57F5" w:rsidRDefault="00121D76" w:rsidP="00121D76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3F57F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hph </w:t>
                            </w:r>
                            <w:r w:rsidRPr="003F57F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assette</w:t>
                            </w:r>
                          </w:p>
                        </w:txbxContent>
                      </v:textbox>
                    </v:shape>
                    <v:shape id="Text Box 114" o:spid="_x0000_s1058" type="#_x0000_t202" style="position:absolute;left:7263;top:15519;width:1559;height:5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PWo7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/X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U9ajvwAAANsAAAAPAAAAAAAAAAAAAAAAAJgCAABkcnMvZG93bnJl&#10;di54bWxQSwUGAAAAAAQABAD1AAAAhAMAAAAA&#10;" filled="f" stroked="f">
                      <v:textbox>
                        <w:txbxContent>
                          <w:p w:rsidR="00121D76" w:rsidRPr="003F57F5" w:rsidRDefault="00121D76" w:rsidP="00121D76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3F57F5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Spr1</w:t>
                            </w:r>
                            <w:r w:rsidRPr="003F57F5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3F57F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assette</w:t>
                            </w:r>
                          </w:p>
                        </w:txbxContent>
                      </v:textbox>
                    </v:shape>
                    <v:line id="Line 115" o:spid="_x0000_s1059" style="position:absolute;flip:x;visibility:visible;mso-wrap-style:square" from="6529,15698" to="7293,156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Aus8QAAADbAAAADwAAAGRycy9kb3ducmV2LnhtbESPT2vCQBDF74V+h2UEL0E3KpQa3YT+&#10;E4TioerB45Adk2B2NmSnmn57t1Do8fHm/d68dTG4Vl2pD41nA7NpCoq49LbhysDxsJk8gwqCbLH1&#10;TAZ+KECRPz6sMbP+xl903UulIoRDhgZqkS7TOpQ1OQxT3xFH7+x7hxJlX2nb4y3CXavnafqkHTYc&#10;G2rs6K2m8rL/dvGNzY7fF4vk1ekkWdLHST5TLcaMR8PLCpTQIP/Hf+mtNbCcwe+WCACd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9gC6zxAAAANsAAAAPAAAAAAAAAAAA&#10;AAAAAKECAABkcnMvZG93bnJldi54bWxQSwUGAAAAAAQABAD5AAAAkgMAAAAA&#10;">
                      <v:stroke endarrow="block"/>
                    </v:line>
                    <v:line id="Line 116" o:spid="_x0000_s1060" style="position:absolute;rotation:180;flip:x;visibility:visible;mso-wrap-style:square" from="5044,15698" to="5808,156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W+SsIAAADbAAAADwAAAGRycy9kb3ducmV2LnhtbESPQYvCMBCF78L+hzCCN00tsmg1igiC&#10;J0FXBG9DM7bFZpJNolZ//WZhYY+PN+978xarzrTiQT40lhWMRxkI4tLqhisFp6/tcAoiRGSNrWVS&#10;8KIAq+VHb4GFtk8+0OMYK5EgHApUUMfoCilDWZPBMLKOOHlX6w3GJH0ltcdngptW5ln2KQ02nBpq&#10;dLSpqbwd7ya9MfP+bS7n2yvk143Z3yfu202UGvS79RxEpC7+H/+ld1rBLIffLQkAcv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bW+SsIAAADbAAAADwAAAAAAAAAAAAAA&#10;AAChAgAAZHJzL2Rvd25yZXYueG1sUEsFBgAAAAAEAAQA+QAAAJADAAAAAA==&#10;">
                      <v:stroke endarrow="block"/>
                    </v:line>
                  </v:group>
                  <v:rect id="Rectangle 92" o:spid="_x0000_s1061" alt="Light upward diagonal" style="position:absolute;left:6982;top:14960;width:1436;height:458;rotation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Z3ZMQA&#10;AADbAAAADwAAAGRycy9kb3ducmV2LnhtbESPQWvCQBSE70L/w/KE3sxGhVLTrNKKgvRgNS2U3h7Z&#10;1yQ0+zbsbmP8964geBxm5hsmXw2mFT0531hWME1SEMSl1Q1XCr4+t5NnED4ga2wtk4IzeVgtH0Y5&#10;Ztqe+Eh9ESoRIewzVFCH0GVS+rImgz6xHXH0fq0zGKJ0ldQOTxFuWjlL0ydpsOG4UGNH65rKv+Lf&#10;KHgrNrieIfN+J98P++a7n59/PpR6HA+vLyACDeEevrV3WsFiDtcv8QfI5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c2d2TEAAAA2wAAAA8AAAAAAAAAAAAAAAAAmAIAAGRycy9k&#10;b3ducmV2LnhtbFBLBQYAAAAABAAEAPUAAACJAwAAAAA=&#10;" fillcolor="black">
                    <v:fill r:id="rId5" o:title="" type="pattern"/>
                  </v:rect>
                  <v:rect id="Rectangle 93" o:spid="_x0000_s1062" style="position:absolute;left:8418;top:14960;width:1274;height:453;rotation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HsDcUA&#10;AADbAAAADwAAAGRycy9kb3ducmV2LnhtbESPzWsCMRTE7wX/h/CEXopmW8SP1ShFbOmhFz8OHh+b&#10;5+7i5mVNohv/+0YQehxm5jfMYhVNI27kfG1ZwfswA0FcWF1zqeCw/xpMQfiArLGxTAru5GG17L0s&#10;MNe24y3ddqEUCcI+RwVVCG0upS8qMuiHtiVO3sk6gyFJV0rtsEtw08iPLBtLgzWnhQpbWldUnHdX&#10;o8C5X73fTEbHSxy/3b9DPMhTt1HqtR8/5yACxfAffrZ/tILZCB5f0g+Qy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MewNxQAAANsAAAAPAAAAAAAAAAAAAAAAAJgCAABkcnMv&#10;ZG93bnJldi54bWxQSwUGAAAAAAQABAD1AAAAigMAAAAA&#10;" fillcolor="green"/>
                  <v:rect id="Rectangle 95" o:spid="_x0000_s1063" style="position:absolute;left:5340;top:14960;width:844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W68cQA&#10;AADbAAAADwAAAGRycy9kb3ducmV2LnhtbESP3WoCMRSE74W+QziF3rnZCpV2NUoVChWU4h/o3enm&#10;uFm6OQmbqOvbm0Khl8PMfMOMp51txIXaUDtW8JzlIIhLp2uuFOy2H/1XECEia2wck4IbBZhOHnpj&#10;LLS78poum1iJBOFQoAIToy+kDKUhiyFznjh5J9dajEm2ldQtXhPcNnKQ50Npsea0YNDT3FD5szlb&#10;BfvVzOW+OeCMffg2+HUcnpYLpZ4eu/cRiEhd/A//tT+1grcX+P2SfoC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VuvHEAAAA2wAAAA8AAAAAAAAAAAAAAAAAmAIAAGRycy9k&#10;b3ducmV2LnhtbFBLBQYAAAAABAAEAPUAAACJAwAAAAA=&#10;" fillcolor="blue"/>
                  <v:rect id="Rectangle 96" o:spid="_x0000_s1064" style="position:absolute;left:4519;top:14960;width:821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lzK8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0DO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fZcyvBAAAA2wAAAA8AAAAAAAAAAAAAAAAAmAIAAGRycy9kb3du&#10;cmV2LnhtbFBLBQYAAAAABAAEAPUAAACGAwAAAAA=&#10;"/>
                  <v:rect id="Rectangle 97" o:spid="_x0000_s1065" style="position:absolute;left:3458;top:14960;width:1062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pVz8IA&#10;AADbAAAADwAAAGRycy9kb3ducmV2LnhtbESPT2sCMRTE7wW/Q3hCbzXrQquuRpFCxVPBP3h+bp7Z&#10;xc3LmkTdfvtGEDwOM/MbZrbobCNu5EPtWMFwkIEgLp2u2SjY734+xiBCRNbYOCYFfxRgMe+9zbDQ&#10;7s4bum2jEQnCoUAFVYxtIWUoK7IYBq4lTt7JeYsxSW+k9nhPcNvIPMu+pMWa00KFLX1XVJ63V6sA&#10;L3p8uOTmc7j+nRxXo9xr03ql3vvdcgoiUhdf4Wd7rRVMRvD4kn6An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elXPwgAAANsAAAAPAAAAAAAAAAAAAAAAAJgCAABkcnMvZG93&#10;bnJldi54bWxQSwUGAAAAAAQABAD1AAAAhwMAAAAA&#10;" fillcolor="green"/>
                  <v:shape id="Text Box 98" o:spid="_x0000_s1066" type="#_x0000_t202" style="position:absolute;left:9585;top:14500;width:644;height:3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Xapb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7H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JdqlvwAAANsAAAAPAAAAAAAAAAAAAAAAAJgCAABkcnMvZG93bnJl&#10;di54bWxQSwUGAAAAAAQABAD1AAAAhAMAAAAA&#10;" filled="f" stroked="f">
                    <v:textbox>
                      <w:txbxContent>
                        <w:p w:rsidR="00121D76" w:rsidRDefault="00121D76" w:rsidP="00121D76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3F57F5">
                            <w:rPr>
                              <w:i/>
                              <w:sz w:val="16"/>
                              <w:szCs w:val="16"/>
                            </w:rPr>
                            <w:t>Spe</w:t>
                          </w:r>
                          <w:r>
                            <w:rPr>
                              <w:sz w:val="16"/>
                              <w:szCs w:val="16"/>
                            </w:rPr>
                            <w:t>I</w:t>
                          </w:r>
                        </w:p>
                      </w:txbxContent>
                    </v:textbox>
                  </v:shape>
                  <v:line id="Line 100" o:spid="_x0000_s1067" style="position:absolute;visibility:visible;mso-wrap-style:square" from="9696,15194" to="10622,15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8ihT8YAAADbAAAADwAAAGRycy9kb3ducmV2LnhtbESPQWvCQBSE74L/YXmCN91YIdTUVaSl&#10;oD2UqoX2+Mw+k2j2bdjdJum/7xYEj8PMfMMs172pRUvOV5YVzKYJCOLc6ooLBZ/H18kjCB+QNdaW&#10;ScEveVivhoMlZtp2vKf2EAoRIewzVFCG0GRS+rwkg35qG+Lona0zGKJ0hdQOuwg3tXxIklQarDgu&#10;lNjQc0n59fBjFLzPP9J2s3vb9l+79JS/7E/fl84pNR71mycQgfpwD9/aW61gsYD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fIoU/GAAAA2wAAAA8AAAAAAAAA&#10;AAAAAAAAoQIAAGRycy9kb3ducmV2LnhtbFBLBQYAAAAABAAEAPkAAACUAwAAAAA=&#10;"/>
                  <v:shape id="Text Box 101" o:spid="_x0000_s1068" type="#_x0000_t202" style="position:absolute;left:2555;top:15149;width:694;height: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Af4MQA&#10;AADcAAAADwAAAGRycy9kb3ducmV2LnhtbESPQWvCQBCF70L/wzKF3nS3UkVTVymVQk+KsRV6G7Jj&#10;EpqdDdmtSf+9cxC8zfDevPfNajP4Rl2oi3VgC88TA4q4CK7m0sLX8WO8ABUTssMmMFn4pwib9cNo&#10;hZkLPR/okqdSSQjHDC1UKbWZ1rGoyGOchJZYtHPoPCZZu1K7DnsJ942eGjPXHmuWhgpbeq+o+M3/&#10;vIXv3fnn9GL25dbP2j4MRrNfamufHoe3V1CJhnQ3364/neAbwZdnZAK9v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QH+DEAAAA3AAAAA8AAAAAAAAAAAAAAAAAmAIAAGRycy9k&#10;b3ducmV2LnhtbFBLBQYAAAAABAAEAPUAAACJAwAAAAA=&#10;" filled="f" stroked="f">
                    <v:textbox>
                      <w:txbxContent>
                        <w:p w:rsidR="00121D76" w:rsidRPr="003F57F5" w:rsidRDefault="00121D76" w:rsidP="00121D76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3F57F5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LB</w:t>
                          </w:r>
                        </w:p>
                      </w:txbxContent>
                    </v:textbox>
                  </v:shape>
                  <v:line id="Line 102" o:spid="_x0000_s1069" style="position:absolute;visibility:visible;mso-wrap-style:square" from="2640,15158" to="3456,15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WlRcQAAADc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ckEfp+JF8j5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taVFxAAAANwAAAAPAAAAAAAAAAAA&#10;AAAAAKECAABkcnMvZG93bnJldi54bWxQSwUGAAAAAAQABAD5AAAAkgMAAAAA&#10;"/>
                  <v:rect id="Rectangle 103" o:spid="_x0000_s1070" style="position:absolute;left:2972;top:15065;width:150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C0m70A&#10;AADcAAAADwAAAGRycy9kb3ducmV2LnhtbERPSwrCMBDdC94hjOBGNLULkWoUFQRxI1YPMDRjW2wm&#10;pYm2enojCO7m8b6zXHemEk9qXGlZwXQSgSDOrC45V3C97MdzEM4ja6wsk4IXOViv+r0lJtq2fKZn&#10;6nMRQtglqKDwvk6kdFlBBt3E1sSBu9nGoA+wyaVusA3hppJxFM2kwZJDQ4E17QrK7unDKNi2bXk7&#10;vVMeHfNtd4xxf0FfKTUcdJsFCE+d/4t/7oMO86MYvs+EC+Tq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OC0m70AAADcAAAADwAAAAAAAAAAAAAAAACYAgAAZHJzL2Rvd25yZXYu&#10;eG1sUEsFBgAAAAAEAAQA9QAAAIIDAAAAAA==&#10;" fillcolor="black"/>
                  <v:shape id="Text Box 105" o:spid="_x0000_s1071" type="#_x0000_t202" style="position:absolute;left:10131;top:15160;width:694;height: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KBl8IA&#10;AADc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G+WsLfM/ECm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goGXwgAAANwAAAAPAAAAAAAAAAAAAAAAAJgCAABkcnMvZG93&#10;bnJldi54bWxQSwUGAAAAAAQABAD1AAAAhwMAAAAA&#10;" filled="f" stroked="f">
                    <v:textbox>
                      <w:txbxContent>
                        <w:p w:rsidR="00121D76" w:rsidRPr="003F57F5" w:rsidRDefault="00121D76" w:rsidP="00121D76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3F57F5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RB</w:t>
                          </w:r>
                        </w:p>
                      </w:txbxContent>
                    </v:textbox>
                  </v:shape>
                  <v:line id="Line 106" o:spid="_x0000_s1072" style="position:absolute;visibility:visible;mso-wrap-style:square" from="9899,14830" to="9899,15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cIG3cQAAADc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X7y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wgbdxAAAANwAAAAPAAAAAAAAAAAA&#10;AAAAAKECAABkcnMvZG93bnJldi54bWxQSwUGAAAAAAQABAD5AAAAkgMAAAAA&#10;"/>
                  <v:shape id="Text Box 107" o:spid="_x0000_s1073" type="#_x0000_t202" style="position:absolute;left:2940;top:14533;width:707;height:4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e8eMIA&#10;AADcAAAADwAAAGRycy9kb3ducmV2LnhtbERPS2vCQBC+F/oflil4q7uVWmx0E4ql4Emp2kJvQ3by&#10;wOxsyG6T+O9dQfA2H99zVtloG9FT52vHGl6mCgRx7kzNpYbj4et5AcIHZIONY9JwJg9Z+viwwsS4&#10;gb+p34dSxBD2CWqoQmgTKX1ekUU/dS1x5ArXWQwRdqU0HQ4x3DZyptSbtFhzbKiwpXVF+Wn/bzX8&#10;bIu/31e1Kz/tvB3cqCTbd6n15Gn8WIIINIa7+ObemDhfzeH6TLxAph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J7x4wgAAANwAAAAPAAAAAAAAAAAAAAAAAJgCAABkcnMvZG93&#10;bnJldi54bWxQSwUGAAAAAAQABAD1AAAAhwMAAAAA&#10;" filled="f" stroked="f">
                    <v:textbox>
                      <w:txbxContent>
                        <w:p w:rsidR="00121D76" w:rsidRDefault="00121D76" w:rsidP="00121D76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3F57F5">
                            <w:rPr>
                              <w:i/>
                              <w:sz w:val="16"/>
                              <w:szCs w:val="16"/>
                            </w:rPr>
                            <w:t>Bgl</w:t>
                          </w:r>
                          <w:r>
                            <w:rPr>
                              <w:sz w:val="16"/>
                              <w:szCs w:val="16"/>
                            </w:rPr>
                            <w:t>II</w:t>
                          </w:r>
                        </w:p>
                      </w:txbxContent>
                    </v:textbox>
                  </v:shape>
                  <v:line id="Line 108" o:spid="_x0000_s1074" style="position:absolute;flip:x y;visibility:visible;mso-wrap-style:square" from="3293,14841" to="3293,151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QiEyMMAAADcAAAADwAAAGRycy9kb3ducmV2LnhtbERPS2vCQBC+F/wPyxR6KXWjlRBiNiKC&#10;pSeLj+J1yI7Z0OxsyK4m7a/vFgre5uN7TrEabStu1PvGsYLZNAFBXDndcK3gdNy+ZCB8QNbYOiYF&#10;3+RhVU4eCsy1G3hPt0OoRQxhn6MCE0KXS+krQxb91HXEkbu43mKIsK+l7nGI4baV8yRJpcWGY4PB&#10;jjaGqq/D1SpA3v28ZsOMFvKNzn6++3hef16Uenoc10sQgcZwF/+733Wcn6Tw90y8QJa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UIhMjDAAAA3AAAAA8AAAAAAAAAAAAA&#10;AAAAoQIAAGRycy9kb3ducmV2LnhtbFBLBQYAAAAABAAEAPkAAACRAwAAAAA=&#10;"/>
                  <v:shape id="Text Box 111" o:spid="_x0000_s1075" type="#_x0000_t202" style="position:absolute;left:10518;top:15013;width:1129;height: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mHlMIA&#10;AADc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G+WsHfM/ECm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uYeUwgAAANwAAAAPAAAAAAAAAAAAAAAAAJgCAABkcnMvZG93&#10;bnJldi54bWxQSwUGAAAAAAQABAD1AAAAhwMAAAAA&#10;" filled="f" stroked="f">
                    <v:textbox>
                      <w:txbxContent>
                        <w:p w:rsidR="00121D76" w:rsidRPr="003F57F5" w:rsidRDefault="00121D76" w:rsidP="00121D76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3F57F5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pGREEN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916288" behindDoc="0" locked="0" layoutInCell="1" allowOverlap="1">
                <wp:simplePos x="0" y="0"/>
                <wp:positionH relativeFrom="column">
                  <wp:posOffset>316230</wp:posOffset>
                </wp:positionH>
                <wp:positionV relativeFrom="paragraph">
                  <wp:posOffset>3477260</wp:posOffset>
                </wp:positionV>
                <wp:extent cx="5256530" cy="1180465"/>
                <wp:effectExtent l="1905" t="4445" r="0" b="0"/>
                <wp:wrapNone/>
                <wp:docPr id="68" name="Group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56530" cy="1180465"/>
                          <a:chOff x="2006" y="9969"/>
                          <a:chExt cx="8278" cy="1859"/>
                        </a:xfrm>
                      </wpg:grpSpPr>
                      <wps:wsp>
                        <wps:cNvPr id="69" name="Rectangle 6" descr="Light upward diagonal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6605" y="10420"/>
                            <a:ext cx="1436" cy="452"/>
                          </a:xfrm>
                          <a:prstGeom prst="rect">
                            <a:avLst/>
                          </a:prstGeom>
                          <a:pattFill prst="ltUpDiag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7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8041" y="10420"/>
                            <a:ext cx="1274" cy="452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963" y="10419"/>
                            <a:ext cx="844" cy="453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142" y="10419"/>
                            <a:ext cx="821" cy="4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3081" y="10419"/>
                            <a:ext cx="1062" cy="453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AutoShape 13"/>
                        <wps:cNvSpPr>
                          <a:spLocks/>
                        </wps:cNvSpPr>
                        <wps:spPr bwMode="auto">
                          <a:xfrm rot="16200000">
                            <a:off x="7408" y="9308"/>
                            <a:ext cx="292" cy="3490"/>
                          </a:xfrm>
                          <a:prstGeom prst="leftBrace">
                            <a:avLst>
                              <a:gd name="adj1" fmla="val 99600"/>
                              <a:gd name="adj2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AutoShape 14"/>
                        <wps:cNvSpPr>
                          <a:spLocks/>
                        </wps:cNvSpPr>
                        <wps:spPr bwMode="auto">
                          <a:xfrm rot="16200000">
                            <a:off x="4288" y="9700"/>
                            <a:ext cx="292" cy="2707"/>
                          </a:xfrm>
                          <a:prstGeom prst="leftBrace">
                            <a:avLst>
                              <a:gd name="adj1" fmla="val 77255"/>
                              <a:gd name="adj2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5520" y="9970"/>
                            <a:ext cx="713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1D76" w:rsidRPr="003F57F5" w:rsidRDefault="00121D76" w:rsidP="00121D76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3F57F5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  <w:szCs w:val="16"/>
                                </w:rPr>
                                <w:t>Kpn</w:t>
                              </w:r>
                              <w:r w:rsidRPr="003F57F5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3365" y="11244"/>
                            <a:ext cx="1559" cy="4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1D76" w:rsidRPr="003F57F5" w:rsidRDefault="00121D76" w:rsidP="00121D76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3F57F5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hph </w:t>
                              </w:r>
                              <w:r w:rsidRPr="003F57F5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assett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7333" y="11246"/>
                            <a:ext cx="1559" cy="5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1D76" w:rsidRPr="003F57F5" w:rsidRDefault="00121D76" w:rsidP="00121D76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 w:rsidRPr="003F57F5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  <w:szCs w:val="16"/>
                                </w:rPr>
                                <w:t>Spr1</w:t>
                              </w:r>
                              <w:r w:rsidRPr="003F57F5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F57F5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assett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Rectangle 21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5807" y="10420"/>
                            <a:ext cx="798" cy="452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2006" y="9969"/>
                            <a:ext cx="1413" cy="4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1D76" w:rsidRPr="003F57F5" w:rsidRDefault="00121D76" w:rsidP="00121D76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3F57F5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  <w:szCs w:val="16"/>
                                </w:rPr>
                                <w:t>Bss</w:t>
                              </w:r>
                              <w:r w:rsidRPr="003F57F5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HII   </w:t>
                              </w:r>
                              <w:r w:rsidR="001445B0" w:rsidRPr="003F57F5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   </w:t>
                              </w:r>
                              <w:r w:rsidRPr="003F57F5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F57F5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  <w:szCs w:val="16"/>
                                </w:rPr>
                                <w:t>Bgl</w:t>
                              </w:r>
                              <w:r w:rsidRPr="003F57F5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I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9386" y="10635"/>
                            <a:ext cx="898" cy="3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1D76" w:rsidRPr="003F57F5" w:rsidRDefault="00121D76" w:rsidP="00121D76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3F57F5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pSL118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Line 26"/>
                        <wps:cNvCnPr>
                          <a:cxnSpLocks noChangeShapeType="1"/>
                        </wps:cNvCnPr>
                        <wps:spPr bwMode="auto">
                          <a:xfrm flipV="1">
                            <a:off x="9485" y="10282"/>
                            <a:ext cx="0" cy="35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9150" y="9973"/>
                            <a:ext cx="713" cy="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1D76" w:rsidRPr="003F57F5" w:rsidRDefault="00121D76" w:rsidP="00121D76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3F57F5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  <w:szCs w:val="16"/>
                                </w:rPr>
                                <w:t>Spe</w:t>
                              </w:r>
                              <w:r w:rsidRPr="003F57F5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6" o:spid="_x0000_s1076" style="position:absolute;margin-left:24.9pt;margin-top:273.8pt;width:413.9pt;height:92.95pt;z-index:251916288" coordorigin="2006,9969" coordsize="8278,18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GaA2wYAANE2AAAOAAAAZHJzL2Uyb0RvYy54bWzsW1tzm0YUfu9M/wPDuyIuiwBN5EwsWZnO&#10;OG2mSfq+4iLRIqALtuR2+t97ztkFBJbj1Bcl7uAHGbTLsnsu37nq9Zv9NtWuI1EmeTbTzVeGrkVZ&#10;kIdJtp7pnz8tR56ulRXPQp7mWTTTb6JSf3P24w+vd8U0svJNnoaR0GCRrJzuipm+qapiOh6XwSba&#10;8vJVXkQZDMa52PIKbsV6HAq+g9W36dgyjMl4l4uwEHkQlSV8u5CD+hmtH8dRUP0Sx2VUaelMh71V&#10;9Cnoc4Wf47PXfLoWvNgkgdoGf8AutjzJ4KXNUgtece1KJLeW2iaByMs8rl4F+Xacx3ESRHQGOI1p&#10;9E7zTuRXBZ1lPd2ti4ZMQNoenR68bPDz9QehJeFMnwCnMr4FHtFrNcucIHV2xXoKk96J4mPxQcgj&#10;wuVlHvxRwvC4P473azlZW+3e5yEsyK+qnKizj8UWl4Bza3tiwk3DhGhfaQF86VjOxLGBVwGMmaZn&#10;sIkj2RRsgJf4HDJe12DY9yd+PXahnvcsF05CD3sOjY75VL6YNqs2hycDkStbqpaPo+rHDS8iYlaJ&#10;BKup6tdU/RVkkWfrNNJg72FUBiCFl8l6U2lXxY6LUAsTvs4znkqq0yI1yUtJby3L5xtYI3orRL7b&#10;RDyEPZs4H0528ADelMCt4wzQRA5qYBqegX/EF8WPycRwiK6mwSylGzVbTGbDvpGszLHolTVV+bQQ&#10;ZfUuyrcaXsx0ASelZfn1ZVnh7topyP2CV9UySVM1Pa0+Fws4Oz0Sr+epwEmlWK/gUrvmqLlyq3Kp&#10;Zsrq6Nwl/akdqim4AfVSXDvNtB0ID0gavbPM0yTEDX35vZ1p26QC3EqT7UxXdITN8Sny5CIL6bri&#10;SSqv4fVpppiEfJGyt8rDG+ARcQPEHUAUaLfJxV+6tgNAmunln1dcRLqW/pQBn32TMUQwumGOCwzS&#10;xOHI6nCEZwEsNdMrXZOX80qi3lUhUOhQbnDDWf4WlDNOiE0oN3JXarOgHifSExdOI9Gn1RP322kC&#10;oI55pyZYLnsiTeiIVE/iUayUFHemDcL7/QkvyEpfeMnydFAZMO0pYRy1V+E28yd2La2mMog1bnus&#10;EVb7cbDdkcKesBrGcjkI68tAWuu2sJqENKeSVpPBFtC5A5DtS6sFqiSdjGeT1o6D0BHqAVq/P2gF&#10;YOtDq0ku74mk1Ta8xhPoS6tpTECSn1lcDXLUB3B9GeAKxlaKK7rVFBJqJiHZcXHFiKYzgjf3hm4T&#10;CIDROzxwAVxmQNSLITEILAoLn9YegOUrIbWZX3uUdSDei9zSKK7OBQ8wjuVTCt/wYh2qQ/Hwd1CG&#10;eJtCjgQCMw3ib+mkdufA+9o5Dm0VD9qs2IsHsxyDL9rzEyAw5ExUAPbFYIzoA+FpTSlK1vztG/6F&#10;d+GxEbMmFyNmLBajt8s5G02Wpuss7MV8vjD/QeKYbLpJwjDKKJCV+Sv48utSCCqFJVM+TeqoY4o6&#10;/tVdFmvc3QaRGLhe/6fTkXgNQefR5IwL2Y5b2spQezo62TjuKMSdkYdqK7M8pa1urT+3tNVyDQqA&#10;QVmeSFtd13JUKu1QowdtbdLNR9Oog7Z+JykiyD9Kbf2EynKe7zWTxPlAJbVqD9/Xya3nircdB5Nv&#10;lH+GvBUZrlp9XbD25BHa5iOzpB2riFaq+UKlE//XFky6L8oomxYzzi1/tJx47ogtmTPyXcMbGaZ/&#10;Dg4I89li2TXKl0kW1dWchxvlUyeJG58Ct18b8fr/MWNe7Vd7qt1AuUQZrSGpfFB8cd3biNFPKp8G&#10;MWwbiliU8wBZJg+j9c9NB8pUMoq0qOR2t8W/r7LSQIQsOAyYMWCG9FjbAKDFjCaLMmDGIWY0ZfDW&#10;y6CA+uRehmvbKqsPmEHAcAwzHG/wM9pC8X+OlAc/A/My9yQNWswgWUNNGDDjEDOONHlAIePOPMJz&#10;93E4HqQOVIWl38fh+qo75tFtHHfnqzDjN9QDX0jnhdd0XjQGz+rnwE7jJB9p66rDapPVcTUzyRoP&#10;PjI1Rg32DrFG5WDuyvc/Iq5uSjeDvTuwd1gR7WXioJWua+5OAxm+7clOUCjF2iq3XWOGV1s62yc8&#10;GyBjgIyv7dd8BGQ0tnOAjEPIgCqThAzKzcpElwqp55lsLA/2mWosbxxkqqB/uimgibzT5ywfwee/&#10;UCyP06T4ra4FqFY5n3l1i7MlI+c2qAZHCHs5bOee1qMU0rNtgRxgD5ClLqR3EvVP0mn8YuvZTTLy&#10;wWVqJC3y+HRtyF7TbtQ6w98mY+ybTlNjInls5bSpMTH5E43BsA2G7QSGrfHwXophA+yg300RQKvf&#10;eOEPsw7vCWHaX6Kd/QsAAP//AwBQSwMEFAAGAAgAAAAhAKHbaYDhAAAACgEAAA8AAABkcnMvZG93&#10;bnJldi54bWxMj0Frg0AQhe+F/odlCr01qzXG1LqGENqeQqBJofQ20YlK3FlxN2r+fTen9jaPebz3&#10;vWw16VYM1NvGsIJwFoAgLkzZcKXg6/D+tARhHXKJrWFScCULq/z+LsO0NCN/0rB3lfAhbFNUUDvX&#10;pVLaoiaNdmY6Yv87mV6j87KvZNnj6MN1K5+DYCE1NuwbauxoU1Nx3l+0go8Rx3UUvg3b82lz/TnE&#10;u+9tSEo9PkzrVxCOJvdnhhu+R4fcMx3NhUsrWgXzF0/uFMTzZAHCG5bJ7TgqSKIoBpln8v+E/BcA&#10;AP//AwBQSwECLQAUAAYACAAAACEAtoM4kv4AAADhAQAAEwAAAAAAAAAAAAAAAAAAAAAAW0NvbnRl&#10;bnRfVHlwZXNdLnhtbFBLAQItABQABgAIAAAAIQA4/SH/1gAAAJQBAAALAAAAAAAAAAAAAAAAAC8B&#10;AABfcmVscy8ucmVsc1BLAQItABQABgAIAAAAIQBFtGaA2wYAANE2AAAOAAAAAAAAAAAAAAAAAC4C&#10;AABkcnMvZTJvRG9jLnhtbFBLAQItABQABgAIAAAAIQCh22mA4QAAAAoBAAAPAAAAAAAAAAAAAAAA&#10;ADUJAABkcnMvZG93bnJldi54bWxQSwUGAAAAAAQABADzAAAAQwoAAAAA&#10;">
                <v:rect id="Rectangle 6" o:spid="_x0000_s1077" alt="Light upward diagonal" style="position:absolute;left:6605;top:10420;width:1436;height:452;rotation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swqcUA&#10;AADbAAAADwAAAGRycy9kb3ducmV2LnhtbESPQWvCQBSE70L/w/KE3pqNFqTGrNKKQujBahSkt0f2&#10;NQnNvg3ZbRL/fbdQ8DjMzDdMuhlNI3rqXG1ZwSyKQRAXVtdcKric908vIJxH1thYJgU3crBZP0xS&#10;TLQd+ER97ksRIOwSVFB53yZSuqIigy6yLXHwvmxn0AfZlVJ3OAS4aeQ8jhfSYM1hocKWthUV3/mP&#10;UfCW73A7R+ZDJt+Ph/raP98+P5R6nI6vKxCeRn8P/7czrWCxhL8v4QfI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CzCpxQAAANsAAAAPAAAAAAAAAAAAAAAAAJgCAABkcnMv&#10;ZG93bnJldi54bWxQSwUGAAAAAAQABAD1AAAAigMAAAAA&#10;" fillcolor="black">
                  <v:fill r:id="rId5" o:title="" type="pattern"/>
                </v:rect>
                <v:rect id="Rectangle 7" o:spid="_x0000_s1078" style="position:absolute;left:8041;top:10420;width:1274;height:452;rotation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YM9MIA&#10;AADbAAAADwAAAGRycy9kb3ducmV2LnhtbERPz2vCMBS+D/Y/hDfwMjSdDCudscioY4ddpj14fDTP&#10;tqx5qUm08b9fDoMdP77fmzKaQdzI+d6ygpdFBoK4sbrnVkF93M/XIHxA1jhYJgV38lBuHx82WGg7&#10;8TfdDqEVKYR9gQq6EMZCSt90ZNAv7EicuLN1BkOCrpXa4ZTCzSCXWbaSBntODR2O9N5R83O4GgXO&#10;feljlb+eLnH1fP8IsZbnqVJq9hR3byACxfAv/nN/agV5Wp++pB8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Bgz0wgAAANsAAAAPAAAAAAAAAAAAAAAAAJgCAABkcnMvZG93&#10;bnJldi54bWxQSwUGAAAAAAQABAD1AAAAhwMAAAAA&#10;" fillcolor="green"/>
                <v:rect id="Rectangle 9" o:spid="_x0000_s1079" style="position:absolute;left:4963;top:10419;width:844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JaCMMA&#10;AADbAAAADwAAAGRycy9kb3ducmV2LnhtbESPQWsCMRSE70L/Q3gFb5rVg5bVKFoQFJRSW0Fvz81z&#10;s3TzEjZR13/fFAoeh5n5hpnOW1uLGzWhcqxg0M9AEBdOV1wq+P5a9d5AhIissXZMCh4UYD576Uwx&#10;1+7On3Tbx1IkCIccFZgYfS5lKAxZDH3niZN3cY3FmGRTSt3gPcFtLYdZNpIWK04LBj29Gyp+9ler&#10;4LBbuszXR1yyD2eDH6fRZbtRqvvaLiYgIrXxGf5vr7WC8QD+vqQfIG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yJaCMMAAADbAAAADwAAAAAAAAAAAAAAAACYAgAAZHJzL2Rv&#10;d25yZXYueG1sUEsFBgAAAAAEAAQA9QAAAIgDAAAAAA==&#10;" fillcolor="blue"/>
                <v:rect id="Rectangle 10" o:spid="_x0000_s1080" style="position:absolute;left:4142;top:10419;width:821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6T0s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vCWwN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uk9LEAAAA2wAAAA8AAAAAAAAAAAAAAAAAmAIAAGRycy9k&#10;b3ducmV2LnhtbFBLBQYAAAAABAAEAPUAAACJAwAAAAA=&#10;"/>
                <v:rect id="Rectangle 11" o:spid="_x0000_s1081" style="position:absolute;left:3081;top:10419;width:1062;height: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21NsQA&#10;AADbAAAADwAAAGRycy9kb3ducmV2LnhtbESPzWrDMBCE74G+g9hCb4lsl/zUjRxKoSWnQJLS89ba&#10;yqbWypHUxHn7KBDIcZiZb5jlarCdOJIPrWMF+SQDQVw73bJR8LX/GC9AhIissXNMCs4UYFU9jJZY&#10;anfiLR130YgE4VCigibGvpQy1A1ZDBPXEyfv13mLMUlvpPZ4SnDbySLLZtJiy2mhwZ7eG6r/dv9W&#10;AR704vtQmGm+3rz8fM4Lr03vlXp6HN5eQUQa4j18a6+1gvkzXL+kHyCr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NtTbEAAAA2wAAAA8AAAAAAAAAAAAAAAAAmAIAAGRycy9k&#10;b3ducmV2LnhtbFBLBQYAAAAABAAEAPUAAACJAwAAAAA=&#10;" fillcolor="green"/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AutoShape 13" o:spid="_x0000_s1082" type="#_x0000_t87" style="position:absolute;left:7408;top:9308;width:292;height:349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fhwsIA&#10;AADbAAAADwAAAGRycy9kb3ducmV2LnhtbESPX0vDQBDE3wW/w7GCb3bjH1pJcykiiD6aVMTH5W6b&#10;pM3thdylid/eEwQfh5n5DVPsFterM4+h86LhdpWBYjHedtJo+Ni/3DyCCpHEUu+FNXxzgF15eVFQ&#10;bv0sFZ/r2KgEkZCThjbGIUcMpmVHYeUHluQd/OgoJjk2aEeaE9z1eJdla3TUSVpoaeDnls2pnpyG&#10;9WQqrD9nUx37V0S/4a/790nr66vlaQsq8hL/w3/tN6th8wC/X9IPwP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1+HCwgAAANsAAAAPAAAAAAAAAAAAAAAAAJgCAABkcnMvZG93&#10;bnJldi54bWxQSwUGAAAAAAQABAD1AAAAhwMAAAAA&#10;"/>
                <v:shape id="AutoShape 14" o:spid="_x0000_s1083" type="#_x0000_t87" style="position:absolute;left:4288;top:9700;width:292;height:270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tEWcIA&#10;AADbAAAADwAAAGRycy9kb3ducmV2LnhtbESPQUvDQBSE74L/YXmCN/uiYitpNkUE0aNJRTw+dl+T&#10;tNm3Ibtp4r93BcHjMDPfMMVucb068xg6LxpuVxkoFuNtJ42Gj/3LzSOoEEks9V5YwzcH2JWXFwXl&#10;1s9S8bmOjUoQCTlpaGMccsRgWnYUVn5gSd7Bj45ikmODdqQ5wV2Pd1m2RkedpIWWBn5u2ZzqyWlY&#10;T6bC+nM21bF/RfQb/rp/n7S+vlqetqAiL/E//Nd+sxo2D/D7Jf0AL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m0RZwgAAANsAAAAPAAAAAAAAAAAAAAAAAJgCAABkcnMvZG93&#10;bnJldi54bWxQSwUGAAAAAAQABAD1AAAAhwMAAAAA&#10;"/>
                <v:shape id="Text Box 15" o:spid="_x0000_s1084" type="#_x0000_t202" style="position:absolute;left:5520;top:9970;width:713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oNtsMA&#10;AADbAAAADwAAAGRycy9kb3ducmV2LnhtbESPQWvCQBSE74L/YXlCb7prsVZTV5FKoSfFVAVvj+wz&#10;Cc2+DdmtSf+9Kwgeh5n5hlmsOluJKzW+dKxhPFIgiDNnSs41HH6+hjMQPiAbrByThn/ysFr2ewtM&#10;jGt5T9c05CJC2CeooQihTqT0WUEW/cjVxNG7uMZiiLLJpWmwjXBbyVelptJiyXGhwJo+C8p+0z+r&#10;4bi9nE8Ttcs39q1uXack27nU+mXQrT9ABOrCM/xofxsN71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foNtsMAAADbAAAADwAAAAAAAAAAAAAAAACYAgAAZHJzL2Rv&#10;d25yZXYueG1sUEsFBgAAAAAEAAQA9QAAAIgDAAAAAA==&#10;" filled="f" stroked="f">
                  <v:textbox>
                    <w:txbxContent>
                      <w:p w:rsidR="00121D76" w:rsidRPr="003F57F5" w:rsidRDefault="00121D76" w:rsidP="00121D76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3F57F5">
                          <w:rPr>
                            <w:rFonts w:ascii="Times New Roman" w:hAnsi="Times New Roman" w:cs="Times New Roman"/>
                            <w:i/>
                            <w:sz w:val="16"/>
                            <w:szCs w:val="16"/>
                          </w:rPr>
                          <w:t>Kpn</w:t>
                        </w:r>
                        <w:r w:rsidRPr="003F57F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I</w:t>
                        </w:r>
                      </w:p>
                    </w:txbxContent>
                  </v:textbox>
                </v:shape>
                <v:shape id="Text Box 17" o:spid="_x0000_s1085" type="#_x0000_t202" style="position:absolute;left:3365;top:11244;width:1559;height:4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aoLcMA&#10;AADbAAAADwAAAGRycy9kb3ducmV2LnhtbESPT2vCQBTE74LfYXlCb7prsf5JXUUqhZ6Upip4e2Sf&#10;SWj2bchuTfrtXUHwOMzMb5jlurOVuFLjS8caxiMFgjhzpuRcw+HnczgH4QOywcoxafgnD+tVv7fE&#10;xLiWv+mahlxECPsENRQh1ImUPivIoh+5mjh6F9dYDFE2uTQNthFuK/mq1FRaLDkuFFjTR0HZb/pn&#10;NRx3l/Npovb51r7VreuUZLuQWr8Mus07iEBdeIYf7S+jYTaD+5f4A+Tq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raoLcMAAADbAAAADwAAAAAAAAAAAAAAAACYAgAAZHJzL2Rv&#10;d25yZXYueG1sUEsFBgAAAAAEAAQA9QAAAIgDAAAAAA==&#10;" filled="f" stroked="f">
                  <v:textbox>
                    <w:txbxContent>
                      <w:p w:rsidR="00121D76" w:rsidRPr="003F57F5" w:rsidRDefault="00121D76" w:rsidP="00121D76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3F57F5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hph </w:t>
                        </w:r>
                        <w:r w:rsidRPr="003F57F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assette</w:t>
                        </w:r>
                      </w:p>
                    </w:txbxContent>
                  </v:textbox>
                </v:shape>
                <v:shape id="Text Box 18" o:spid="_x0000_s1086" type="#_x0000_t202" style="position:absolute;left:7333;top:11246;width:1559;height:5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k8X8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NTV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pPF/BAAAA2wAAAA8AAAAAAAAAAAAAAAAAmAIAAGRycy9kb3du&#10;cmV2LnhtbFBLBQYAAAAABAAEAPUAAACGAwAAAAA=&#10;" filled="f" stroked="f">
                  <v:textbox>
                    <w:txbxContent>
                      <w:p w:rsidR="00121D76" w:rsidRPr="003F57F5" w:rsidRDefault="00121D76" w:rsidP="00121D76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</w:pPr>
                        <w:r w:rsidRPr="003F57F5">
                          <w:rPr>
                            <w:rFonts w:ascii="Times New Roman" w:hAnsi="Times New Roman" w:cs="Times New Roman"/>
                            <w:i/>
                            <w:sz w:val="16"/>
                            <w:szCs w:val="16"/>
                          </w:rPr>
                          <w:t>Spr1</w:t>
                        </w:r>
                        <w:r w:rsidRPr="003F57F5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 </w:t>
                        </w:r>
                        <w:r w:rsidRPr="003F57F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assette</w:t>
                        </w:r>
                      </w:p>
                    </w:txbxContent>
                  </v:textbox>
                </v:shape>
                <v:rect id="Rectangle 21" o:spid="_x0000_s1087" style="position:absolute;left:5807;top:10420;width:798;height:452;rotation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5TAsUA&#10;AADbAAAADwAAAGRycy9kb3ducmV2LnhtbESPMW/CMBSE90r8B+shdSsODCkEnAghQVk6FDrA9hQ/&#10;kkD8HMWuSfn1daVKHU93951uVQymFYF611hWMJ0kIIhLqxuuFHwety9zEM4ja2wtk4JvclDko6cV&#10;Ztre+YPCwVciQthlqKD2vsukdGVNBt3EdsTRu9jeoI+yr6Tu8R7hppWzJEmlwYbjQo0dbWoqb4cv&#10;o+DNNu+zsLumj/QyD+fHsA/H3Ump5/GwXoLwNPj/8F97rxW8LuD3S/wBM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blMCxQAAANsAAAAPAAAAAAAAAAAAAAAAAJgCAABkcnMv&#10;ZG93bnJldi54bWxQSwUGAAAAAAQABAD1AAAAigMAAAAA&#10;" fillcolor="blue"/>
                <v:shape id="Text Box 24" o:spid="_x0000_s1088" type="#_x0000_t202" style="position:absolute;left:2006;top:9969;width:1413;height:4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pAfr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fX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0ikB+vwAAANsAAAAPAAAAAAAAAAAAAAAAAJgCAABkcnMvZG93bnJl&#10;di54bWxQSwUGAAAAAAQABAD1AAAAhAMAAAAA&#10;" filled="f" stroked="f">
                  <v:textbox>
                    <w:txbxContent>
                      <w:p w:rsidR="00121D76" w:rsidRPr="003F57F5" w:rsidRDefault="00121D76" w:rsidP="00121D76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3F57F5">
                          <w:rPr>
                            <w:rFonts w:ascii="Times New Roman" w:hAnsi="Times New Roman" w:cs="Times New Roman"/>
                            <w:i/>
                            <w:sz w:val="16"/>
                            <w:szCs w:val="16"/>
                          </w:rPr>
                          <w:t>Bss</w:t>
                        </w:r>
                        <w:r w:rsidRPr="003F57F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HII   </w:t>
                        </w:r>
                        <w:r w:rsidR="001445B0" w:rsidRPr="003F57F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  </w:t>
                        </w:r>
                        <w:r w:rsidRPr="003F57F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</w:t>
                        </w:r>
                        <w:r w:rsidRPr="003F57F5">
                          <w:rPr>
                            <w:rFonts w:ascii="Times New Roman" w:hAnsi="Times New Roman" w:cs="Times New Roman"/>
                            <w:i/>
                            <w:sz w:val="16"/>
                            <w:szCs w:val="16"/>
                          </w:rPr>
                          <w:t>Bgl</w:t>
                        </w:r>
                        <w:r w:rsidRPr="003F57F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II</w:t>
                        </w:r>
                      </w:p>
                    </w:txbxContent>
                  </v:textbox>
                </v:shape>
                <v:shape id="Text Box 25" o:spid="_x0000_s1089" type="#_x0000_t202" style="position:absolute;left:9386;top:10635;width:898;height: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bl5c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Pj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xuXlwgAAANsAAAAPAAAAAAAAAAAAAAAAAJgCAABkcnMvZG93&#10;bnJldi54bWxQSwUGAAAAAAQABAD1AAAAhwMAAAAA&#10;" filled="f" stroked="f">
                  <v:textbox>
                    <w:txbxContent>
                      <w:p w:rsidR="00121D76" w:rsidRPr="003F57F5" w:rsidRDefault="00121D76" w:rsidP="00121D76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3F57F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pSL1180</w:t>
                        </w:r>
                      </w:p>
                    </w:txbxContent>
                  </v:textbox>
                </v:shape>
                <v:line id="Line 26" o:spid="_x0000_s1090" style="position:absolute;flip:y;visibility:visible;mso-wrap-style:square" from="9485,10282" to="9485,106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eMCMUAAADbAAAADwAAAGRycy9kb3ducmV2LnhtbESPQWsCMRSE74X+h/AKvZSarRTZrkaR&#10;gtCDl6qseHtuXjfLbl62SdTtv28EweMwM98ws8VgO3EmHxrHCt5GGQjiyumGawW77eo1BxEissbO&#10;MSn4owCL+ePDDAvtLvxN502sRYJwKFCBibEvpAyVIYth5Hri5P04bzEm6WupPV4S3HZynGUTabHh&#10;tGCwp09DVbs5WQUyX7/8+uXxvS3b/f7DlFXZH9ZKPT8NyymISEO8h2/tL60gH8P1S/oBcv4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NeMCMUAAADbAAAADwAAAAAAAAAA&#10;AAAAAAChAgAAZHJzL2Rvd25yZXYueG1sUEsFBgAAAAAEAAQA+QAAAJMDAAAAAA==&#10;"/>
                <v:shape id="Text Box 27" o:spid="_x0000_s1091" type="#_x0000_t202" style="position:absolute;left:9150;top:9973;width:713;height:4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eCcIA&#10;AADbAAAADwAAAGRycy9kb3ducmV2LnhtbESPQWsCMRSE74L/ITyht5rUquhqFGkRPClqK3h7bJ67&#10;Szcvyya66783QsHjMDPfMPNla0txo9oXjjV89BUI4tSZgjMNP8f1+wSED8gGS8ek4U4elotuZ46J&#10;cQ3v6XYImYgQ9glqyEOoEil9mpNF33cVcfQurrYYoqwzaWpsItyWcqDUWFosOC7kWNFXTunf4Wo1&#10;/G4v59NQ7bJvO6oa1yrJdiq1fuu1qxmIQG14hf/bG6Nh8gnPL/EH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WN4JwgAAANsAAAAPAAAAAAAAAAAAAAAAAJgCAABkcnMvZG93&#10;bnJldi54bWxQSwUGAAAAAAQABAD1AAAAhwMAAAAA&#10;" filled="f" stroked="f">
                  <v:textbox>
                    <w:txbxContent>
                      <w:p w:rsidR="00121D76" w:rsidRPr="003F57F5" w:rsidRDefault="00121D76" w:rsidP="00121D76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3F57F5">
                          <w:rPr>
                            <w:rFonts w:ascii="Times New Roman" w:hAnsi="Times New Roman" w:cs="Times New Roman"/>
                            <w:i/>
                            <w:sz w:val="16"/>
                            <w:szCs w:val="16"/>
                          </w:rPr>
                          <w:t>Spe</w:t>
                        </w:r>
                        <w:r w:rsidRPr="003F57F5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79776" behindDoc="0" locked="0" layoutInCell="0" allowOverlap="1">
                <wp:simplePos x="0" y="0"/>
                <wp:positionH relativeFrom="column">
                  <wp:posOffset>2838450</wp:posOffset>
                </wp:positionH>
                <wp:positionV relativeFrom="paragraph">
                  <wp:posOffset>4558665</wp:posOffset>
                </wp:positionV>
                <wp:extent cx="0" cy="577215"/>
                <wp:effectExtent l="57150" t="9525" r="57150" b="22860"/>
                <wp:wrapNone/>
                <wp:docPr id="67" name="Lin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72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DB4345" id="Line 109" o:spid="_x0000_s1026" style="position:absolute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3.5pt,358.95pt" to="223.5pt,40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Tj9KAIAAEwEAAAOAAAAZHJzL2Uyb0RvYy54bWysVMuu2yAQ3VfqPyD2ie00TyvOVWUn3dy2&#10;ke7tBxDAMSoGBCROVPXfO2AnbdpNVTULMsDMmTNnBq+fLq1EZ26d0KrA2TjFiCuqmVDHAn953Y2W&#10;GDlPFCNSK17gK3f4afP2zbozOZ/oRkvGLQIQ5fLOFLjx3uRJ4mjDW+LG2nAFl7W2LfGwtceEWdIB&#10;eiuTSZrOk05bZqym3Dk4rfpLvIn4dc2p/1zXjnskCwzcfFxtXA9hTTZrkh8tMY2gAw3yDyxaIhQk&#10;vUNVxBN0suIPqFZQq52u/ZjqNtF1LSiPNUA1WfpbNS8NMTzWAuI4c5fJ/T9Y+um8t0iwAs8XGCnS&#10;Qo+eheIoS1dBnM64HHxKtbehPHpRL+ZZ068OKV02RB15JPl6NRCYhYjkISRsnIEUh+6jZuBDTl5H&#10;pS61bQMkaIAusSHXe0P4xSPaH1I4nS0Wk2wWwUl+izPW+Q9ctygYBZZAOuKS87PzgQfJby4hjdI7&#10;IWVst1SoK/BqNpnFAKelYOEyuDl7PJTSojMJAxN/Q94HN6tPikWwhhO2HWxPhAQb+aiGtwL0kRyH&#10;bC1nGEkObyRYPT2pQkaoFQgPVj8z31bparvcLqej6WS+HU3Tqhq935XT0XyXLWbVu6osq+x7IJ9N&#10;80YwxlXgf5vfbPp38zG8pH7y7hN8Fyp5RI+KAtnbfyQdmx3620/KQbPr3obqQt9hZKPz8LzCm/h1&#10;H71+fgQ2PwAAAP//AwBQSwMEFAAGAAgAAAAhAC78EZjhAAAACwEAAA8AAABkcnMvZG93bnJldi54&#10;bWxMj8FOwzAQRO9I/IO1SNyoE1QRE7KpEFK5tFC1RQhubrwkEfE6ip02/D1GHOA4O6PZN8Visp04&#10;0uBbxwjpLAFBXDnTco3wsl9eKRA+aDa6c0wIX+RhUZ6fFTo37sRbOu5CLWIJ+1wjNCH0uZS+ashq&#10;P3M9cfQ+3GB1iHKopRn0KZbbTl4nyY20uuX4odE9PTRUfe5Gi7BdL1fqdTVO1fD+mD7vN+unN68Q&#10;Ly+m+zsQgabwF4Yf/IgOZWQ6uJGNFx3CfJ7FLQEhS7NbEDHxezkgqEQpkGUh/28ovwEAAP//AwBQ&#10;SwECLQAUAAYACAAAACEAtoM4kv4AAADhAQAAEwAAAAAAAAAAAAAAAAAAAAAAW0NvbnRlbnRfVHlw&#10;ZXNdLnhtbFBLAQItABQABgAIAAAAIQA4/SH/1gAAAJQBAAALAAAAAAAAAAAAAAAAAC8BAABfcmVs&#10;cy8ucmVsc1BLAQItABQABgAIAAAAIQC2CTj9KAIAAEwEAAAOAAAAAAAAAAAAAAAAAC4CAABkcnMv&#10;ZTJvRG9jLnhtbFBLAQItABQABgAIAAAAIQAu/BGY4QAAAAsBAAAPAAAAAAAAAAAAAAAAAIIEAABk&#10;cnMvZG93bnJldi54bWxQSwUGAAAAAAQABADzAAAAkAUAAAAA&#10;" o:allowincell="f">
                <v:stroke endarrow="block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60320" behindDoc="0" locked="0" layoutInCell="0" allowOverlap="1">
                <wp:simplePos x="0" y="0"/>
                <wp:positionH relativeFrom="column">
                  <wp:posOffset>2783840</wp:posOffset>
                </wp:positionH>
                <wp:positionV relativeFrom="paragraph">
                  <wp:posOffset>2929890</wp:posOffset>
                </wp:positionV>
                <wp:extent cx="0" cy="483870"/>
                <wp:effectExtent l="59690" t="9525" r="54610" b="20955"/>
                <wp:wrapNone/>
                <wp:docPr id="66" name="Lin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38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2B9CF2" id="Line 89" o:spid="_x0000_s1026" style="position:absolute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9.2pt,230.7pt" to="219.2pt,26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BfoKgIAAEsEAAAOAAAAZHJzL2Uyb0RvYy54bWysVMGO2jAQvVfqP1i+QxI2sCEirCoCvdAW&#10;abcfYGyHWHVsyzYEVPXfO3aA7raXqioHM7Zn3rx5M87i6dxJdOLWCa0qnI1TjLiimgl1qPDXl82o&#10;wMh5ohiRWvEKX7jDT8v37xa9KflEt1oybhGAKFf2psKt96ZMEkdb3hE31oYruGy07YiHrT0kzJIe&#10;0DuZTNJ0lvTaMmM15c7BaT1c4mXEbxpO/ZemcdwjWWHg5uNq47oPa7JckPJgiWkFvdIg/8CiI0JB&#10;0jtUTTxBRyv+gOoEtdrpxo+p7hLdNILyWANUk6W/VfPcEsNjLSCOM3eZ3P+DpZ9PO4sEq/BshpEi&#10;HfRoKxRHxTxo0xtXgstK7Wyojp7Vs9lq+s0hpVctUQceOb5cDMRlISJ5ExI2zkCGff9JM/AhR6+j&#10;UOfGdgESJEDn2I/LvR/87BEdDimc5sVD8RhblZDyFmes8x+57lAwKiyBc8Qlp63zgQcpby4hjdIb&#10;IWXstlSor/B8OpnGAKelYOEyuDl72K+kRScS5iX+YlFw89rN6qNiEazlhK2vtidCgo18VMNbAfpI&#10;jkO2jjOMJIcnEqyBnlQhI9QKhK/WMDLf5+l8XayLfJRPZutRntb16MNmlY9mm+xxWj/Uq1Wd/Qjk&#10;s7xsBWNcBf638c3yvxuP60MaBu8+wHehkrfoUVEge/uPpGOzQ3+HSdlrdtnZUF3oO0xsdL6+rvAk&#10;Xu+j169vwPInAAAA//8DAFBLAwQUAAYACAAAACEApr+5C+EAAAALAQAADwAAAGRycy9kb3ducmV2&#10;LnhtbEyPzU7DMBCE70i8g7VI3KgTWtIoxKkQUrm0FPVHCG5uvCQR8TqKnTa8PYs4wG12ZzT7bb4Y&#10;bStO2PvGkYJ4EoFAKp1pqFJw2C9vUhA+aDK6dYQKvtDDori8yHVm3Jm2eNqFSnAJ+UwrqEPoMil9&#10;WaPVfuI6JPY+XG914LGvpOn1mcttK2+jKJFWN8QXat3hY43l526wCrbr5Sp9XQ1j2b8/xZv9y/r5&#10;zadKXV+ND/cgAo7hLww/+IwOBTMd3UDGi1bBbJrOOMoiiVlw4ndzVHA3nScgi1z+/6H4BgAA//8D&#10;AFBLAQItABQABgAIAAAAIQC2gziS/gAAAOEBAAATAAAAAAAAAAAAAAAAAAAAAABbQ29udGVudF9U&#10;eXBlc10ueG1sUEsBAi0AFAAGAAgAAAAhADj9If/WAAAAlAEAAAsAAAAAAAAAAAAAAAAALwEAAF9y&#10;ZWxzLy5yZWxzUEsBAi0AFAAGAAgAAAAhAJawF+gqAgAASwQAAA4AAAAAAAAAAAAAAAAALgIAAGRy&#10;cy9lMm9Eb2MueG1sUEsBAi0AFAAGAAgAAAAhAKa/uQvhAAAACwEAAA8AAAAAAAAAAAAAAAAAhAQA&#10;AGRycy9kb3ducmV2LnhtbFBLBQYAAAAABAAEAPMAAACSBQAAAAA=&#10;" o:allowincell="f">
                <v:stroke endarrow="block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59296" behindDoc="0" locked="0" layoutInCell="0" allowOverlap="1">
                <wp:simplePos x="0" y="0"/>
                <wp:positionH relativeFrom="column">
                  <wp:posOffset>3338195</wp:posOffset>
                </wp:positionH>
                <wp:positionV relativeFrom="paragraph">
                  <wp:posOffset>1850390</wp:posOffset>
                </wp:positionV>
                <wp:extent cx="1530985" cy="291465"/>
                <wp:effectExtent l="13970" t="6350" r="55245" b="16510"/>
                <wp:wrapNone/>
                <wp:docPr id="65" name="Arc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30985" cy="291465"/>
                        </a:xfrm>
                        <a:custGeom>
                          <a:avLst/>
                          <a:gdLst>
                            <a:gd name="G0" fmla="+- 0 0 0"/>
                            <a:gd name="G1" fmla="+- 21600 0 0"/>
                            <a:gd name="G2" fmla="+- 21600 0 0"/>
                            <a:gd name="T0" fmla="*/ 0 w 21600"/>
                            <a:gd name="T1" fmla="*/ 0 h 21600"/>
                            <a:gd name="T2" fmla="*/ 21600 w 21600"/>
                            <a:gd name="T3" fmla="*/ 21600 h 21600"/>
                            <a:gd name="T4" fmla="*/ 0 w 21600"/>
                            <a:gd name="T5" fmla="*/ 21600 h 216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</a:cxnLst>
                          <a:rect l="0" t="0" r="r" b="b"/>
                          <a:pathLst>
                            <a:path w="21600" h="21600" fill="none" extrusionOk="0">
                              <a:moveTo>
                                <a:pt x="-1" y="0"/>
                              </a:moveTo>
                              <a:cubicBezTo>
                                <a:pt x="11929" y="0"/>
                                <a:pt x="21600" y="9670"/>
                                <a:pt x="21600" y="21600"/>
                              </a:cubicBezTo>
                            </a:path>
                            <a:path w="21600" h="21600" stroke="0" extrusionOk="0">
                              <a:moveTo>
                                <a:pt x="-1" y="0"/>
                              </a:moveTo>
                              <a:cubicBezTo>
                                <a:pt x="11929" y="0"/>
                                <a:pt x="21600" y="9670"/>
                                <a:pt x="21600" y="21600"/>
                              </a:cubicBez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907AB1" id="Arc 87" o:spid="_x0000_s1026" style="position:absolute;margin-left:262.85pt;margin-top:145.7pt;width:120.55pt;height:22.95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IENjgMAAAYJAAAOAAAAZHJzL2Uyb0RvYy54bWzUVttu2zgQfS+w/0DocQtHl8iObcQpUjsu&#10;CnTbAk0/gKYoSwhFqiR9SYr++x5Sl8hpsggW+7I2YJOe8cycM0MeXb47VoLsuTalkosgPosCwiVT&#10;WSm3i+D77Xo0DYixVGZUKMkXwT03wburP95cHuo5T1ShRMY1QRBp5od6ERTW1vMwNKzgFTVnquYS&#10;xlzpilps9TbMND0geiXCJIom4UHprNaKcWPw66oxBlc+fp5zZr/kueGWiEWA2qz/1P5z4z7Dq0s6&#10;32paFyVry6D/ooqKlhJJ+1ArainZ6fK3UFXJtDIqt2dMVaHK85JxjwFo4ugJmm8FrbnHAnJM3dNk&#10;/ruw7PP+qyZltggm44BIWqFH15qR6YWj5lCbOTy+1V+1A2fqT4rdGRjCE4vbGPiQzeEvlSEC3Vnl&#10;6TjmunL/BFBy9Kzf96zzoyUMP8bj82g2RXYGWzKLU1TiUtB592+2M/YDVz4S3X8ytulahpXnPGsL&#10;/4AO55VAA9+OSOTebX97h3jgkMST6Fmn5BVOt32qP0MkOhAf7Um62z6ddyqed+rTwamp6YVo511d&#10;veMLEdOB44u1gfCGq+eigfxtRy8tOsbZUbaUY0WoO+KRb3OtjGuvIwU9BOymf/By/XnBGbid8/mr&#10;nAHJOXeT4SOjSHy3FWkc9aeHXAcEh3zTdKWm1gFxBbklOWDY3AQEpOhXeSlwT0jcVLjGjlbv3LX2&#10;5a6DWak9v1U+gnV4R+gvqvJThmIezWy3Kdl7/jB0juNZMnv0RxU+RlsDwswmF+28PrX0s+UQD0Jj&#10;66D8IyRjtbrDkQTO/wEiOhdySFozUEP8nZ0JZXgzZg0HLRm+xZ6nxztDqjUa6y8NIV3jZ+Nk7AfX&#10;KFFmzug4NHq7WQpN9tSJhX+1s3niptVOZj5YwWl2064tLQXWxN7XYNvqEsdDYIyQreJZQASHPrpV&#10;U7PwJwMdaUfSXYZeL37OotnN9GaajtJkcjNKo9VqdL1epqPJOr4Yr85Xy+Uq/uWKj9N5UWYZl67+&#10;Trvi9HXa0Kpoozq9ep3gPKFj7V+/0xGeluGvbWDpvptudPrQCMpGZffQCq0aMcbDAxaF0g8gC0K8&#10;CMyPHdWgTnyUUDoIQooxsH6Tji8SbPTQshlaqGQIhQYEuJ/ccmkbtd/VutwWyBT7xkt1DY3KSycl&#10;XsyaqtoNxNYjaB8MnJoP997r8fHl6m8AAAD//wMAUEsDBBQABgAIAAAAIQDzJ3Pm4wAAAAsBAAAP&#10;AAAAZHJzL2Rvd25yZXYueG1sTI/RToNAEEXfTfyHzZj4ZpeChRYZmqaJPmiMsfUDtrAFLDuL7EKp&#10;X+/4pI+TObn33Gw9mVaMuneNJYT5LAChqbBlQxXCx/7xbgnCeUWlai1phIt2sM6vrzKVlvZM73rc&#10;+UpwCLlUIdTed6mUrqi1UW5mO038O9reKM9nX8myV2cON60MgyCWRjXEDbXq9LbWxWk3GIQhefp6&#10;jS/NGPi37+eX7WkfrjafiLc30+YBhNeT/4PhV5/VIWengx2odKJFWISLhFGEcDW/B8FEEsc85oAQ&#10;RUkEMs/k/w35DwAAAP//AwBQSwECLQAUAAYACAAAACEAtoM4kv4AAADhAQAAEwAAAAAAAAAAAAAA&#10;AAAAAAAAW0NvbnRlbnRfVHlwZXNdLnhtbFBLAQItABQABgAIAAAAIQA4/SH/1gAAAJQBAAALAAAA&#10;AAAAAAAAAAAAAC8BAABfcmVscy8ucmVsc1BLAQItABQABgAIAAAAIQAeRIENjgMAAAYJAAAOAAAA&#10;AAAAAAAAAAAAAC4CAABkcnMvZTJvRG9jLnhtbFBLAQItABQABgAIAAAAIQDzJ3Pm4wAAAAsBAAAP&#10;AAAAAAAAAAAAAAAAAOgFAABkcnMvZG93bnJldi54bWxQSwUGAAAAAAQABADzAAAA+AYAAAAA&#10;" o:allowincell="f" path="m-1,nfc11929,,21600,9670,21600,21600em-1,nsc11929,,21600,9670,21600,21600l,21600,-1,xe" filled="f">
                <v:stroke endarrow="block"/>
                <v:path arrowok="t" o:extrusionok="f" o:connecttype="custom" o:connectlocs="0,0;1530985,291465;0,291465" o:connectangles="0,0,0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58272" behindDoc="0" locked="0" layoutInCell="0" allowOverlap="1">
                <wp:simplePos x="0" y="0"/>
                <wp:positionH relativeFrom="column">
                  <wp:posOffset>2270125</wp:posOffset>
                </wp:positionH>
                <wp:positionV relativeFrom="paragraph">
                  <wp:posOffset>848995</wp:posOffset>
                </wp:positionV>
                <wp:extent cx="0" cy="377825"/>
                <wp:effectExtent l="60325" t="5080" r="53975" b="17145"/>
                <wp:wrapNone/>
                <wp:docPr id="64" name="Lin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78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DF0262" id="Line 85" o:spid="_x0000_s1026" style="position:absolute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8.75pt,66.85pt" to="178.75pt,9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K4sJwIAAEsEAAAOAAAAZHJzL2Uyb0RvYy54bWysVMGO2jAQvVfqP1i+QxI2sBARVlUCvdAW&#10;abcfYGyHWHVsyzYEVPXfO3aAdreXqioHM7bHb968mcny6dxJdOLWCa1KnI1TjLiimgl1KPHXl81o&#10;jpHzRDEiteIlvnCHn1bv3y17U/CJbrVk3CIAUa7oTYlb702RJI62vCNurA1XcNlo2xEPW3tImCU9&#10;oHcymaTpLOm1ZcZqyp2D03q4xKuI3zSc+i9N47hHssTAzcfVxnUf1mS1JMXBEtMKeqVB/oFFR4SC&#10;oHeomniCjlb8AdUJarXTjR9T3SW6aQTlMQfIJkvfZPPcEsNjLiCOM3eZ3P+DpZ9PO4sEK/Esx0iR&#10;Dmq0FYqj+TRo0xtXgEuldjZkR8/q2Ww1/eaQ0lVL1IFHji8XA++y8CJ59SRsnIEI+/6TZuBDjl5H&#10;oc6N7QIkSIDOsR6Xez342SM6HFI4fXh8nE8inYQUt3fGOv+R6w4Fo8QSOEdccto6H3iQ4uYSwii9&#10;EVLGakuF+hIvpgAZbpyWgoXLuLGHfSUtOpHQL/EXk3rjZvVRsQjWcsLWV9sTIcFGPqrhrQB9JMch&#10;WscZRpLDiARroCdViAi5AuGrNbTM90W6WM/X83yUT2brUZ7W9ejDpspHs032OK0f6qqqsx+BfJYX&#10;rWCMq8D/1r5Z/nftcR2kofHuDXwXKnmNHhUFsrf/SDoWO9R36JS9ZpedDdmFukPHRufrdIWR+H0f&#10;vX59A1Y/AQAA//8DAFBLAwQUAAYACAAAACEAUkJ6V+AAAAALAQAADwAAAGRycy9kb3ducmV2Lnht&#10;bEyPwU7DMBBE70j8g7VI3KjTRqUhxKkQUrm0gNoiBDc3XpKIeB3ZThv+nkUc4LgzT7MzxXK0nTii&#10;D60jBdNJAgKpcqalWsHLfnWVgQhRk9GdI1TwhQGW5flZoXPjTrTF4y7WgkMo5FpBE2OfSxmqBq0O&#10;E9cjsffhvNWRT19L4/WJw20nZ0lyLa1uiT80usf7BqvP3WAVbDerdfa6HsbKvz9Mn/bPm8e3kCl1&#10;eTHe3YKIOMY/GH7qc3UoudPBDWSC6BSk88WcUTbSdAGCiV/lwMpNOgNZFvL/hvIbAAD//wMAUEsB&#10;Ai0AFAAGAAgAAAAhALaDOJL+AAAA4QEAABMAAAAAAAAAAAAAAAAAAAAAAFtDb250ZW50X1R5cGVz&#10;XS54bWxQSwECLQAUAAYACAAAACEAOP0h/9YAAACUAQAACwAAAAAAAAAAAAAAAAAvAQAAX3JlbHMv&#10;LnJlbHNQSwECLQAUAAYACAAAACEAkzSuLCcCAABLBAAADgAAAAAAAAAAAAAAAAAuAgAAZHJzL2Uy&#10;b0RvYy54bWxQSwECLQAUAAYACAAAACEAUkJ6V+AAAAALAQAADwAAAAAAAAAAAAAAAACBBAAAZHJz&#10;L2Rvd25yZXYueG1sUEsFBgAAAAAEAAQA8wAAAI4FAAAAAA==&#10;" o:allowincell="f">
                <v:stroke endarrow="block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15264" behindDoc="0" locked="0" layoutInCell="0" allowOverlap="1">
                <wp:simplePos x="0" y="0"/>
                <wp:positionH relativeFrom="column">
                  <wp:posOffset>932815</wp:posOffset>
                </wp:positionH>
                <wp:positionV relativeFrom="paragraph">
                  <wp:posOffset>3663315</wp:posOffset>
                </wp:positionV>
                <wp:extent cx="0" cy="224155"/>
                <wp:effectExtent l="8890" t="9525" r="10160" b="13970"/>
                <wp:wrapNone/>
                <wp:docPr id="63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2415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D04BA7" id="Line 28" o:spid="_x0000_s1026" style="position:absolute;flip:y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3.45pt,288.45pt" to="73.45pt,30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i1UGAIAADMEAAAOAAAAZHJzL2Uyb0RvYy54bWysU02P2yAQvVfqf0DcE3+skyZWnFVlJ71s&#10;20i77Z0AjlExICBxoqr/vQP56Ka9VFV9wAPMvHkz81g8HnuJDtw6oVWFs3GKEVdUM6F2Ff7ysh7N&#10;MHKeKEakVrzCJ+7w4/Ltm8VgSp7rTkvGLQIQ5crBVLjz3pRJ4mjHe+LG2nAFl622PfGwtbuEWTIA&#10;ei+TPE2nyaAtM1ZT7hycNudLvIz4bcup/9y2jnskKwzcfFxtXLdhTZYLUu4sMZ2gFxrkH1j0RChI&#10;eoNqiCdob8UfUL2gVjvd+jHVfaLbVlAea4BqsvS3ap47YnisBZrjzK1N7v/B0k+HjUWCVXj6gJEi&#10;PczoSSiO8lnozWBcCS612thQHT2qZ/Ok6TeHlK47onY8cnw5GYjLQkRyFxI2zkCG7fBRM/Ahe69j&#10;o46t7VErhfkaAgM4NAMd42ROt8nwo0f0fEjhNM+LbDKJaUgZEEKcsc5/4LpHwaiwBPYRjxyenA+M&#10;frkEd6XXQso4d6nQUOH5JJ/EAKelYOEyuDm729bSogMJyonfJe+dm9V7xSJYxwlbXWxPhDzbkFyq&#10;gAeVAJ2LdZbG93k6X81Ws2JU5NPVqEibZvR+XRej6Tp7N2kemrpush+BWlaUnWCMq8DuKtOs+DsZ&#10;XB7MWWA3od7akNyjx34B2es/ko5DDXM8K2Kr2Wljr8MGZUbnyysK0n+9B/v1W1/+BAAA//8DAFBL&#10;AwQUAAYACAAAACEAcqUNAt0AAAALAQAADwAAAGRycy9kb3ducmV2LnhtbEyPQU+EMBCF7yb+h2ZM&#10;vLllUdFFymZj1IuJiSt6HugIxHZKaJfFf2/xord5My9vvldsZ2vERKPvHStYrxIQxI3TPbcKqrfH&#10;i1sQPiBrNI5JwTd52JanJwXm2h35laZ9aEUMYZ+jgi6EIZfSNx1Z9Cs3EMfbpxsthijHVuoRjzHc&#10;GpkmSSYt9hw/dDjQfUfN1/5gFew+nh8uX6baOqM3bfWubZU8pUqdn827OxCB5vBnhgU/okMZmWp3&#10;YO2Fifoq20SrguubZVgcv5taQbZOU5BlIf93KH8AAAD//wMAUEsBAi0AFAAGAAgAAAAhALaDOJL+&#10;AAAA4QEAABMAAAAAAAAAAAAAAAAAAAAAAFtDb250ZW50X1R5cGVzXS54bWxQSwECLQAUAAYACAAA&#10;ACEAOP0h/9YAAACUAQAACwAAAAAAAAAAAAAAAAAvAQAAX3JlbHMvLnJlbHNQSwECLQAUAAYACAAA&#10;ACEAVvotVBgCAAAzBAAADgAAAAAAAAAAAAAAAAAuAgAAZHJzL2Uyb0RvYy54bWxQSwECLQAUAAYA&#10;CAAAACEAcqUNAt0AAAALAQAADwAAAAAAAAAAAAAAAAByBAAAZHJzL2Rvd25yZXYueG1sUEsFBgAA&#10;AAAEAAQA8wAAAHwFAAAAAA==&#10;" o:allowincell="f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14240" behindDoc="0" locked="0" layoutInCell="0" allowOverlap="1">
                <wp:simplePos x="0" y="0"/>
                <wp:positionH relativeFrom="column">
                  <wp:posOffset>612140</wp:posOffset>
                </wp:positionH>
                <wp:positionV relativeFrom="paragraph">
                  <wp:posOffset>3663315</wp:posOffset>
                </wp:positionV>
                <wp:extent cx="0" cy="224155"/>
                <wp:effectExtent l="12065" t="9525" r="6985" b="13970"/>
                <wp:wrapNone/>
                <wp:docPr id="62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2415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466921" id="Line 23" o:spid="_x0000_s1026" style="position:absolute;flip:y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.2pt,288.45pt" to="48.2pt,30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t4tGAIAADMEAAAOAAAAZHJzL2Uyb0RvYy54bWysU02P2yAQvVfqf0DcE3+skyZWnFVlJ71s&#10;20i77Z0AjlExICBxoqr/vQP56Ka9VFV9wAPMvHkz81g8HnuJDtw6oVWFs3GKEVdUM6F2Ff7ysh7N&#10;MHKeKEakVrzCJ+7w4/Ltm8VgSp7rTkvGLQIQ5crBVLjz3pRJ4mjHe+LG2nAFl622PfGwtbuEWTIA&#10;ei+TPE2nyaAtM1ZT7hycNudLvIz4bcup/9y2jnskKwzcfFxtXLdhTZYLUu4sMZ2gFxrkH1j0RChI&#10;eoNqiCdob8UfUL2gVjvd+jHVfaLbVlAea4BqsvS3ap47YnisBZrjzK1N7v/B0k+HjUWCVXiaY6RI&#10;DzN6Eoqj/CH0ZjCuBJdabWyojh7Vs3nS9JtDStcdUTseOb6cDMRlISK5CwkbZyDDdvioGfiQvdex&#10;UcfW9qiVwnwNgQEcmoGOcTKn22T40SN6PqRwmudFNpnENKQMCCHOWOc/cN2jYFRYAvuIRw5PzgdG&#10;v1yCu9JrIWWcu1RoqPB8kk9igNNSsHAZ3JzdbWtp0YEE5cTvkvfOzeq9YhGs44StLrYnQp5tSC5V&#10;wINKgM7FOkvj+zydr2arWTEq8ulqVKRNM3q/rovRdJ29mzQPTV032Y9ALSvKTjDGVWB3lWlW/J0M&#10;Lg/mLLCbUG9tSO7RY7+A7PUfScehhjmeFbHV7LSx12GDMqPz5RUF6b/eg/36rS9/AgAA//8DAFBL&#10;AwQUAAYACAAAACEA2UxMgd0AAAAJAQAADwAAAGRycy9kb3ducmV2LnhtbEyPwU6EMBCG7ya+QzMm&#10;3tyyqCjIsNkY9WKyiSt6LnQEYjsltMvi21u96HFmvvzz/eVmsUbMNPnBMcJ6lYAgbp0euEOoXx8v&#10;bkH4oFgr45gQvsjDpjo9KVWh3ZFfaN6HTsQQ9oVC6EMYCyl925NVfuVG4nj7cJNVIY5TJ/WkjjHc&#10;GpkmSSatGjh+6NVI9z21n/uDRdi+Pz9c7ubGOqPzrn7Ttk6eUsTzs2V7ByLQEv5g+NGP6lBFp8Yd&#10;WHthEPLsKpII1zdZDiICv4sGIVunKciqlP8bVN8AAAD//wMAUEsBAi0AFAAGAAgAAAAhALaDOJL+&#10;AAAA4QEAABMAAAAAAAAAAAAAAAAAAAAAAFtDb250ZW50X1R5cGVzXS54bWxQSwECLQAUAAYACAAA&#10;ACEAOP0h/9YAAACUAQAACwAAAAAAAAAAAAAAAAAvAQAAX3JlbHMvLnJlbHNQSwECLQAUAAYACAAA&#10;ACEAy7beLRgCAAAzBAAADgAAAAAAAAAAAAAAAAAuAgAAZHJzL2Uyb0RvYy54bWxQSwECLQAUAAYA&#10;CAAAACEA2UxMgd0AAAAJAQAADwAAAAAAAAAAAAAAAAByBAAAZHJzL2Rvd25yZXYueG1sUEsFBgAA&#10;AAAEAAQA8wAAAHwFAAAAAA==&#10;" o:allowincell="f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13216" behindDoc="0" locked="0" layoutInCell="0" allowOverlap="1">
                <wp:simplePos x="0" y="0"/>
                <wp:positionH relativeFrom="column">
                  <wp:posOffset>461645</wp:posOffset>
                </wp:positionH>
                <wp:positionV relativeFrom="paragraph">
                  <wp:posOffset>3891915</wp:posOffset>
                </wp:positionV>
                <wp:extent cx="579120" cy="0"/>
                <wp:effectExtent l="13970" t="9525" r="6985" b="9525"/>
                <wp:wrapNone/>
                <wp:docPr id="61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5C94AF" id="Line 22" o:spid="_x0000_s1026" style="position:absolute;flip:y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.35pt,306.45pt" to="81.95pt,30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ZmNGQIAADMEAAAOAAAAZHJzL2Uyb0RvYy54bWysU02P2yAQvVfqf0DcE3/UySZWnFVlJ71s&#10;20i77Z0AjlExICBxoqr/vQP5aLa9VFV9wAMz83gz81g8HnuJDtw6oVWFs3GKEVdUM6F2Ff7ysh7N&#10;MHKeKEakVrzCJ+7w4/Ltm8VgSp7rTkvGLQIQ5crBVLjz3pRJ4mjHe+LG2nAFzlbbnnjY2l3CLBkA&#10;vZdJnqbTZNCWGaspdw5Om7MTLyN+23LqP7et4x7JCgM3H1cb121Yk+WClDtLTCfohQb5BxY9EQou&#10;vUE1xBO0t+IPqF5Qq51u/ZjqPtFtKyiPNUA1WfpbNc8dMTzWAs1x5tYm9/9g6afDxiLBKjzNMFKk&#10;hxk9CcVRnofeDMaVEFKrjQ3V0aN6Nk+afnNI6bojascjx5eTgbwsZCSvUsLGGbhhO3zUDGLI3uvY&#10;qGNre9RKYb6GxAAOzUDHOJnTbTL86BGFw8nDPMthfvTqSkgZEEKesc5/4LpHwaiwBPYRjxyenA+M&#10;foWEcKXXQso4d6nQUOH5JJ/EBKelYMEZwpzdbWtp0YEE5cQvlgee+zCr94pFsI4TtrrYngh5tuFy&#10;qQIeVAJ0LtZZGt/n6Xw1W82KUZFPV6MibZrR+3VdjKbr7GHSvGvqusl+BGpZUXaCMa4Cu6tMs+Lv&#10;ZHB5MGeB3YR6a0PyGj32C8he/5F0HGqY41kRW81OG3sdNigzBl9eUZD+/R7s+7e+/AkAAP//AwBQ&#10;SwMEFAAGAAgAAAAhAPrhRW7cAAAACgEAAA8AAABkcnMvZG93bnJldi54bWxMj01Lw0AQhu+C/2EZ&#10;wZvdNIXUxkxKEfUiCNboeZOdJqG7syG7TeO/dwuC3ubj4Z1niu1sjZho9L1jhOUiAUHcON1zi1B9&#10;PN/dg/BBsVbGMSF8k4dteX1VqFy7M7/TtA+tiCHsc4XQhTDkUvqmI6v8wg3EcXdwo1UhtmMr9ajO&#10;MdwamSZJJq3qOV7o1ECPHTXH/cki7L5en1ZvU22d0Zu2+tS2Sl5SxNubefcAItAc/mC46Ed1KKNT&#10;7U6svTAI63QdSYRsmW5AXIBsFYv6dyLLQv5/ofwBAAD//wMAUEsBAi0AFAAGAAgAAAAhALaDOJL+&#10;AAAA4QEAABMAAAAAAAAAAAAAAAAAAAAAAFtDb250ZW50X1R5cGVzXS54bWxQSwECLQAUAAYACAAA&#10;ACEAOP0h/9YAAACUAQAACwAAAAAAAAAAAAAAAAAvAQAAX3JlbHMvLnJlbHNQSwECLQAUAAYACAAA&#10;ACEA1o2ZjRkCAAAzBAAADgAAAAAAAAAAAAAAAAAuAgAAZHJzL2Uyb0RvYy54bWxQSwECLQAUAAYA&#10;CAAAACEA+uFFbtwAAAAKAQAADwAAAAAAAAAAAAAAAABzBAAAZHJzL2Rvd25yZXYueG1sUEsFBgAA&#10;AAAEAAQA8wAAAHwFAAAAAA==&#10;" o:allowincell="f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11168" behindDoc="0" locked="0" layoutInCell="0" allowOverlap="1">
                <wp:simplePos x="0" y="0"/>
                <wp:positionH relativeFrom="column">
                  <wp:posOffset>2783840</wp:posOffset>
                </wp:positionH>
                <wp:positionV relativeFrom="paragraph">
                  <wp:posOffset>3672205</wp:posOffset>
                </wp:positionV>
                <wp:extent cx="0" cy="85090"/>
                <wp:effectExtent l="12065" t="8890" r="6985" b="10795"/>
                <wp:wrapNone/>
                <wp:docPr id="60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850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36A8A4" id="Line 12" o:spid="_x0000_s1026" style="position:absolute;flip:y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9.2pt,289.15pt" to="219.2pt,29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kxTGAIAADIEAAAOAAAAZHJzL2Uyb0RvYy54bWysU8GO2jAQvVfqP1i+QxIaKESEVZVAL9su&#10;0m57N7ZDrDq2ZRsCqvrvHTtA2fZSVc3BGXtmnt/MPC8fTp1ER26d0KrE2TjFiCuqmVD7En952Yzm&#10;GDlPFCNSK17iM3f4YfX2zbI3BZ/oVkvGLQIQ5YrelLj13hRJ4mjLO+LG2nAFzkbbjnjY2n3CLOkB&#10;vZPJJE1nSa8tM1ZT7hyc1oMTryJ+03Dqn5rGcY9kiYGbj6uN6y6syWpJir0lphX0QoP8A4uOCAWX&#10;3qBq4gk6WPEHVCeo1U43fkx1l+imEZTHGqCaLP2tmueWGB5rgeY4c2uT+3+w9PNxa5FgJZ5BexTp&#10;YEaPQnGUTUJveuMKCKnU1obq6Ek9m0dNvzmkdNUSteeR48vZQF4WMpJXKWHjDNyw6z9pBjHk4HVs&#10;1KmxHWqkMF9DYgCHZqBTnMz5Nhl+8ogOhxRO59N0EWeWkCIAhDRjnf/IdYeCUWIJ5CMcOT46Hwj9&#10;CgnhSm+ElHHsUqG+xIvpZBoTnJaCBWcIc3a/q6RFRxKEE79YHXjuw6w+KBbBWk7Y+mJ7IuRgw+VS&#10;BTwoBOhcrEEZ3xfpYj1fz/NRPpmtR3la16MPmyofzTbZ+2n9rq6qOvsRqGV50QrGuArsrirN8r9T&#10;weW9DPq66fTWhuQ1euwXkL3+I+k40zDGQRA7zc5be501CDMGXx5RUP79Huz7p776CQAA//8DAFBL&#10;AwQUAAYACAAAACEAw/7LPd4AAAALAQAADwAAAGRycy9kb3ducmV2LnhtbEyPwU7DMAyG70i8Q2Qk&#10;bizdOlhXmk4TAi5ISIzCOW1MW5E4VZN15e0x4gBH//70+3Oxm50VE46h96RguUhAIDXe9NQqqF4f&#10;rjIQIWoy2npCBV8YYFeenxU6N/5ELzgdYiu4hEKuFXQxDrmUoenQ6bDwAxLvPvzodORxbKUZ9YnL&#10;nZWrJLmRTvfEFzo94F2Hzefh6BTs35/u0+epdt6abVu9GVcljyulLi/m/S2IiHP8g+FHn9WhZKfa&#10;H8kEYRWs02zNqILrTZaCYOI3qTnZLjcgy0L+/6H8BgAA//8DAFBLAQItABQABgAIAAAAIQC2gziS&#10;/gAAAOEBAAATAAAAAAAAAAAAAAAAAAAAAABbQ29udGVudF9UeXBlc10ueG1sUEsBAi0AFAAGAAgA&#10;AAAhADj9If/WAAAAlAEAAAsAAAAAAAAAAAAAAAAALwEAAF9yZWxzLy5yZWxzUEsBAi0AFAAGAAgA&#10;AAAhAH/GTFMYAgAAMgQAAA4AAAAAAAAAAAAAAAAALgIAAGRycy9lMm9Eb2MueG1sUEsBAi0AFAAG&#10;AAgAAAAhAMP+yz3eAAAACwEAAA8AAAAAAAAAAAAAAAAAcgQAAGRycy9kb3ducmV2LnhtbFBLBQYA&#10;AAAABAAEAPMAAAB9BQAAAAA=&#10;" o:allowincell="f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09120" behindDoc="0" locked="0" layoutInCell="0" allowOverlap="1">
                <wp:simplePos x="0" y="0"/>
                <wp:positionH relativeFrom="column">
                  <wp:posOffset>5004435</wp:posOffset>
                </wp:positionH>
                <wp:positionV relativeFrom="paragraph">
                  <wp:posOffset>3900170</wp:posOffset>
                </wp:positionV>
                <wp:extent cx="389890" cy="0"/>
                <wp:effectExtent l="13335" t="8255" r="6350" b="10795"/>
                <wp:wrapNone/>
                <wp:docPr id="5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989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0CE383" id="Line 16" o:spid="_x0000_s1026" style="position:absolute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4.05pt,307.1pt" to="424.75pt,30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zWQEwIAACkEAAAOAAAAZHJzL2Uyb0RvYy54bWysU8GO2jAQvVfqP1i+QxIWKIkIqyqBXmiL&#10;tNsPMLZDrDq2ZRsCqvrvHRuC2PZSVc3BGXtmnt/MGy+fz51EJ26d0KrE2TjFiCuqmVCHEn973YwW&#10;GDlPFCNSK17iC3f4efX+3bI3BZ/oVkvGLQIQ5YrelLj13hRJ4mjLO+LG2nAFzkbbjnjY2kPCLOkB&#10;vZPJJE3nSa8tM1ZT7hyc1lcnXkX8puHUf20axz2SJQZuPq42rvuwJqslKQ6WmFbQGw3yDyw6IhRc&#10;eoeqiSfoaMUfUJ2gVjvd+DHVXaKbRlAea4BqsvS3al5aYnisBZrjzL1N7v/B0i+nnUWClXiWY6RI&#10;BxptheIom4fe9MYVEFKpnQ3V0bN6MVtNvzukdNUSdeCR4+vFQF4WMpI3KWHjDNyw7z9rBjHk6HVs&#10;1LmxXYCEFqBz1ONy14OfPaJw+LTIFzmoRgdXQoohz1jnP3HdoWCUWALniEtOW+cDD1IMIeEapTdC&#10;yqi2VKgvcT6bzGKC01Kw4Axhzh72lbToRMK8xC8WBZ7HMKuPikWwlhO2vtmeCHm14XKpAh5UAnRu&#10;1nUgfuRpvl6sF9PRdDJfj6ZpXY8+bqrpaL7JPszqp7qq6uxnoJZNi1YwxlVgNwxnNv078W/P5DpW&#10;9/G8tyF5ix77BWSHfyQdpQzqXedgr9llZweJYR5j8O3thIF/3IP9+MJXvwAAAP//AwBQSwMEFAAG&#10;AAgAAAAhAC7MpibfAAAACwEAAA8AAABkcnMvZG93bnJldi54bWxMj8FOwzAMhu9IvENkJC4TS1vG&#10;KF3TCQG97cIG4uo1XlvROF2TbYWnJ0hI7Gj70+/vz5ej6cSRBtdaVhBPIxDEldUt1wreNuVNCsJ5&#10;ZI2dZVLwRQ6WxeVFjpm2J36l49rXIoSwy1BB432fSemqhgy6qe2Jw21nB4M+jEMt9YCnEG46mUTR&#10;XBpsOXxosKenhqrP9cEocOU77cvvSTWJPm5rS8n+efWCSl1fjY8LEJ5G/w/Dr35QhyI4be2BtROd&#10;gvs0jQOqYB7PEhCBSGcPdyC2fxtZ5PK8Q/EDAAD//wMAUEsBAi0AFAAGAAgAAAAhALaDOJL+AAAA&#10;4QEAABMAAAAAAAAAAAAAAAAAAAAAAFtDb250ZW50X1R5cGVzXS54bWxQSwECLQAUAAYACAAAACEA&#10;OP0h/9YAAACUAQAACwAAAAAAAAAAAAAAAAAvAQAAX3JlbHMvLnJlbHNQSwECLQAUAAYACAAAACEA&#10;6es1kBMCAAApBAAADgAAAAAAAAAAAAAAAAAuAgAAZHJzL2Uyb0RvYy54bWxQSwECLQAUAAYACAAA&#10;ACEALsymJt8AAAALAQAADwAAAAAAAAAAAAAAAABtBAAAZHJzL2Rvd25yZXYueG1sUEsFBgAAAAAE&#10;AAQA8wAAAHkFAAAAAA==&#10;" o:allowincell="f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07072" behindDoc="0" locked="0" layoutInCell="0" allowOverlap="1">
                <wp:simplePos x="0" y="0"/>
                <wp:positionH relativeFrom="column">
                  <wp:posOffset>4930140</wp:posOffset>
                </wp:positionH>
                <wp:positionV relativeFrom="paragraph">
                  <wp:posOffset>3366135</wp:posOffset>
                </wp:positionV>
                <wp:extent cx="408305" cy="266700"/>
                <wp:effectExtent l="0" t="0" r="0" b="1905"/>
                <wp:wrapNone/>
                <wp:docPr id="58" name="Text Box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30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445B0" w:rsidRDefault="001445B0" w:rsidP="001445B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sym w:font="Wingdings" w:char="F022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4" o:spid="_x0000_s1092" type="#_x0000_t202" style="position:absolute;margin-left:388.2pt;margin-top:265.05pt;width:32.15pt;height:21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dpgvQIAAMMFAAAOAAAAZHJzL2Uyb0RvYy54bWysVNtunDAQfa/Uf7D8TrjEywIKWyXLUlVK&#10;L1LSD/CCWayCTW3vsmnVf+/Y7C3JS9WWB2R77DOXc2Zu3u37Du2Y0lyKHIdXAUZMVLLmYpPjr4+l&#10;l2CkDRU17aRgOX5iGr9bvH1zMw4Zi2Qru5opBCBCZ+OQ49aYIfN9XbWsp/pKDkyAsZGqpwa2auPX&#10;io6A3nd+FASxP0pVD0pWTGs4LSYjXjj8pmGV+dw0mhnU5RhiM+6v3H9t//7ihmYbRYeWV4cw6F9E&#10;0VMuwOkJqqCGoq3ir6B6XimpZWOuKtn7sml4xVwOkE0YvMjmoaUDc7lAcfRwKpP+f7DVp90XhXid&#10;4xkwJWgPHD2yvUF3co+ikNgCjYPO4N7DADfNHgxAtEtWD/ey+qaRkMuWig27VUqOLaM1BBjal/7F&#10;0wlHW5D1+FHW4IhujXRA+0b1tnpQDwToQNTTiRwbTAWHJEiugxlGFZiiOJ4HjjyfZsfHg9LmPZM9&#10;soscK+DegdPdvTY2GJodr1hfQpa86xz/nXh2ABenE3ANT63NBuHo/JkG6SpZJcQjUbzySFAU3m25&#10;JF5chvNZcV0sl0X4y/oNSdbyumbCujlKKyR/Rt1B5JMoTuLSsuO1hbMhabVZLzuFdhSkXbrPlRws&#10;52v+8zBcESCXFymFEQnuotQr42TukZLMvHQeJF4QpndpHJCUFOXzlO65YP+eEhpznM6i2aSlc9Av&#10;cgvc9zo3mvXcwPDoeJ/j5HSJZlaBK1E7ag3l3bS+KIUN/1wKoPtItNOrlegkVrNf711vXMfHPljL&#10;+gkUrCQoDGQKkw8WrVQ/MBphiuRYf99SxTDqPgjogjQkxI4dtyGzeQQbdWlZX1qoqAAqxwajabk0&#10;06jaDopvWvA09Z2Qt9A5DXeqti02RXXoN5gULrnDVLOj6HLvbp1n7+I3AAAA//8DAFBLAwQUAAYA&#10;CAAAACEAdGlHTt8AAAALAQAADwAAAGRycy9kb3ducmV2LnhtbEyPwU7DMAyG70h7h8hI3FjS0a2j&#10;NJ0QiCuIbSBxyxqvrdY4VZOt5e0xJzja/vT7+4vN5DpxwSG0njQkcwUCqfK2pVrDfvdyuwYRoiFr&#10;Ok+o4RsDbMrZVWFy60d6x8s21oJDKORGQxNjn0sZqgadCXPfI/Ht6AdnIo9DLe1gRg53nVwotZLO&#10;tMQfGtPjU4PVaXt2Gj5ej1+fqXqrn92yH/2kJLl7qfXN9fT4ACLiFP9g+NVndSjZ6eDPZIPoNGTZ&#10;KmVUw/JOJSCYWKcqA3HgTbZIQJaF/N+h/AEAAP//AwBQSwECLQAUAAYACAAAACEAtoM4kv4AAADh&#10;AQAAEwAAAAAAAAAAAAAAAAAAAAAAW0NvbnRlbnRfVHlwZXNdLnhtbFBLAQItABQABgAIAAAAIQA4&#10;/SH/1gAAAJQBAAALAAAAAAAAAAAAAAAAAC8BAABfcmVscy8ucmVsc1BLAQItABQABgAIAAAAIQDD&#10;ydpgvQIAAMMFAAAOAAAAAAAAAAAAAAAAAC4CAABkcnMvZTJvRG9jLnhtbFBLAQItABQABgAIAAAA&#10;IQB0aUdO3wAAAAsBAAAPAAAAAAAAAAAAAAAAABcFAABkcnMvZG93bnJldi54bWxQSwUGAAAAAAQA&#10;BADzAAAAIwYAAAAA&#10;" o:allowincell="f" filled="f" stroked="f">
                <v:textbox>
                  <w:txbxContent>
                    <w:p w:rsidR="001445B0" w:rsidRDefault="001445B0" w:rsidP="001445B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sym w:font="Wingdings" w:char="F022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82496" behindDoc="0" locked="0" layoutInCell="0" allowOverlap="1">
                <wp:simplePos x="0" y="0"/>
                <wp:positionH relativeFrom="column">
                  <wp:posOffset>4905375</wp:posOffset>
                </wp:positionH>
                <wp:positionV relativeFrom="paragraph">
                  <wp:posOffset>2101215</wp:posOffset>
                </wp:positionV>
                <wp:extent cx="408305" cy="266700"/>
                <wp:effectExtent l="0" t="0" r="1270" b="0"/>
                <wp:wrapNone/>
                <wp:docPr id="57" name="Text Box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30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20E78" w:rsidRDefault="00D20E78" w:rsidP="00D20E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sym w:font="Wingdings" w:char="F022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9" o:spid="_x0000_s1093" type="#_x0000_t202" style="position:absolute;margin-left:386.25pt;margin-top:165.45pt;width:32.15pt;height:21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aAcvAIAAMMFAAAOAAAAZHJzL2Uyb0RvYy54bWysVNtu3CAQfa/Uf0C8O8YOe7EVb5Ws11Wl&#10;9CIl/QDWxmtUG1xg15tW/fcOeG9JXqq2PCBghjO3M3Pzbt+1aMe1EUpmOLoiGHFZqkrITYa/PhbB&#10;HCNjmaxYqyTP8BM3+N3i7ZuboU95rBrVVlwjAJEmHfoMN9b2aRiasuEdM1eq5xKEtdIds3DVm7DS&#10;bAD0rg1jQqbhoHTVa1VyY+A1H4V44fHrmpf2c10bblGbYfDN+l37fe32cHHD0o1mfSPKgxvsL7zo&#10;mJBg9ASVM8vQVotXUJ0otTKqtlel6kJV16LkPgaIJiIvonloWM99LJAc05/SZP4fbPlp90UjUWV4&#10;MsNIsg5q9Mj3Ft2pPYpJ4hI09CYFvYceNO0eBFBoH6zp71X5zSCplg2TG36rtRoazipwMHI/w4uv&#10;I45xIOvho6rAENta5YH2te5c9iAfCNChUE+n4jhnSnikZH5NJhiVIIqn0xnxxQtZevzca2Pfc9Uh&#10;d8iwhtp7cLa7N9Y5w9KjirMlVSHa1te/lc8eQHF8AdPw1cmcE76cPxOSrOarOQ1oPF0FlOR5cFss&#10;aTAtotkkv86Xyzz65exGNG1EVXHpzBypFdE/K92B5CMpTuQyqhWVg3MuGb1ZL1uNdgyoXfjlUw6S&#10;s1r43A2fBIjlRUhRTMldnATFdD4LaEEnQTIj84BEyV0yJTShefE8pHsh+b+HhIYMJ5N4MnLp7PSL&#10;2Ihfr2NjaScsDI9WdBmen5RY6hi4kpUvrWWiHc8XqXDun1MB5T4W2vPVUXQkq92v9743rmfHPlir&#10;6gkYrBUwDGgKkw8OjdI/MBpgimTYfN8yzTFqP0jogiSi1I0df6GTWQwXfSlZX0qYLAEqwxaj8bi0&#10;46ja9lpsGrA09p1Ut9A5tfCsdi02enXoN5gUPrjDVHOj6PLutc6zd/EbAAD//wMAUEsDBBQABgAI&#10;AAAAIQBDMHGQ3wAAAAsBAAAPAAAAZHJzL2Rvd25yZXYueG1sTI/BTsMwDIbvSLxDZCRuLKFl61qa&#10;TgjEFcRgk7hljddWNE7VZGt5e8wJjrY//f7+cjO7XpxxDJ0nDbcLBQKp9rajRsPH+/PNGkSIhqzp&#10;PaGGbwywqS4vSlNYP9EbnrexERxCoTAa2hiHQspQt+hMWPgBiW9HPzoTeRwbaUczcbjrZaLUSjrT&#10;EX9ozYCPLdZf25PTsHs5fu7v1Gvz5JbD5GclyeVS6+ur+eEeRMQ5/sHwq8/qULHTwZ/IBtFryLJk&#10;yaiGNFU5CCbW6YrLHHiTJTnIqpT/O1Q/AAAA//8DAFBLAQItABQABgAIAAAAIQC2gziS/gAAAOEB&#10;AAATAAAAAAAAAAAAAAAAAAAAAABbQ29udGVudF9UeXBlc10ueG1sUEsBAi0AFAAGAAgAAAAhADj9&#10;If/WAAAAlAEAAAsAAAAAAAAAAAAAAAAALwEAAF9yZWxzLy5yZWxzUEsBAi0AFAAGAAgAAAAhABst&#10;oBy8AgAAwwUAAA4AAAAAAAAAAAAAAAAALgIAAGRycy9lMm9Eb2MueG1sUEsBAi0AFAAGAAgAAAAh&#10;AEMwcZDfAAAACwEAAA8AAAAAAAAAAAAAAAAAFgUAAGRycy9kb3ducmV2LnhtbFBLBQYAAAAABAAE&#10;APMAAAAiBgAAAAA=&#10;" o:allowincell="f" filled="f" stroked="f">
                <v:textbox>
                  <w:txbxContent>
                    <w:p w:rsidR="00D20E78" w:rsidRDefault="00D20E78" w:rsidP="00D20E7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sym w:font="Wingdings" w:char="F022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81472" behindDoc="0" locked="0" layoutInCell="0" allowOverlap="1">
                <wp:simplePos x="0" y="0"/>
                <wp:positionH relativeFrom="column">
                  <wp:posOffset>4512310</wp:posOffset>
                </wp:positionH>
                <wp:positionV relativeFrom="paragraph">
                  <wp:posOffset>2078355</wp:posOffset>
                </wp:positionV>
                <wp:extent cx="408305" cy="266700"/>
                <wp:effectExtent l="0" t="0" r="3810" b="3810"/>
                <wp:wrapNone/>
                <wp:docPr id="56" name="Text Box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30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20E78" w:rsidRDefault="00D20E78" w:rsidP="00D20E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sym w:font="Wingdings" w:char="F022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8" o:spid="_x0000_s1094" type="#_x0000_t202" style="position:absolute;margin-left:355.3pt;margin-top:163.65pt;width:32.15pt;height:21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PWevAIAAMMFAAAOAAAAZHJzL2Uyb0RvYy54bWysVNtunDAQfa/Uf7D8TjCEZQGFrZJlqSql&#10;FynpB3jBLFbBprZ32bTqv3ds9pbkpWrrB8v2jM/czszNu33foR1TmkuR4+CKYMREJWsuNjn++lh6&#10;CUbaUFHTTgqW4yem8bvF2zc345CxULayq5lCACJ0Ng45bo0ZMt/XVct6qq/kwAQIG6l6auCqNn6t&#10;6AjofeeHhMT+KFU9KFkxreG1mIR44fCbhlXmc9NoZlCXY/DNuF25fW13f3FDs42iQ8urgxv0L7zo&#10;KRdg9ARVUEPRVvFXUD2vlNSyMVeV7H3ZNLxiLgaIJiAvonlo6cBcLJAcPZzSpP8fbPVp90UhXud4&#10;FmMkaA81emR7g+7kHoUksQkaB52B3sMAmmYPAii0C1YP97L6ppGQy5aKDbtVSo4tozU4GNif/sXX&#10;CUdbkPX4UdZgiG6NdED7RvU2e5APBOhQqKdTcawzFTxGJLkmM4wqEIVxPCeueD7Njp8Hpc17Jntk&#10;DzlWUHsHTnf32lhnaHZUsbaELHnXufp34tkDKE4vYBq+Wpl1wpXzZ0rSVbJKIi8K45UXkaLwbstl&#10;5MVlMJ8V18VyWQS/rN0gylpe10xYM0dqBdGfle5A8okUJ3Jp2fHawlmXtNqsl51COwrULt1yKQfJ&#10;Wc1/7oZLAsTyIqQgjMhdmHplnMy9qIxmXjoniUeC9C6NSZRGRfk8pHsu2L+HhMYcp7NwNnHp7PSL&#10;2Ihbr2OjWc8NDI+O9zlOTko0swxcidqV1lDeTeeLVFj3z6mAch8L7fhqKTqR1ezXe9cb16c+WMv6&#10;CRisJDAMaAqTDw6tVD8wGmGK5Fh/31LFMOo+COiCNIgiO3bcJZrNQ7ioS8n6UkJFBVA5NhhNx6WZ&#10;RtV2UHzTgqWp74S8hc5puGO1bbHJq0O/waRwwR2mmh1Fl3endZ69i98AAAD//wMAUEsDBBQABgAI&#10;AAAAIQAoj5eo3wAAAAsBAAAPAAAAZHJzL2Rvd25yZXYueG1sTI/BTsMwDIbvSLxDZCRuLNk6Wlqa&#10;TgjEFcRgk7hljddWNE7VZGt5e8wJjrY//f7+cjO7XpxxDJ0nDcuFAoFUe9tRo+Hj/fnmDkSIhqzp&#10;PaGGbwywqS4vSlNYP9EbnrexERxCoTAa2hiHQspQt+hMWPgBiW9HPzoTeRwbaUczcbjr5UqpVDrT&#10;EX9ozYCPLdZf25PTsHs5fu7X6rV5crfD5GclyeVS6+ur+eEeRMQ5/sHwq8/qULHTwZ/IBtFryJYq&#10;ZVRDssoSEExk2ToHceBNmicgq1L+71D9AAAA//8DAFBLAQItABQABgAIAAAAIQC2gziS/gAAAOEB&#10;AAATAAAAAAAAAAAAAAAAAAAAAABbQ29udGVudF9UeXBlc10ueG1sUEsBAi0AFAAGAAgAAAAhADj9&#10;If/WAAAAlAEAAAsAAAAAAAAAAAAAAAAALwEAAF9yZWxzLy5yZWxzUEsBAi0AFAAGAAgAAAAhAHyU&#10;9Z68AgAAwwUAAA4AAAAAAAAAAAAAAAAALgIAAGRycy9lMm9Eb2MueG1sUEsBAi0AFAAGAAgAAAAh&#10;ACiPl6jfAAAACwEAAA8AAAAAAAAAAAAAAAAAFgUAAGRycy9kb3ducmV2LnhtbFBLBQYAAAAABAAE&#10;APMAAAAiBgAAAAA=&#10;" o:allowincell="f" filled="f" stroked="f">
                <v:textbox>
                  <w:txbxContent>
                    <w:p w:rsidR="00D20E78" w:rsidRDefault="00D20E78" w:rsidP="00D20E7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sym w:font="Wingdings" w:char="F022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847168" behindDoc="0" locked="0" layoutInCell="1" allowOverlap="1">
                <wp:simplePos x="0" y="0"/>
                <wp:positionH relativeFrom="column">
                  <wp:posOffset>292735</wp:posOffset>
                </wp:positionH>
                <wp:positionV relativeFrom="paragraph">
                  <wp:posOffset>2199640</wp:posOffset>
                </wp:positionV>
                <wp:extent cx="6153785" cy="653415"/>
                <wp:effectExtent l="0" t="3175" r="1905" b="10160"/>
                <wp:wrapNone/>
                <wp:docPr id="39" name="Group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53785" cy="653415"/>
                          <a:chOff x="1901" y="8401"/>
                          <a:chExt cx="9691" cy="1029"/>
                        </a:xfrm>
                      </wpg:grpSpPr>
                      <wpg:grpSp>
                        <wpg:cNvPr id="40" name="Group 183"/>
                        <wpg:cNvGrpSpPr>
                          <a:grpSpLocks/>
                        </wpg:cNvGrpSpPr>
                        <wpg:grpSpPr bwMode="auto">
                          <a:xfrm>
                            <a:off x="1901" y="8401"/>
                            <a:ext cx="9691" cy="1029"/>
                            <a:chOff x="1838" y="2948"/>
                            <a:chExt cx="9691" cy="1029"/>
                          </a:xfrm>
                        </wpg:grpSpPr>
                        <wps:wsp>
                          <wps:cNvPr id="41" name="Text Box 18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419" y="3460"/>
                              <a:ext cx="2110" cy="4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E78" w:rsidRPr="00121D76" w:rsidRDefault="00D20E78" w:rsidP="00D20E78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pSL118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" name="Line 185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869" y="3644"/>
                              <a:ext cx="839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6" y="3422"/>
                              <a:ext cx="2271" cy="555"/>
                            </a:xfrm>
                            <a:prstGeom prst="rect">
                              <a:avLst/>
                            </a:prstGeom>
                            <a:solidFill>
                              <a:srgbClr val="008000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" name="Rectangle 187" descr="Light upward diagonal"/>
                          <wps:cNvSpPr>
                            <a:spLocks noChangeArrowheads="1"/>
                          </wps:cNvSpPr>
                          <wps:spPr bwMode="auto">
                            <a:xfrm>
                              <a:off x="4987" y="3422"/>
                              <a:ext cx="1995" cy="555"/>
                            </a:xfrm>
                            <a:prstGeom prst="rect">
                              <a:avLst/>
                            </a:prstGeom>
                            <a:pattFill prst="ltUpDiag">
                              <a:fgClr>
                                <a:srgbClr val="000000"/>
                              </a:fgClr>
                              <a:bgClr>
                                <a:srgbClr val="FFFFFF"/>
                              </a:bgClr>
                            </a:patt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2" y="3422"/>
                              <a:ext cx="1777" cy="555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Text Box 18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345" y="3533"/>
                              <a:ext cx="1262" cy="3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E78" w:rsidRPr="00121D76" w:rsidRDefault="00D20E78" w:rsidP="00D20E78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121D76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terminato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" name="Text Box 19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05" y="3457"/>
                              <a:ext cx="745" cy="43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E78" w:rsidRPr="00121D76" w:rsidRDefault="00D20E78" w:rsidP="00D20E78">
                                <w:pPr>
                                  <w:pStyle w:val="Heading9"/>
                                  <w:numPr>
                                    <w:ilvl w:val="0"/>
                                    <w:numId w:val="0"/>
                                  </w:numPr>
                                  <w:rPr>
                                    <w:b w:val="0"/>
                                    <w:sz w:val="16"/>
                                    <w:szCs w:val="16"/>
                                  </w:rPr>
                                </w:pPr>
                                <w:r w:rsidRPr="00121D76">
                                  <w:rPr>
                                    <w:b w:val="0"/>
                                    <w:sz w:val="16"/>
                                    <w:szCs w:val="16"/>
                                  </w:rPr>
                                  <w:t xml:space="preserve">Spr1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" name="Line 19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8759" y="3248"/>
                              <a:ext cx="0" cy="17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" name="Text Box 19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426" y="2948"/>
                              <a:ext cx="910" cy="3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E78" w:rsidRPr="00121D76" w:rsidRDefault="00D20E78" w:rsidP="00D20E78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121D76">
                                  <w:rPr>
                                    <w:rFonts w:ascii="Times New Roman" w:hAnsi="Times New Roman" w:cs="Times New Roman"/>
                                    <w:i/>
                                    <w:sz w:val="16"/>
                                    <w:szCs w:val="16"/>
                                  </w:rPr>
                                  <w:t>Kpn</w:t>
                                </w:r>
                                <w:r w:rsidRPr="00121D76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" name="Line 1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759" y="3644"/>
                              <a:ext cx="762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" name="Text Box 19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88" y="3541"/>
                              <a:ext cx="2059" cy="3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E78" w:rsidRPr="00121D76" w:rsidRDefault="00D20E78" w:rsidP="00D20E78">
                                <w:pPr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16"/>
                                    <w:szCs w:val="16"/>
                                  </w:rPr>
                                </w:pPr>
                                <w:r w:rsidRPr="00121D76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16"/>
                                    <w:szCs w:val="16"/>
                                  </w:rPr>
                                  <w:t>A. bisporus gpdII</w:t>
                                </w:r>
                                <w:r w:rsidRPr="00121D76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 xml:space="preserve"> promot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" name="Text Box 19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38" y="3032"/>
                              <a:ext cx="1395" cy="4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E78" w:rsidRPr="00121D76" w:rsidRDefault="00D20E78" w:rsidP="00D20E78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121D76">
                                  <w:rPr>
                                    <w:rFonts w:ascii="Times New Roman" w:hAnsi="Times New Roman" w:cs="Times New Roman"/>
                                    <w:i/>
                                    <w:sz w:val="16"/>
                                    <w:szCs w:val="16"/>
                                  </w:rPr>
                                  <w:t>Sac</w:t>
                                </w:r>
                                <w:r w:rsidRPr="00121D76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 xml:space="preserve">I </w:t>
                                </w:r>
                                <w:r w:rsidRPr="00121D76">
                                  <w:rPr>
                                    <w:rFonts w:ascii="Times New Roman" w:hAnsi="Times New Roman" w:cs="Times New Roman"/>
                                    <w:i/>
                                    <w:sz w:val="16"/>
                                    <w:szCs w:val="16"/>
                                  </w:rPr>
                                  <w:t>Sac</w:t>
                                </w:r>
                                <w:r w:rsidRPr="00121D76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I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" name="Line 196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2716" y="3308"/>
                              <a:ext cx="0" cy="13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54" name="Text Box 197"/>
                        <wps:cNvSpPr txBox="1">
                          <a:spLocks noChangeArrowheads="1"/>
                        </wps:cNvSpPr>
                        <wps:spPr bwMode="auto">
                          <a:xfrm>
                            <a:off x="9084" y="8420"/>
                            <a:ext cx="1021" cy="4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20E78" w:rsidRPr="00575BF9" w:rsidRDefault="00D20E78" w:rsidP="00D20E78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575BF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  <w:szCs w:val="16"/>
                                </w:rPr>
                                <w:t>Bss</w:t>
                              </w:r>
                              <w:r w:rsidRPr="00575BF9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HI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AutoShape 198"/>
                        <wps:cNvCnPr>
                          <a:cxnSpLocks noChangeShapeType="1"/>
                        </wps:cNvCnPr>
                        <wps:spPr bwMode="auto">
                          <a:xfrm flipV="1">
                            <a:off x="9431" y="8772"/>
                            <a:ext cx="0" cy="32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5" o:spid="_x0000_s1095" style="position:absolute;margin-left:23.05pt;margin-top:173.2pt;width:484.55pt;height:51.45pt;z-index:251847168" coordorigin="1901,8401" coordsize="9691,10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ZDh6QYAAJU0AAAOAAAAZHJzL2Uyb0RvYy54bWzsW9+TmzYQfu9M/weGd8cIxC/P+TKJfU47&#10;c20zTdJ3HWCbKUZUcGdfO/3fu1oJjLGdS+LYuXS4Bx9YQkirb79d7a6vXm5WmfGQiDLl+dgkLyzT&#10;SPKIx2m+GJsf3s8GgWmUFctjlvE8GZuPSWm+vP7xh6t1MUpsvuRZnAgDBsnL0boYm8uqKkbDYRkt&#10;kxUrX/AiyaFxzsWKVXArFsNYsDWMvsqGtmV5wzUXcSF4lJQlfDtVjeY1jj+fJ1H123xeJpWRjU2Y&#10;W4WfAj/v5Ofw+oqNFoIVyzTS02BfMIsVS3N4aTPUlFXMuBfp3lCrNBK85PPqRcRXQz6fp1GCa4DV&#10;EKuzmjeC3xe4lsVovSgaMYFoO3L64mGjXx/eCiONx6YTmkbOVrBH+FrDtlwpnXWxGEGnN6J4V7wV&#10;aolwecujP0toHnbb5f1CdTbu1r/wGAZk9xVH6WzmYiWHgHUbG9yEx2YTkk1lRPClR1zHD1zTiKDN&#10;cx1KcB5sFC1hK+VjJLSIaUBrQOECdzBa3ujHQy+ERvkssexQtg7ZSL0X56rnphaGN80atSAo4KQt&#10;CBI45xbEgRXV4thfT1sSgQP6BWu1QxqcIAnQvXILr/I0eL1bsiJB1JYSObVUYVeUVN/Lpb3mG4ME&#10;VAkW+0l4GdUGGmDrEC2lQpmR88mS5YvklRB8vUxYDBPEfYcNbR6Vu1iOSjnIU7ALKQGsg9Qc6mkG&#10;qKVtEwK7L9FDQ4RdAx42KkRZvUn4ypAXY1MAt+A02cNtWSmc1V0kxkuepfEszTK8EYu7SSaMBwY8&#10;NMM/Dc2dblkuO+dcPqZGVN/A9OAdsk1OFHnln5DY1Hpth4OZF/gDOqPuIPStYGCR8HXoWTSk09m/&#10;coKEjpZpHCf5bZonNccR+mmbrNlWsROynLEem6Fru2qLji7Swr9Di1ylFVB+lq5AgZtObCQ39iaP&#10;UZ0rlmbqerg7fdRmkEH9H6WCMJA7rzBQbe42NaPBaBIWdzx+BGAIDvsG+wv2Ci6WXPxtGmvg/rFZ&#10;/nXPRGIa2c85gCskVJJAhTfU9W24Ee2Wu3YLyyMYamxWpqEuJ5UyMPeFSBdLeJOCc85fAQ/OU8TK&#10;dlbIoaiAaq7n10S71kQEBAGu1WICbZ3kiuSjTa5JvlE/1Ov3jwUQ+o72qUc+rn3GPEuLn2pJaPon&#10;gaf10KPIBAre0ggE0hpJNUT9PK6EGUD6Y0rYqBIbZfnJyAVzrAF6DKzwFq2l+/pqhTfBTUAH1PZu&#10;BtSaTgevZhM68GbEd6fOdDKZkl19lSxwur52GKVhA0VNINon1EnpjmQjucWAzkvB1Klh+jswLfB/&#10;loDF8FpYrR2Sc9kJ2yeethO2Ld+7xacNbQqgrns2O2FZkh8PUehXwPJnsjACu0O0Pau2/Rt6CK6+&#10;acRJGYE9uJWmwLgv1kzERpyyBc9ZdkEw0zCAyaDT0wUzCcHXQbY9GcwFqyqkLeUjZdWHYgprRYqe&#10;L8ADkkpUtp2hHT+h6XJ3sO+O46S7AIHVL5Vj95rx/PwNAJfy/NtEjscVaVHA6Tg3kXthAD7PYez7&#10;PqiF9DROxv6OJ7+H8dmsJ/Lvwz0Gm793UMVAQgutlzmo+g4F3ZG4dR2MQWwdEGJ7AGmJW0c1HfeR&#10;+4OqtDnP+aAKh83+oHogZATM3NXEsBGVthuX0UTXg2iosiCuLzdrq4m+1FGMGDl4OOkVEePz32XE&#10;iGJgQ/J8f7Zpn20gyKwUUUWMIMKu+erMEaM/OhGjwHd1xMiu490yICojRjpsS3yMJB1Xwj5i1Ek+&#10;7Ud4Jbs1gbNWAPbZR4wAG3v2AgM3F/fcAgjyob3YJmZqoIZ1hsFx6thOnRar0wefmGFo9kgeezub&#10;9kwDkcfdsJ2zfavbUfwpC9znQj4tF0IbPegtW8uyuWA2diybTvViWOJMuRCpqToDsrVnexkQvz7f&#10;PUESvT3739oz90DKPPw2KXPbD1ShgeMqH3l7/oE6EZ2rO9mgtWi/EyU+Zh0+0/L1KXNdSNDJ5DQp&#10;c9rwX28m2maiSZlvi1dUfcjFPUtSl/w4ltNJShKnzuNQguH146egp2KCvWvZl9k8URew5YzGJPWc&#10;0eaMpn5BB03apQtnci23ZTZ41Q2fbAsaHEuXC9an0jp8AvWEENo5Thy9u/kt3E0w17qq9kLFN25T&#10;zdAyeBj4vrjBCy0oE5Whd4ip4Flo63pCha+uwukNXrum4pi33MdSvkpdKSR8+nTdfroOCuF0LEXW&#10;uWK1qEHCdp3HOa1e19aF1AFukLTh+x0/Wds6x34iVVBWgsmqrQnPcyhB5ELV8R6p995xmftSU/Ah&#10;vkapKVo++O0L+iT6dzryxzXteyxN3f6a6Po/AAAA//8DAFBLAwQUAAYACAAAACEA0gVFQuEAAAAL&#10;AQAADwAAAGRycy9kb3ducmV2LnhtbEyPwWrDMBBE74X+g9hCb42s2DGNazmE0PYUCk0KJbeNtbFN&#10;LMlYiu38fZVTc1zmMfM2X026ZQP1rrFGgphFwMiUVjWmkvCz/3h5BeY8GoWtNSThSg5WxeNDjpmy&#10;o/mmYecrFkqMy1BC7X2Xce7KmjS6me3IhOxke40+nH3FVY9jKNctn0dRyjU2JizU2NGmpvK8u2gJ&#10;nyOO61i8D9vzaXM97Bdfv1tBUj4/Tes3YJ4m/w/DTT+oQxGcjvZilGOthCQVgZQQJ2kC7AZEYjEH&#10;dgxRsoyBFzm//6H4AwAA//8DAFBLAQItABQABgAIAAAAIQC2gziS/gAAAOEBAAATAAAAAAAAAAAA&#10;AAAAAAAAAABbQ29udGVudF9UeXBlc10ueG1sUEsBAi0AFAAGAAgAAAAhADj9If/WAAAAlAEAAAsA&#10;AAAAAAAAAAAAAAAALwEAAF9yZWxzLy5yZWxzUEsBAi0AFAAGAAgAAAAhAAv5kOHpBgAAlTQAAA4A&#10;AAAAAAAAAAAAAAAALgIAAGRycy9lMm9Eb2MueG1sUEsBAi0AFAAGAAgAAAAhANIFRULhAAAACwEA&#10;AA8AAAAAAAAAAAAAAAAAQwkAAGRycy9kb3ducmV2LnhtbFBLBQYAAAAABAAEAPMAAABRCgAAAAA=&#10;">
                <v:group id="Group 183" o:spid="_x0000_s1096" style="position:absolute;left:1901;top:8401;width:9691;height:1029" coordorigin="1838,2948" coordsize="9691,10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v:shape id="Text Box 184" o:spid="_x0000_s1097" type="#_x0000_t202" style="position:absolute;left:9419;top:3460;width:211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5x+8QA&#10;AADbAAAADwAAAGRycy9kb3ducmV2LnhtbESPzWrDMBCE74W8g9hALyWWU9z8OJFNWmjJNT8PsLY2&#10;tom1MpYa229fFQo9DjPzDbPPR9OKB/WusaxgGcUgiEurG64UXC+fiw0I55E1tpZJwUQO8mz2tMdU&#10;24FP9Dj7SgQIuxQV1N53qZSurMmgi2xHHLyb7Q36IPtK6h6HADetfI3jlTTYcFiosaOPmsr7+dso&#10;uB2Hl7ftUHz56/qUrN6xWRd2Uup5Ph52IDyN/j/81z5qBckSfr+EHyC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ecfvEAAAA2wAAAA8AAAAAAAAAAAAAAAAAmAIAAGRycy9k&#10;b3ducmV2LnhtbFBLBQYAAAAABAAEAPUAAACJAwAAAAA=&#10;" stroked="f">
                    <v:textbox>
                      <w:txbxContent>
                        <w:p w:rsidR="00D20E78" w:rsidRPr="00121D76" w:rsidRDefault="00D20E78" w:rsidP="00D20E78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pSL1180</w:t>
                          </w:r>
                        </w:p>
                      </w:txbxContent>
                    </v:textbox>
                  </v:shape>
                  <v:line id="Line 185" o:spid="_x0000_s1098" style="position:absolute;flip:x;visibility:visible;mso-wrap-style:square" from="1869,3644" to="2708,36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42ksUAAADbAAAADwAAAGRycy9kb3ducmV2LnhtbESPQWsCMRSE70L/Q3iFXkSzihRdjSKC&#10;0IOX2rLi7bl5bpbdvKxJqtt/3xQKPQ4z8w2z2vS2FXfyoXasYDLOQBCXTtdcKfj82I/mIEJE1tg6&#10;JgXfFGCzfhqsMNfuwe90P8ZKJAiHHBWYGLtcylAashjGriNO3tV5izFJX0nt8ZHgtpXTLHuVFmtO&#10;CwY72hkqm+OXVSDnh+HNby+zpmhOp4UpyqI7H5R6ee63SxCR+vgf/mu/aQWzKfx+ST9Ar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242ksUAAADbAAAADwAAAAAAAAAA&#10;AAAAAAChAgAAZHJzL2Rvd25yZXYueG1sUEsFBgAAAAAEAAQA+QAAAJMDAAAAAA==&#10;"/>
                  <v:rect id="Rectangle 186" o:spid="_x0000_s1099" style="position:absolute;left:2716;top:3422;width:2271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F/i8MA&#10;AADbAAAADwAAAGRycy9kb3ducmV2LnhtbESPQWsCMRSE74L/IbxCbzXrWlu7GkUExZNQlZ5fN8/s&#10;0s3LmqS6/fdGKHgcZuYbZrbobCMu5EPtWMFwkIEgLp2u2Sg4HtYvExAhImtsHJOCPwqwmPd7Myy0&#10;u/InXfbRiAThUKCCKsa2kDKUFVkMA9cSJ+/kvMWYpDdSe7wmuG1knmVv0mLNaaHCllYVlT/7X6sA&#10;z3rydc7NeLjdfXxv3nOvTeuVen7qllMQkbr4CP+3t1rB6wjuX9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iF/i8MAAADbAAAADwAAAAAAAAAAAAAAAACYAgAAZHJzL2Rv&#10;d25yZXYueG1sUEsFBgAAAAAEAAQA9QAAAIgDAAAAAA==&#10;" fillcolor="green"/>
                  <v:rect id="Rectangle 187" o:spid="_x0000_s1100" alt="Light upward diagonal" style="position:absolute;left:4987;top:3422;width:1995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hHtcIA&#10;AADbAAAADwAAAGRycy9kb3ducmV2LnhtbESPQYvCMBSE78L+h/AWvGmqFpVqlEWQ9aiten40b9uy&#10;zUu3yWr11xtB8DjMzDfMct2ZWlyodZVlBaNhBII4t7riQsEx2w7mIJxH1lhbJgU3crBeffSWmGh7&#10;5QNdUl+IAGGXoILS+yaR0uUlGXRD2xAH78e2Bn2QbSF1i9cAN7UcR9FUGqw4LJTY0Kak/Df9Nwru&#10;+n7OjrN99h2PU9rvRvVfPjkp1f/svhYgPHX+HX61d1pBHMPzS/gBcvU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KEe1wgAAANsAAAAPAAAAAAAAAAAAAAAAAJgCAABkcnMvZG93&#10;bnJldi54bWxQSwUGAAAAAAQABAD1AAAAhwMAAAAA&#10;" fillcolor="black">
                    <v:fill r:id="rId5" o:title="" type="pattern"/>
                  </v:rect>
                  <v:rect id="Rectangle 188" o:spid="_x0000_s1101" style="position:absolute;left:6982;top:3422;width:1777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WWtsQA&#10;AADbAAAADwAAAGRycy9kb3ducmV2LnhtbESP3WoCMRSE7wu+QziF3nWzLVXKahQtFFpQin+gd8fN&#10;cbO4OQmbVNe3N0Khl8PMfMOMJp1txJnaUDtW8JLlIIhLp2uuFGzWn8/vIEJE1tg4JgVXCjAZ9x5G&#10;WGh34SWdV7ESCcKhQAUmRl9IGUpDFkPmPHHyjq61GJNsK6lbvCS4beRrng+kxZrTgkFPH4bK0+rX&#10;KtguZi73zQ5n7MPB4M9+cJx/K/X02E2HICJ18T/81/7SCt76cP+SfoAc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p1lrbEAAAA2wAAAA8AAAAAAAAAAAAAAAAAmAIAAGRycy9k&#10;b3ducmV2LnhtbFBLBQYAAAAABAAEAPUAAACJAwAAAAA=&#10;" fillcolor="blue"/>
                  <v:shape id="Text Box 189" o:spid="_x0000_s1102" type="#_x0000_t202" style="position:absolute;left:7345;top:3533;width:1262;height: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pj8MA&#10;AADbAAAADwAAAGRycy9kb3ducmV2LnhtbESP3WrCQBSE74W+w3IKvRHdWNKo0U2wQktu/XmAY/aY&#10;BLNnQ3Zr4tu7hUIvh5n5htnmo2nFnXrXWFawmEcgiEurG64UnE9fsxUI55E1tpZJwYMc5NnLZIup&#10;tgMf6H70lQgQdikqqL3vUildWZNBN7cdcfCutjfog+wrqXscAty08j2KEmmw4bBQY0f7msrb8cco&#10;uBbD9GM9XL79eXmIk09slhf7UOrtddxtQHga/X/4r11oBXECv1/CD5DZ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nfpj8MAAADbAAAADwAAAAAAAAAAAAAAAACYAgAAZHJzL2Rv&#10;d25yZXYueG1sUEsFBgAAAAAEAAQA9QAAAIgDAAAAAA==&#10;" stroked="f">
                    <v:textbox>
                      <w:txbxContent>
                        <w:p w:rsidR="00D20E78" w:rsidRPr="00121D76" w:rsidRDefault="00D20E78" w:rsidP="00D20E78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121D76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terminator</w:t>
                          </w:r>
                        </w:p>
                      </w:txbxContent>
                    </v:textbox>
                  </v:shape>
                  <v:shape id="Text Box 190" o:spid="_x0000_s1103" type="#_x0000_t202" style="position:absolute;left:5605;top:3457;width:745;height:4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MFMMA&#10;AADbAAAADwAAAGRycy9kb3ducmV2LnhtbESP3WrCQBSE74W+w3IKvRHdWFKj0U2wQktu/XmAY/aY&#10;BLNnQ3Zr4tu7hUIvh5n5htnmo2nFnXrXWFawmEcgiEurG64UnE9fsxUI55E1tpZJwYMc5NnLZIup&#10;tgMf6H70lQgQdikqqL3vUildWZNBN7cdcfCutjfog+wrqXscAty08j2KltJgw2Ghxo72NZW3449R&#10;cC2G6cd6uHz7c3KIl5/YJBf7UOrtddxtQHga/X/4r11oBXECv1/CD5DZ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tMFMMAAADbAAAADwAAAAAAAAAAAAAAAACYAgAAZHJzL2Rv&#10;d25yZXYueG1sUEsFBgAAAAAEAAQA9QAAAIgDAAAAAA==&#10;" stroked="f">
                    <v:textbox>
                      <w:txbxContent>
                        <w:p w:rsidR="00D20E78" w:rsidRPr="00121D76" w:rsidRDefault="00D20E78" w:rsidP="00D20E78">
                          <w:pPr>
                            <w:pStyle w:val="Heading9"/>
                            <w:numPr>
                              <w:ilvl w:val="0"/>
                              <w:numId w:val="0"/>
                            </w:numPr>
                            <w:rPr>
                              <w:b w:val="0"/>
                              <w:sz w:val="16"/>
                              <w:szCs w:val="16"/>
                            </w:rPr>
                          </w:pPr>
                          <w:r w:rsidRPr="00121D76">
                            <w:rPr>
                              <w:b w:val="0"/>
                              <w:sz w:val="16"/>
                              <w:szCs w:val="16"/>
                            </w:rPr>
                            <w:t xml:space="preserve">Spr1 </w:t>
                          </w:r>
                        </w:p>
                      </w:txbxContent>
                    </v:textbox>
                  </v:shape>
                  <v:line id="Line 191" o:spid="_x0000_s1104" style="position:absolute;flip:y;visibility:visible;mso-wrap-style:square" from="8759,3248" to="8759,34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oYBeMIAAADbAAAADwAAAGRycy9kb3ducmV2LnhtbERPz2vCMBS+D/wfwhO8DE0nMrQaRQaC&#10;By9zo7Lbs3k2pc1LTaLW/345DHb8+H6vNr1txZ18qB0reJtkIIhLp2uuFHx/7cZzECEia2wdk4In&#10;BdisBy8rzLV78Cfdj7ESKYRDjgpMjF0uZSgNWQwT1xEn7uK8xZigr6T2+EjhtpXTLHuXFmtODQY7&#10;+jBUNsebVSDnh9er355nTdGcTgtTlEX3c1BqNOy3SxCR+vgv/nPvtYJZGpu+pB8g1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oYBeMIAAADbAAAADwAAAAAAAAAAAAAA&#10;AAChAgAAZHJzL2Rvd25yZXYueG1sUEsFBgAAAAAEAAQA+QAAAJADAAAAAA==&#10;"/>
                  <v:shape id="Text Box 192" o:spid="_x0000_s1105" type="#_x0000_t202" style="position:absolute;left:8426;top:2948;width:91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lTec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lTecMAAADbAAAADwAAAAAAAAAAAAAAAACYAgAAZHJzL2Rv&#10;d25yZXYueG1sUEsFBgAAAAAEAAQA9QAAAIgDAAAAAA==&#10;" filled="f" stroked="f">
                    <v:textbox>
                      <w:txbxContent>
                        <w:p w:rsidR="00D20E78" w:rsidRPr="00121D76" w:rsidRDefault="00D20E78" w:rsidP="00D20E78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121D76">
                            <w:rPr>
                              <w:rFonts w:ascii="Times New Roman" w:hAnsi="Times New Roman" w:cs="Times New Roman"/>
                              <w:i/>
                              <w:sz w:val="16"/>
                              <w:szCs w:val="16"/>
                            </w:rPr>
                            <w:t>Kpn</w:t>
                          </w:r>
                          <w:r w:rsidRPr="00121D76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I</w:t>
                          </w:r>
                        </w:p>
                      </w:txbxContent>
                    </v:textbox>
                  </v:shape>
                  <v:line id="Line 193" o:spid="_x0000_s1106" style="position:absolute;visibility:visible;mso-wrap-style:square" from="8759,3644" to="9521,36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uySMIAAADbAAAADwAAAGRycy9kb3ducmV2LnhtbERPz2vCMBS+D/wfwhN2m6kbK6MaRZSB&#10;ehB1g3l8Nm9tZ/NSkth2/705CB4/vt/TeW9q0ZLzlWUF41ECgji3uuJCwffX58sHCB+QNdaWScE/&#10;eZjPBk9TzLTt+EDtMRQihrDPUEEZQpNJ6fOSDPqRbYgj92udwRChK6R22MVwU8vXJEmlwYpjQ4kN&#10;LUvKL8erUbB726ftYrNd9z+b9JyvDufTX+eUeh72iwmIQH14iO/utVbwHtfH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UuySMIAAADbAAAADwAAAAAAAAAAAAAA&#10;AAChAgAAZHJzL2Rvd25yZXYueG1sUEsFBgAAAAAEAAQA+QAAAJADAAAAAA==&#10;"/>
                  <v:shape id="Text Box 194" o:spid="_x0000_s1107" type="#_x0000_t202" style="position:absolute;left:2788;top:3541;width:2059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fnJsIA&#10;AADbAAAADwAAAGRycy9kb3ducmV2LnhtbESP3YrCMBSE7xd8h3AEbxabKutfNYorrHjrzwOcNse2&#10;2JyUJmvr2xtB8HKYmW+Y1aYzlbhT40rLCkZRDII4s7rkXMHl/Decg3AeWWNlmRQ8yMFm3ftaYaJt&#10;y0e6n3wuAoRdggoK7+tESpcVZNBFtiYO3tU2Bn2QTS51g22Am0qO43gqDZYcFgqsaVdQdjv9GwXX&#10;Q/s9WbTp3l9mx5/pL5az1D6UGvS77RKEp85/wu/2QSuYjOD1JfwAuX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R+cmwgAAANsAAAAPAAAAAAAAAAAAAAAAAJgCAABkcnMvZG93&#10;bnJldi54bWxQSwUGAAAAAAQABAD1AAAAhwMAAAAA&#10;" stroked="f">
                    <v:textbox>
                      <w:txbxContent>
                        <w:p w:rsidR="00D20E78" w:rsidRPr="00121D76" w:rsidRDefault="00D20E78" w:rsidP="00D20E78">
                          <w:pPr>
                            <w:rPr>
                              <w:rFonts w:ascii="Times New Roman" w:hAnsi="Times New Roman" w:cs="Times New Roman"/>
                              <w:i/>
                              <w:iCs/>
                              <w:sz w:val="16"/>
                              <w:szCs w:val="16"/>
                            </w:rPr>
                          </w:pPr>
                          <w:r w:rsidRPr="00121D76">
                            <w:rPr>
                              <w:rFonts w:ascii="Times New Roman" w:hAnsi="Times New Roman" w:cs="Times New Roman"/>
                              <w:i/>
                              <w:iCs/>
                              <w:sz w:val="16"/>
                              <w:szCs w:val="16"/>
                            </w:rPr>
                            <w:t>A. bisporus gpdII</w:t>
                          </w:r>
                          <w:r w:rsidRPr="00121D76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promoter</w:t>
                          </w:r>
                        </w:p>
                      </w:txbxContent>
                    </v:textbox>
                  </v:shape>
                  <v:shape id="Text Box 195" o:spid="_x0000_s1108" type="#_x0000_t202" style="position:absolute;left:1838;top:3032;width:1395;height:4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  <v:textbox>
                      <w:txbxContent>
                        <w:p w:rsidR="00D20E78" w:rsidRPr="00121D76" w:rsidRDefault="00D20E78" w:rsidP="00D20E78">
                          <w:pPr>
                            <w:jc w:val="right"/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121D76">
                            <w:rPr>
                              <w:rFonts w:ascii="Times New Roman" w:hAnsi="Times New Roman" w:cs="Times New Roman"/>
                              <w:i/>
                              <w:sz w:val="16"/>
                              <w:szCs w:val="16"/>
                            </w:rPr>
                            <w:t>Sac</w:t>
                          </w:r>
                          <w:r w:rsidRPr="00121D76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I </w:t>
                          </w:r>
                          <w:r w:rsidRPr="00121D76">
                            <w:rPr>
                              <w:rFonts w:ascii="Times New Roman" w:hAnsi="Times New Roman" w:cs="Times New Roman"/>
                              <w:i/>
                              <w:sz w:val="16"/>
                              <w:szCs w:val="16"/>
                            </w:rPr>
                            <w:t>Sac</w:t>
                          </w:r>
                          <w:r w:rsidRPr="00121D76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II</w:t>
                          </w:r>
                        </w:p>
                      </w:txbxContent>
                    </v:textbox>
                  </v:shape>
                  <v:line id="Line 196" o:spid="_x0000_s1109" style="position:absolute;flip:x y;visibility:visible;mso-wrap-style:square" from="2716,3308" to="2716,34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fWnP8MAAADbAAAADwAAAGRycy9kb3ducmV2LnhtbESPQYvCMBSE7wv+h/CEvSyaqqtINYoI&#10;K55crIrXR/Nsi81LaaKt/nojLOxxmJlvmPmyNaW4U+0KywoG/QgEcWp1wZmC4+GnNwXhPLLG0jIp&#10;eJCD5aLzMcdY24b3dE98JgKEXYwKcu+rWEqX5mTQ9W1FHLyLrQ36IOtM6hqbADelHEbRRBosOCzk&#10;WNE6p/Sa3IwC5N1zNG0G9C03dHbD3e/X6nRR6rPbrmYgPLX+P/zX3moF4xG8v4QfIB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H1pz/DAAAA2wAAAA8AAAAAAAAAAAAA&#10;AAAAoQIAAGRycy9kb3ducmV2LnhtbFBLBQYAAAAABAAEAPkAAACRAwAAAAA=&#10;"/>
                </v:group>
                <v:shape id="Text Box 197" o:spid="_x0000_s1110" type="#_x0000_t202" style="position:absolute;left:9084;top:8420;width:1021;height:4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qOs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Q7qC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qOsMAAADbAAAADwAAAAAAAAAAAAAAAACYAgAAZHJzL2Rv&#10;d25yZXYueG1sUEsFBgAAAAAEAAQA9QAAAIgDAAAAAA==&#10;" filled="f" stroked="f">
                  <v:textbox>
                    <w:txbxContent>
                      <w:p w:rsidR="00D20E78" w:rsidRPr="00575BF9" w:rsidRDefault="00D20E78" w:rsidP="00D20E78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575BF9">
                          <w:rPr>
                            <w:rFonts w:ascii="Times New Roman" w:hAnsi="Times New Roman" w:cs="Times New Roman"/>
                            <w:i/>
                            <w:sz w:val="16"/>
                            <w:szCs w:val="16"/>
                          </w:rPr>
                          <w:t>Bss</w:t>
                        </w:r>
                        <w:r w:rsidRPr="00575BF9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HII</w:t>
                        </w:r>
                      </w:p>
                    </w:txbxContent>
                  </v:textbox>
                </v:shape>
                <v:shape id="AutoShape 198" o:spid="_x0000_s1111" type="#_x0000_t32" style="position:absolute;left:9431;top:8772;width:0;height:32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RAgDsMAAADbAAAADwAAAGRycy9kb3ducmV2LnhtbESPQYvCMBSE7wv+h/AEL4umFRSpRpGF&#10;hcXDgtqDx0fybIvNS02ytfvvNwuCx2FmvmE2u8G2oicfGscK8lkGglg703CloDx/TlcgQkQ22Dom&#10;Bb8UYLcdvW2wMO7BR+pPsRIJwqFABXWMXSFl0DVZDDPXESfv6rzFmKSvpPH4SHDbynmWLaXFhtNC&#10;jR191KRvpx+roDmU32X/fo9erw75xefhfGm1UpPxsF+DiDTEV/jZ/jIKFgv4/5J+gNz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0QIA7DAAAA2wAAAA8AAAAAAAAAAAAA&#10;AAAAoQIAAGRycy9kb3ducmV2LnhtbFBLBQYAAAAABAAEAPkAAACRAwAAAAA=&#10;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9424" behindDoc="0" locked="0" layoutInCell="0" allowOverlap="1">
                <wp:simplePos x="0" y="0"/>
                <wp:positionH relativeFrom="column">
                  <wp:posOffset>267335</wp:posOffset>
                </wp:positionH>
                <wp:positionV relativeFrom="paragraph">
                  <wp:posOffset>937260</wp:posOffset>
                </wp:positionV>
                <wp:extent cx="408305" cy="266700"/>
                <wp:effectExtent l="635" t="0" r="635" b="1905"/>
                <wp:wrapNone/>
                <wp:docPr id="38" name="Text Box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30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20E78" w:rsidRDefault="00D20E78" w:rsidP="00D20E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sym w:font="Wingdings" w:char="F022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3" o:spid="_x0000_s1112" type="#_x0000_t202" style="position:absolute;margin-left:21.05pt;margin-top:73.8pt;width:32.15pt;height:21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g5TvQIAAMMFAAAOAAAAZHJzL2Uyb0RvYy54bWysVMlu2zAQvRfoPxC8K1pMy5YQOUgsqyiQ&#10;LkDSD6AlyiIqkSpJW06D/nuHlLckl6KtDgLJId8s781c3+y7Fu2Y0lyKDIdXAUZMlLLiYpPhb4+F&#10;N8dIGyoq2krBMvzENL5ZvH93PfQpi2Qj24opBCBCp0Of4caYPvV9XTaso/pK9kyAsZaqowa2auNX&#10;ig6A3rV+FASxP0hV9UqWTGs4zUcjXjj8umal+VLXmhnUZhhiM+6v3H9t//7imqYbRfuGl4cw6F9E&#10;0VEuwOkJKqeGoq3ib6A6XiqpZW2uStn5sq55yVwOkE0YvMrmoaE9c7lAcXR/KpP+f7Dl591XhXiV&#10;4QkwJWgHHD2yvUF3co+iYGILNPQ6hXsPPdw0ezAA0S5Z3d/L8rtGQi4bKjbsVik5NIxWEGBoX/oX&#10;T0ccbUHWwydZgSO6NdIB7WvV2epBPRCgA1FPJ3JsMCUckmA+CaYYlWCK4ngWOPJ8mh4f90qbD0x2&#10;yC4yrIB7B05399rYYGh6vGJ9CVnwtnX8t+LFAVwcT8A1PLU2G4Sj8zkJktV8NSceieKVR4I8926L&#10;JfHiIpxN80m+XObhL+s3JGnDq4oJ6+YorZD8GXUHkY+iOIlLy5ZXFs6GpNVmvWwV2lGQduE+V3Kw&#10;nK/5L8NwRYBcXqUURiS4ixKviOczjxRk6iWzYO4FYXKXxAFJSF68TOmeC/bvKaEhw8k0mo5aOgf9&#10;KrfAfW9zo2nHDQyPlncZnp8u0dQqcCUqR62hvB3XF6Ww4Z9LAXQfiXZ6tRIdxWr2673rDRIf+2At&#10;qydQsJKgMJApTD5YNFL9xGiAKZJh/WNLFcOo/SigC5KQEDt23IZMZxFs1KVlfWmhogSoDBuMxuXS&#10;jKNq2yu+acDT2HdC3kLn1Nyp2rbYGNWh32BSuOQOU82Oosu9u3WevYvfAAAA//8DAFBLAwQUAAYA&#10;CAAAACEAWUO0Pd4AAAAKAQAADwAAAGRycy9kb3ducmV2LnhtbEyPTU/CQBCG7yT+h82YcINdSK1Q&#10;uyVG4lUjKgm3pTu0jd3ZprvQ+u8dTnKbjyfvPJNvRteKC/ah8aRhMVcgkEpvG6o0fH2+zlYgQjRk&#10;TesJNfxigE1xN8lNZv1AH3jZxUpwCIXMaKhj7DIpQ1mjM2HuOyTenXzvTOS2r6TtzcDhrpVLpVLp&#10;TEN8oTYdvtRY/uzOTsP32+mwT9R7tXUP3eBHJcmtpdbT+/H5CUTEMf7DcNVndSjY6ejPZINoNSTL&#10;BZM8Tx5TEFdApQmIIxerdQqyyOXtC8UfAAAA//8DAFBLAQItABQABgAIAAAAIQC2gziS/gAAAOEB&#10;AAATAAAAAAAAAAAAAAAAAAAAAABbQ29udGVudF9UeXBlc10ueG1sUEsBAi0AFAAGAAgAAAAhADj9&#10;If/WAAAAlAEAAAsAAAAAAAAAAAAAAAAALwEAAF9yZWxzLy5yZWxzUEsBAi0AFAAGAAgAAAAhAJ2q&#10;DlO9AgAAwwUAAA4AAAAAAAAAAAAAAAAALgIAAGRycy9lMm9Eb2MueG1sUEsBAi0AFAAGAAgAAAAh&#10;AFlDtD3eAAAACgEAAA8AAAAAAAAAAAAAAAAAFwUAAGRycy9kb3ducmV2LnhtbFBLBQYAAAAABAAE&#10;APMAAAAiBgAAAAA=&#10;" o:allowincell="f" filled="f" stroked="f">
                <v:textbox>
                  <w:txbxContent>
                    <w:p w:rsidR="00D20E78" w:rsidRDefault="00D20E78" w:rsidP="00D20E7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sym w:font="Wingdings" w:char="F022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80448" behindDoc="0" locked="0" layoutInCell="0" allowOverlap="1">
                <wp:simplePos x="0" y="0"/>
                <wp:positionH relativeFrom="column">
                  <wp:posOffset>4567555</wp:posOffset>
                </wp:positionH>
                <wp:positionV relativeFrom="paragraph">
                  <wp:posOffset>937260</wp:posOffset>
                </wp:positionV>
                <wp:extent cx="408305" cy="266700"/>
                <wp:effectExtent l="0" t="0" r="0" b="1905"/>
                <wp:wrapNone/>
                <wp:docPr id="37" name="Text Box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30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20E78" w:rsidRDefault="00D20E78" w:rsidP="00D20E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sym w:font="Wingdings" w:char="F022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4" o:spid="_x0000_s1113" type="#_x0000_t202" style="position:absolute;margin-left:359.65pt;margin-top:73.8pt;width:32.15pt;height:21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u7svAIAAMMFAAAOAAAAZHJzL2Uyb0RvYy54bWysVNtu3CAQfa/Uf0C8O8YOe7EVb5Ws11Wl&#10;9CIl/QDWxmtUG1xg15tW/fcOeG9JXqq2PCBghjO3M3Pzbt+1aMe1EUpmOLoiGHFZqkrITYa/PhbB&#10;HCNjmaxYqyTP8BM3+N3i7ZuboU95rBrVVlwjAJEmHfoMN9b2aRiasuEdM1eq5xKEtdIds3DVm7DS&#10;bAD0rg1jQqbhoHTVa1VyY+A1H4V44fHrmpf2c10bblGbYfDN+l37fe32cHHD0o1mfSPKgxvsL7zo&#10;mJBg9ASVM8vQVotXUJ0otTKqtlel6kJV16LkPgaIJiIvonloWM99LJAc05/SZP4fbPlp90UjUWX4&#10;eoaRZB3U6JHvLbpTexQT6hI09CYFvYceNO0eBFBoH6zp71X5zSCplg2TG36rtRoazipwMHI/w4uv&#10;I45xIOvho6rAENta5YH2te5c9iAfCNChUE+n4jhnSnikZH5NJhiVIIqn0xnxxQtZevzca2Pfc9Uh&#10;d8iwhtp7cLa7N9Y5w9KjirMlVSHa1te/lc8eQHF8AdPw1cmcE76cPxOSrOarOQ1oPF0FlOR5cFss&#10;aTAtotkkv86Xyzz65exGNG1EVXHpzBypFdE/K92B5CMpTuQyqhWVg3MuGb1ZL1uNdgyoXfjlUw6S&#10;s1r43A2fBIjlRUhRTMldnATFdD4LaEEnQTIj84BEyV0yJTShefE8pHsh+b+HhIYMJ5N4MnLp7PSL&#10;2Ihfr2NjaScsDI9WdBmen5RY6hi4kpUvrWWiHc8XqXDun1MB5T4W2vPVUXQkq92v97436OzYB2tV&#10;PQGDtQKGAU1h8sGhUfoHRgNMkQyb71umOUbtBwldkESUurHjL3Qyi+GiLyXrSwmTJUBl2GI0Hpd2&#10;HFXbXotNA5bGvpPqFjqnFp7VrsVGrw79BpPCB3eYam4UXd691nn2Ln4DAAD//wMAUEsDBBQABgAI&#10;AAAAIQAUkcfF3gAAAAsBAAAPAAAAZHJzL2Rvd25yZXYueG1sTI/NTsMwEITvSLyDtUjcqF1a8kec&#10;CoG4gii0Ejc33iYR8TqK3Sa8PcsJbrs7o9lvys3senHGMXSeNCwXCgRS7W1HjYaP9+ebDESIhqzp&#10;PaGGbwywqS4vSlNYP9EbnrexERxCoTAa2hiHQspQt+hMWPgBibWjH52JvI6NtKOZONz18lapRDrT&#10;EX9ozYCPLdZf25PTsHs5fu7X6rV5cnfD5GclyeVS6+ur+eEeRMQ5/pnhF5/RoWKmgz+RDaLXkC7z&#10;FVtZWKcJCHak2YqHA1+yPAFZlfJ/h+oHAAD//wMAUEsBAi0AFAAGAAgAAAAhALaDOJL+AAAA4QEA&#10;ABMAAAAAAAAAAAAAAAAAAAAAAFtDb250ZW50X1R5cGVzXS54bWxQSwECLQAUAAYACAAAACEAOP0h&#10;/9YAAACUAQAACwAAAAAAAAAAAAAAAAAvAQAAX3JlbHMvLnJlbHNQSwECLQAUAAYACAAAACEAkNbu&#10;7LwCAADDBQAADgAAAAAAAAAAAAAAAAAuAgAAZHJzL2Uyb0RvYy54bWxQSwECLQAUAAYACAAAACEA&#10;FJHHxd4AAAALAQAADwAAAAAAAAAAAAAAAAAWBQAAZHJzL2Rvd25yZXYueG1sUEsFBgAAAAAEAAQA&#10;8wAAACEGAAAAAA==&#10;" o:allowincell="f" filled="f" stroked="f">
                <v:textbox>
                  <w:txbxContent>
                    <w:p w:rsidR="00D20E78" w:rsidRDefault="00D20E78" w:rsidP="00D20E7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sym w:font="Wingdings" w:char="F022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8704" behindDoc="0" locked="0" layoutInCell="0" allowOverlap="1">
                <wp:simplePos x="0" y="0"/>
                <wp:positionH relativeFrom="column">
                  <wp:posOffset>4961890</wp:posOffset>
                </wp:positionH>
                <wp:positionV relativeFrom="paragraph">
                  <wp:posOffset>1076325</wp:posOffset>
                </wp:positionV>
                <wp:extent cx="648335" cy="265430"/>
                <wp:effectExtent l="0" t="3810" r="0" b="0"/>
                <wp:wrapNone/>
                <wp:docPr id="36" name="Text Box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335" cy="2654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20E78" w:rsidRPr="00575BF9" w:rsidRDefault="00D20E78" w:rsidP="00D20E7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75BF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Bss</w:t>
                            </w:r>
                            <w:r w:rsidRPr="00575BF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9" o:spid="_x0000_s1114" type="#_x0000_t202" style="position:absolute;margin-left:390.7pt;margin-top:84.75pt;width:51.05pt;height:20.9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3glAvQIAAMMFAAAOAAAAZHJzL2Uyb0RvYy54bWysVMlu2zAQvRfoPxC8K1pMK5IQuUgsqyiQ&#10;LkDSD6AlyiIqkSpJW06L/nuHlLckl6ItDwTJGb7Z3szNu33foR1TmkuR4/AqwIiJStZcbHL89bH0&#10;Eoy0oaKmnRQsx09M43eLt29uxiFjkWxlVzOFAETobBxy3BozZL6vq5b1VF/JgQkQNlL11MBVbfxa&#10;0RHQ+86PgiD2R6nqQcmKaQ2vxSTEC4ffNKwyn5tGM4O6HINvxu3K7Wu7+4sbmm0UHVpeHdygf+FF&#10;T7kAoyeoghqKtoq/gup5paSWjbmqZO/LpuEVczFANGHwIpqHlg7MxQLJ0cMpTfr/wVafdl8U4nWO&#10;ZzFGgvZQo0e2N+hO7lGYpjZB46Az0HsYQNPsQQCFdsHq4V5W3zQSctlSsWG3SsmxZbQGB0P707/4&#10;OuFoC7IeP8oaDNGtkQ5o36jeZg/ygQAdCvV0Ko51poLHmCSz2RyjCkRRPCczVzyfZsfPg9LmPZM9&#10;soccK6i9A6e7e22sMzQ7qlhbQpa861z9O/HsARSnFzANX63MOuHK+TMN0lWySohHonjlkaAovNty&#10;Sby4DK/nxaxYLovwl7Ubkqzldc2ENXOkVkj+rHQHkk+kOJFLy47XFs66pNVmvewU2lGgdumWSzlI&#10;zmr+czdcEiCWFyGFEQnuotQr4+TaIyWZe+l1kHhBmN6lcUBSUpTPQ7rngv17SGjMcTqP5hOXzk6/&#10;iC1w63VsNOu5geHR8T7HyUmJZpaBK1G70hrKu+l8kQrr/jkVUO5joR1fLUUnspr9eu96gyTHPljL&#10;+gkYrCQwDGgKkw8OrVQ/MBphiuRYf99SxTDqPgjogjQkxI4ddyHz6wgu6lKyvpRQUQFUjg1G03Fp&#10;plG1HRTftGBp6jshb6FzGu5YbVts8urQbzApXHCHqWZH0eXdaZ1n7+I3AAAA//8DAFBLAwQUAAYA&#10;CAAAACEAKfs6Ad8AAAALAQAADwAAAGRycy9kb3ducmV2LnhtbEyPy07DMBBF90j9B2sqsaN2+iIN&#10;caoKxBbU8pDYufE0iRqPo9htwt8zrGA3o3t050y+HV0rrtiHxpOGZKZAIJXeNlRpeH97vktBhGjI&#10;mtYTavjGANticpObzPqB9ng9xEpwCYXMaKhj7DIpQ1mjM2HmOyTOTr53JvLaV9L2ZuBy18q5Umvp&#10;TEN8oTYdPtZYng8Xp+Hj5fT1uVSv1ZNbdYMflSS3kVrfTsfdA4iIY/yD4Vef1aFgp6O/kA2i1XCf&#10;JktGOVhvViCYSNMFD0cN8yRZgCxy+f+H4gcAAP//AwBQSwECLQAUAAYACAAAACEAtoM4kv4AAADh&#10;AQAAEwAAAAAAAAAAAAAAAAAAAAAAW0NvbnRlbnRfVHlwZXNdLnhtbFBLAQItABQABgAIAAAAIQA4&#10;/SH/1gAAAJQBAAALAAAAAAAAAAAAAAAAAC8BAABfcmVscy8ucmVsc1BLAQItABQABgAIAAAAIQC3&#10;3glAvQIAAMMFAAAOAAAAAAAAAAAAAAAAAC4CAABkcnMvZTJvRG9jLnhtbFBLAQItABQABgAIAAAA&#10;IQAp+zoB3wAAAAsBAAAPAAAAAAAAAAAAAAAAABcFAABkcnMvZG93bnJldi54bWxQSwUGAAAAAAQA&#10;BADzAAAAIwYAAAAA&#10;" o:allowincell="f" filled="f" stroked="f">
                <v:textbox>
                  <w:txbxContent>
                    <w:p w:rsidR="00D20E78" w:rsidRPr="00575BF9" w:rsidRDefault="00D20E78" w:rsidP="00D20E7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75BF9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Bss</w:t>
                      </w:r>
                      <w:r w:rsidRPr="00575BF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15936" behindDoc="0" locked="0" layoutInCell="0" allowOverlap="1">
                <wp:simplePos x="0" y="0"/>
                <wp:positionH relativeFrom="column">
                  <wp:posOffset>200025</wp:posOffset>
                </wp:positionH>
                <wp:positionV relativeFrom="paragraph">
                  <wp:posOffset>1068705</wp:posOffset>
                </wp:positionV>
                <wp:extent cx="648335" cy="265430"/>
                <wp:effectExtent l="0" t="0" r="0" b="0"/>
                <wp:wrapNone/>
                <wp:docPr id="35" name="Text Box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335" cy="2654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75BF9" w:rsidRPr="00575BF9" w:rsidRDefault="00575BF9" w:rsidP="00575BF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75BF9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Bss</w:t>
                            </w:r>
                            <w:r w:rsidRPr="00575BF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8" o:spid="_x0000_s1115" type="#_x0000_t202" style="position:absolute;margin-left:15.75pt;margin-top:84.15pt;width:51.05pt;height:20.9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mj5vQIAAMMFAAAOAAAAZHJzL2Uyb0RvYy54bWysVNtu2zAMfR+wfxD07voSJbGNOkUbx8OA&#10;7gK0+wDFlmNhtuRJSpyu2L+PknNr+zJs84MhidLhIXnI65t916IdU5pLkeHwKsCIiVJWXGwy/O2x&#10;8GKMtKGioq0ULMNPTOObxft310Ofskg2sq2YQgAidDr0GW6M6VPf12XDOqqvZM8EGGupOmpgqzZ+&#10;pegA6F3rR0Ew8wepql7JkmkNp/loxAuHX9esNF/qWjOD2gwDN+P+yv3X9u8vrmm6UbRveHmgQf+C&#10;RUe5AKcnqJwairaKv4HqeKmklrW5KmXny7rmJXMxQDRh8Cqah4b2zMUCydH9KU36/8GWn3dfFeJV&#10;hidTjATtoEaPbG/QndyjcB7bBA29TuHeQw83zR4MUGgXrO7vZfldIyGXDRUbdquUHBpGKyAY2pf+&#10;xdMRR1uQ9fBJVuCIbo10QPtadTZ7kA8E6FCop1NxLJkSDmcknliOJZii2ZRMXPF8mh4f90qbD0x2&#10;yC4yrKD2Dpzu7rWxZGh6vGJ9CVnwtnX1b8WLA7g4noBreGptloQr53MSJKt4FROPRLOVR4I8926L&#10;JfFmRTif5pN8uczDX9ZvSNKGVxUT1s1RWiH5s9IdRD6K4iQuLVteWThLSavNetkqtKMg7cJ9LuVg&#10;OV/zX9JwSYBYXoUURiS4ixKvmMVzjxRk6iXzIPaCMLlLZgFJSF68DOmeC/bvIaEhw8k0mo5aOpN+&#10;FVvgvrex0bTjBoZHy7sMx6dLNLUKXInKldZQ3o7ri1RY+udUQLmPhXZ6tRIdxWr2673rDZIc+2At&#10;qydQsJKgMJApTD5YNFL9xGiAKZJh/WNLFcOo/SigC5KQEDt23IZM5xFs1KVlfWmhogSoDBuMxuXS&#10;jKNq2yu+acDT2HdC3kLn1Nyp2rbYyOrQbzApXHCHqWZH0eXe3TrP3sVvAAAA//8DAFBLAwQUAAYA&#10;CAAAACEAZ8SEgt4AAAAKAQAADwAAAGRycy9kb3ducmV2LnhtbEyPTU/DMAyG70j7D5EncWNJV1aN&#10;UneahriCGB8St6zx2orGqZpsLf+e7MSOth+9ft5iM9lOnGnwrWOEZKFAEFfOtFwjfLw/361B+KDZ&#10;6M4xIfySh005uyl0btzIb3Teh1rEEPa5RmhC6HMpfdWQ1X7heuJ4O7rB6hDHoZZm0GMMt51cKpVJ&#10;q1uOHxrd066h6md/sgifL8fvr3v1Wj/ZVT+6SUm2DxLxdj5tH0EEmsI/DBf9qA5ldDq4ExsvOoQ0&#10;WUUy7rN1CuICpGkG4oCwTFQCsizkdYXyDwAA//8DAFBLAQItABQABgAIAAAAIQC2gziS/gAAAOEB&#10;AAATAAAAAAAAAAAAAAAAAAAAAABbQ29udGVudF9UeXBlc10ueG1sUEsBAi0AFAAGAAgAAAAhADj9&#10;If/WAAAAlAEAAAsAAAAAAAAAAAAAAAAALwEAAF9yZWxzLy5yZWxzUEsBAi0AFAAGAAgAAAAhAN1K&#10;aPm9AgAAwwUAAA4AAAAAAAAAAAAAAAAALgIAAGRycy9lMm9Eb2MueG1sUEsBAi0AFAAGAAgAAAAh&#10;AGfEhILeAAAACgEAAA8AAAAAAAAAAAAAAAAAFwUAAGRycy9kb3ducmV2LnhtbFBLBQYAAAAABAAE&#10;APMAAAAiBgAAAAA=&#10;" o:allowincell="f" filled="f" stroked="f">
                <v:textbox>
                  <w:txbxContent>
                    <w:p w:rsidR="00575BF9" w:rsidRPr="00575BF9" w:rsidRDefault="00575BF9" w:rsidP="00575BF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75BF9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Bss</w:t>
                      </w:r>
                      <w:r w:rsidRPr="00575BF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>
                <wp:simplePos x="0" y="0"/>
                <wp:positionH relativeFrom="column">
                  <wp:posOffset>5211445</wp:posOffset>
                </wp:positionH>
                <wp:positionV relativeFrom="paragraph">
                  <wp:posOffset>1276985</wp:posOffset>
                </wp:positionV>
                <wp:extent cx="0" cy="205740"/>
                <wp:effectExtent l="10795" t="13970" r="8255" b="8890"/>
                <wp:wrapNone/>
                <wp:docPr id="34" name="AutoShap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057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6E31CC" id="AutoShape 177" o:spid="_x0000_s1026" type="#_x0000_t32" style="position:absolute;margin-left:410.35pt;margin-top:100.55pt;width:0;height:16.2pt;flip:y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FBvJgIAAEcEAAAOAAAAZHJzL2Uyb0RvYy54bWysU8GO2yAQvVfqPyDuie2ss8lacVYrO+ll&#10;20babe8EsI2KAQEbJ6r67x1wku62l6qqD3iAmTdvZh6r+2Mv0YFbJ7QqcTZNMeKKaiZUW+Ivz9vJ&#10;EiPniWJEasVLfOIO36/fv1sNpuAz3WnJuEUAolwxmBJ33psiSRzteE/cVBuu4LLRticetrZNmCUD&#10;oPcymaXpbTJoy4zVlDsHp/V4idcRv2k49Z+bxnGPZImBm4+rjes+rMl6RYrWEtMJeqZB/oFFT4SC&#10;pFeomniCXqz4A6oX1GqnGz+luk900wjKYw1QTZb+Vs1TRwyPtUBznLm2yf0/WPrpsLNIsBLf5Bgp&#10;0sOMHl68jqlRtliEDg3GFeBYqZ0NNdKjejKPmn5zSOmqI6rl0f35ZCA6CxHJm5CwcQby7IePmoEP&#10;gQyxXcfG9qiRwnwNgQEcWoKOcT6n63z40SM6HlI4naXzRR5Hl5AiIIQ4Y53/wHWPglFi5y0Rbecr&#10;rRSIQNsRnRwenQ/8fgWEYKW3QsqoBanQUOK7+Wwe6TgtBQuXwc3Zdl9Jiw4kqCl+sVi4ee1m9Yti&#10;EazjhG3OtidCjjYklyrgQV1A52yNcvl+l95tlptlPslnt5tJntb15GFb5ZPbbbaY1zd1VdXZj0At&#10;y4tOMMZVYHeRbpb/nTTOj2gU3VW81zYkb9Fjv4Ds5R9JxxGHqY762Gt22tnL6EGt0fn8ssJzeL0H&#10;+/X7X/8EAAD//wMAUEsDBBQABgAIAAAAIQDicH3n3gAAAAsBAAAPAAAAZHJzL2Rvd25yZXYueG1s&#10;TI/BToNAEIbvJr7DZky82QWqLaEsjTHReDAkrfa+ZUdA2Vlkt0Df3jEe9Dj/fPnnm3w7206MOPjW&#10;kYJ4EYFAqpxpqVbw9vp4k4LwQZPRnSNUcEYP2+LyIteZcRPtcNyHWnAJ+UwraELoMyl91aDVfuF6&#10;JN69u8HqwONQSzPoicttJ5MoWkmrW+ILje7xocHqc3+yCr5ofT7cyjH9KMuwenp+qQnLSanrq/l+&#10;AyLgHP5g+NFndSjY6ehOZLzoFKRJtGZUQRLFMQgmfpMjJ8vlHcgil/9/KL4BAAD//wMAUEsBAi0A&#10;FAAGAAgAAAAhALaDOJL+AAAA4QEAABMAAAAAAAAAAAAAAAAAAAAAAFtDb250ZW50X1R5cGVzXS54&#10;bWxQSwECLQAUAAYACAAAACEAOP0h/9YAAACUAQAACwAAAAAAAAAAAAAAAAAvAQAAX3JlbHMvLnJl&#10;bHNQSwECLQAUAAYACAAAACEAeQBQbyYCAABHBAAADgAAAAAAAAAAAAAAAAAuAgAAZHJzL2Uyb0Rv&#10;Yy54bWxQSwECLQAUAAYACAAAACEA4nB9594AAAALAQAADwAAAAAAAAAAAAAAAACABAAAZHJzL2Rv&#10;d25yZXYueG1sUEsFBgAAAAAEAAQA8wAAAIs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>
                <wp:simplePos x="0" y="0"/>
                <wp:positionH relativeFrom="column">
                  <wp:posOffset>431800</wp:posOffset>
                </wp:positionH>
                <wp:positionV relativeFrom="paragraph">
                  <wp:posOffset>1284605</wp:posOffset>
                </wp:positionV>
                <wp:extent cx="0" cy="205740"/>
                <wp:effectExtent l="12700" t="12065" r="6350" b="10795"/>
                <wp:wrapNone/>
                <wp:docPr id="33" name="AutoShap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057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C642A1" id="AutoShape 176" o:spid="_x0000_s1026" type="#_x0000_t32" style="position:absolute;margin-left:34pt;margin-top:101.15pt;width:0;height:16.2pt;flip:y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ieYJgIAAEcEAAAOAAAAZHJzL2Uyb0RvYy54bWysU8GO2yAQvVfqPyDuWduJk81acVYrO+ll&#10;20babe8EsI2KAQEbJ6r67x1wku62l6qqD3iAmTdvZh6r+2Mv0YFbJ7QqcXaTYsQV1UyotsRfnreT&#10;JUbOE8WI1IqX+MQdvl+/f7caTMGnutOScYsARLliMCXuvDdFkjja8Z64G224gstG25542No2YZYM&#10;gN7LZJqmi2TQlhmrKXcOTuvxEq8jftNw6j83jeMeyRIDNx9XG9d9WJP1ihStJaYT9EyD/AOLnggF&#10;Sa9QNfEEvVjxB1QvqNVON/6G6j7RTSMojzVANVn6WzVPHTE81gLNcebaJvf/YOmnw84iwUo8m2Gk&#10;SA8zenjxOqZG2e0idGgwrgDHSu1sqJEe1ZN51PSbQ0pXHVEtj+7PJwPRWYhI3oSEjTOQZz981Ax8&#10;CGSI7To2tkeNFOZrCAzg0BJ0jPM5XefDjx7R8ZDC6TSd3+ZxdAkpAkKIM9b5D1z3KBgldt4S0Xa+&#10;0kqBCLQd0cnh0fnA71dACFZ6K6SMWpAKDSW+m0/nkY7TUrBwGdycbfeVtOhAgpriF4uFm9duVr8o&#10;FsE6TtjmbHsi5GhDcqkCHtQFdM7WKJfvd+ndZrlZ5pN8uthM8rSuJw/bKp8sttntvJ7VVVVnPwK1&#10;LC86wRhXgd1Fuln+d9I4P6JRdFfxXtuQvEWP/QKyl38kHUccpjrqY6/ZaWcvowe1RufzywrP4fUe&#10;7Nfvf/0TAAD//wMAUEsDBBQABgAIAAAAIQAM3vjM3QAAAAkBAAAPAAAAZHJzL2Rvd25yZXYueG1s&#10;TI9BT4NAEIXvJv0Pm2nizS6lDSXI0hgTjQdDYtX7lh0By84iuwX67x296HHevLz3vXw/206MOPjW&#10;kYL1KgKBVDnTUq3g7fXhJgXhgyajO0eo4IIe9sXiKteZcRO94HgIteAQ8plW0ITQZ1L6qkGr/cr1&#10;SPz7cIPVgc+hlmbQE4fbTsZRlEirW+KGRvd432B1Opytgi/aXd63ckw/yzIkj0/PNWE5KXW9nO9u&#10;QQScw58ZfvAZHQpmOrozGS86BUnKU4KCOIo3INjwKxxZ2Gx3IItc/l9QfAMAAP//AwBQSwECLQAU&#10;AAYACAAAACEAtoM4kv4AAADhAQAAEwAAAAAAAAAAAAAAAAAAAAAAW0NvbnRlbnRfVHlwZXNdLnht&#10;bFBLAQItABQABgAIAAAAIQA4/SH/1gAAAJQBAAALAAAAAAAAAAAAAAAAAC8BAABfcmVscy8ucmVs&#10;c1BLAQItABQABgAIAAAAIQBLqieYJgIAAEcEAAAOAAAAAAAAAAAAAAAAAC4CAABkcnMvZTJvRG9j&#10;LnhtbFBLAQItABQABgAIAAAAIQAM3vjM3QAAAAkBAAAPAAAAAAAAAAAAAAAAAIAEAABkcnMvZG93&#10;bnJldi54bWxQSwUGAAAAAAQABADzAAAAig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93408" behindDoc="0" locked="0" layoutInCell="1" allowOverlap="1">
                <wp:simplePos x="0" y="0"/>
                <wp:positionH relativeFrom="column">
                  <wp:posOffset>290195</wp:posOffset>
                </wp:positionH>
                <wp:positionV relativeFrom="paragraph">
                  <wp:posOffset>1061720</wp:posOffset>
                </wp:positionV>
                <wp:extent cx="5831205" cy="640080"/>
                <wp:effectExtent l="13970" t="0" r="3175" b="8890"/>
                <wp:wrapNone/>
                <wp:docPr id="17" name="Group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31205" cy="640080"/>
                          <a:chOff x="2537" y="5004"/>
                          <a:chExt cx="9183" cy="1008"/>
                        </a:xfrm>
                      </wpg:grpSpPr>
                      <wpg:grpSp>
                        <wpg:cNvPr id="18" name="Group 161"/>
                        <wpg:cNvGrpSpPr>
                          <a:grpSpLocks/>
                        </wpg:cNvGrpSpPr>
                        <wpg:grpSpPr bwMode="auto">
                          <a:xfrm>
                            <a:off x="2537" y="5006"/>
                            <a:ext cx="9183" cy="1006"/>
                            <a:chOff x="2537" y="5006"/>
                            <a:chExt cx="9183" cy="1006"/>
                          </a:xfrm>
                        </wpg:grpSpPr>
                        <wps:wsp>
                          <wps:cNvPr id="19" name="Line 16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37" y="5682"/>
                              <a:ext cx="912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Line 1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545" y="5679"/>
                              <a:ext cx="1153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98" y="5457"/>
                              <a:ext cx="3847" cy="5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8" y="5457"/>
                              <a:ext cx="2067" cy="555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98" y="5457"/>
                              <a:ext cx="1780" cy="5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Text Box 16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35" y="5559"/>
                              <a:ext cx="720" cy="3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5BF9" w:rsidRPr="00575BF9" w:rsidRDefault="00575BF9" w:rsidP="00575BF9">
                                <w:pPr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16"/>
                                    <w:szCs w:val="16"/>
                                  </w:rPr>
                                </w:pPr>
                                <w:r w:rsidRPr="00575BF9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16"/>
                                    <w:szCs w:val="16"/>
                                  </w:rPr>
                                  <w:t>hp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" name="Line 1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541" y="5334"/>
                              <a:ext cx="0" cy="18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96" y="5457"/>
                              <a:ext cx="2303" cy="555"/>
                            </a:xfrm>
                            <a:prstGeom prst="rect">
                              <a:avLst/>
                            </a:prstGeom>
                            <a:solidFill>
                              <a:srgbClr val="008000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Text Box 17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09" y="5559"/>
                              <a:ext cx="2081" cy="3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5BF9" w:rsidRPr="00575BF9" w:rsidRDefault="00575BF9" w:rsidP="00575BF9">
                                <w:pPr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16"/>
                                    <w:szCs w:val="16"/>
                                  </w:rPr>
                                </w:pPr>
                                <w:r w:rsidRPr="00575BF9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16"/>
                                    <w:szCs w:val="16"/>
                                  </w:rPr>
                                  <w:t>A. bisporus gpdII</w:t>
                                </w:r>
                                <w:r w:rsidRPr="00575BF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 xml:space="preserve"> promot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" name="Text Box 17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213" y="5006"/>
                              <a:ext cx="713" cy="4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5BF9" w:rsidRPr="00575BF9" w:rsidRDefault="00575BF9" w:rsidP="00575BF9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575BF9">
                                  <w:rPr>
                                    <w:rFonts w:ascii="Times New Roman" w:hAnsi="Times New Roman" w:cs="Times New Roman"/>
                                    <w:i/>
                                    <w:sz w:val="16"/>
                                    <w:szCs w:val="16"/>
                                  </w:rPr>
                                  <w:t>Kpn</w:t>
                                </w:r>
                                <w:r w:rsidRPr="00575BF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" name="Text Box 17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74" y="5556"/>
                              <a:ext cx="1057" cy="3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5BF9" w:rsidRPr="00575BF9" w:rsidRDefault="00575BF9" w:rsidP="00575BF9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575BF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terminato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" name="Line 173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397" y="5319"/>
                              <a:ext cx="0" cy="13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Text Box 17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96" y="5485"/>
                              <a:ext cx="1124" cy="4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5BF9" w:rsidRPr="00575BF9" w:rsidRDefault="00575BF9" w:rsidP="00575BF9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575BF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pBluescrip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32" name="Text Box 175"/>
                        <wps:cNvSpPr txBox="1">
                          <a:spLocks noChangeArrowheads="1"/>
                        </wps:cNvSpPr>
                        <wps:spPr bwMode="auto">
                          <a:xfrm>
                            <a:off x="3122" y="5004"/>
                            <a:ext cx="592" cy="4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5BF9" w:rsidRPr="00575BF9" w:rsidRDefault="00575BF9" w:rsidP="00575BF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575BF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  <w:szCs w:val="16"/>
                                </w:rPr>
                                <w:t>Sac</w:t>
                              </w:r>
                              <w:r w:rsidRPr="00575BF9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I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0" o:spid="_x0000_s1116" style="position:absolute;margin-left:22.85pt;margin-top:83.6pt;width:459.15pt;height:50.4pt;z-index:251793408" coordorigin="2537,5004" coordsize="9183,10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3snOwYAADYxAAAOAAAAZHJzL2Uyb0RvYy54bWzsW11zozYUfe9M/wPDu2O+vybOzsaOt51J&#10;20x323cFsM0UIypI7OxO/3vvlYQMxEk2m9jd3eIHGxAI6ero3HOv5NM323Wu3aasymgx0c0TQ9fS&#10;IqZJViwn+h8f5qNA16qaFAnJaZFO9Lu00t+c/fjD6aaMUouuaJ6kTINKiiralBN9VddlNB5X8Spd&#10;k+qElmkBhQvK1qSGU7YcJ4xsoPZ1PrYMwxtvKEtKRuO0quDqTBTqZ7z+xSKN698WiyqttXyiQ9tq&#10;/s349zV+j89OSbRkpFxlsWwG+YJWrElWwEtVVTNSE+2GZfeqWmcxoxVd1CcxXY/pYpHFKe8D9MY0&#10;er15x+hNyfuyjDbLUpkJTNuz0xdXG/96e8W0LIGx83WtIGsYI/5azfS4dTblMoKb3rHyfXnFRBfh&#10;8JLGf1VgvHG/HM+X4mbtevMLTaBCclNTbp3tgq2xCui3tuWDcKcGId3WWgwX3cA2LcPVtRjKPMcw&#10;AjlK8QqGEh+zXBvaCqWuYThiBOPVhXw8NANbPGvCo1g6JpF4L2+rbBsCRDZUHLYMAZDtGsLEavod&#10;xbF+LUO0e+SJHjXm6PRHlu21hCrbawle+qAlYO5VO3hVL4PX+xUpU47aCpHTwCtsrHqZFSmgyxJG&#10;5fdMCwGteFtIaGkFna5IsUx5bR/uSoARHwYYxNYjeFIBLvdDTVvkWfknPtgC3c7WXsDbQKKdrS0B&#10;HY44ZS0Slayq36V0reHBRM+hB7xKcntZ1QJizS34poLOszyH6yTKC20z0UPXcvkDFc2zBAuxrGLL&#10;62nOtFuC5MQ/Eq+d24AEioRXtkpJciGPa5Ll4hjamRdYH3QDmiOPBPt8Co3wIrgInJFjeRcjx5jN&#10;Rm/nU2fkzU3fndmz6XRm/oNNM51olSVJWmDrGiY0nc+DguRkwWGKC5UZxt3a+ZSExja/vNF8XHEo&#10;caZV0TVN7q4YmhbPAJ3i8sFhaoGTEJNfwtQ+PExxxCQjhq4DzIfU5vkhvnkHTtN0JbEN6ORyAUD1&#10;v0On2aDzd1A2QI85Min3gZIWGyddCQ+taPQtY3SD/AHk3uFR8cDjPNoCqOuF4B4RoI7rdwFqBw64&#10;ZfTaruti0cMEyqD1jxFoh/86NDnnH1l757ZXYNp1VoMYzbP1RA8UHZPoUdrdy1sao+AmgEpAGcPB&#10;irKPurYBlTnRq79vCEt1Lf+5gKEITcdBWcpPwKJIP6xdct0uIUUMVU30WtfE4bQWUvamZNlyBW8S&#10;nq6gb0FxLTLumnZsenwyBXcqyLQNV46NI8HVd/yH4GoZ3uHhiiiazwe4fhtwBf96H65cOR8Jro+w&#10;q+lDHDSwK6rCgV15wG45DVw/YABzTregBbhPbqFVq7dQ0DiGQ6kCz7albHXdnmzlLg1FgW0/oVuf&#10;EgUqnGjiHXXhq42AOgLls3TMg6GSCAR4SulTaFqOcW6Fo7kX+CNn7rij0DeCkWGG56FnOKEzm3eD&#10;Oh7MiCzbC2Tzi0PZZwosFZNi85tosfndFzXW2+stnxsux9pO+gyUISgDZmknuuUJMkkXB0rCtIIH&#10;iG4hgMEAwbZl4q5JvUjfhsm7RyOHIfXSyx1/R6kXrwFnO1rg7qTl0BBOh3Jjth1CG/YGt5ZtyOzL&#10;AYNbzHUbjZfs+I4huP36glu1XrKTX75yO5D4xszKceSX7RqQXReJl578sowAKPdV9FcHkJ8lZp4p&#10;1AZVIxP4vZzSTtXIhagmPT6oGqFq1IJdayYqUx11JoaWCW4CZyKsTaOS2eXvfSzBieiY3cW4e8tL&#10;QyAEy2NDINRa4HtBIKSWWcWK2kAZgjLUanSLMpSpjkoZfuhDIkc47x5lmAassUjn/URc9BRnDM77&#10;AWV9vJSEWkkeZmJrXwhkBTspCV+ZCWbhgVISfF/IT5gU3btDBMJAmHY4I22zJ6ebNIXd3Vl0z4UP&#10;aYrvNk1hqzX4luvoL8EfJ+4D/6ASFgFfVt3JTROiKak3gyfA+pTvUHn2Z8Zz/+HWo+e7u0Fvvo7e&#10;VDPhW/FyEGy3NoIeYSekrXZFtAikvyniOAQCO22hMSJc7SXk3VDuhXTMgT522zQf2n800Mfr0Iea&#10;B98UfcDmfL4sKf9IgLv/2+dw3P67w9m/AAAA//8DAFBLAwQUAAYACAAAACEAkrnUlOEAAAAKAQAA&#10;DwAAAGRycy9kb3ducmV2LnhtbEyPwU7DMAyG70i8Q2Qkbixt2bpRmk7TBJwmJDYkxC1rvLZa41RN&#10;1nZvjznB0fan39+fryfbigF73zhSEM8iEEilMw1VCj4Prw8rED5oMrp1hAqu6GFd3N7kOjNupA8c&#10;9qESHEI+0wrqELpMSl/WaLWfuQ6JbyfXWx147Ctpej1yuG1lEkWptLoh/lDrDrc1luf9xSp4G/W4&#10;eYxfht35tL1+HxbvX7sYlbq/mzbPIAJO4Q+GX31Wh4Kdju5CxotWwXyxZJL36TIBwcBTOudyRwVJ&#10;uopAFrn8X6H4AQAA//8DAFBLAQItABQABgAIAAAAIQC2gziS/gAAAOEBAAATAAAAAAAAAAAAAAAA&#10;AAAAAABbQ29udGVudF9UeXBlc10ueG1sUEsBAi0AFAAGAAgAAAAhADj9If/WAAAAlAEAAAsAAAAA&#10;AAAAAAAAAAAALwEAAF9yZWxzLy5yZWxzUEsBAi0AFAAGAAgAAAAhAIKbeyc7BgAANjEAAA4AAAAA&#10;AAAAAAAAAAAALgIAAGRycy9lMm9Eb2MueG1sUEsBAi0AFAAGAAgAAAAhAJK51JThAAAACgEAAA8A&#10;AAAAAAAAAAAAAAAAlQgAAGRycy9kb3ducmV2LnhtbFBLBQYAAAAABAAEAPMAAACjCQAAAAA=&#10;">
                <v:group id="Group 161" o:spid="_x0000_s1117" style="position:absolute;left:2537;top:5006;width:9183;height:1006" coordorigin="2537,5006" coordsize="9183,10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line id="Line 162" o:spid="_x0000_s1118" style="position:absolute;flip:y;visibility:visible;mso-wrap-style:square" from="2537,5682" to="3449,56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mL/sMAAADbAAAADwAAAGRycy9kb3ducmV2LnhtbERPTWsCMRC9F/ofwhR6KZptkaKrUaRQ&#10;8OClVla8jZtxs+xmsk2ibv+9EQRv83ifM1v0thVn8qF2rOB9mIEgLp2uuVKw/f0ejEGEiKyxdUwK&#10;/inAYv78NMNcuwv/0HkTK5FCOOSowMTY5VKG0pDFMHQdceKOzluMCfpKao+XFG5b+ZFln9JizanB&#10;YEdfhspmc7IK5Hj99ueXh1FTNLvdxBRl0e3XSr2+9MspiEh9fIjv7pVO8ydw+yUdIOd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Z5i/7DAAAA2wAAAA8AAAAAAAAAAAAA&#10;AAAAoQIAAGRycy9kb3ducmV2LnhtbFBLBQYAAAAABAAEAPkAAACRAwAAAAA=&#10;"/>
                  <v:line id="Line 163" o:spid="_x0000_s1119" style="position:absolute;visibility:visible;mso-wrap-style:square" from="9545,5679" to="10698,56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3BNc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/X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3BNcIAAADbAAAADwAAAAAAAAAAAAAA&#10;AAChAgAAZHJzL2Rvd25yZXYueG1sUEsFBgAAAAAEAAQA+QAAAJADAAAAAA==&#10;"/>
                  <v:rect id="Rectangle 164" o:spid="_x0000_s1120" style="position:absolute;left:5698;top:5457;width:3847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    <v:rect id="Rectangle 165" o:spid="_x0000_s1121" style="position:absolute;left:7478;top:5457;width:2067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PrYsMA&#10;AADbAAAADwAAAGRycy9kb3ducmV2LnhtbESPT2sCMRTE74V+h/AK3mq2e5CyNYoKBQVF/FPQ23Pz&#10;3CxuXsIm6vrtG6HQ4zAzv2GG48424kZtqB0r+OhnIIhLp2uuFOx33++fIEJE1tg4JgUPCjAevb4M&#10;sdDuzhu6bWMlEoRDgQpMjL6QMpSGLIa+88TJO7vWYkyyraRu8Z7gtpF5lg2kxZrTgkFPM0PlZXu1&#10;Cn5WU5f55oBT9uFkcH0cnJcLpXpv3eQLRKQu/of/2nOtIM/h+SX9AD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EPrYsMAAADbAAAADwAAAAAAAAAAAAAAAACYAgAAZHJzL2Rv&#10;d25yZXYueG1sUEsFBgAAAAAEAAQA9QAAAIgDAAAAAA==&#10;" fillcolor="blue"/>
                  <v:rect id="Rectangle 166" o:spid="_x0000_s1122" style="position:absolute;left:5698;top:5457;width:1780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EZVM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tI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RGVTEAAAA2wAAAA8AAAAAAAAAAAAAAAAAmAIAAGRycy9k&#10;b3ducmV2LnhtbFBLBQYAAAAABAAEAPUAAACJAwAAAAA=&#10;"/>
                  <v:shape id="Text Box 167" o:spid="_x0000_s1123" type="#_x0000_t202" style="position:absolute;left:6335;top:5559;width:72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  <v:textbox>
                      <w:txbxContent>
                        <w:p w:rsidR="00575BF9" w:rsidRPr="00575BF9" w:rsidRDefault="00575BF9" w:rsidP="00575BF9">
                          <w:pPr>
                            <w:rPr>
                              <w:rFonts w:ascii="Times New Roman" w:hAnsi="Times New Roman" w:cs="Times New Roman"/>
                              <w:i/>
                              <w:iCs/>
                              <w:sz w:val="16"/>
                              <w:szCs w:val="16"/>
                            </w:rPr>
                          </w:pPr>
                          <w:r w:rsidRPr="00575BF9">
                            <w:rPr>
                              <w:rFonts w:ascii="Times New Roman" w:hAnsi="Times New Roman" w:cs="Times New Roman"/>
                              <w:i/>
                              <w:iCs/>
                              <w:sz w:val="16"/>
                              <w:szCs w:val="16"/>
                            </w:rPr>
                            <w:t>hph</w:t>
                          </w:r>
                        </w:p>
                      </w:txbxContent>
                    </v:textbox>
                  </v:shape>
                  <v:line id="Line 168" o:spid="_x0000_s1124" style="position:absolute;visibility:visible;mso-wrap-style:square" from="9541,5334" to="9541,55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pirc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U6Yq3GAAAA2wAAAA8AAAAAAAAA&#10;AAAAAAAAoQIAAGRycy9kb3ducmV2LnhtbFBLBQYAAAAABAAEAPkAAACUAwAAAAA=&#10;"/>
                  <v:rect id="Rectangle 169" o:spid="_x0000_s1125" style="position:absolute;left:3396;top:5457;width:2303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k5s8IA&#10;AADbAAAADwAAAGRycy9kb3ducmV2LnhtbESPQWsCMRSE74L/ITyhN83uQtVuzYoUWjwVquL5dfOa&#10;Xdy8rEmq6783hYLHYWa+YVbrwXbiQj60jhXkswwEce10y0bBYf8+XYIIEVlj55gU3CjAuhqPVlhq&#10;d+UvuuyiEQnCoUQFTYx9KWWoG7IYZq4nTt6P8xZjkt5I7fGa4LaTRZbNpcWW00KDPb01VJ92v1YB&#10;nvXyeC7Mc779fPn+WBRem94r9TQZNq8gIg3xEf5vb7WCYg5/X9IPk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iTmzwgAAANsAAAAPAAAAAAAAAAAAAAAAAJgCAABkcnMvZG93&#10;bnJldi54bWxQSwUGAAAAAAQABAD1AAAAhwMAAAAA&#10;" fillcolor="green"/>
                  <v:shape id="Text Box 170" o:spid="_x0000_s1126" type="#_x0000_t202" style="position:absolute;left:3509;top:5559;width:208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SptMEA&#10;AADbAAAADwAAAGRycy9kb3ducmV2LnhtbESP0YrCMBRE3wX/IVzBF1lTxbVajaKC4quuH3Btrm2x&#10;uSlNtPXvjSDs4zAzZ5jlujWleFLtCssKRsMIBHFqdcGZgsvf/mcGwnlkjaVlUvAiB+tVt7PERNuG&#10;T/Q8+0wECLsEFeTeV4mULs3JoBvaijh4N1sb9EHWmdQ1NgFuSjmOoqk0WHBYyLGiXU7p/fwwCm7H&#10;ZvA7b64Hf4lPk+kWi/hqX0r1e+1mAcJT6//D3/ZRKxjH8PkSfoBcv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kqbTBAAAA2wAAAA8AAAAAAAAAAAAAAAAAmAIAAGRycy9kb3du&#10;cmV2LnhtbFBLBQYAAAAABAAEAPUAAACGAwAAAAA=&#10;" stroked="f">
                    <v:textbox>
                      <w:txbxContent>
                        <w:p w:rsidR="00575BF9" w:rsidRPr="00575BF9" w:rsidRDefault="00575BF9" w:rsidP="00575BF9">
                          <w:pPr>
                            <w:rPr>
                              <w:rFonts w:ascii="Times New Roman" w:hAnsi="Times New Roman" w:cs="Times New Roman"/>
                              <w:i/>
                              <w:iCs/>
                              <w:sz w:val="16"/>
                              <w:szCs w:val="16"/>
                            </w:rPr>
                          </w:pPr>
                          <w:r w:rsidRPr="00575BF9">
                            <w:rPr>
                              <w:rFonts w:ascii="Times New Roman" w:hAnsi="Times New Roman" w:cs="Times New Roman"/>
                              <w:i/>
                              <w:iCs/>
                              <w:sz w:val="16"/>
                              <w:szCs w:val="16"/>
                            </w:rPr>
                            <w:t>A. bisporus gpdII</w:t>
                          </w:r>
                          <w:r w:rsidRPr="00575BF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promoter</w:t>
                          </w:r>
                        </w:p>
                      </w:txbxContent>
                    </v:textbox>
                  </v:shape>
                  <v:shape id="Text Box 171" o:spid="_x0000_s1127" type="#_x0000_t202" style="position:absolute;left:9213;top:5006;width:713;height:4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  <v:textbox>
                      <w:txbxContent>
                        <w:p w:rsidR="00575BF9" w:rsidRPr="00575BF9" w:rsidRDefault="00575BF9" w:rsidP="00575BF9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575BF9">
                            <w:rPr>
                              <w:rFonts w:ascii="Times New Roman" w:hAnsi="Times New Roman" w:cs="Times New Roman"/>
                              <w:i/>
                              <w:sz w:val="16"/>
                              <w:szCs w:val="16"/>
                            </w:rPr>
                            <w:t>Kpn</w:t>
                          </w:r>
                          <w:r w:rsidRPr="00575BF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I</w:t>
                          </w:r>
                        </w:p>
                      </w:txbxContent>
                    </v:textbox>
                  </v:shape>
                  <v:shape id="Text Box 172" o:spid="_x0000_s1128" type="#_x0000_t202" style="position:absolute;left:7974;top:5556;width:1057;height: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eYXcEA&#10;AADbAAAADwAAAGRycy9kb3ducmV2LnhtbESP3arCMBCE7wXfIazgjWiqePypRlFB8dafB1ibtS02&#10;m9JEW9/eCMK5HGbmG2a5bkwhXlS53LKC4SACQZxYnXOq4HrZ92cgnEfWWFgmBW9ysF61W0uMta35&#10;RK+zT0WAsItRQeZ9GUvpkowMuoEtiYN3t5VBH2SVSl1hHeCmkKMomkiDOYeFDEvaZZQ8zk+j4H6s&#10;e3/z+nbw1+lpPNliPr3Zt1LdTrNZgPDU+P/wr33UCkZz+H4JP0Cu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3mF3BAAAA2wAAAA8AAAAAAAAAAAAAAAAAmAIAAGRycy9kb3du&#10;cmV2LnhtbFBLBQYAAAAABAAEAPUAAACGAwAAAAA=&#10;" stroked="f">
                    <v:textbox>
                      <w:txbxContent>
                        <w:p w:rsidR="00575BF9" w:rsidRPr="00575BF9" w:rsidRDefault="00575BF9" w:rsidP="00575BF9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575BF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terminator</w:t>
                          </w:r>
                        </w:p>
                      </w:txbxContent>
                    </v:textbox>
                  </v:shape>
                  <v:line id="Line 173" o:spid="_x0000_s1129" style="position:absolute;flip:x y;visibility:visible;mso-wrap-style:square" from="3397,5319" to="3397,54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Pjc6L8AAADbAAAADwAAAGRycy9kb3ducmV2LnhtbERPy4rCMBTdC/5DuMJsZEx9IFKNIoIy&#10;K8WqzPbSXNtic1OaaKtfbxaCy8N5L1atKcWDaldYVjAcRCCIU6sLzhScT9vfGQjnkTWWlknBkxys&#10;lt3OAmNtGz7SI/GZCCHsYlSQe1/FUro0J4NuYCviwF1tbdAHWGdS19iEcFPKURRNpcGCQ0OOFW1y&#10;Sm/J3ShA3r/Gs2ZIE7mjfzfaH/rry1Wpn167noPw1Pqv+OP+0wrGYX34En6AXL4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bPjc6L8AAADbAAAADwAAAAAAAAAAAAAAAACh&#10;AgAAZHJzL2Rvd25yZXYueG1sUEsFBgAAAAAEAAQA+QAAAI0DAAAAAA==&#10;"/>
                  <v:shape id="Text Box 174" o:spid="_x0000_s1130" type="#_x0000_t202" style="position:absolute;left:10596;top:5485;width:1124;height:4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<v:textbox>
                      <w:txbxContent>
                        <w:p w:rsidR="00575BF9" w:rsidRPr="00575BF9" w:rsidRDefault="00575BF9" w:rsidP="00575BF9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575BF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pBluescript</w:t>
                          </w:r>
                        </w:p>
                      </w:txbxContent>
                    </v:textbox>
                  </v:shape>
                </v:group>
                <v:shape id="Text Box 175" o:spid="_x0000_s1131" type="#_x0000_t202" style="position:absolute;left:3122;top:5004;width:592;height:4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<v:textbox>
                    <w:txbxContent>
                      <w:p w:rsidR="00575BF9" w:rsidRPr="00575BF9" w:rsidRDefault="00575BF9" w:rsidP="00575BF9">
                        <w:pPr>
                          <w:jc w:val="right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575BF9">
                          <w:rPr>
                            <w:rFonts w:ascii="Times New Roman" w:hAnsi="Times New Roman" w:cs="Times New Roman"/>
                            <w:i/>
                            <w:sz w:val="16"/>
                            <w:szCs w:val="16"/>
                          </w:rPr>
                          <w:t>Sac</w:t>
                        </w:r>
                        <w:r w:rsidRPr="00575BF9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I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92384" behindDoc="0" locked="0" layoutInCell="1" allowOverlap="1">
                <wp:simplePos x="0" y="0"/>
                <wp:positionH relativeFrom="column">
                  <wp:posOffset>292735</wp:posOffset>
                </wp:positionH>
                <wp:positionV relativeFrom="paragraph">
                  <wp:posOffset>88265</wp:posOffset>
                </wp:positionV>
                <wp:extent cx="5831205" cy="640080"/>
                <wp:effectExtent l="6985" t="0" r="635" b="10795"/>
                <wp:wrapNone/>
                <wp:docPr id="1" name="Group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31205" cy="640080"/>
                          <a:chOff x="2537" y="5004"/>
                          <a:chExt cx="9183" cy="1008"/>
                        </a:xfrm>
                      </wpg:grpSpPr>
                      <wpg:grpSp>
                        <wpg:cNvPr id="2" name="Group 158"/>
                        <wpg:cNvGrpSpPr>
                          <a:grpSpLocks/>
                        </wpg:cNvGrpSpPr>
                        <wpg:grpSpPr bwMode="auto">
                          <a:xfrm>
                            <a:off x="2537" y="5006"/>
                            <a:ext cx="9183" cy="1006"/>
                            <a:chOff x="2537" y="5006"/>
                            <a:chExt cx="9183" cy="1006"/>
                          </a:xfrm>
                        </wpg:grpSpPr>
                        <wps:wsp>
                          <wps:cNvPr id="3" name="Line 3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37" y="5682"/>
                              <a:ext cx="912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" name="Line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545" y="5679"/>
                              <a:ext cx="1153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98" y="5457"/>
                              <a:ext cx="3847" cy="5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7478" y="5457"/>
                              <a:ext cx="2067" cy="555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98" y="5457"/>
                              <a:ext cx="1780" cy="5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Text Box 3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35" y="5559"/>
                              <a:ext cx="720" cy="3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21D76" w:rsidRPr="00575BF9" w:rsidRDefault="00121D76" w:rsidP="00121D76">
                                <w:pPr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16"/>
                                    <w:szCs w:val="16"/>
                                  </w:rPr>
                                </w:pPr>
                                <w:r w:rsidRPr="00575BF9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16"/>
                                    <w:szCs w:val="16"/>
                                  </w:rPr>
                                  <w:t>hp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Line 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541" y="5334"/>
                              <a:ext cx="0" cy="18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96" y="5457"/>
                              <a:ext cx="2303" cy="555"/>
                            </a:xfrm>
                            <a:prstGeom prst="rect">
                              <a:avLst/>
                            </a:prstGeom>
                            <a:solidFill>
                              <a:srgbClr val="008000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Text Box 4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09" y="5559"/>
                              <a:ext cx="2081" cy="3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21D76" w:rsidRPr="00575BF9" w:rsidRDefault="00121D76" w:rsidP="00121D76">
                                <w:pPr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16"/>
                                    <w:szCs w:val="16"/>
                                  </w:rPr>
                                </w:pPr>
                                <w:r w:rsidRPr="00575BF9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16"/>
                                    <w:szCs w:val="16"/>
                                  </w:rPr>
                                  <w:t>A. bisporus gpdII</w:t>
                                </w:r>
                                <w:r w:rsidR="00575BF9" w:rsidRPr="00575BF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575BF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promot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" name="Text Box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213" y="5006"/>
                              <a:ext cx="713" cy="4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21D76" w:rsidRPr="00575BF9" w:rsidRDefault="00121D76" w:rsidP="00121D76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575BF9">
                                  <w:rPr>
                                    <w:rFonts w:ascii="Times New Roman" w:hAnsi="Times New Roman" w:cs="Times New Roman"/>
                                    <w:i/>
                                    <w:sz w:val="16"/>
                                    <w:szCs w:val="16"/>
                                  </w:rPr>
                                  <w:t>Kpn</w:t>
                                </w:r>
                                <w:r w:rsidRPr="00575BF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Text Box 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74" y="5556"/>
                              <a:ext cx="1057" cy="3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21D76" w:rsidRPr="00575BF9" w:rsidRDefault="00121D76" w:rsidP="00121D76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575BF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terminato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Line 44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397" y="5319"/>
                              <a:ext cx="0" cy="13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" name="Text Box 4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96" y="5485"/>
                              <a:ext cx="1124" cy="4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21D76" w:rsidRPr="00575BF9" w:rsidRDefault="00121D76" w:rsidP="00121D76">
                                <w:pPr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575BF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pBluescrip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6" name="Text Box 157"/>
                        <wps:cNvSpPr txBox="1">
                          <a:spLocks noChangeArrowheads="1"/>
                        </wps:cNvSpPr>
                        <wps:spPr bwMode="auto">
                          <a:xfrm>
                            <a:off x="3122" y="5004"/>
                            <a:ext cx="592" cy="4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5BF9" w:rsidRPr="00575BF9" w:rsidRDefault="00575BF9" w:rsidP="00575BF9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575BF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  <w:szCs w:val="16"/>
                                </w:rPr>
                                <w:t>Sac</w:t>
                              </w:r>
                              <w:r w:rsidRPr="00575BF9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I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9" o:spid="_x0000_s1132" style="position:absolute;margin-left:23.05pt;margin-top:6.95pt;width:459.15pt;height:50.4pt;z-index:251792384" coordorigin="2537,5004" coordsize="9183,10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wa+OQYAACAxAAAOAAAAZHJzL2Uyb0RvYy54bWzsW1tzozYUfu9M/4OGd8eIm4GJs5PY8bYz&#10;aZvppn1XANtMMaKCxE53+t97dEGAY+eySbybLn6wAYGQjj595ztH8vGHzSpDtwkrU5qPDXxkGijJ&#10;Ixqn+WJs/HE1G/gGKiuSxySjeTI27pLS+HDy4w/H6yJMLLqkWZwwBJXkZbguxsayqopwOCyjZbIi&#10;5REtkhwK55StSAWnbDGMGVlD7atsaJmmN1xTFheMRklZwtWpLDRORP3zeRJVv83nZVKhbGxA2yrx&#10;zcT3Nf8enhyTcMFIsUwj1QzyBa1YkTSHl+qqpqQi6Ial96papRGjJZ1XRxFdDel8nkaJ6AP0Bptb&#10;vfnI6E0h+rII14tCmwlMu2WnL642+vX2kqE0hrEzUE5WMETirQi7ATfOuliEcM9HVnwqLpnsIRxe&#10;0OivEoqH2+X8fCFvRtfrX2gMFZKbigrjbOZsxauAbqONGIM7PQbJpkIRXHR9G1uma6AIyjzHNH01&#10;SNESRpI/Zrn2yEBQ6pqmIwcwWp6rxwPs2/JZDI/y0iEJ5XtFW1XbZMfEie6jsoO1bQdRy3Y/+Ui/&#10;lh3aHfJkh2prdLqjynYaQpftNIQo3WsImHllA67yZeD6tCRFIjBbcuAoo8KYSHBdpHmCbEtCS9wx&#10;ySWuok2ucIVyOlmSfJGIuq7uCsAQFkO5LlqP8JMSQLkbZ2iepcWf/MEW4hpLe75oAwkbS8PAc8wJ&#10;uGlbkbBgZfUxoSvED8ZGBh0QVZLbi7KS+Kpv4W/K6SzNMrhOwixH67ERuJYrHihplsa8kJeVbHE9&#10;yRi6JZyYxEeBtXMbEEAei8qWCYnP1XFF0kweQzuznNcH3YDmqCPJPJ8DMzj3z31n4Fje+cAxp9PB&#10;6WziDLwZHrlTezqZTPG/vGnYCZdpHCc5b13Ngth5GhAUH0v+0jyozTDs1i7mIzS2/hWNhpkph5LP&#10;xTK8pvHdJeOm5WeATXn5zUHqdEFqvz1I+XgpMgxcB0iPs5o3EszbQBNjV3Faj00hFABS3xs2ARuS&#10;QH8HSQPcmAGLCufHpwjwbO2dS+maNYWeMkbXnDuA1jscKh+oJ95uDm3B0/UCUHIcno474hOjgaft&#10;O+CPOXW6rqtIrPb0NTMq8mTQ+IfIs8N9HYqciY+qvXPbK7DsKq1AhGbpamz4mopJ+CDl7uQsxCi4&#10;CNCZoIjhYEnZPwZag7ocG+XfN4QlBsp+zmEoAuw4XI6KE7CoBSesXXLdLiF5BFWNjcpA8nBSSQl7&#10;U7B0sYQ3SS+X01OQWvNUuKWGSQ9OpN4OsApkHAisI2e0D6yW6b09WDmGZrMerO8CrACHe8wq9PKB&#10;wPoAs+IRBD89s3I12DOrCNKB1iRYr3jcckY3CGJh8MYtrKJqA9drl/BWesCzbSVXXZkoaPSAcGZc&#10;Dtj2I3r1MTmgg4g6ytEXvtm4pyNNnqRg9gZI0qIiifQ5wJZjnlnBYOb5o4Ezc9xBMDL9gYmDs8Az&#10;ncCZzrqhnAi0ZV7tBXL5xQHsM6WVjkR58+sYsf7dFStWm+uNmBmu5mwZPvaEIcwS1IQhEy8ql9XK&#10;opDwlRMvraABYlrIKvLAwJbBSkMSyq/xbB0P9OscXZ9uaSW/dyZ1/z/pFgwYuKe8VNL5IDGtbQcQ&#10;qeyMaS3bVCmXN4xpeW7brF1kx3H0Me03F9NivT6ipRdE8F9DetmuCawu0y1bmULL9KGZr6K9Onh8&#10;kpB5pkjrFY1K2W9lkhpFo5V9r2haS0lYL9A1E1FkNg8eAwUWBifBJyIsRHMqaOTNiJfweehgUbJf&#10;4PQxEKyH9TFQa0XvBTGQlvc9Y7QZA+biVtbEaa9A86WQw2RNRsEIFhml695iDGzCuopy3Y/ERI9R&#10;Ru+698jqwyUjdBjTT8T2ROyusDvtBcy33AbyE8+G7twQAiEgzDo+IW28paXrDIXd3UXUZyi+owyF&#10;XnVvpKYW5WrR/TCOA7yDzlX4Yim10ZoYIiklNv1HsPqY59D59WfGcl9xo9HznV0vNl9FbHo6+/Fe&#10;fBwE2mpz6oE2lEHsty08sdw9c/BYFTbVQtwsY1W1abbe+egGauejg3v6aDZl7ttx1NPH69CHztm8&#10;K/qAbfhiuUr9ZYDv82+fw3H7jw0n/wEAAP//AwBQSwMEFAAGAAgAAAAhANkEoO7gAAAACQEAAA8A&#10;AABkcnMvZG93bnJldi54bWxMj8FOwzAQRO9I/IO1SNyoYxpCG+JUVQWcKiRaJNSbm2yTqPE6it0k&#10;/XuWExx3ZjT7JltNthUD9r5xpEHNIhBIhSsbqjR87d8eFiB8MFSa1hFquKKHVX57k5m0dCN94rAL&#10;leAS8qnRUIfQpVL6okZr/Mx1SOydXG9N4LOvZNmbkcttKx+jKJHWNMQfatPhpsbivLtYDe+jGddz&#10;9Tpsz6fN9bB/+vjeKtT6/m5av4AIOIW/MPziMzrkzHR0Fyq9aDXEieIk6/MlCPaXSRyDOLKg4meQ&#10;eSb/L8h/AAAA//8DAFBLAQItABQABgAIAAAAIQC2gziS/gAAAOEBAAATAAAAAAAAAAAAAAAAAAAA&#10;AABbQ29udGVudF9UeXBlc10ueG1sUEsBAi0AFAAGAAgAAAAhADj9If/WAAAAlAEAAAsAAAAAAAAA&#10;AAAAAAAALwEAAF9yZWxzLy5yZWxzUEsBAi0AFAAGAAgAAAAhAP9HBr45BgAAIDEAAA4AAAAAAAAA&#10;AAAAAAAALgIAAGRycy9lMm9Eb2MueG1sUEsBAi0AFAAGAAgAAAAhANkEoO7gAAAACQEAAA8AAAAA&#10;AAAAAAAAAAAAkwgAAGRycy9kb3ducmV2LnhtbFBLBQYAAAAABAAEAPMAAACgCQAAAAA=&#10;">
                <v:group id="Group 158" o:spid="_x0000_s1133" style="position:absolute;left:2537;top:5006;width:9183;height:1006" coordorigin="2537,5006" coordsize="9183,10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line id="Line 32" o:spid="_x0000_s1134" style="position:absolute;flip:y;visibility:visible;mso-wrap-style:square" from="2537,5682" to="3449,56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MJ4+8UAAADaAAAADwAAAGRycy9kb3ducmV2LnhtbESPQWsCMRSE7wX/Q3hCL6VmbYvY1Sgi&#10;CB68VGWlt9fNc7Ps5mVNom7/fVMo9DjMzDfMfNnbVtzIh9qxgvEoA0FcOl1zpeB42DxPQYSIrLF1&#10;TAq+KcByMXiYY67dnT/oto+VSBAOOSowMXa5lKE0ZDGMXEecvLPzFmOSvpLa4z3BbStfsmwiLdac&#10;Fgx2tDZUNvurVSCnu6eLX329NUVzOr2boiy6z51Sj8N+NQMRqY//4b/2Vit4hd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MJ4+8UAAADaAAAADwAAAAAAAAAA&#10;AAAAAAChAgAAZHJzL2Rvd25yZXYueG1sUEsFBgAAAAAEAAQA+QAAAJMDAAAAAA==&#10;"/>
                  <v:line id="Line 33" o:spid="_x0000_s1135" style="position:absolute;visibility:visible;mso-wrap-style:square" from="9545,5679" to="10698,56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i0qMUAAADa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li0qMUAAADaAAAADwAAAAAAAAAA&#10;AAAAAAChAgAAZHJzL2Rvd25yZXYueG1sUEsFBgAAAAAEAAQA+QAAAJMDAAAAAA==&#10;"/>
                  <v:rect id="Rectangle 34" o:spid="_x0000_s1136" style="position:absolute;left:5698;top:5457;width:3847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/>
                  <v:rect id="Rectangle 35" o:spid="_x0000_s1137" style="position:absolute;left:7478;top:5457;width:2067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dYXsMA&#10;AADaAAAADwAAAGRycy9kb3ducmV2LnhtbESPQWsCMRSE74L/ITyhN83aw1JWs0sVBAstpWqh3p6b&#10;52bp5iVsUt3++6YgeBxm5htmWQ22ExfqQ+tYwXyWgSCunW65UXDYb6ZPIEJE1tg5JgW/FKAqx6Ml&#10;Ftpd+YMuu9iIBOFQoAIToy+kDLUhi2HmPHHyzq63GJPsG6l7vCa47eRjluXSYstpwaCntaH6e/dj&#10;FXy+rVzmuy9csQ8ng+/H/Pz6otTDZHhegIg0xHv41t5qBTn8X0k3QJ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JdYXsMAAADaAAAADwAAAAAAAAAAAAAAAACYAgAAZHJzL2Rv&#10;d25yZXYueG1sUEsFBgAAAAAEAAQA9QAAAIgDAAAAAA==&#10;" fillcolor="blue"/>
                  <v:rect id="Rectangle 36" o:spid="_x0000_s1138" style="position:absolute;left:5698;top:5457;width:1780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r9cIA&#10;AADaAAAADwAAAGRycy9kb3ducmV2LnhtbESPT4vCMBTE7wt+h/AEb2uqgn+qUWQXFz1qvXh7Ns+2&#10;2ryUJmrXT28EweMwM79hZovGlOJGtSssK+h1IxDEqdUFZwr2yep7DMJ5ZI2lZVLwTw4W89bXDGNt&#10;77yl285nIkDYxagg976KpXRpTgZd11bEwTvZ2qAPss6krvEe4KaU/SgaSoMFh4UcK/rJKb3srkbB&#10;sejv8bFN/iIzWQ38pknO18OvUp12s5yC8NT4T/jdXmsFI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mv1wgAAANoAAAAPAAAAAAAAAAAAAAAAAJgCAABkcnMvZG93&#10;bnJldi54bWxQSwUGAAAAAAQABAD1AAAAhwMAAAAA&#10;"/>
                  <v:shape id="Text Box 37" o:spid="_x0000_s1139" type="#_x0000_t202" style="position:absolute;left:6335;top:5559;width:720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:rsidR="00121D76" w:rsidRPr="00575BF9" w:rsidRDefault="00121D76" w:rsidP="00121D76">
                          <w:pPr>
                            <w:rPr>
                              <w:rFonts w:ascii="Times New Roman" w:hAnsi="Times New Roman" w:cs="Times New Roman"/>
                              <w:i/>
                              <w:iCs/>
                              <w:sz w:val="16"/>
                              <w:szCs w:val="16"/>
                            </w:rPr>
                          </w:pPr>
                          <w:r w:rsidRPr="00575BF9">
                            <w:rPr>
                              <w:rFonts w:ascii="Times New Roman" w:hAnsi="Times New Roman" w:cs="Times New Roman"/>
                              <w:i/>
                              <w:iCs/>
                              <w:sz w:val="16"/>
                              <w:szCs w:val="16"/>
                            </w:rPr>
                            <w:t>hph</w:t>
                          </w:r>
                        </w:p>
                      </w:txbxContent>
                    </v:textbox>
                  </v:shape>
                  <v:line id="Line 38" o:spid="_x0000_s1140" style="position:absolute;visibility:visible;mso-wrap-style:square" from="9541,5334" to="9541,55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kbNsUAAADa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GMP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FkbNsUAAADaAAAADwAAAAAAAAAA&#10;AAAAAAChAgAAZHJzL2Rvd25yZXYueG1sUEsFBgAAAAAEAAQA+QAAAJMDAAAAAA==&#10;"/>
                  <v:rect id="Rectangle 39" o:spid="_x0000_s1141" style="position:absolute;left:3396;top:5457;width:2303;height: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DO4cMA&#10;AADbAAAADwAAAGRycy9kb3ducmV2LnhtbESPQWsCMRCF74X+hzCF3mrWhVa7GqUIiqeCWnqebsbs&#10;0s1kTaJu/33nIHib4b1575v5cvCdulBMbWAD41EBirgOtmVn4OuwfpmCShnZYheYDPxRguXi8WGO&#10;lQ1X3tFln52SEE4VGmhy7iutU92QxzQKPbFoxxA9Zlmj0zbiVcJ9p8uieNMeW5aGBntaNVT/7s/e&#10;AJ7s9PtUutfx9vP9ZzMpo3V9NOb5afiYgco05Lv5dr21gi/08osMoB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UDO4cMAAADbAAAADwAAAAAAAAAAAAAAAACYAgAAZHJzL2Rv&#10;d25yZXYueG1sUEsFBgAAAAAEAAQA9QAAAIgDAAAAAA==&#10;" fillcolor="green"/>
                  <v:shape id="Text Box 40" o:spid="_x0000_s1142" type="#_x0000_t202" style="position:absolute;left:3509;top:5559;width:2081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1e5sAA&#10;AADbAAAADwAAAGRycy9kb3ducmV2LnhtbERPzWrCQBC+C32HZQpepG4UjW10E6pQ8WrqA4zZMQlm&#10;Z0N2a+LbdwXB23x8v7PJBtOIG3WutqxgNo1AEBdW11wqOP3+fHyCcB5ZY2OZFNzJQZa+jTaYaNvz&#10;kW65L0UIYZeggsr7NpHSFRUZdFPbEgfuYjuDPsCulLrDPoSbRs6jKJYGaw4NFba0q6i45n9GweXQ&#10;T5Zf/XnvT6vjIt5ivTrbu1Lj9+F7DcLT4F/ip/ugw/wZPH4JB8j0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i1e5sAAAADbAAAADwAAAAAAAAAAAAAAAACYAgAAZHJzL2Rvd25y&#10;ZXYueG1sUEsFBgAAAAAEAAQA9QAAAIUDAAAAAA==&#10;" stroked="f">
                    <v:textbox>
                      <w:txbxContent>
                        <w:p w:rsidR="00121D76" w:rsidRPr="00575BF9" w:rsidRDefault="00121D76" w:rsidP="00121D76">
                          <w:pPr>
                            <w:rPr>
                              <w:rFonts w:ascii="Times New Roman" w:hAnsi="Times New Roman" w:cs="Times New Roman"/>
                              <w:i/>
                              <w:iCs/>
                              <w:sz w:val="16"/>
                              <w:szCs w:val="16"/>
                            </w:rPr>
                          </w:pPr>
                          <w:r w:rsidRPr="00575BF9">
                            <w:rPr>
                              <w:rFonts w:ascii="Times New Roman" w:hAnsi="Times New Roman" w:cs="Times New Roman"/>
                              <w:i/>
                              <w:iCs/>
                              <w:sz w:val="16"/>
                              <w:szCs w:val="16"/>
                            </w:rPr>
                            <w:t>A. bisporus gpdII</w:t>
                          </w:r>
                          <w:r w:rsidR="00575BF9" w:rsidRPr="00575BF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575BF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promoter</w:t>
                          </w:r>
                        </w:p>
                      </w:txbxContent>
                    </v:textbox>
                  </v:shape>
                  <v:shape id="Text Box 41" o:spid="_x0000_s1143" type="#_x0000_t202" style="position:absolute;left:9213;top:5006;width:713;height:4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<v:textbox>
                      <w:txbxContent>
                        <w:p w:rsidR="00121D76" w:rsidRPr="00575BF9" w:rsidRDefault="00121D76" w:rsidP="00121D76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575BF9">
                            <w:rPr>
                              <w:rFonts w:ascii="Times New Roman" w:hAnsi="Times New Roman" w:cs="Times New Roman"/>
                              <w:i/>
                              <w:sz w:val="16"/>
                              <w:szCs w:val="16"/>
                            </w:rPr>
                            <w:t>Kpn</w:t>
                          </w:r>
                          <w:r w:rsidRPr="00575BF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I</w:t>
                          </w:r>
                        </w:p>
                      </w:txbxContent>
                    </v:textbox>
                  </v:shape>
                  <v:shape id="Text Box 42" o:spid="_x0000_s1144" type="#_x0000_t202" style="position:absolute;left:7974;top:5556;width:1057;height: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lCsAA&#10;AADbAAAADwAAAGRycy9kb3ducmV2LnhtbERPzYrCMBC+C75DGGEvsqa6arVrFHdB8arrA0ybsS3b&#10;TEoTbX17Iwje5uP7ndWmM5W4UeNKywrGowgEcWZ1ybmC89/ucwHCeWSNlWVScCcHm3W/t8JE25aP&#10;dDv5XIQQdgkqKLyvEyldVpBBN7I1ceAutjHoA2xyqRtsQ7ip5CSK5tJgyaGhwJp+C8r+T1ej4HJo&#10;h7Nlm+79OT5O5z9Yxqm9K/Ux6LbfIDx1/i1+uQ86zP+C5y/hAL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bNlCsAAAADbAAAADwAAAAAAAAAAAAAAAACYAgAAZHJzL2Rvd25y&#10;ZXYueG1sUEsFBgAAAAAEAAQA9QAAAIUDAAAAAA==&#10;" stroked="f">
                    <v:textbox>
                      <w:txbxContent>
                        <w:p w:rsidR="00121D76" w:rsidRPr="00575BF9" w:rsidRDefault="00121D76" w:rsidP="00121D76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575BF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terminator</w:t>
                          </w:r>
                        </w:p>
                      </w:txbxContent>
                    </v:textbox>
                  </v:shape>
                  <v:line id="Line 44" o:spid="_x0000_s1145" style="position:absolute;flip:x y;visibility:visible;mso-wrap-style:square" from="3397,5319" to="3397,54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aGi8IAAADbAAAADwAAAGRycy9kb3ducmV2LnhtbERPTWvCQBC9F/wPywi9FN0YQ5HUTRBB&#10;6SmltsXrkB2T0OxsyK5J2l/vFgre5vE+Z5tPphUD9a6xrGC1jEAQl1Y3XCn4/DgsNiCcR9bYWiYF&#10;P+Qgz2YPW0y1HfmdhpOvRAhhl6KC2vsuldKVNRl0S9sRB+5ie4M+wL6SuscxhJtWxlH0LA02HBpq&#10;7GhfU/l9uhoFyMXvejOuKJFHOru4eHvafV2UepxPuxcQniZ/F/+7X3WYn8DfL+EAmd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HaGi8IAAADbAAAADwAAAAAAAAAAAAAA&#10;AAChAgAAZHJzL2Rvd25yZXYueG1sUEsFBgAAAAAEAAQA+QAAAJADAAAAAA==&#10;"/>
                  <v:shape id="Text Box 47" o:spid="_x0000_s1146" type="#_x0000_t202" style="position:absolute;left:10596;top:5485;width:1124;height:4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<v:textbox>
                      <w:txbxContent>
                        <w:p w:rsidR="00121D76" w:rsidRPr="00575BF9" w:rsidRDefault="00121D76" w:rsidP="00121D76">
                          <w:pPr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</w:pPr>
                          <w:r w:rsidRPr="00575BF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pBluescript</w:t>
                          </w:r>
                        </w:p>
                      </w:txbxContent>
                    </v:textbox>
                  </v:shape>
                </v:group>
                <v:shape id="Text Box 157" o:spid="_x0000_s1147" type="#_x0000_t202" style="position:absolute;left:3122;top:5004;width:592;height:4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<v:textbox>
                    <w:txbxContent>
                      <w:p w:rsidR="00575BF9" w:rsidRPr="00575BF9" w:rsidRDefault="00575BF9" w:rsidP="00575BF9">
                        <w:pPr>
                          <w:jc w:val="right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575BF9">
                          <w:rPr>
                            <w:rFonts w:ascii="Times New Roman" w:hAnsi="Times New Roman" w:cs="Times New Roman"/>
                            <w:i/>
                            <w:sz w:val="16"/>
                            <w:szCs w:val="16"/>
                          </w:rPr>
                          <w:t>Sac</w:t>
                        </w:r>
                        <w:r w:rsidRPr="00575BF9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I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293087" w:rsidSect="007B33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346087"/>
    <w:multiLevelType w:val="multilevel"/>
    <w:tmpl w:val="C2909FC8"/>
    <w:lvl w:ilvl="0">
      <w:start w:val="5"/>
      <w:numFmt w:val="decimal"/>
      <w:pStyle w:val="Heading2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3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4"/>
      <w:lvlText w:val="%1.%2.%3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868"/>
        </w:tabs>
        <w:ind w:left="1868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D76"/>
    <w:rsid w:val="00121D76"/>
    <w:rsid w:val="001445B0"/>
    <w:rsid w:val="001D6938"/>
    <w:rsid w:val="003F57F5"/>
    <w:rsid w:val="00424006"/>
    <w:rsid w:val="00575BF9"/>
    <w:rsid w:val="007B333F"/>
    <w:rsid w:val="009254AF"/>
    <w:rsid w:val="009309BB"/>
    <w:rsid w:val="00A0180C"/>
    <w:rsid w:val="00B739BD"/>
    <w:rsid w:val="00C70B5B"/>
    <w:rsid w:val="00C71AF4"/>
    <w:rsid w:val="00D20E78"/>
    <w:rsid w:val="00D62542"/>
    <w:rsid w:val="00D778E7"/>
    <w:rsid w:val="00E33412"/>
    <w:rsid w:val="00EF1408"/>
    <w:rsid w:val="00FC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55">
      <o:colormenu v:ext="edit" strokecolor="none"/>
    </o:shapedefaults>
    <o:shapelayout v:ext="edit">
      <o:idmap v:ext="edit" data="1"/>
      <o:rules v:ext="edit">
        <o:r id="V:Rule2" type="arc" idref="#_x0000_s1111"/>
        <o:r id="V:Rule6" type="connector" idref="#_x0000_s1200"/>
        <o:r id="V:Rule7" type="connector" idref="#_x0000_s1201"/>
        <o:r id="V:Rule8" type="connector" idref="#_x0000_s1204"/>
        <o:r id="V:Rule9" type="connector" idref="#_x0000_s1222"/>
      </o:rules>
      <o:regrouptable v:ext="edit">
        <o:entry new="3" old="0"/>
        <o:entry new="7" old="0"/>
        <o:entry new="8" old="0"/>
        <o:entry new="9" old="0"/>
        <o:entry new="10" old="9"/>
        <o:entry new="11" old="10"/>
        <o:entry new="12" old="0"/>
        <o:entry new="13" old="12"/>
      </o:regrouptable>
    </o:shapelayout>
  </w:shapeDefaults>
  <w:decimalSymbol w:val="."/>
  <w:listSeparator w:val=","/>
  <w15:docId w15:val="{149927B8-028D-4A0E-BDD9-8CC22F1DB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33F"/>
  </w:style>
  <w:style w:type="paragraph" w:styleId="Heading2">
    <w:name w:val="heading 2"/>
    <w:basedOn w:val="Normal"/>
    <w:next w:val="BodyText"/>
    <w:link w:val="Heading2Char"/>
    <w:uiPriority w:val="99"/>
    <w:qFormat/>
    <w:rsid w:val="00121D76"/>
    <w:pPr>
      <w:keepNext/>
      <w:widowControl w:val="0"/>
      <w:numPr>
        <w:numId w:val="1"/>
      </w:numPr>
      <w:autoSpaceDE w:val="0"/>
      <w:autoSpaceDN w:val="0"/>
      <w:spacing w:before="160" w:after="12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kern w:val="28"/>
      <w:sz w:val="24"/>
      <w:szCs w:val="24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121D76"/>
    <w:pPr>
      <w:keepNext/>
      <w:widowControl w:val="0"/>
      <w:numPr>
        <w:ilvl w:val="1"/>
        <w:numId w:val="1"/>
      </w:numPr>
      <w:autoSpaceDE w:val="0"/>
      <w:autoSpaceDN w:val="0"/>
      <w:spacing w:before="120" w:after="80" w:line="240" w:lineRule="auto"/>
      <w:outlineLvl w:val="2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121D76"/>
    <w:pPr>
      <w:keepNext/>
      <w:widowControl w:val="0"/>
      <w:numPr>
        <w:ilvl w:val="2"/>
        <w:numId w:val="1"/>
      </w:numPr>
      <w:autoSpaceDE w:val="0"/>
      <w:autoSpaceDN w:val="0"/>
      <w:spacing w:before="120" w:after="80" w:line="240" w:lineRule="auto"/>
      <w:outlineLvl w:val="3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9"/>
    <w:qFormat/>
    <w:rsid w:val="00121D76"/>
    <w:pPr>
      <w:keepNext/>
      <w:widowControl w:val="0"/>
      <w:numPr>
        <w:ilvl w:val="4"/>
        <w:numId w:val="1"/>
      </w:numPr>
      <w:autoSpaceDE w:val="0"/>
      <w:autoSpaceDN w:val="0"/>
      <w:spacing w:before="120" w:after="80" w:line="240" w:lineRule="auto"/>
      <w:outlineLvl w:val="4"/>
    </w:pPr>
    <w:rPr>
      <w:rFonts w:ascii="Arial" w:eastAsia="Times New Roman" w:hAnsi="Arial" w:cs="Times New Roman"/>
      <w:b/>
      <w:bCs/>
      <w:kern w:val="28"/>
      <w:sz w:val="20"/>
      <w:szCs w:val="20"/>
    </w:rPr>
  </w:style>
  <w:style w:type="paragraph" w:styleId="Heading6">
    <w:name w:val="heading 6"/>
    <w:basedOn w:val="Normal"/>
    <w:next w:val="BodyText"/>
    <w:link w:val="Heading6Char"/>
    <w:uiPriority w:val="99"/>
    <w:qFormat/>
    <w:rsid w:val="00121D76"/>
    <w:pPr>
      <w:keepNext/>
      <w:widowControl w:val="0"/>
      <w:numPr>
        <w:ilvl w:val="5"/>
        <w:numId w:val="1"/>
      </w:numPr>
      <w:autoSpaceDE w:val="0"/>
      <w:autoSpaceDN w:val="0"/>
      <w:spacing w:before="120" w:after="80" w:line="240" w:lineRule="auto"/>
      <w:outlineLvl w:val="5"/>
    </w:pPr>
    <w:rPr>
      <w:rFonts w:ascii="Arial" w:eastAsia="Times New Roman" w:hAnsi="Arial" w:cs="Times New Roman"/>
      <w:b/>
      <w:bCs/>
      <w:i/>
      <w:iCs/>
      <w:kern w:val="28"/>
      <w:sz w:val="20"/>
      <w:szCs w:val="20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121D76"/>
    <w:pPr>
      <w:keepNext/>
      <w:widowControl w:val="0"/>
      <w:numPr>
        <w:ilvl w:val="6"/>
        <w:numId w:val="1"/>
      </w:numPr>
      <w:autoSpaceDE w:val="0"/>
      <w:autoSpaceDN w:val="0"/>
      <w:spacing w:before="80" w:after="60" w:line="240" w:lineRule="auto"/>
      <w:outlineLvl w:val="6"/>
    </w:pPr>
    <w:rPr>
      <w:rFonts w:ascii="Times New Roman" w:eastAsia="Times New Roman" w:hAnsi="Times New Roman" w:cs="Times New Roman"/>
      <w:b/>
      <w:bCs/>
      <w:kern w:val="28"/>
      <w:sz w:val="20"/>
      <w:szCs w:val="20"/>
    </w:rPr>
  </w:style>
  <w:style w:type="paragraph" w:styleId="Heading8">
    <w:name w:val="heading 8"/>
    <w:basedOn w:val="Normal"/>
    <w:next w:val="BodyText"/>
    <w:link w:val="Heading8Char"/>
    <w:uiPriority w:val="99"/>
    <w:qFormat/>
    <w:rsid w:val="00121D76"/>
    <w:pPr>
      <w:keepNext/>
      <w:widowControl w:val="0"/>
      <w:numPr>
        <w:ilvl w:val="7"/>
        <w:numId w:val="1"/>
      </w:numPr>
      <w:autoSpaceDE w:val="0"/>
      <w:autoSpaceDN w:val="0"/>
      <w:spacing w:before="80" w:after="60" w:line="240" w:lineRule="auto"/>
      <w:outlineLvl w:val="7"/>
    </w:pPr>
    <w:rPr>
      <w:rFonts w:ascii="Times New Roman" w:eastAsia="Times New Roman" w:hAnsi="Times New Roman" w:cs="Times New Roman"/>
      <w:b/>
      <w:bCs/>
      <w:i/>
      <w:iCs/>
      <w:kern w:val="28"/>
      <w:sz w:val="20"/>
      <w:szCs w:val="20"/>
    </w:rPr>
  </w:style>
  <w:style w:type="paragraph" w:styleId="Heading9">
    <w:name w:val="heading 9"/>
    <w:basedOn w:val="Normal"/>
    <w:next w:val="BodyText"/>
    <w:link w:val="Heading9Char"/>
    <w:uiPriority w:val="99"/>
    <w:qFormat/>
    <w:rsid w:val="00121D76"/>
    <w:pPr>
      <w:keepNext/>
      <w:widowControl w:val="0"/>
      <w:numPr>
        <w:ilvl w:val="8"/>
        <w:numId w:val="1"/>
      </w:numPr>
      <w:autoSpaceDE w:val="0"/>
      <w:autoSpaceDN w:val="0"/>
      <w:spacing w:before="80" w:after="60" w:line="240" w:lineRule="auto"/>
      <w:outlineLvl w:val="8"/>
    </w:pPr>
    <w:rPr>
      <w:rFonts w:ascii="Times New Roman" w:eastAsia="Times New Roman" w:hAnsi="Times New Roman" w:cs="Times New Roman"/>
      <w:b/>
      <w:bCs/>
      <w:i/>
      <w:iCs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121D76"/>
    <w:rPr>
      <w:rFonts w:ascii="Times New Roman" w:eastAsia="Times New Roman" w:hAnsi="Times New Roman" w:cs="Times New Roman"/>
      <w:b/>
      <w:bCs/>
      <w:i/>
      <w:iCs/>
      <w:kern w:val="28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121D76"/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121D76"/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121D76"/>
    <w:rPr>
      <w:rFonts w:ascii="Arial" w:eastAsia="Times New Roman" w:hAnsi="Arial" w:cs="Times New Roman"/>
      <w:b/>
      <w:bCs/>
      <w:kern w:val="28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121D76"/>
    <w:rPr>
      <w:rFonts w:ascii="Arial" w:eastAsia="Times New Roman" w:hAnsi="Arial" w:cs="Times New Roman"/>
      <w:b/>
      <w:bCs/>
      <w:i/>
      <w:iCs/>
      <w:kern w:val="28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121D76"/>
    <w:rPr>
      <w:rFonts w:ascii="Times New Roman" w:eastAsia="Times New Roman" w:hAnsi="Times New Roman" w:cs="Times New Roman"/>
      <w:b/>
      <w:bCs/>
      <w:kern w:val="28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121D76"/>
    <w:rPr>
      <w:rFonts w:ascii="Times New Roman" w:eastAsia="Times New Roman" w:hAnsi="Times New Roman" w:cs="Times New Roman"/>
      <w:b/>
      <w:bCs/>
      <w:i/>
      <w:iCs/>
      <w:kern w:val="28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121D76"/>
    <w:rPr>
      <w:rFonts w:ascii="Times New Roman" w:eastAsia="Times New Roman" w:hAnsi="Times New Roman" w:cs="Times New Roman"/>
      <w:b/>
      <w:bCs/>
      <w:i/>
      <w:iCs/>
      <w:kern w:val="28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21D7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21D76"/>
  </w:style>
  <w:style w:type="paragraph" w:styleId="BalloonText">
    <w:name w:val="Balloon Text"/>
    <w:basedOn w:val="Normal"/>
    <w:link w:val="BalloonTextChar"/>
    <w:uiPriority w:val="99"/>
    <w:semiHidden/>
    <w:unhideWhenUsed/>
    <w:rsid w:val="00121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ligo</Company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eneghan</dc:creator>
  <cp:keywords/>
  <dc:description/>
  <cp:lastModifiedBy>AM Bailey</cp:lastModifiedBy>
  <cp:revision>2</cp:revision>
  <cp:lastPrinted>2013-05-14T14:53:00Z</cp:lastPrinted>
  <dcterms:created xsi:type="dcterms:W3CDTF">2015-08-05T14:56:00Z</dcterms:created>
  <dcterms:modified xsi:type="dcterms:W3CDTF">2015-08-05T14:56:00Z</dcterms:modified>
</cp:coreProperties>
</file>